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325EF8" w14:textId="77777777" w:rsidR="009C13B3" w:rsidRPr="00AC5038" w:rsidRDefault="009C13B3" w:rsidP="009C13B3">
      <w:pPr>
        <w:spacing w:after="0" w:line="480" w:lineRule="auto"/>
        <w:contextualSpacing/>
        <w:rPr>
          <w:rFonts w:cstheme="minorHAnsi"/>
          <w:b/>
          <w:bCs/>
        </w:rPr>
      </w:pPr>
      <w:r w:rsidRPr="00AC5038">
        <w:rPr>
          <w:rFonts w:cstheme="minorHAnsi"/>
          <w:b/>
          <w:bCs/>
        </w:rPr>
        <w:t>Supporting Information</w:t>
      </w:r>
    </w:p>
    <w:p w14:paraId="4971FE19" w14:textId="77777777" w:rsidR="009C13B3" w:rsidRDefault="009C13B3" w:rsidP="009C13B3">
      <w:pPr>
        <w:spacing w:after="0" w:line="480" w:lineRule="auto"/>
        <w:contextualSpacing/>
        <w:rPr>
          <w:rFonts w:cstheme="minorHAnsi"/>
        </w:rPr>
      </w:pPr>
    </w:p>
    <w:p w14:paraId="352DF327" w14:textId="77777777" w:rsidR="009C13B3" w:rsidRDefault="009C13B3" w:rsidP="009C13B3">
      <w:pPr>
        <w:spacing w:after="0" w:line="480" w:lineRule="auto"/>
        <w:contextualSpacing/>
        <w:rPr>
          <w:rFonts w:cstheme="minorHAnsi"/>
        </w:rPr>
      </w:pPr>
      <w:r>
        <w:rPr>
          <w:rFonts w:cstheme="minorHAnsi"/>
        </w:rPr>
        <w:t xml:space="preserve">For the original article: </w:t>
      </w:r>
      <w:r w:rsidRPr="00AC5038">
        <w:rPr>
          <w:rFonts w:cstheme="minorHAnsi"/>
          <w:b/>
          <w:bCs/>
        </w:rPr>
        <w:t>ADAPT NXT: Fixed Cycles or Every-Other-Week IV Efgartigimod in Generalized Myasthenia Gravis</w:t>
      </w:r>
    </w:p>
    <w:p w14:paraId="451252EF" w14:textId="77777777" w:rsidR="009C13B3" w:rsidRPr="009C13B3" w:rsidRDefault="009C13B3" w:rsidP="009C13B3">
      <w:pPr>
        <w:rPr>
          <w:rFonts w:cstheme="minorHAnsi"/>
        </w:rPr>
        <w:sectPr w:rsidR="009C13B3" w:rsidRPr="009C13B3" w:rsidSect="00A473B6">
          <w:head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48CBB1C" w14:textId="35487BCD" w:rsidR="0024768E" w:rsidRPr="003D443E" w:rsidRDefault="0024768E" w:rsidP="0024768E">
      <w:pPr>
        <w:spacing w:after="0" w:line="360" w:lineRule="auto"/>
        <w:contextualSpacing/>
        <w:rPr>
          <w:rFonts w:cstheme="minorHAnsi"/>
          <w:b/>
          <w:bCs/>
          <w:noProof/>
        </w:rPr>
      </w:pPr>
      <w:r w:rsidRPr="003D443E">
        <w:rPr>
          <w:rFonts w:cstheme="minorHAnsi"/>
          <w:b/>
          <w:bCs/>
          <w:noProof/>
        </w:rPr>
        <w:lastRenderedPageBreak/>
        <w:t xml:space="preserve">Supplemental Table </w:t>
      </w:r>
      <w:r>
        <w:rPr>
          <w:rFonts w:cstheme="minorHAnsi"/>
          <w:b/>
          <w:bCs/>
          <w:noProof/>
        </w:rPr>
        <w:t>1</w:t>
      </w:r>
      <w:r w:rsidRPr="003D443E">
        <w:rPr>
          <w:rFonts w:cstheme="minorHAnsi"/>
          <w:b/>
          <w:bCs/>
          <w:noProof/>
        </w:rPr>
        <w:t xml:space="preserve">. </w:t>
      </w:r>
      <w:r>
        <w:rPr>
          <w:rFonts w:cstheme="minorHAnsi"/>
          <w:b/>
          <w:bCs/>
          <w:noProof/>
        </w:rPr>
        <w:t xml:space="preserve">Full </w:t>
      </w:r>
      <w:r w:rsidR="00975ADA">
        <w:rPr>
          <w:rFonts w:cstheme="minorHAnsi"/>
          <w:b/>
          <w:bCs/>
          <w:noProof/>
        </w:rPr>
        <w:t>i</w:t>
      </w:r>
      <w:r>
        <w:rPr>
          <w:rFonts w:cstheme="minorHAnsi"/>
          <w:b/>
          <w:bCs/>
          <w:noProof/>
        </w:rPr>
        <w:t xml:space="preserve">nclusion and </w:t>
      </w:r>
      <w:r w:rsidR="00975ADA">
        <w:rPr>
          <w:rFonts w:cstheme="minorHAnsi"/>
          <w:b/>
          <w:bCs/>
          <w:noProof/>
        </w:rPr>
        <w:t>e</w:t>
      </w:r>
      <w:r>
        <w:rPr>
          <w:rFonts w:cstheme="minorHAnsi"/>
          <w:b/>
          <w:bCs/>
          <w:noProof/>
        </w:rPr>
        <w:t xml:space="preserve">xclusion </w:t>
      </w:r>
      <w:r w:rsidR="00975ADA">
        <w:rPr>
          <w:rFonts w:cstheme="minorHAnsi"/>
          <w:b/>
          <w:bCs/>
          <w:noProof/>
        </w:rPr>
        <w:t>c</w:t>
      </w:r>
      <w:r>
        <w:rPr>
          <w:rFonts w:cstheme="minorHAnsi"/>
          <w:b/>
          <w:bCs/>
          <w:noProof/>
        </w:rPr>
        <w:t>riteria</w:t>
      </w:r>
      <w:r w:rsidR="00041399">
        <w:rPr>
          <w:rFonts w:cstheme="minorHAnsi"/>
          <w:b/>
          <w:bCs/>
          <w:noProof/>
        </w:rPr>
        <w:t xml:space="preserve"> for study entry</w:t>
      </w:r>
    </w:p>
    <w:tbl>
      <w:tblPr>
        <w:tblW w:w="13841" w:type="dxa"/>
        <w:tblInd w:w="73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71"/>
        <w:gridCol w:w="12870"/>
      </w:tblGrid>
      <w:tr w:rsidR="00BF2AC5" w:rsidRPr="00BF2AC5" w14:paraId="4D66D99D" w14:textId="77777777" w:rsidTr="00AC5038">
        <w:trPr>
          <w:trHeight w:val="1244"/>
        </w:trPr>
        <w:tc>
          <w:tcPr>
            <w:tcW w:w="971" w:type="dxa"/>
            <w:tcBorders>
              <w:top w:val="single" w:sz="8" w:space="0" w:color="AFABAB"/>
              <w:left w:val="single" w:sz="8" w:space="0" w:color="FFFFFF"/>
              <w:bottom w:val="single" w:sz="8" w:space="0" w:color="AFABAB"/>
              <w:right w:val="single" w:sz="6" w:space="0" w:color="FFFFFF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15" w:type="dxa"/>
            </w:tcMar>
            <w:vAlign w:val="center"/>
            <w:hideMark/>
          </w:tcPr>
          <w:p w14:paraId="75F2DC10" w14:textId="77777777" w:rsidR="0024768E" w:rsidRPr="00AC5038" w:rsidRDefault="0024768E" w:rsidP="00BF2AC5">
            <w:pPr>
              <w:spacing w:after="0" w:line="240" w:lineRule="auto"/>
              <w:textAlignment w:val="bottom"/>
              <w:rPr>
                <w:rFonts w:eastAsia="Times New Roman" w:cstheme="minorHAnsi"/>
                <w:sz w:val="16"/>
                <w:szCs w:val="16"/>
                <w14:ligatures w14:val="none"/>
              </w:rPr>
            </w:pPr>
            <w:r w:rsidRPr="00AC5038">
              <w:rPr>
                <w:rFonts w:eastAsia="Times New Roman" w:cstheme="minorHAnsi"/>
                <w:b/>
                <w:bCs/>
                <w:kern w:val="24"/>
                <w:sz w:val="16"/>
                <w:szCs w:val="16"/>
                <w14:ligatures w14:val="none"/>
              </w:rPr>
              <w:t>Inclusion Criteria</w:t>
            </w:r>
          </w:p>
        </w:tc>
        <w:tc>
          <w:tcPr>
            <w:tcW w:w="12870" w:type="dxa"/>
            <w:tcBorders>
              <w:top w:val="single" w:sz="8" w:space="0" w:color="AFABAB"/>
              <w:left w:val="single" w:sz="6" w:space="0" w:color="FFFFFF"/>
              <w:bottom w:val="single" w:sz="8" w:space="0" w:color="AFABAB"/>
              <w:right w:val="single" w:sz="6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F1492D" w14:textId="0C5B5C45" w:rsidR="0024768E" w:rsidRPr="00BF2AC5" w:rsidRDefault="0024768E" w:rsidP="00703887">
            <w:pPr>
              <w:spacing w:after="0" w:line="240" w:lineRule="auto"/>
              <w:textAlignment w:val="bottom"/>
              <w:rPr>
                <w:rFonts w:eastAsia="Times New Roman" w:cstheme="minorHAnsi"/>
                <w:sz w:val="14"/>
                <w:szCs w:val="14"/>
                <w14:ligatures w14:val="none"/>
              </w:rPr>
            </w:pPr>
            <w:r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>Participants are eligible to be included in the study only if all of the following criteria apply:</w:t>
            </w:r>
          </w:p>
          <w:p w14:paraId="43910476" w14:textId="4F901D3C" w:rsidR="0024768E" w:rsidRPr="00BF2AC5" w:rsidRDefault="0024768E" w:rsidP="00703887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contextualSpacing w:val="0"/>
              <w:textAlignment w:val="bottom"/>
              <w:rPr>
                <w:rFonts w:eastAsia="Times New Roman" w:cstheme="minorHAnsi"/>
                <w:sz w:val="14"/>
                <w:szCs w:val="14"/>
                <w14:ligatures w14:val="none"/>
              </w:rPr>
            </w:pPr>
            <w:r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>Capable of giving signed informed consent, which includes compliance with the requirements and restrictions listed in the informed consent form</w:t>
            </w:r>
            <w:r w:rsidR="000E77B2">
              <w:rPr>
                <w:rFonts w:eastAsia="Times New Roman" w:cstheme="minorHAnsi"/>
                <w:sz w:val="14"/>
                <w:szCs w:val="14"/>
                <w14:ligatures w14:val="none"/>
              </w:rPr>
              <w:t>.</w:t>
            </w:r>
          </w:p>
          <w:p w14:paraId="2D64F6CA" w14:textId="7002B2E1" w:rsidR="0024768E" w:rsidRPr="00BF2AC5" w:rsidRDefault="0024768E" w:rsidP="00703887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contextualSpacing w:val="0"/>
              <w:textAlignment w:val="bottom"/>
              <w:rPr>
                <w:rFonts w:eastAsia="Times New Roman" w:cstheme="minorHAnsi"/>
                <w:sz w:val="14"/>
                <w:szCs w:val="14"/>
                <w14:ligatures w14:val="none"/>
              </w:rPr>
            </w:pPr>
            <w:r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>At least 18 years of age at the time of signing the informed consent</w:t>
            </w:r>
            <w:r w:rsidR="000E77B2">
              <w:rPr>
                <w:rFonts w:eastAsia="Times New Roman" w:cstheme="minorHAnsi"/>
                <w:sz w:val="14"/>
                <w:szCs w:val="14"/>
                <w14:ligatures w14:val="none"/>
              </w:rPr>
              <w:t>.</w:t>
            </w:r>
          </w:p>
          <w:p w14:paraId="155C731C" w14:textId="26162F26" w:rsidR="0024768E" w:rsidRPr="00BF2AC5" w:rsidRDefault="0024768E" w:rsidP="00703887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contextualSpacing w:val="0"/>
              <w:textAlignment w:val="bottom"/>
              <w:rPr>
                <w:rFonts w:eastAsia="Times New Roman" w:cstheme="minorHAnsi"/>
                <w:sz w:val="14"/>
                <w:szCs w:val="14"/>
                <w14:ligatures w14:val="none"/>
              </w:rPr>
            </w:pPr>
            <w:r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>Diagnosed with gMG with confirmed documentation and supported by a physical exam and confirmed seropositivity for AChR-Abs</w:t>
            </w:r>
            <w:r w:rsidR="000E77B2">
              <w:rPr>
                <w:rFonts w:eastAsia="Times New Roman" w:cstheme="minorHAnsi"/>
                <w:sz w:val="14"/>
                <w:szCs w:val="14"/>
                <w14:ligatures w14:val="none"/>
              </w:rPr>
              <w:t>.</w:t>
            </w:r>
          </w:p>
          <w:p w14:paraId="16B8B6D7" w14:textId="6AB87ADD" w:rsidR="0024768E" w:rsidRPr="00BF2AC5" w:rsidRDefault="0024768E" w:rsidP="00703887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contextualSpacing w:val="0"/>
              <w:textAlignment w:val="bottom"/>
              <w:rPr>
                <w:rFonts w:eastAsia="Times New Roman" w:cstheme="minorHAnsi"/>
                <w:sz w:val="14"/>
                <w:szCs w:val="14"/>
                <w14:ligatures w14:val="none"/>
              </w:rPr>
            </w:pPr>
            <w:r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>Meets the clinical criteria as defined by the MFGA class II, III, or IV</w:t>
            </w:r>
            <w:r w:rsidR="000E77B2">
              <w:rPr>
                <w:rFonts w:eastAsia="Times New Roman" w:cstheme="minorHAnsi"/>
                <w:sz w:val="14"/>
                <w:szCs w:val="14"/>
                <w14:ligatures w14:val="none"/>
              </w:rPr>
              <w:t>.</w:t>
            </w:r>
          </w:p>
          <w:p w14:paraId="474B1C63" w14:textId="54FB5DE8" w:rsidR="0024768E" w:rsidRPr="00BF2AC5" w:rsidRDefault="0024768E" w:rsidP="00703887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contextualSpacing w:val="0"/>
              <w:textAlignment w:val="bottom"/>
              <w:rPr>
                <w:rFonts w:eastAsia="Times New Roman" w:cstheme="minorHAnsi"/>
                <w:sz w:val="14"/>
                <w:szCs w:val="14"/>
                <w14:ligatures w14:val="none"/>
              </w:rPr>
            </w:pPr>
            <w:r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 xml:space="preserve">Has an MG-ADL total score ≥5 at screening and the </w:t>
            </w:r>
            <w:r w:rsidR="000E77B2">
              <w:rPr>
                <w:rFonts w:eastAsia="Times New Roman" w:cstheme="minorHAnsi"/>
                <w:sz w:val="14"/>
                <w:szCs w:val="14"/>
                <w14:ligatures w14:val="none"/>
              </w:rPr>
              <w:t>D</w:t>
            </w:r>
            <w:r w:rsidR="000E77B2"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 xml:space="preserve">ay </w:t>
            </w:r>
            <w:r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>1 visit, with more than 50% of the score due to nonocular symptoms</w:t>
            </w:r>
            <w:r w:rsidR="00401D59">
              <w:rPr>
                <w:rFonts w:eastAsia="Times New Roman" w:cstheme="minorHAnsi"/>
                <w:sz w:val="14"/>
                <w:szCs w:val="14"/>
                <w14:ligatures w14:val="none"/>
              </w:rPr>
              <w:t>.</w:t>
            </w:r>
          </w:p>
          <w:p w14:paraId="278CEA57" w14:textId="4C0800BD" w:rsidR="0024768E" w:rsidRPr="00BF2AC5" w:rsidRDefault="0024768E" w:rsidP="00703887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contextualSpacing w:val="0"/>
              <w:textAlignment w:val="bottom"/>
              <w:rPr>
                <w:rFonts w:eastAsia="Times New Roman" w:cstheme="minorHAnsi"/>
                <w:sz w:val="14"/>
                <w:szCs w:val="14"/>
                <w14:ligatures w14:val="none"/>
              </w:rPr>
            </w:pPr>
            <w:r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 xml:space="preserve">Concomitant gMG treatment is permitted. Permitted concomitant gMG treatment includes </w:t>
            </w:r>
            <w:r w:rsidR="002357E9"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>NSI</w:t>
            </w:r>
            <w:r w:rsidR="002357E9">
              <w:rPr>
                <w:rFonts w:eastAsia="Times New Roman" w:cstheme="minorHAnsi"/>
                <w:sz w:val="14"/>
                <w:szCs w:val="14"/>
                <w14:ligatures w14:val="none"/>
              </w:rPr>
              <w:t>ST</w:t>
            </w:r>
            <w:r w:rsidR="002357E9"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>s</w:t>
            </w:r>
            <w:r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 xml:space="preserve">, steroids, and/or AChE inhibitors. If receiving corticosteroids and/or </w:t>
            </w:r>
            <w:r w:rsidR="00703887"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>NSIST</w:t>
            </w:r>
            <w:r w:rsidR="002357E9">
              <w:rPr>
                <w:rFonts w:eastAsia="Times New Roman" w:cstheme="minorHAnsi"/>
                <w:sz w:val="14"/>
                <w:szCs w:val="14"/>
                <w14:ligatures w14:val="none"/>
              </w:rPr>
              <w:t>s</w:t>
            </w:r>
            <w:r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>, must be on a stable dose for at least 1 month before screening</w:t>
            </w:r>
            <w:r w:rsidR="002748D0">
              <w:rPr>
                <w:rFonts w:eastAsia="Times New Roman" w:cstheme="minorHAnsi"/>
                <w:sz w:val="14"/>
                <w:szCs w:val="14"/>
                <w14:ligatures w14:val="none"/>
              </w:rPr>
              <w:t>.</w:t>
            </w:r>
          </w:p>
          <w:p w14:paraId="6406E66B" w14:textId="070D489D" w:rsidR="0024768E" w:rsidRPr="00BF2AC5" w:rsidRDefault="0024768E" w:rsidP="00703887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contextualSpacing w:val="0"/>
              <w:textAlignment w:val="bottom"/>
              <w:rPr>
                <w:rFonts w:eastAsia="Times New Roman" w:cstheme="minorHAnsi"/>
                <w:sz w:val="14"/>
                <w:szCs w:val="14"/>
                <w14:ligatures w14:val="none"/>
              </w:rPr>
            </w:pPr>
            <w:r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>Contraceptive use by men and women should be consistent with local regulations regarding the methods of contraception for those participating in clinical studies</w:t>
            </w:r>
            <w:r w:rsidR="00401D59">
              <w:rPr>
                <w:rFonts w:eastAsia="Times New Roman" w:cstheme="minorHAnsi"/>
                <w:sz w:val="14"/>
                <w:szCs w:val="14"/>
                <w14:ligatures w14:val="none"/>
              </w:rPr>
              <w:t>.</w:t>
            </w:r>
          </w:p>
          <w:p w14:paraId="77C27667" w14:textId="46ECC19A" w:rsidR="0024768E" w:rsidRPr="00BF2AC5" w:rsidRDefault="0024768E" w:rsidP="00703887">
            <w:pPr>
              <w:pStyle w:val="ListParagraph"/>
              <w:numPr>
                <w:ilvl w:val="1"/>
                <w:numId w:val="14"/>
              </w:numPr>
              <w:spacing w:after="0" w:line="240" w:lineRule="auto"/>
              <w:contextualSpacing w:val="0"/>
              <w:textAlignment w:val="bottom"/>
              <w:rPr>
                <w:rFonts w:eastAsia="Times New Roman" w:cstheme="minorHAnsi"/>
                <w:sz w:val="14"/>
                <w:szCs w:val="14"/>
                <w14:ligatures w14:val="none"/>
              </w:rPr>
            </w:pPr>
            <w:r w:rsidRPr="00BF2AC5">
              <w:rPr>
                <w:rFonts w:eastAsia="Times New Roman" w:cstheme="minorHAnsi"/>
                <w:b/>
                <w:bCs/>
                <w:sz w:val="14"/>
                <w:szCs w:val="14"/>
                <w14:ligatures w14:val="none"/>
              </w:rPr>
              <w:t xml:space="preserve">Male participants: </w:t>
            </w:r>
            <w:r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 xml:space="preserve">are not allowed to donate sperm from </w:t>
            </w:r>
            <w:r w:rsidR="00A43EC4">
              <w:rPr>
                <w:rFonts w:eastAsia="Times New Roman" w:cstheme="minorHAnsi"/>
                <w:sz w:val="14"/>
                <w:szCs w:val="14"/>
                <w14:ligatures w14:val="none"/>
              </w:rPr>
              <w:t xml:space="preserve">the time of </w:t>
            </w:r>
            <w:r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 xml:space="preserve">signing the </w:t>
            </w:r>
            <w:r w:rsidR="002357E9"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>informed consent form</w:t>
            </w:r>
            <w:r w:rsidR="002357E9" w:rsidRPr="00BF2AC5" w:rsidDel="002357E9">
              <w:rPr>
                <w:rFonts w:eastAsia="Times New Roman" w:cstheme="minorHAnsi"/>
                <w:sz w:val="14"/>
                <w:szCs w:val="14"/>
                <w14:ligatures w14:val="none"/>
              </w:rPr>
              <w:t xml:space="preserve"> </w:t>
            </w:r>
            <w:r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>until the end of the study</w:t>
            </w:r>
            <w:r w:rsidR="00401D59">
              <w:rPr>
                <w:rFonts w:eastAsia="Times New Roman" w:cstheme="minorHAnsi"/>
                <w:sz w:val="14"/>
                <w:szCs w:val="14"/>
                <w14:ligatures w14:val="none"/>
              </w:rPr>
              <w:t>.</w:t>
            </w:r>
          </w:p>
          <w:p w14:paraId="7A453DF5" w14:textId="64DB1B2D" w:rsidR="0024768E" w:rsidRPr="00BF2AC5" w:rsidRDefault="0024768E" w:rsidP="00703887">
            <w:pPr>
              <w:pStyle w:val="ListParagraph"/>
              <w:numPr>
                <w:ilvl w:val="1"/>
                <w:numId w:val="14"/>
              </w:numPr>
              <w:spacing w:after="0" w:line="240" w:lineRule="auto"/>
              <w:contextualSpacing w:val="0"/>
              <w:textAlignment w:val="bottom"/>
              <w:rPr>
                <w:rFonts w:eastAsia="Times New Roman" w:cstheme="minorHAnsi"/>
                <w:sz w:val="14"/>
                <w:szCs w:val="14"/>
                <w14:ligatures w14:val="none"/>
              </w:rPr>
            </w:pPr>
            <w:r w:rsidRPr="00BF2AC5">
              <w:rPr>
                <w:rFonts w:eastAsia="Times New Roman" w:cstheme="minorHAnsi"/>
                <w:b/>
                <w:bCs/>
                <w:sz w:val="14"/>
                <w:szCs w:val="14"/>
                <w14:ligatures w14:val="none"/>
              </w:rPr>
              <w:t xml:space="preserve">Female participants: </w:t>
            </w:r>
            <w:r w:rsidRPr="00A43EC4">
              <w:rPr>
                <w:rFonts w:eastAsia="Times New Roman" w:cstheme="minorHAnsi"/>
                <w:sz w:val="14"/>
                <w:szCs w:val="14"/>
                <w14:ligatures w14:val="none"/>
              </w:rPr>
              <w:t>WOCBP</w:t>
            </w:r>
            <w:r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 xml:space="preserve"> must have a negative serum pregnancy test at screening, and negative urine pregnancy test at baseline before efgartigimod can be administered. WOCBP must use a highly effective or acceptable contraception method, which should be maintained at minimum until 90 days after last dose of efgartigimod</w:t>
            </w:r>
            <w:r w:rsidR="00401D59">
              <w:rPr>
                <w:rFonts w:eastAsia="Times New Roman" w:cstheme="minorHAnsi"/>
                <w:sz w:val="14"/>
                <w:szCs w:val="14"/>
                <w14:ligatures w14:val="none"/>
              </w:rPr>
              <w:t>.</w:t>
            </w:r>
          </w:p>
        </w:tc>
      </w:tr>
      <w:tr w:rsidR="00BF2AC5" w:rsidRPr="00BF2AC5" w14:paraId="146054C8" w14:textId="77777777" w:rsidTr="00AC5038">
        <w:trPr>
          <w:trHeight w:val="3098"/>
        </w:trPr>
        <w:tc>
          <w:tcPr>
            <w:tcW w:w="971" w:type="dxa"/>
            <w:tcBorders>
              <w:top w:val="single" w:sz="8" w:space="0" w:color="AFABAB"/>
              <w:left w:val="single" w:sz="8" w:space="0" w:color="FFFFFF"/>
              <w:bottom w:val="single" w:sz="8" w:space="0" w:color="E7E6E6"/>
              <w:right w:val="single" w:sz="6" w:space="0" w:color="FFFFFF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15" w:type="dxa"/>
            </w:tcMar>
            <w:vAlign w:val="center"/>
          </w:tcPr>
          <w:p w14:paraId="7DB72E61" w14:textId="77777777" w:rsidR="0024768E" w:rsidRPr="002748D0" w:rsidRDefault="0024768E" w:rsidP="00BF2AC5">
            <w:pPr>
              <w:spacing w:after="0" w:line="240" w:lineRule="auto"/>
              <w:textAlignment w:val="bottom"/>
              <w:rPr>
                <w:rFonts w:eastAsia="Times New Roman" w:cstheme="minorHAnsi"/>
                <w:b/>
                <w:bCs/>
                <w:kern w:val="24"/>
                <w:sz w:val="16"/>
                <w:szCs w:val="16"/>
                <w14:ligatures w14:val="none"/>
              </w:rPr>
            </w:pPr>
            <w:r w:rsidRPr="002748D0">
              <w:rPr>
                <w:rFonts w:eastAsia="Times New Roman" w:cstheme="minorHAnsi"/>
                <w:b/>
                <w:bCs/>
                <w:kern w:val="24"/>
                <w:sz w:val="16"/>
                <w:szCs w:val="16"/>
                <w14:ligatures w14:val="none"/>
              </w:rPr>
              <w:t>Exclusion Criteria</w:t>
            </w:r>
          </w:p>
        </w:tc>
        <w:tc>
          <w:tcPr>
            <w:tcW w:w="12870" w:type="dxa"/>
            <w:tcBorders>
              <w:top w:val="single" w:sz="8" w:space="0" w:color="AFABAB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12DCD5" w14:textId="38EA7357" w:rsidR="0024768E" w:rsidRPr="00BF2AC5" w:rsidRDefault="0024768E" w:rsidP="00600092">
            <w:pPr>
              <w:spacing w:after="0" w:line="240" w:lineRule="auto"/>
              <w:textAlignment w:val="bottom"/>
              <w:rPr>
                <w:rFonts w:eastAsia="Times New Roman" w:cstheme="minorHAnsi"/>
                <w:sz w:val="14"/>
                <w:szCs w:val="14"/>
                <w14:ligatures w14:val="none"/>
              </w:rPr>
            </w:pPr>
            <w:r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>Participants are excluded from the study if any of the following criteria apply:</w:t>
            </w:r>
          </w:p>
          <w:p w14:paraId="0AAEB485" w14:textId="1FA22EA4" w:rsidR="0024768E" w:rsidRPr="00BF2AC5" w:rsidRDefault="0024768E" w:rsidP="0024768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textAlignment w:val="bottom"/>
              <w:rPr>
                <w:rFonts w:eastAsia="Times New Roman" w:cstheme="minorHAnsi"/>
                <w:sz w:val="14"/>
                <w:szCs w:val="14"/>
                <w14:ligatures w14:val="none"/>
              </w:rPr>
            </w:pPr>
            <w:r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>Clinically significant uncontrolled active or chronic bacterial, viral, or fungal infection at screening</w:t>
            </w:r>
            <w:r w:rsidR="00401D59">
              <w:rPr>
                <w:rFonts w:eastAsia="Times New Roman" w:cstheme="minorHAnsi"/>
                <w:sz w:val="14"/>
                <w:szCs w:val="14"/>
                <w14:ligatures w14:val="none"/>
              </w:rPr>
              <w:t>.</w:t>
            </w:r>
          </w:p>
          <w:p w14:paraId="6B4FFD53" w14:textId="31472146" w:rsidR="0024768E" w:rsidRPr="00BF2AC5" w:rsidRDefault="0024768E" w:rsidP="0024768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textAlignment w:val="bottom"/>
              <w:rPr>
                <w:rFonts w:eastAsia="Times New Roman" w:cstheme="minorHAnsi"/>
                <w:sz w:val="14"/>
                <w:szCs w:val="14"/>
                <w14:ligatures w14:val="none"/>
              </w:rPr>
            </w:pPr>
            <w:r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>A positive test for SARS-CoV-2 at screening</w:t>
            </w:r>
            <w:r w:rsidR="00401D59">
              <w:rPr>
                <w:rFonts w:eastAsia="Times New Roman" w:cstheme="minorHAnsi"/>
                <w:sz w:val="14"/>
                <w:szCs w:val="14"/>
                <w14:ligatures w14:val="none"/>
              </w:rPr>
              <w:t>.</w:t>
            </w:r>
          </w:p>
          <w:p w14:paraId="76B63D07" w14:textId="1F801B5F" w:rsidR="0024768E" w:rsidRPr="00BF2AC5" w:rsidRDefault="0024768E" w:rsidP="0024768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textAlignment w:val="bottom"/>
              <w:rPr>
                <w:rFonts w:eastAsia="Times New Roman" w:cstheme="minorHAnsi"/>
                <w:sz w:val="14"/>
                <w:szCs w:val="14"/>
                <w14:ligatures w14:val="none"/>
              </w:rPr>
            </w:pPr>
            <w:r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>Any other known autoimmune disease that, in the opinion of the investigator, would interfere with an accurate assessment of the clinical symptoms of gMG and/or put the participant at undue risk</w:t>
            </w:r>
            <w:r w:rsidR="00401D59">
              <w:rPr>
                <w:rFonts w:eastAsia="Times New Roman" w:cstheme="minorHAnsi"/>
                <w:sz w:val="14"/>
                <w:szCs w:val="14"/>
                <w14:ligatures w14:val="none"/>
              </w:rPr>
              <w:t>.</w:t>
            </w:r>
          </w:p>
          <w:p w14:paraId="48503AB1" w14:textId="01018706" w:rsidR="0024768E" w:rsidRPr="00BF2AC5" w:rsidRDefault="0024768E" w:rsidP="0024768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textAlignment w:val="bottom"/>
              <w:rPr>
                <w:rFonts w:eastAsia="Times New Roman" w:cstheme="minorHAnsi"/>
                <w:sz w:val="14"/>
                <w:szCs w:val="14"/>
                <w14:ligatures w14:val="none"/>
              </w:rPr>
            </w:pPr>
            <w:r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 xml:space="preserve">History of malignancy unless deemed cured by adequate treatment with no evidence of reoccurrence for ≥3 years before the first administration of efgartigimod. Participants with the following cancers can be included at any time, provided they are adequately treated at screening: </w:t>
            </w:r>
            <w:r w:rsidR="0018136C">
              <w:rPr>
                <w:rFonts w:eastAsia="Times New Roman" w:cstheme="minorHAnsi"/>
                <w:sz w:val="14"/>
                <w:szCs w:val="14"/>
                <w14:ligatures w14:val="none"/>
              </w:rPr>
              <w:t>b</w:t>
            </w:r>
            <w:r w:rsidR="0018136C"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 xml:space="preserve">asal </w:t>
            </w:r>
            <w:r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 xml:space="preserve">cell or squamous cell skin cancer, carcinoma in situ of the cervix or breast, </w:t>
            </w:r>
            <w:r w:rsidR="002357E9">
              <w:rPr>
                <w:rFonts w:eastAsia="Times New Roman" w:cstheme="minorHAnsi"/>
                <w:sz w:val="14"/>
                <w:szCs w:val="14"/>
                <w14:ligatures w14:val="none"/>
              </w:rPr>
              <w:t>i</w:t>
            </w:r>
            <w:r w:rsidR="002357E9"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 xml:space="preserve">ncidental </w:t>
            </w:r>
            <w:r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>histological finding of prostate cancer (TNM stage T1a or T1b)</w:t>
            </w:r>
            <w:r w:rsidR="002748D0">
              <w:rPr>
                <w:rFonts w:eastAsia="Times New Roman" w:cstheme="minorHAnsi"/>
                <w:sz w:val="14"/>
                <w:szCs w:val="14"/>
                <w14:ligatures w14:val="none"/>
              </w:rPr>
              <w:t>.</w:t>
            </w:r>
          </w:p>
          <w:p w14:paraId="48E86999" w14:textId="6CD76A1C" w:rsidR="0024768E" w:rsidRPr="00BF2AC5" w:rsidRDefault="0024768E" w:rsidP="0024768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textAlignment w:val="bottom"/>
              <w:rPr>
                <w:rFonts w:eastAsia="Times New Roman" w:cstheme="minorHAnsi"/>
                <w:sz w:val="14"/>
                <w:szCs w:val="14"/>
                <w14:ligatures w14:val="none"/>
              </w:rPr>
            </w:pPr>
            <w:r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>Clinical evidence of other significant serious diseases, a recent (&lt;3 months) major surgery, or any other condition that, in the opinion of the investigator, could confound the results of the study or put the participant at undue risk</w:t>
            </w:r>
            <w:r w:rsidR="00401D59">
              <w:rPr>
                <w:rFonts w:eastAsia="Times New Roman" w:cstheme="minorHAnsi"/>
                <w:sz w:val="14"/>
                <w:szCs w:val="14"/>
                <w14:ligatures w14:val="none"/>
              </w:rPr>
              <w:t>.</w:t>
            </w:r>
          </w:p>
          <w:p w14:paraId="1727EF7F" w14:textId="182CDC68" w:rsidR="0024768E" w:rsidRPr="00BF2AC5" w:rsidRDefault="0024768E" w:rsidP="0024768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textAlignment w:val="bottom"/>
              <w:rPr>
                <w:rFonts w:eastAsia="Times New Roman" w:cstheme="minorHAnsi"/>
                <w:sz w:val="14"/>
                <w:szCs w:val="14"/>
                <w14:ligatures w14:val="none"/>
              </w:rPr>
            </w:pPr>
            <w:r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>A thymectomy within 3 months of screening</w:t>
            </w:r>
            <w:r w:rsidR="00401D59">
              <w:rPr>
                <w:rFonts w:eastAsia="Times New Roman" w:cstheme="minorHAnsi"/>
                <w:sz w:val="14"/>
                <w:szCs w:val="14"/>
                <w14:ligatures w14:val="none"/>
              </w:rPr>
              <w:t>.</w:t>
            </w:r>
          </w:p>
          <w:p w14:paraId="721B979A" w14:textId="74D1A55B" w:rsidR="0024768E" w:rsidRPr="00BF2AC5" w:rsidRDefault="0024768E" w:rsidP="0024768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textAlignment w:val="bottom"/>
              <w:rPr>
                <w:rFonts w:eastAsia="Times New Roman" w:cstheme="minorHAnsi"/>
                <w:sz w:val="14"/>
                <w:szCs w:val="14"/>
                <w14:ligatures w14:val="none"/>
              </w:rPr>
            </w:pPr>
            <w:r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 xml:space="preserve">Pregnant or lactating females and those who intend to become pregnant during the study or within 90 days of the last dose of </w:t>
            </w:r>
            <w:r w:rsidR="007975E9"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>efgartigimod</w:t>
            </w:r>
            <w:r w:rsidR="002748D0">
              <w:rPr>
                <w:rFonts w:eastAsia="Times New Roman" w:cstheme="minorHAnsi"/>
                <w:sz w:val="14"/>
                <w:szCs w:val="14"/>
                <w14:ligatures w14:val="none"/>
              </w:rPr>
              <w:t>.</w:t>
            </w:r>
          </w:p>
          <w:p w14:paraId="2793DF31" w14:textId="77777777" w:rsidR="0024768E" w:rsidRPr="00BF2AC5" w:rsidRDefault="0024768E" w:rsidP="0024768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textAlignment w:val="bottom"/>
              <w:rPr>
                <w:rFonts w:eastAsia="Times New Roman" w:cstheme="minorHAnsi"/>
                <w:sz w:val="14"/>
                <w:szCs w:val="14"/>
                <w14:ligatures w14:val="none"/>
              </w:rPr>
            </w:pPr>
            <w:r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>Use of the following prior or concomitant therapies:</w:t>
            </w:r>
          </w:p>
          <w:p w14:paraId="6EE6122C" w14:textId="16EC860A" w:rsidR="0024768E" w:rsidRPr="00BF2AC5" w:rsidRDefault="0024768E" w:rsidP="0024768E">
            <w:pPr>
              <w:pStyle w:val="ListParagraph"/>
              <w:numPr>
                <w:ilvl w:val="1"/>
                <w:numId w:val="15"/>
              </w:numPr>
              <w:spacing w:after="0" w:line="240" w:lineRule="auto"/>
              <w:textAlignment w:val="bottom"/>
              <w:rPr>
                <w:rFonts w:eastAsia="Times New Roman" w:cstheme="minorHAnsi"/>
                <w:sz w:val="14"/>
                <w:szCs w:val="14"/>
                <w14:ligatures w14:val="none"/>
              </w:rPr>
            </w:pPr>
            <w:r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 xml:space="preserve">IVIg or subcutaneous (SC)Ig within 14 days of </w:t>
            </w:r>
            <w:r w:rsidR="00401D59">
              <w:rPr>
                <w:rFonts w:eastAsia="Times New Roman" w:cstheme="minorHAnsi"/>
                <w:sz w:val="14"/>
                <w:szCs w:val="14"/>
                <w14:ligatures w14:val="none"/>
              </w:rPr>
              <w:t>D</w:t>
            </w:r>
            <w:r w:rsidR="00401D59"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 xml:space="preserve">ay </w:t>
            </w:r>
            <w:r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>1</w:t>
            </w:r>
            <w:r w:rsidR="0018136C">
              <w:rPr>
                <w:rFonts w:eastAsia="Times New Roman" w:cstheme="minorHAnsi"/>
                <w:sz w:val="14"/>
                <w:szCs w:val="14"/>
                <w14:ligatures w14:val="none"/>
              </w:rPr>
              <w:t>.</w:t>
            </w:r>
          </w:p>
          <w:p w14:paraId="0B5404BE" w14:textId="29492096" w:rsidR="0024768E" w:rsidRPr="00BF2AC5" w:rsidRDefault="0024768E" w:rsidP="0024768E">
            <w:pPr>
              <w:pStyle w:val="ListParagraph"/>
              <w:numPr>
                <w:ilvl w:val="1"/>
                <w:numId w:val="15"/>
              </w:numPr>
              <w:spacing w:after="0" w:line="240" w:lineRule="auto"/>
              <w:textAlignment w:val="bottom"/>
              <w:rPr>
                <w:rFonts w:eastAsia="Times New Roman" w:cstheme="minorHAnsi"/>
                <w:sz w:val="14"/>
                <w:szCs w:val="14"/>
                <w14:ligatures w14:val="none"/>
              </w:rPr>
            </w:pPr>
            <w:r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 xml:space="preserve">Rituximab within 6 months of </w:t>
            </w:r>
            <w:r w:rsidR="00401D59">
              <w:rPr>
                <w:rFonts w:eastAsia="Times New Roman" w:cstheme="minorHAnsi"/>
                <w:sz w:val="14"/>
                <w:szCs w:val="14"/>
                <w14:ligatures w14:val="none"/>
              </w:rPr>
              <w:t>D</w:t>
            </w:r>
            <w:r w:rsidR="00401D59"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 xml:space="preserve">ay </w:t>
            </w:r>
            <w:r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>1</w:t>
            </w:r>
            <w:r w:rsidR="0018136C">
              <w:rPr>
                <w:rFonts w:eastAsia="Times New Roman" w:cstheme="minorHAnsi"/>
                <w:sz w:val="14"/>
                <w:szCs w:val="14"/>
                <w14:ligatures w14:val="none"/>
              </w:rPr>
              <w:t>.</w:t>
            </w:r>
          </w:p>
          <w:p w14:paraId="3146B016" w14:textId="7B2C5938" w:rsidR="0024768E" w:rsidRPr="00BF2AC5" w:rsidRDefault="0024768E" w:rsidP="0024768E">
            <w:pPr>
              <w:pStyle w:val="ListParagraph"/>
              <w:numPr>
                <w:ilvl w:val="1"/>
                <w:numId w:val="15"/>
              </w:numPr>
              <w:spacing w:after="0" w:line="240" w:lineRule="auto"/>
              <w:textAlignment w:val="bottom"/>
              <w:rPr>
                <w:rFonts w:eastAsia="Times New Roman" w:cstheme="minorHAnsi"/>
                <w:sz w:val="14"/>
                <w:szCs w:val="14"/>
                <w14:ligatures w14:val="none"/>
              </w:rPr>
            </w:pPr>
            <w:r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 xml:space="preserve">Eculizumab within 1 month of </w:t>
            </w:r>
            <w:r w:rsidR="00401D59">
              <w:rPr>
                <w:rFonts w:eastAsia="Times New Roman" w:cstheme="minorHAnsi"/>
                <w:sz w:val="14"/>
                <w:szCs w:val="14"/>
                <w14:ligatures w14:val="none"/>
              </w:rPr>
              <w:t>D</w:t>
            </w:r>
            <w:r w:rsidR="00401D59"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 xml:space="preserve">ay </w:t>
            </w:r>
            <w:r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>1</w:t>
            </w:r>
            <w:r w:rsidR="0018136C">
              <w:rPr>
                <w:rFonts w:eastAsia="Times New Roman" w:cstheme="minorHAnsi"/>
                <w:sz w:val="14"/>
                <w:szCs w:val="14"/>
                <w14:ligatures w14:val="none"/>
              </w:rPr>
              <w:t>.</w:t>
            </w:r>
          </w:p>
          <w:p w14:paraId="7FDE0545" w14:textId="4824E7EA" w:rsidR="0024768E" w:rsidRPr="00BF2AC5" w:rsidRDefault="0024768E" w:rsidP="0024768E">
            <w:pPr>
              <w:pStyle w:val="ListParagraph"/>
              <w:numPr>
                <w:ilvl w:val="1"/>
                <w:numId w:val="15"/>
              </w:numPr>
              <w:spacing w:after="0" w:line="240" w:lineRule="auto"/>
              <w:textAlignment w:val="bottom"/>
              <w:rPr>
                <w:rFonts w:eastAsia="Times New Roman" w:cstheme="minorHAnsi"/>
                <w:sz w:val="14"/>
                <w:szCs w:val="14"/>
                <w14:ligatures w14:val="none"/>
              </w:rPr>
            </w:pPr>
            <w:r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 xml:space="preserve">Other monoclonal antibodies (eg, adalimumab, tocilizumab, ixekizumab) within 5 half-lives of the monoclonal antibodies before </w:t>
            </w:r>
            <w:r w:rsidR="00401D59">
              <w:rPr>
                <w:rFonts w:eastAsia="Times New Roman" w:cstheme="minorHAnsi"/>
                <w:sz w:val="14"/>
                <w:szCs w:val="14"/>
                <w14:ligatures w14:val="none"/>
              </w:rPr>
              <w:t>D</w:t>
            </w:r>
            <w:r w:rsidR="00401D59"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 xml:space="preserve">ay </w:t>
            </w:r>
            <w:r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>1</w:t>
            </w:r>
            <w:r w:rsidR="0018136C">
              <w:rPr>
                <w:rFonts w:eastAsia="Times New Roman" w:cstheme="minorHAnsi"/>
                <w:sz w:val="14"/>
                <w:szCs w:val="14"/>
                <w14:ligatures w14:val="none"/>
              </w:rPr>
              <w:t>.</w:t>
            </w:r>
          </w:p>
          <w:p w14:paraId="037D1AA3" w14:textId="5893538A" w:rsidR="0024768E" w:rsidRPr="00BF2AC5" w:rsidRDefault="0024768E" w:rsidP="0024768E">
            <w:pPr>
              <w:pStyle w:val="ListParagraph"/>
              <w:numPr>
                <w:ilvl w:val="1"/>
                <w:numId w:val="15"/>
              </w:numPr>
              <w:spacing w:after="0" w:line="240" w:lineRule="auto"/>
              <w:textAlignment w:val="bottom"/>
              <w:rPr>
                <w:rFonts w:eastAsia="Times New Roman" w:cstheme="minorHAnsi"/>
                <w:sz w:val="14"/>
                <w:szCs w:val="14"/>
                <w14:ligatures w14:val="none"/>
              </w:rPr>
            </w:pPr>
            <w:r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 xml:space="preserve">Use of any other investigational product within 3 months or 5 half-lives, whichever is longer, before </w:t>
            </w:r>
            <w:r w:rsidR="00401D59">
              <w:rPr>
                <w:rFonts w:eastAsia="Times New Roman" w:cstheme="minorHAnsi"/>
                <w:sz w:val="14"/>
                <w:szCs w:val="14"/>
                <w14:ligatures w14:val="none"/>
              </w:rPr>
              <w:t>D</w:t>
            </w:r>
            <w:r w:rsidR="00401D59"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 xml:space="preserve">ay </w:t>
            </w:r>
            <w:r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>1</w:t>
            </w:r>
            <w:r w:rsidR="0018136C">
              <w:rPr>
                <w:rFonts w:eastAsia="Times New Roman" w:cstheme="minorHAnsi"/>
                <w:sz w:val="14"/>
                <w:szCs w:val="14"/>
                <w14:ligatures w14:val="none"/>
              </w:rPr>
              <w:t>.</w:t>
            </w:r>
          </w:p>
          <w:p w14:paraId="71738859" w14:textId="7610EEE2" w:rsidR="0024768E" w:rsidRPr="00BF2AC5" w:rsidRDefault="0024768E" w:rsidP="0024768E">
            <w:pPr>
              <w:pStyle w:val="ListParagraph"/>
              <w:numPr>
                <w:ilvl w:val="1"/>
                <w:numId w:val="15"/>
              </w:numPr>
              <w:spacing w:after="0" w:line="240" w:lineRule="auto"/>
              <w:textAlignment w:val="bottom"/>
              <w:rPr>
                <w:rFonts w:eastAsia="Times New Roman" w:cstheme="minorHAnsi"/>
                <w:sz w:val="14"/>
                <w:szCs w:val="14"/>
                <w14:ligatures w14:val="none"/>
              </w:rPr>
            </w:pPr>
            <w:r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>Receipt of a live or live-attenuated vaccine within 4 weeks of screening. The receipt of any inactivated, subunit, polysaccharide, conjugate vaccine at any time before screening is not considered exclusionary</w:t>
            </w:r>
            <w:r w:rsidR="0018136C">
              <w:rPr>
                <w:rFonts w:eastAsia="Times New Roman" w:cstheme="minorHAnsi"/>
                <w:sz w:val="14"/>
                <w:szCs w:val="14"/>
                <w14:ligatures w14:val="none"/>
              </w:rPr>
              <w:t>.</w:t>
            </w:r>
          </w:p>
          <w:p w14:paraId="7842B3D1" w14:textId="36D64776" w:rsidR="0024768E" w:rsidRPr="00BF2AC5" w:rsidRDefault="0024768E" w:rsidP="0024768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textAlignment w:val="bottom"/>
              <w:rPr>
                <w:rFonts w:eastAsia="Times New Roman" w:cstheme="minorHAnsi"/>
                <w:sz w:val="14"/>
                <w:szCs w:val="14"/>
                <w14:ligatures w14:val="none"/>
              </w:rPr>
            </w:pPr>
            <w:r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 xml:space="preserve">Previous participation in a clinical study or patient access program during which they were treated with </w:t>
            </w:r>
            <w:r w:rsidR="007975E9"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>efgartigimod.</w:t>
            </w:r>
          </w:p>
          <w:p w14:paraId="31F951F0" w14:textId="47AB867C" w:rsidR="0024768E" w:rsidRPr="00BF2AC5" w:rsidRDefault="0024768E" w:rsidP="0024768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textAlignment w:val="bottom"/>
              <w:rPr>
                <w:rFonts w:eastAsia="Times New Roman" w:cstheme="minorHAnsi"/>
                <w:sz w:val="14"/>
                <w:szCs w:val="14"/>
                <w14:ligatures w14:val="none"/>
              </w:rPr>
            </w:pPr>
            <w:r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>Positive serum test at screening for an active viral infection with any of the following conditions: HBV that is indictive of an acute or chronic infection, HCV based on HCV antibody assay (unless associated with a negative HCV RNA test), HIV based on test results that are associated with an AIDS-defining condition or a CD4 count ≤200 cells/mm</w:t>
            </w:r>
            <w:r w:rsidR="00EE1025">
              <w:rPr>
                <w:rFonts w:eastAsia="Times New Roman" w:cstheme="minorHAnsi"/>
                <w:sz w:val="14"/>
                <w:szCs w:val="14"/>
                <w14:ligatures w14:val="none"/>
              </w:rPr>
              <w:t>.</w:t>
            </w:r>
            <w:r w:rsidRPr="00BF2AC5">
              <w:rPr>
                <w:rFonts w:eastAsia="Times New Roman" w:cstheme="minorHAnsi"/>
                <w:sz w:val="14"/>
                <w:szCs w:val="14"/>
                <w:vertAlign w:val="superscript"/>
                <w14:ligatures w14:val="none"/>
              </w:rPr>
              <w:t>3</w:t>
            </w:r>
          </w:p>
          <w:p w14:paraId="44C92526" w14:textId="2188C222" w:rsidR="0024768E" w:rsidRPr="00BF2AC5" w:rsidRDefault="0024768E" w:rsidP="0024768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textAlignment w:val="bottom"/>
              <w:rPr>
                <w:rFonts w:eastAsia="Times New Roman" w:cstheme="minorHAnsi"/>
                <w:sz w:val="14"/>
                <w:szCs w:val="14"/>
                <w14:ligatures w14:val="none"/>
              </w:rPr>
            </w:pPr>
            <w:r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>Total IgG &lt;6 g/L at screening</w:t>
            </w:r>
            <w:r w:rsidR="00EE1025">
              <w:rPr>
                <w:rFonts w:eastAsia="Times New Roman" w:cstheme="minorHAnsi"/>
                <w:sz w:val="14"/>
                <w:szCs w:val="14"/>
                <w14:ligatures w14:val="none"/>
              </w:rPr>
              <w:t>.</w:t>
            </w:r>
          </w:p>
          <w:p w14:paraId="73A30F26" w14:textId="76C050DE" w:rsidR="0024768E" w:rsidRPr="00BF2AC5" w:rsidRDefault="0024768E" w:rsidP="0024768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textAlignment w:val="bottom"/>
              <w:rPr>
                <w:rFonts w:eastAsia="Times New Roman" w:cstheme="minorHAnsi"/>
                <w:sz w:val="14"/>
                <w:szCs w:val="14"/>
                <w14:ligatures w14:val="none"/>
              </w:rPr>
            </w:pPr>
            <w:r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>Known hypersensitivity reaction to efgartigimod or any of its excipients</w:t>
            </w:r>
            <w:r w:rsidR="00EE1025">
              <w:rPr>
                <w:rFonts w:eastAsia="Times New Roman" w:cstheme="minorHAnsi"/>
                <w:sz w:val="14"/>
                <w:szCs w:val="14"/>
                <w14:ligatures w14:val="none"/>
              </w:rPr>
              <w:t>.</w:t>
            </w:r>
          </w:p>
          <w:p w14:paraId="518917AB" w14:textId="1E2B21CE" w:rsidR="0024768E" w:rsidRPr="00BF2AC5" w:rsidRDefault="0024768E" w:rsidP="0024768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textAlignment w:val="bottom"/>
              <w:rPr>
                <w:rFonts w:eastAsia="Times New Roman" w:cstheme="minorHAnsi"/>
                <w:sz w:val="14"/>
                <w:szCs w:val="14"/>
                <w14:ligatures w14:val="none"/>
              </w:rPr>
            </w:pPr>
            <w:r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>The participant stands in any relationship of dependency with the sponsor</w:t>
            </w:r>
            <w:r w:rsidR="002748D0">
              <w:rPr>
                <w:rFonts w:eastAsia="Times New Roman" w:cstheme="minorHAnsi"/>
                <w:sz w:val="14"/>
                <w:szCs w:val="14"/>
                <w14:ligatures w14:val="none"/>
              </w:rPr>
              <w:t>.</w:t>
            </w:r>
          </w:p>
          <w:p w14:paraId="135DE67F" w14:textId="1F04372A" w:rsidR="0024768E" w:rsidRPr="00BF2AC5" w:rsidRDefault="0024768E" w:rsidP="0024768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textAlignment w:val="bottom"/>
              <w:rPr>
                <w:rFonts w:eastAsia="Times New Roman" w:cstheme="minorHAnsi"/>
                <w:sz w:val="14"/>
                <w:szCs w:val="14"/>
                <w14:ligatures w14:val="none"/>
              </w:rPr>
            </w:pPr>
            <w:r w:rsidRPr="00BF2AC5">
              <w:rPr>
                <w:rFonts w:eastAsia="Times New Roman" w:cstheme="minorHAnsi"/>
                <w:sz w:val="14"/>
                <w:szCs w:val="14"/>
                <w14:ligatures w14:val="none"/>
              </w:rPr>
              <w:t>The participant has been institutionalized due to an official or judicial order</w:t>
            </w:r>
            <w:r w:rsidR="002748D0">
              <w:rPr>
                <w:rFonts w:eastAsia="Times New Roman" w:cstheme="minorHAnsi"/>
                <w:sz w:val="14"/>
                <w:szCs w:val="14"/>
                <w14:ligatures w14:val="none"/>
              </w:rPr>
              <w:t>.</w:t>
            </w:r>
          </w:p>
        </w:tc>
      </w:tr>
    </w:tbl>
    <w:p w14:paraId="758A1EA5" w14:textId="57FBA5E8" w:rsidR="00703887" w:rsidRDefault="002357E9" w:rsidP="00975ADA">
      <w:pPr>
        <w:spacing w:after="0" w:line="360" w:lineRule="auto"/>
        <w:contextualSpacing/>
        <w:rPr>
          <w:rFonts w:cstheme="minorHAnsi"/>
          <w:b/>
          <w:bCs/>
        </w:rPr>
      </w:pPr>
      <w:r w:rsidRPr="00817B79">
        <w:rPr>
          <w:rFonts w:cstheme="minorHAnsi"/>
          <w:noProof/>
        </w:rPr>
        <w:t xml:space="preserve">AChE, acetylcholinesterase; AChR-Ab; acetylcholine receptor antibody; AIDS, acquired immunodeficiency syndrome; </w:t>
      </w:r>
      <w:r w:rsidR="00AC6A4B" w:rsidRPr="00817B79">
        <w:rPr>
          <w:rFonts w:cstheme="minorHAnsi"/>
          <w:noProof/>
        </w:rPr>
        <w:t xml:space="preserve">CD4, cluster of differentiation 4; </w:t>
      </w:r>
      <w:r w:rsidRPr="00817B79">
        <w:rPr>
          <w:rFonts w:cstheme="minorHAnsi"/>
          <w:noProof/>
        </w:rPr>
        <w:t>gMG; generalized myasthenia gravis; HBV, hepatitis B virus; HCV, hepatitis C virus; HIV, human immunodeficiency virus; Ig, immunoglobulin; IV, intravenous; MG-ADL, Myasthenia Gravis Activities of Daily Living; MGFA, Myasthenia G</w:t>
      </w:r>
      <w:r w:rsidRPr="002357E9">
        <w:rPr>
          <w:rFonts w:cstheme="minorHAnsi"/>
          <w:noProof/>
        </w:rPr>
        <w:t xml:space="preserve">ravis Foundation of America; NSIST, </w:t>
      </w:r>
      <w:r w:rsidRPr="002357E9">
        <w:rPr>
          <w:rFonts w:cstheme="minorHAnsi"/>
          <w:noProof/>
        </w:rPr>
        <w:lastRenderedPageBreak/>
        <w:t>nonsteroidal immunosuppressive therapies; RNA, ribonucleic acid; SARS-CoV-2, severe acute respiratory syndrome coronavirus 2; SC, subcutaneous; TNM, tumor, node, and metastasis; WOCBP, women of child bearing potential</w:t>
      </w:r>
      <w:r>
        <w:rPr>
          <w:rFonts w:cstheme="minorHAnsi"/>
          <w:noProof/>
        </w:rPr>
        <w:t>.</w:t>
      </w:r>
    </w:p>
    <w:p w14:paraId="35819730" w14:textId="77777777" w:rsidR="00703887" w:rsidRDefault="00703887" w:rsidP="00975ADA">
      <w:pPr>
        <w:spacing w:after="0" w:line="360" w:lineRule="auto"/>
        <w:contextualSpacing/>
        <w:rPr>
          <w:rFonts w:cstheme="minorHAnsi"/>
          <w:b/>
          <w:bCs/>
        </w:rPr>
      </w:pPr>
    </w:p>
    <w:p w14:paraId="3F39D1A2" w14:textId="77777777" w:rsidR="00703887" w:rsidRDefault="00703887" w:rsidP="00975ADA">
      <w:pPr>
        <w:spacing w:after="0" w:line="360" w:lineRule="auto"/>
        <w:contextualSpacing/>
        <w:rPr>
          <w:rFonts w:cstheme="minorHAnsi"/>
          <w:b/>
          <w:bCs/>
        </w:rPr>
      </w:pPr>
    </w:p>
    <w:p w14:paraId="6E9B8BE2" w14:textId="77777777" w:rsidR="00703887" w:rsidRDefault="00703887" w:rsidP="00975ADA">
      <w:pPr>
        <w:spacing w:after="0" w:line="360" w:lineRule="auto"/>
        <w:contextualSpacing/>
        <w:rPr>
          <w:rFonts w:cstheme="minorHAnsi"/>
          <w:b/>
          <w:bCs/>
        </w:rPr>
      </w:pPr>
    </w:p>
    <w:p w14:paraId="47124A81" w14:textId="77777777" w:rsidR="00B928BC" w:rsidRDefault="00B928BC" w:rsidP="00975ADA">
      <w:pPr>
        <w:spacing w:after="0" w:line="360" w:lineRule="auto"/>
        <w:contextualSpacing/>
        <w:rPr>
          <w:rFonts w:cstheme="minorHAnsi"/>
          <w:b/>
          <w:bCs/>
        </w:rPr>
      </w:pPr>
    </w:p>
    <w:p w14:paraId="3D970C2D" w14:textId="77777777" w:rsidR="00B928BC" w:rsidRDefault="00B928BC" w:rsidP="00975ADA">
      <w:pPr>
        <w:spacing w:after="0" w:line="360" w:lineRule="auto"/>
        <w:contextualSpacing/>
        <w:rPr>
          <w:rFonts w:cstheme="minorHAnsi"/>
          <w:b/>
          <w:bCs/>
        </w:rPr>
      </w:pPr>
    </w:p>
    <w:p w14:paraId="40A9EFF5" w14:textId="77777777" w:rsidR="00B928BC" w:rsidRDefault="00B928BC" w:rsidP="00975ADA">
      <w:pPr>
        <w:spacing w:after="0" w:line="360" w:lineRule="auto"/>
        <w:contextualSpacing/>
        <w:rPr>
          <w:rFonts w:cstheme="minorHAnsi"/>
          <w:b/>
          <w:bCs/>
        </w:rPr>
      </w:pPr>
    </w:p>
    <w:p w14:paraId="6362A7A8" w14:textId="77777777" w:rsidR="00B928BC" w:rsidRDefault="00B928BC" w:rsidP="00975ADA">
      <w:pPr>
        <w:spacing w:after="0" w:line="360" w:lineRule="auto"/>
        <w:contextualSpacing/>
        <w:rPr>
          <w:rFonts w:cstheme="minorHAnsi"/>
          <w:b/>
          <w:bCs/>
        </w:rPr>
      </w:pPr>
    </w:p>
    <w:p w14:paraId="083352D7" w14:textId="77777777" w:rsidR="00703887" w:rsidRDefault="00703887" w:rsidP="00975ADA">
      <w:pPr>
        <w:spacing w:after="0" w:line="360" w:lineRule="auto"/>
        <w:contextualSpacing/>
        <w:rPr>
          <w:rFonts w:cstheme="minorHAnsi"/>
          <w:b/>
          <w:bCs/>
        </w:rPr>
      </w:pPr>
    </w:p>
    <w:p w14:paraId="02BC5DE0" w14:textId="77777777" w:rsidR="00B64E18" w:rsidRDefault="00B64E18" w:rsidP="00975ADA">
      <w:pPr>
        <w:spacing w:after="0" w:line="360" w:lineRule="auto"/>
        <w:contextualSpacing/>
        <w:rPr>
          <w:rFonts w:cstheme="minorHAnsi"/>
          <w:b/>
          <w:bCs/>
        </w:rPr>
        <w:sectPr w:rsidR="00B64E18" w:rsidSect="0068493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E754E2C" w14:textId="054B6AB7" w:rsidR="001B6204" w:rsidRPr="003D443E" w:rsidRDefault="001B6204" w:rsidP="001B6204">
      <w:pPr>
        <w:spacing w:after="0" w:line="360" w:lineRule="auto"/>
        <w:contextualSpacing/>
        <w:rPr>
          <w:rFonts w:cstheme="minorHAnsi"/>
          <w:noProof/>
        </w:rPr>
      </w:pPr>
      <w:r>
        <w:rPr>
          <w:rFonts w:cstheme="minorHAnsi"/>
          <w:b/>
          <w:bCs/>
        </w:rPr>
        <w:lastRenderedPageBreak/>
        <w:t>Supplemental Table 2</w:t>
      </w:r>
      <w:r w:rsidRPr="003D443E">
        <w:rPr>
          <w:rFonts w:cstheme="minorHAnsi"/>
          <w:b/>
          <w:bCs/>
        </w:rPr>
        <w:t xml:space="preserve">. </w:t>
      </w:r>
      <w:r w:rsidR="00F02945" w:rsidRPr="00F02945">
        <w:rPr>
          <w:rFonts w:cstheme="minorHAnsi"/>
          <w:b/>
          <w:bCs/>
        </w:rPr>
        <w:t>gMG therapies started before the first efgartigimod infusion and could have been stopped or were ongoing at time of the study</w:t>
      </w:r>
    </w:p>
    <w:tbl>
      <w:tblPr>
        <w:tblW w:w="1075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954"/>
        <w:gridCol w:w="2900"/>
        <w:gridCol w:w="2900"/>
      </w:tblGrid>
      <w:tr w:rsidR="001B6204" w:rsidRPr="00B64E18" w14:paraId="15C3DFF3" w14:textId="77777777" w:rsidTr="00600092">
        <w:trPr>
          <w:trHeight w:val="23"/>
        </w:trPr>
        <w:tc>
          <w:tcPr>
            <w:tcW w:w="4954" w:type="dxa"/>
            <w:tcBorders>
              <w:top w:val="nil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4" w:type="dxa"/>
              <w:left w:w="71" w:type="dxa"/>
              <w:bottom w:w="14" w:type="dxa"/>
              <w:right w:w="71" w:type="dxa"/>
            </w:tcMar>
            <w:vAlign w:val="center"/>
            <w:hideMark/>
          </w:tcPr>
          <w:p w14:paraId="5544C6A0" w14:textId="77777777" w:rsidR="001B6204" w:rsidRPr="00B64E18" w:rsidRDefault="001B6204" w:rsidP="002748D0">
            <w:pPr>
              <w:spacing w:after="0" w:line="360" w:lineRule="auto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FABAB"/>
              <w:right w:val="single" w:sz="6" w:space="0" w:color="FFFFFF"/>
            </w:tcBorders>
            <w:shd w:val="clear" w:color="auto" w:fill="086F3C"/>
            <w:tcMar>
              <w:top w:w="29" w:type="dxa"/>
              <w:left w:w="15" w:type="dxa"/>
              <w:bottom w:w="29" w:type="dxa"/>
              <w:right w:w="15" w:type="dxa"/>
            </w:tcMar>
            <w:vAlign w:val="center"/>
            <w:hideMark/>
          </w:tcPr>
          <w:p w14:paraId="4A84BD65" w14:textId="77777777" w:rsidR="001B6204" w:rsidRPr="00B64E18" w:rsidRDefault="001B6204" w:rsidP="002748D0">
            <w:pPr>
              <w:spacing w:after="0" w:line="360" w:lineRule="auto"/>
              <w:jc w:val="center"/>
              <w:rPr>
                <w:rFonts w:eastAsia="Times New Roman" w:cstheme="minorHAnsi"/>
                <w14:ligatures w14:val="none"/>
              </w:rPr>
            </w:pPr>
            <w:r w:rsidRPr="00B64E18">
              <w:rPr>
                <w:rFonts w:eastAsia="Times New Roman" w:cstheme="minorHAnsi"/>
                <w:b/>
                <w:bCs/>
                <w:color w:val="FFFFFF"/>
                <w:kern w:val="24"/>
                <w14:ligatures w14:val="none"/>
              </w:rPr>
              <w:t>Efgartigimod IV</w:t>
            </w:r>
          </w:p>
          <w:p w14:paraId="61629A4A" w14:textId="77777777" w:rsidR="001B6204" w:rsidRPr="00B64E18" w:rsidRDefault="001B6204" w:rsidP="002748D0">
            <w:pPr>
              <w:spacing w:after="0" w:line="360" w:lineRule="auto"/>
              <w:jc w:val="center"/>
              <w:rPr>
                <w:rFonts w:eastAsia="Times New Roman" w:cstheme="minorHAnsi"/>
                <w14:ligatures w14:val="none"/>
              </w:rPr>
            </w:pPr>
            <w:r w:rsidRPr="00B64E18">
              <w:rPr>
                <w:rFonts w:eastAsia="Times New Roman" w:cstheme="minorHAnsi"/>
                <w:b/>
                <w:bCs/>
                <w:color w:val="FFFFFF"/>
                <w:kern w:val="24"/>
                <w14:ligatures w14:val="none"/>
              </w:rPr>
              <w:t>Fixed Cycles</w:t>
            </w:r>
          </w:p>
          <w:p w14:paraId="1EC5F77B" w14:textId="77777777" w:rsidR="001B6204" w:rsidRPr="00B64E18" w:rsidRDefault="001B6204" w:rsidP="002748D0">
            <w:pPr>
              <w:spacing w:after="0" w:line="360" w:lineRule="auto"/>
              <w:jc w:val="center"/>
              <w:rPr>
                <w:rFonts w:eastAsia="Times New Roman" w:cstheme="minorHAnsi"/>
                <w14:ligatures w14:val="none"/>
              </w:rPr>
            </w:pPr>
            <w:r w:rsidRPr="00B64E18">
              <w:rPr>
                <w:rFonts w:eastAsia="Times New Roman" w:cstheme="minorHAnsi"/>
                <w:b/>
                <w:bCs/>
                <w:color w:val="FFFFFF"/>
                <w:kern w:val="24"/>
                <w14:ligatures w14:val="none"/>
              </w:rPr>
              <w:t>(n=17)</w:t>
            </w:r>
          </w:p>
        </w:tc>
        <w:tc>
          <w:tcPr>
            <w:tcW w:w="2900" w:type="dxa"/>
            <w:tcBorders>
              <w:top w:val="nil"/>
              <w:left w:val="single" w:sz="6" w:space="0" w:color="FFFFFF"/>
              <w:bottom w:val="single" w:sz="8" w:space="0" w:color="AFABAB"/>
              <w:right w:val="single" w:sz="6" w:space="0" w:color="FFFFFF"/>
            </w:tcBorders>
            <w:shd w:val="clear" w:color="auto" w:fill="0B436E"/>
            <w:tcMar>
              <w:top w:w="29" w:type="dxa"/>
              <w:left w:w="15" w:type="dxa"/>
              <w:bottom w:w="29" w:type="dxa"/>
              <w:right w:w="15" w:type="dxa"/>
            </w:tcMar>
            <w:vAlign w:val="center"/>
            <w:hideMark/>
          </w:tcPr>
          <w:p w14:paraId="2BB3E10F" w14:textId="77777777" w:rsidR="001B6204" w:rsidRPr="00B64E18" w:rsidRDefault="001B6204" w:rsidP="002748D0">
            <w:pPr>
              <w:spacing w:after="0" w:line="360" w:lineRule="auto"/>
              <w:jc w:val="center"/>
              <w:rPr>
                <w:rFonts w:eastAsia="Times New Roman" w:cstheme="minorHAnsi"/>
                <w14:ligatures w14:val="none"/>
              </w:rPr>
            </w:pPr>
            <w:r w:rsidRPr="00B64E18">
              <w:rPr>
                <w:rFonts w:eastAsia="Times New Roman" w:cstheme="minorHAnsi"/>
                <w:b/>
                <w:bCs/>
                <w:color w:val="FFFFFF"/>
                <w:kern w:val="24"/>
                <w14:ligatures w14:val="none"/>
              </w:rPr>
              <w:t>Efgartigimod IV</w:t>
            </w:r>
          </w:p>
          <w:p w14:paraId="2ECDB8D8" w14:textId="77777777" w:rsidR="001B6204" w:rsidRPr="00B64E18" w:rsidRDefault="001B6204" w:rsidP="002748D0">
            <w:pPr>
              <w:spacing w:after="0" w:line="360" w:lineRule="auto"/>
              <w:jc w:val="center"/>
              <w:rPr>
                <w:rFonts w:eastAsia="Times New Roman" w:cstheme="minorHAnsi"/>
                <w14:ligatures w14:val="none"/>
              </w:rPr>
            </w:pPr>
            <w:r w:rsidRPr="00B64E18">
              <w:rPr>
                <w:rFonts w:eastAsia="Times New Roman" w:cstheme="minorHAnsi"/>
                <w:b/>
                <w:bCs/>
                <w:color w:val="FFFFFF"/>
                <w:kern w:val="24"/>
                <w14:ligatures w14:val="none"/>
              </w:rPr>
              <w:t>Q2W</w:t>
            </w:r>
          </w:p>
          <w:p w14:paraId="2538F962" w14:textId="77777777" w:rsidR="001B6204" w:rsidRPr="00B64E18" w:rsidRDefault="001B6204" w:rsidP="002748D0">
            <w:pPr>
              <w:spacing w:after="0" w:line="360" w:lineRule="auto"/>
              <w:jc w:val="center"/>
              <w:rPr>
                <w:rFonts w:eastAsia="Times New Roman" w:cstheme="minorHAnsi"/>
                <w14:ligatures w14:val="none"/>
              </w:rPr>
            </w:pPr>
            <w:r w:rsidRPr="00B64E18">
              <w:rPr>
                <w:rFonts w:eastAsia="Times New Roman" w:cstheme="minorHAnsi"/>
                <w:b/>
                <w:bCs/>
                <w:color w:val="FFFFFF"/>
                <w:kern w:val="24"/>
                <w14:ligatures w14:val="none"/>
              </w:rPr>
              <w:t>(n=52)</w:t>
            </w:r>
          </w:p>
        </w:tc>
      </w:tr>
      <w:tr w:rsidR="001B6204" w:rsidRPr="00B64E18" w14:paraId="55A018C5" w14:textId="77777777" w:rsidTr="00600092">
        <w:trPr>
          <w:trHeight w:val="23"/>
        </w:trPr>
        <w:tc>
          <w:tcPr>
            <w:tcW w:w="4954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6" w:space="0" w:color="FFFFFF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15" w:type="dxa"/>
            </w:tcMar>
            <w:vAlign w:val="center"/>
            <w:hideMark/>
          </w:tcPr>
          <w:p w14:paraId="16731B5C" w14:textId="2243F81A" w:rsidR="001B6204" w:rsidRPr="00B64E18" w:rsidRDefault="000C49B2" w:rsidP="002748D0">
            <w:pPr>
              <w:spacing w:after="0" w:line="360" w:lineRule="auto"/>
              <w:rPr>
                <w:rFonts w:eastAsia="Times New Roman" w:cstheme="minorHAnsi"/>
                <w14:ligatures w14:val="none"/>
              </w:rPr>
            </w:pPr>
            <w:r w:rsidRPr="00B64E18">
              <w:rPr>
                <w:rFonts w:eastAsia="Times New Roman" w:cstheme="minorHAnsi"/>
                <w:b/>
                <w:bCs/>
                <w:color w:val="000000"/>
                <w:kern w:val="24"/>
                <w:lang w:val="en-GB"/>
                <w14:ligatures w14:val="none"/>
              </w:rPr>
              <w:t>g</w:t>
            </w:r>
            <w:r w:rsidR="001B6204" w:rsidRPr="00B64E18">
              <w:rPr>
                <w:rFonts w:eastAsia="Times New Roman" w:cstheme="minorHAnsi"/>
                <w:b/>
                <w:bCs/>
                <w:color w:val="000000"/>
                <w:kern w:val="24"/>
                <w:lang w:val="en-GB"/>
                <w14:ligatures w14:val="none"/>
              </w:rPr>
              <w:t xml:space="preserve">MG therapy , </w:t>
            </w:r>
            <w:r w:rsidR="001B6204"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n (%)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BE8"/>
            <w:tcMar>
              <w:top w:w="14" w:type="dxa"/>
              <w:left w:w="10" w:type="dxa"/>
              <w:bottom w:w="14" w:type="dxa"/>
              <w:right w:w="15" w:type="dxa"/>
            </w:tcMar>
            <w:vAlign w:val="center"/>
            <w:hideMark/>
          </w:tcPr>
          <w:p w14:paraId="58ED6718" w14:textId="77777777" w:rsidR="001B6204" w:rsidRPr="00B64E18" w:rsidRDefault="001B6204" w:rsidP="002748D0">
            <w:pPr>
              <w:spacing w:after="0" w:line="360" w:lineRule="auto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9EB"/>
            <w:tcMar>
              <w:top w:w="14" w:type="dxa"/>
              <w:left w:w="10" w:type="dxa"/>
              <w:bottom w:w="14" w:type="dxa"/>
              <w:right w:w="15" w:type="dxa"/>
            </w:tcMar>
            <w:vAlign w:val="center"/>
            <w:hideMark/>
          </w:tcPr>
          <w:p w14:paraId="2698F948" w14:textId="77777777" w:rsidR="001B6204" w:rsidRPr="00B64E18" w:rsidRDefault="001B6204" w:rsidP="002748D0">
            <w:pPr>
              <w:spacing w:after="0" w:line="360" w:lineRule="auto"/>
              <w:rPr>
                <w:rFonts w:eastAsia="Times New Roman" w:cstheme="minorHAnsi"/>
                <w14:ligatures w14:val="none"/>
              </w:rPr>
            </w:pPr>
          </w:p>
        </w:tc>
      </w:tr>
      <w:tr w:rsidR="001B6204" w:rsidRPr="00B64E18" w14:paraId="659A8984" w14:textId="77777777" w:rsidTr="00600092">
        <w:trPr>
          <w:trHeight w:val="23"/>
        </w:trPr>
        <w:tc>
          <w:tcPr>
            <w:tcW w:w="4954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6" w:space="0" w:color="FFFFFF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15" w:type="dxa"/>
            </w:tcMar>
            <w:vAlign w:val="center"/>
            <w:hideMark/>
          </w:tcPr>
          <w:p w14:paraId="79E320B1" w14:textId="6EA543DF" w:rsidR="001B6204" w:rsidRPr="00B64E18" w:rsidRDefault="001B6204" w:rsidP="002748D0">
            <w:pPr>
              <w:spacing w:after="0" w:line="360" w:lineRule="auto"/>
              <w:ind w:left="144"/>
              <w:rPr>
                <w:rFonts w:eastAsia="Times New Roman" w:cstheme="minorHAnsi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:lang w:val="en-GB"/>
                <w14:ligatures w14:val="none"/>
              </w:rPr>
              <w:t xml:space="preserve">≥1 prior </w:t>
            </w:r>
            <w:r w:rsidR="000C49B2" w:rsidRPr="00B64E18">
              <w:rPr>
                <w:rFonts w:eastAsia="Times New Roman" w:cstheme="minorHAnsi"/>
                <w:color w:val="000000"/>
                <w:kern w:val="24"/>
                <w:lang w:val="en-GB"/>
                <w14:ligatures w14:val="none"/>
              </w:rPr>
              <w:t>g</w:t>
            </w:r>
            <w:r w:rsidRPr="00B64E18">
              <w:rPr>
                <w:rFonts w:eastAsia="Times New Roman" w:cstheme="minorHAnsi"/>
                <w:color w:val="000000"/>
                <w:kern w:val="24"/>
                <w:lang w:val="en-GB"/>
                <w14:ligatures w14:val="none"/>
              </w:rPr>
              <w:t>MG therapy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B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6A326B" w14:textId="77777777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15 (88.2)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9E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1D0020" w14:textId="77777777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52 (100.0)</w:t>
            </w:r>
          </w:p>
        </w:tc>
      </w:tr>
      <w:tr w:rsidR="001B6204" w:rsidRPr="00B64E18" w14:paraId="362E7937" w14:textId="77777777" w:rsidTr="00600092">
        <w:trPr>
          <w:trHeight w:val="23"/>
        </w:trPr>
        <w:tc>
          <w:tcPr>
            <w:tcW w:w="4954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6" w:space="0" w:color="FFFFFF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15" w:type="dxa"/>
            </w:tcMar>
            <w:vAlign w:val="center"/>
            <w:hideMark/>
          </w:tcPr>
          <w:p w14:paraId="749A6823" w14:textId="33F7BE7B" w:rsidR="001B6204" w:rsidRPr="00B64E18" w:rsidRDefault="001B6204" w:rsidP="002748D0">
            <w:pPr>
              <w:spacing w:after="0" w:line="360" w:lineRule="auto"/>
              <w:ind w:left="144"/>
              <w:rPr>
                <w:rFonts w:eastAsia="Times New Roman" w:cstheme="minorHAnsi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:lang w:val="en-GB"/>
                <w14:ligatures w14:val="none"/>
              </w:rPr>
              <w:t xml:space="preserve">≥2 prior </w:t>
            </w:r>
            <w:r w:rsidR="000C49B2" w:rsidRPr="00B64E18">
              <w:rPr>
                <w:rFonts w:eastAsia="Times New Roman" w:cstheme="minorHAnsi"/>
                <w:color w:val="000000"/>
                <w:kern w:val="24"/>
                <w:lang w:val="en-GB"/>
                <w14:ligatures w14:val="none"/>
              </w:rPr>
              <w:t>g</w:t>
            </w:r>
            <w:r w:rsidRPr="00B64E18">
              <w:rPr>
                <w:rFonts w:eastAsia="Times New Roman" w:cstheme="minorHAnsi"/>
                <w:color w:val="000000"/>
                <w:kern w:val="24"/>
                <w:lang w:val="en-GB"/>
                <w14:ligatures w14:val="none"/>
              </w:rPr>
              <w:t>MG therapy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B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9A0917" w14:textId="77777777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14 (82.4)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9E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5B934B" w14:textId="77777777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37 (71.2)</w:t>
            </w:r>
          </w:p>
        </w:tc>
      </w:tr>
      <w:tr w:rsidR="001B6204" w:rsidRPr="00B64E18" w14:paraId="3FED69AD" w14:textId="77777777" w:rsidTr="00600092">
        <w:trPr>
          <w:trHeight w:val="23"/>
        </w:trPr>
        <w:tc>
          <w:tcPr>
            <w:tcW w:w="4954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6" w:space="0" w:color="FFFFFF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15" w:type="dxa"/>
            </w:tcMar>
            <w:vAlign w:val="center"/>
          </w:tcPr>
          <w:p w14:paraId="2FED0C12" w14:textId="263F89C7" w:rsidR="001B6204" w:rsidRPr="00B64E18" w:rsidRDefault="001B6204" w:rsidP="002748D0">
            <w:pPr>
              <w:spacing w:after="0" w:line="360" w:lineRule="auto"/>
              <w:ind w:left="144"/>
              <w:rPr>
                <w:rFonts w:eastAsia="Times New Roman" w:cstheme="minorHAnsi"/>
                <w:color w:val="000000"/>
                <w:kern w:val="24"/>
                <w:lang w:val="en-GB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:lang w:val="en-GB"/>
                <w14:ligatures w14:val="none"/>
              </w:rPr>
              <w:t xml:space="preserve">≥3 prior </w:t>
            </w:r>
            <w:r w:rsidR="000C49B2" w:rsidRPr="00B64E18">
              <w:rPr>
                <w:rFonts w:eastAsia="Times New Roman" w:cstheme="minorHAnsi"/>
                <w:color w:val="000000"/>
                <w:kern w:val="24"/>
                <w:lang w:val="en-GB"/>
                <w14:ligatures w14:val="none"/>
              </w:rPr>
              <w:t>g</w:t>
            </w:r>
            <w:r w:rsidRPr="00B64E18">
              <w:rPr>
                <w:rFonts w:eastAsia="Times New Roman" w:cstheme="minorHAnsi"/>
                <w:color w:val="000000"/>
                <w:kern w:val="24"/>
                <w:lang w:val="en-GB"/>
                <w14:ligatures w14:val="none"/>
              </w:rPr>
              <w:t>MG therapy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B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F4E741" w14:textId="77777777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6 (35.3)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9E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5884D9" w14:textId="77777777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25 (48.1)</w:t>
            </w:r>
          </w:p>
        </w:tc>
      </w:tr>
      <w:tr w:rsidR="001B6204" w:rsidRPr="00B64E18" w14:paraId="0BBA4768" w14:textId="77777777" w:rsidTr="00600092">
        <w:trPr>
          <w:trHeight w:val="23"/>
        </w:trPr>
        <w:tc>
          <w:tcPr>
            <w:tcW w:w="4954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6" w:space="0" w:color="FFFFFF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15" w:type="dxa"/>
            </w:tcMar>
            <w:vAlign w:val="center"/>
          </w:tcPr>
          <w:p w14:paraId="11FBDA75" w14:textId="77777777" w:rsidR="001B6204" w:rsidRPr="00B64E18" w:rsidRDefault="001B6204" w:rsidP="002748D0">
            <w:pPr>
              <w:spacing w:after="0" w:line="360" w:lineRule="auto"/>
              <w:rPr>
                <w:rFonts w:eastAsia="Times New Roman" w:cstheme="minorHAnsi"/>
                <w:color w:val="000000"/>
                <w:kern w:val="24"/>
                <w:lang w:val="en-GB"/>
                <w14:ligatures w14:val="none"/>
              </w:rPr>
            </w:pPr>
            <w:r w:rsidRPr="00B64E18">
              <w:rPr>
                <w:rFonts w:eastAsia="Times New Roman" w:cstheme="minorHAnsi"/>
                <w:b/>
                <w:bCs/>
                <w:color w:val="000000"/>
                <w:kern w:val="24"/>
                <w:lang w:val="en-GB"/>
                <w14:ligatures w14:val="none"/>
              </w:rPr>
              <w:t xml:space="preserve">NSISTs, </w:t>
            </w: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n (%)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B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F86E5C" w14:textId="77777777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9E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AE6736" w14:textId="77777777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</w:p>
        </w:tc>
      </w:tr>
      <w:tr w:rsidR="001B6204" w:rsidRPr="00B64E18" w14:paraId="29407688" w14:textId="77777777" w:rsidTr="00600092">
        <w:trPr>
          <w:trHeight w:val="23"/>
        </w:trPr>
        <w:tc>
          <w:tcPr>
            <w:tcW w:w="4954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6" w:space="0" w:color="FFFFFF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15" w:type="dxa"/>
            </w:tcMar>
            <w:vAlign w:val="center"/>
          </w:tcPr>
          <w:p w14:paraId="04520A85" w14:textId="77777777" w:rsidR="001B6204" w:rsidRPr="00B64E18" w:rsidRDefault="001B6204" w:rsidP="002748D0">
            <w:pPr>
              <w:spacing w:after="0" w:line="360" w:lineRule="auto"/>
              <w:ind w:left="144"/>
              <w:rPr>
                <w:rFonts w:eastAsia="Times New Roman" w:cstheme="minorHAnsi"/>
                <w:color w:val="000000"/>
                <w:kern w:val="24"/>
                <w:lang w:val="en-GB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:lang w:val="en-GB"/>
                <w14:ligatures w14:val="none"/>
              </w:rPr>
              <w:t>≥1 prior NSIST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B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6A4A76" w14:textId="77777777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8 (47.1)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9E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B768E9" w14:textId="77777777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23 (44.2)</w:t>
            </w:r>
          </w:p>
        </w:tc>
      </w:tr>
      <w:tr w:rsidR="001B6204" w:rsidRPr="00B64E18" w14:paraId="1DF664D2" w14:textId="77777777" w:rsidTr="00600092">
        <w:trPr>
          <w:trHeight w:val="23"/>
        </w:trPr>
        <w:tc>
          <w:tcPr>
            <w:tcW w:w="4954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6" w:space="0" w:color="FFFFFF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15" w:type="dxa"/>
            </w:tcMar>
            <w:vAlign w:val="center"/>
          </w:tcPr>
          <w:p w14:paraId="2910089D" w14:textId="77777777" w:rsidR="001B6204" w:rsidRPr="00B64E18" w:rsidRDefault="001B6204" w:rsidP="002748D0">
            <w:pPr>
              <w:spacing w:after="0" w:line="360" w:lineRule="auto"/>
              <w:ind w:left="144"/>
              <w:rPr>
                <w:rFonts w:eastAsia="Times New Roman" w:cstheme="minorHAnsi"/>
                <w:color w:val="000000"/>
                <w:kern w:val="24"/>
                <w:lang w:val="en-GB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:lang w:val="en-GB"/>
                <w14:ligatures w14:val="none"/>
              </w:rPr>
              <w:t>≥2 prior NSIST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B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273444" w14:textId="14AB2348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9E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0D0E9C" w14:textId="77777777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2 (3.8)</w:t>
            </w:r>
          </w:p>
        </w:tc>
      </w:tr>
      <w:tr w:rsidR="001B6204" w:rsidRPr="00B64E18" w14:paraId="4EF4BBA5" w14:textId="77777777" w:rsidTr="00600092">
        <w:trPr>
          <w:trHeight w:val="23"/>
        </w:trPr>
        <w:tc>
          <w:tcPr>
            <w:tcW w:w="4954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6" w:space="0" w:color="FFFFFF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15" w:type="dxa"/>
            </w:tcMar>
            <w:vAlign w:val="center"/>
          </w:tcPr>
          <w:p w14:paraId="10868038" w14:textId="77777777" w:rsidR="001B6204" w:rsidRPr="00B64E18" w:rsidRDefault="001B6204" w:rsidP="002748D0">
            <w:pPr>
              <w:spacing w:after="0" w:line="360" w:lineRule="auto"/>
              <w:ind w:left="144"/>
              <w:rPr>
                <w:rFonts w:eastAsia="Times New Roman" w:cstheme="minorHAnsi"/>
                <w:color w:val="000000"/>
                <w:kern w:val="24"/>
                <w:lang w:val="en-GB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:lang w:val="en-GB"/>
                <w14:ligatures w14:val="none"/>
              </w:rPr>
              <w:t>≥3 prior NSIST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B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F1931A" w14:textId="047548CB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9E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A50D1B" w14:textId="227639BD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0</w:t>
            </w:r>
          </w:p>
        </w:tc>
      </w:tr>
      <w:tr w:rsidR="001B6204" w:rsidRPr="00B64E18" w14:paraId="3EC43206" w14:textId="77777777" w:rsidTr="00600092">
        <w:trPr>
          <w:trHeight w:val="23"/>
        </w:trPr>
        <w:tc>
          <w:tcPr>
            <w:tcW w:w="4954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6" w:space="0" w:color="FFFFFF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15" w:type="dxa"/>
            </w:tcMar>
            <w:vAlign w:val="center"/>
            <w:hideMark/>
          </w:tcPr>
          <w:p w14:paraId="1DCF85EE" w14:textId="77777777" w:rsidR="001B6204" w:rsidRPr="00B64E18" w:rsidRDefault="001B6204" w:rsidP="002748D0">
            <w:pPr>
              <w:spacing w:after="0" w:line="360" w:lineRule="auto"/>
              <w:rPr>
                <w:rFonts w:eastAsia="Times New Roman" w:cstheme="minorHAnsi"/>
                <w14:ligatures w14:val="none"/>
              </w:rPr>
            </w:pPr>
            <w:r w:rsidRPr="00B64E18">
              <w:rPr>
                <w:rFonts w:eastAsia="Times New Roman" w:cstheme="minorHAnsi"/>
                <w:b/>
                <w:bCs/>
                <w:color w:val="000000"/>
                <w:spacing w:val="-4"/>
                <w:kern w:val="24"/>
                <w:lang w:val="en-GB"/>
                <w14:ligatures w14:val="none"/>
              </w:rPr>
              <w:t>MG therapy type, </w:t>
            </w:r>
            <w:r w:rsidRPr="00B64E18">
              <w:rPr>
                <w:rFonts w:eastAsia="Times New Roman" w:cstheme="minorHAnsi"/>
                <w:color w:val="000000"/>
                <w:spacing w:val="-4"/>
                <w:kern w:val="24"/>
                <w:lang w:val="en-GB"/>
                <w14:ligatures w14:val="none"/>
              </w:rPr>
              <w:t>n (%)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BE8"/>
            <w:tcMar>
              <w:top w:w="14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3D51BEE6" w14:textId="77777777" w:rsidR="001B6204" w:rsidRPr="00B64E18" w:rsidRDefault="001B6204" w:rsidP="002748D0">
            <w:pPr>
              <w:spacing w:after="0" w:line="360" w:lineRule="auto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9EB"/>
            <w:tcMar>
              <w:top w:w="14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04154351" w14:textId="77777777" w:rsidR="001B6204" w:rsidRPr="00B64E18" w:rsidRDefault="001B6204" w:rsidP="002748D0">
            <w:pPr>
              <w:spacing w:after="0" w:line="360" w:lineRule="auto"/>
              <w:rPr>
                <w:rFonts w:eastAsia="Times New Roman" w:cstheme="minorHAnsi"/>
                <w14:ligatures w14:val="none"/>
              </w:rPr>
            </w:pPr>
          </w:p>
        </w:tc>
      </w:tr>
      <w:tr w:rsidR="001B6204" w:rsidRPr="00B64E18" w14:paraId="11E3FE96" w14:textId="77777777" w:rsidTr="00600092">
        <w:trPr>
          <w:trHeight w:val="23"/>
        </w:trPr>
        <w:tc>
          <w:tcPr>
            <w:tcW w:w="4954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6" w:space="0" w:color="FFFFFF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15" w:type="dxa"/>
            </w:tcMar>
            <w:vAlign w:val="center"/>
            <w:hideMark/>
          </w:tcPr>
          <w:p w14:paraId="07BFE17B" w14:textId="77777777" w:rsidR="001B6204" w:rsidRPr="00B64E18" w:rsidRDefault="001B6204" w:rsidP="002748D0">
            <w:pPr>
              <w:spacing w:after="0" w:line="360" w:lineRule="auto"/>
              <w:ind w:left="144"/>
              <w:rPr>
                <w:rFonts w:eastAsia="Times New Roman" w:cstheme="minorHAnsi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Acetylcholine chloride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B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39E23B" w14:textId="2C91BEA9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9E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A8D444" w14:textId="77777777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1 (1.9)</w:t>
            </w:r>
          </w:p>
        </w:tc>
      </w:tr>
      <w:tr w:rsidR="001B6204" w:rsidRPr="00B64E18" w14:paraId="186AE996" w14:textId="77777777" w:rsidTr="00600092">
        <w:trPr>
          <w:trHeight w:val="23"/>
        </w:trPr>
        <w:tc>
          <w:tcPr>
            <w:tcW w:w="4954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6" w:space="0" w:color="FFFFFF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15" w:type="dxa"/>
            </w:tcMar>
            <w:vAlign w:val="center"/>
            <w:hideMark/>
          </w:tcPr>
          <w:p w14:paraId="72AA77B6" w14:textId="77777777" w:rsidR="001B6204" w:rsidRPr="00B64E18" w:rsidRDefault="001B6204" w:rsidP="002748D0">
            <w:pPr>
              <w:spacing w:after="0" w:line="360" w:lineRule="auto"/>
              <w:ind w:left="144"/>
              <w:rPr>
                <w:rFonts w:eastAsia="Times New Roman" w:cstheme="minorHAnsi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Ambenonium chloride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B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BF7C4D" w14:textId="77777777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1 (5.9)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9E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106121" w14:textId="77777777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2 (3.8)</w:t>
            </w:r>
          </w:p>
        </w:tc>
      </w:tr>
      <w:tr w:rsidR="001B6204" w:rsidRPr="00B64E18" w14:paraId="38C4FEE8" w14:textId="77777777" w:rsidTr="00600092">
        <w:trPr>
          <w:trHeight w:val="23"/>
        </w:trPr>
        <w:tc>
          <w:tcPr>
            <w:tcW w:w="4954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6" w:space="0" w:color="FFFFFF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144" w:type="dxa"/>
            </w:tcMar>
            <w:vAlign w:val="center"/>
            <w:hideMark/>
          </w:tcPr>
          <w:p w14:paraId="588FD49D" w14:textId="77777777" w:rsidR="001B6204" w:rsidRPr="00B64E18" w:rsidRDefault="001B6204" w:rsidP="002748D0">
            <w:pPr>
              <w:spacing w:after="0" w:line="360" w:lineRule="auto"/>
              <w:ind w:left="144"/>
              <w:rPr>
                <w:rFonts w:eastAsia="Times New Roman" w:cstheme="minorHAnsi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Azathioprine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B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DC82EC" w14:textId="77777777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3 (17.6)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9E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976330" w14:textId="77777777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B64E18">
              <w:rPr>
                <w:rFonts w:eastAsia="Times New Roman" w:cstheme="minorHAnsi"/>
                <w14:ligatures w14:val="none"/>
              </w:rPr>
              <w:t>11 (21.2)</w:t>
            </w:r>
          </w:p>
        </w:tc>
      </w:tr>
      <w:tr w:rsidR="001B6204" w:rsidRPr="00B64E18" w14:paraId="272FE00F" w14:textId="77777777" w:rsidTr="00600092">
        <w:trPr>
          <w:trHeight w:val="23"/>
        </w:trPr>
        <w:tc>
          <w:tcPr>
            <w:tcW w:w="4954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6" w:space="0" w:color="FFFFFF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144" w:type="dxa"/>
            </w:tcMar>
            <w:vAlign w:val="center"/>
          </w:tcPr>
          <w:p w14:paraId="7873D548" w14:textId="77777777" w:rsidR="001B6204" w:rsidRPr="00B64E18" w:rsidRDefault="001B6204" w:rsidP="002748D0">
            <w:pPr>
              <w:spacing w:after="0" w:line="360" w:lineRule="auto"/>
              <w:ind w:left="144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Azathioprine sodium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B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CA248B" w14:textId="77777777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1 (5.9)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9E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E8A5DC" w14:textId="77777777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B64E18">
              <w:rPr>
                <w:rFonts w:eastAsia="Times New Roman" w:cstheme="minorHAnsi"/>
                <w14:ligatures w14:val="none"/>
              </w:rPr>
              <w:t>1 (1.9)</w:t>
            </w:r>
          </w:p>
        </w:tc>
      </w:tr>
      <w:tr w:rsidR="001B6204" w:rsidRPr="00B64E18" w14:paraId="7DD61651" w14:textId="77777777" w:rsidTr="00600092">
        <w:trPr>
          <w:trHeight w:val="23"/>
        </w:trPr>
        <w:tc>
          <w:tcPr>
            <w:tcW w:w="4954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6" w:space="0" w:color="FFFFFF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144" w:type="dxa"/>
            </w:tcMar>
            <w:vAlign w:val="center"/>
          </w:tcPr>
          <w:p w14:paraId="72B37218" w14:textId="77777777" w:rsidR="001B6204" w:rsidRPr="00B64E18" w:rsidRDefault="001B6204" w:rsidP="002748D0">
            <w:pPr>
              <w:spacing w:after="0" w:line="360" w:lineRule="auto"/>
              <w:ind w:left="144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Ciclosporin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B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2CE9F8" w14:textId="6E4C194E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9E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18B49E" w14:textId="77777777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B64E18">
              <w:rPr>
                <w:rFonts w:eastAsia="Times New Roman" w:cstheme="minorHAnsi"/>
                <w14:ligatures w14:val="none"/>
              </w:rPr>
              <w:t>1 (1.9)</w:t>
            </w:r>
          </w:p>
        </w:tc>
      </w:tr>
      <w:tr w:rsidR="001B6204" w:rsidRPr="00B64E18" w14:paraId="03E1AE1F" w14:textId="77777777" w:rsidTr="00600092">
        <w:trPr>
          <w:trHeight w:val="23"/>
        </w:trPr>
        <w:tc>
          <w:tcPr>
            <w:tcW w:w="4954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6" w:space="0" w:color="FFFFFF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144" w:type="dxa"/>
            </w:tcMar>
            <w:vAlign w:val="center"/>
          </w:tcPr>
          <w:p w14:paraId="19232A9F" w14:textId="77777777" w:rsidR="001B6204" w:rsidRPr="00B64E18" w:rsidRDefault="001B6204" w:rsidP="002748D0">
            <w:pPr>
              <w:spacing w:after="0" w:line="360" w:lineRule="auto"/>
              <w:ind w:left="144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Cortisone acetate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B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26DFB7" w14:textId="77777777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1 (5.9)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9E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615408" w14:textId="7873C336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B64E18">
              <w:rPr>
                <w:rFonts w:eastAsia="Times New Roman" w:cstheme="minorHAnsi"/>
                <w14:ligatures w14:val="none"/>
              </w:rPr>
              <w:t>0</w:t>
            </w:r>
          </w:p>
        </w:tc>
      </w:tr>
      <w:tr w:rsidR="001B6204" w:rsidRPr="00B64E18" w14:paraId="15AE6C8F" w14:textId="77777777" w:rsidTr="00600092">
        <w:trPr>
          <w:trHeight w:val="23"/>
        </w:trPr>
        <w:tc>
          <w:tcPr>
            <w:tcW w:w="4954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6" w:space="0" w:color="FFFFFF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144" w:type="dxa"/>
            </w:tcMar>
            <w:vAlign w:val="center"/>
          </w:tcPr>
          <w:p w14:paraId="03E18E71" w14:textId="77777777" w:rsidR="001B6204" w:rsidRPr="00B64E18" w:rsidRDefault="001B6204" w:rsidP="002748D0">
            <w:pPr>
              <w:spacing w:after="0" w:line="360" w:lineRule="auto"/>
              <w:ind w:left="144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Deflazacort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B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223AD9" w14:textId="77777777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1 (5.9)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9E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3880B4" w14:textId="0C14F4D1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B64E18">
              <w:rPr>
                <w:rFonts w:eastAsia="Times New Roman" w:cstheme="minorHAnsi"/>
                <w14:ligatures w14:val="none"/>
              </w:rPr>
              <w:t>0</w:t>
            </w:r>
          </w:p>
        </w:tc>
      </w:tr>
      <w:tr w:rsidR="001B6204" w:rsidRPr="00B64E18" w14:paraId="445F5996" w14:textId="77777777" w:rsidTr="00600092">
        <w:trPr>
          <w:trHeight w:val="23"/>
        </w:trPr>
        <w:tc>
          <w:tcPr>
            <w:tcW w:w="4954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6" w:space="0" w:color="FFFFFF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144" w:type="dxa"/>
            </w:tcMar>
            <w:vAlign w:val="center"/>
          </w:tcPr>
          <w:p w14:paraId="5F876464" w14:textId="77777777" w:rsidR="001B6204" w:rsidRPr="00B64E18" w:rsidRDefault="001B6204" w:rsidP="002748D0">
            <w:pPr>
              <w:spacing w:after="0" w:line="360" w:lineRule="auto"/>
              <w:ind w:left="144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Eculizumab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B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23443D" w14:textId="77777777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1 (5.9)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9E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FDD84A" w14:textId="77777777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B64E18">
              <w:rPr>
                <w:rFonts w:eastAsia="Times New Roman" w:cstheme="minorHAnsi"/>
                <w14:ligatures w14:val="none"/>
              </w:rPr>
              <w:t>2 (3.8)</w:t>
            </w:r>
          </w:p>
        </w:tc>
      </w:tr>
      <w:tr w:rsidR="001B6204" w:rsidRPr="00B64E18" w14:paraId="66114C32" w14:textId="77777777" w:rsidTr="00362638">
        <w:trPr>
          <w:trHeight w:val="33"/>
        </w:trPr>
        <w:tc>
          <w:tcPr>
            <w:tcW w:w="4954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6" w:space="0" w:color="FFFFFF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144" w:type="dxa"/>
            </w:tcMar>
            <w:vAlign w:val="center"/>
          </w:tcPr>
          <w:p w14:paraId="18FCAD01" w14:textId="77777777" w:rsidR="001B6204" w:rsidRPr="00B64E18" w:rsidRDefault="001B6204" w:rsidP="002748D0">
            <w:pPr>
              <w:spacing w:after="0" w:line="360" w:lineRule="auto"/>
              <w:ind w:left="144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Hydrocortisone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B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85CD37" w14:textId="1B00B5B1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9E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1E8642" w14:textId="77777777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B64E18">
              <w:rPr>
                <w:rFonts w:eastAsia="Times New Roman" w:cstheme="minorHAnsi"/>
                <w14:ligatures w14:val="none"/>
              </w:rPr>
              <w:t>1 (1.9)</w:t>
            </w:r>
          </w:p>
        </w:tc>
      </w:tr>
      <w:tr w:rsidR="001B6204" w:rsidRPr="00B64E18" w14:paraId="046B659D" w14:textId="77777777" w:rsidTr="00600092">
        <w:trPr>
          <w:trHeight w:val="23"/>
        </w:trPr>
        <w:tc>
          <w:tcPr>
            <w:tcW w:w="4954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6" w:space="0" w:color="FFFFFF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144" w:type="dxa"/>
            </w:tcMar>
            <w:vAlign w:val="center"/>
          </w:tcPr>
          <w:p w14:paraId="40A4F92C" w14:textId="77777777" w:rsidR="001B6204" w:rsidRPr="00B64E18" w:rsidRDefault="001B6204" w:rsidP="002748D0">
            <w:pPr>
              <w:spacing w:after="0" w:line="360" w:lineRule="auto"/>
              <w:ind w:left="144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Immunoglobulin G human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B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F7F31D" w14:textId="77777777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1 (5.9)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9E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36691E" w14:textId="56C19B7A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B64E18">
              <w:rPr>
                <w:rFonts w:eastAsia="Times New Roman" w:cstheme="minorHAnsi"/>
                <w14:ligatures w14:val="none"/>
              </w:rPr>
              <w:t>0</w:t>
            </w:r>
          </w:p>
        </w:tc>
      </w:tr>
      <w:tr w:rsidR="001B6204" w:rsidRPr="00B64E18" w14:paraId="737E1C54" w14:textId="77777777" w:rsidTr="00600092">
        <w:trPr>
          <w:trHeight w:val="23"/>
        </w:trPr>
        <w:tc>
          <w:tcPr>
            <w:tcW w:w="4954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6" w:space="0" w:color="FFFFFF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144" w:type="dxa"/>
            </w:tcMar>
            <w:vAlign w:val="center"/>
          </w:tcPr>
          <w:p w14:paraId="2725F6FA" w14:textId="77777777" w:rsidR="001B6204" w:rsidRPr="00B64E18" w:rsidRDefault="001B6204" w:rsidP="002748D0">
            <w:pPr>
              <w:spacing w:after="0" w:line="360" w:lineRule="auto"/>
              <w:ind w:left="144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Immunoglobulin human normal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B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809E79" w14:textId="77777777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2 (11.8)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9E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4C7700" w14:textId="77777777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B64E18">
              <w:rPr>
                <w:rFonts w:eastAsia="Times New Roman" w:cstheme="minorHAnsi"/>
                <w14:ligatures w14:val="none"/>
              </w:rPr>
              <w:t>5 (9.6)</w:t>
            </w:r>
          </w:p>
        </w:tc>
      </w:tr>
      <w:tr w:rsidR="001B6204" w:rsidRPr="00B64E18" w14:paraId="4666C80E" w14:textId="77777777" w:rsidTr="00600092">
        <w:trPr>
          <w:trHeight w:val="23"/>
        </w:trPr>
        <w:tc>
          <w:tcPr>
            <w:tcW w:w="4954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6" w:space="0" w:color="FFFFFF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144" w:type="dxa"/>
            </w:tcMar>
            <w:vAlign w:val="center"/>
          </w:tcPr>
          <w:p w14:paraId="4811C0D8" w14:textId="77777777" w:rsidR="001B6204" w:rsidRPr="00B64E18" w:rsidRDefault="001B6204" w:rsidP="002748D0">
            <w:pPr>
              <w:spacing w:after="0" w:line="360" w:lineRule="auto"/>
              <w:ind w:left="144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Immunoglobulins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B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2001E5" w14:textId="29B6FF6E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9E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F5AFD2" w14:textId="77777777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B64E18">
              <w:rPr>
                <w:rFonts w:eastAsia="Times New Roman" w:cstheme="minorHAnsi"/>
                <w14:ligatures w14:val="none"/>
              </w:rPr>
              <w:t>1 (1.9)</w:t>
            </w:r>
          </w:p>
        </w:tc>
      </w:tr>
      <w:tr w:rsidR="001B6204" w:rsidRPr="00B64E18" w14:paraId="41621A57" w14:textId="77777777" w:rsidTr="00600092">
        <w:trPr>
          <w:trHeight w:val="23"/>
        </w:trPr>
        <w:tc>
          <w:tcPr>
            <w:tcW w:w="4954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6" w:space="0" w:color="FFFFFF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144" w:type="dxa"/>
            </w:tcMar>
            <w:vAlign w:val="center"/>
          </w:tcPr>
          <w:p w14:paraId="7015A6D6" w14:textId="77777777" w:rsidR="001B6204" w:rsidRPr="00B64E18" w:rsidRDefault="001B6204" w:rsidP="002748D0">
            <w:pPr>
              <w:spacing w:after="0" w:line="360" w:lineRule="auto"/>
              <w:ind w:left="144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Immunoglobulins (not otherwise specified)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B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AE5336" w14:textId="77777777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1 (5.9)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9E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BAEEA5" w14:textId="77777777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B64E18">
              <w:rPr>
                <w:rFonts w:eastAsia="Times New Roman" w:cstheme="minorHAnsi"/>
                <w14:ligatures w14:val="none"/>
              </w:rPr>
              <w:t>12 (23.1)</w:t>
            </w:r>
          </w:p>
        </w:tc>
      </w:tr>
      <w:tr w:rsidR="001B6204" w:rsidRPr="00B64E18" w14:paraId="092D6F59" w14:textId="77777777" w:rsidTr="00600092">
        <w:trPr>
          <w:trHeight w:val="23"/>
        </w:trPr>
        <w:tc>
          <w:tcPr>
            <w:tcW w:w="4954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6" w:space="0" w:color="FFFFFF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144" w:type="dxa"/>
            </w:tcMar>
            <w:vAlign w:val="center"/>
          </w:tcPr>
          <w:p w14:paraId="6B9952BF" w14:textId="77777777" w:rsidR="001B6204" w:rsidRPr="00B64E18" w:rsidRDefault="001B6204" w:rsidP="002748D0">
            <w:pPr>
              <w:spacing w:after="0" w:line="360" w:lineRule="auto"/>
              <w:ind w:left="144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Methotrexate 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B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084CBD" w14:textId="77777777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1 (5.9)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9E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74E977" w14:textId="77777777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B64E18">
              <w:rPr>
                <w:rFonts w:eastAsia="Times New Roman" w:cstheme="minorHAnsi"/>
                <w14:ligatures w14:val="none"/>
              </w:rPr>
              <w:t>2 (3.8)</w:t>
            </w:r>
          </w:p>
        </w:tc>
      </w:tr>
      <w:tr w:rsidR="001B6204" w:rsidRPr="00B64E18" w14:paraId="0667B9EA" w14:textId="77777777" w:rsidTr="00600092">
        <w:trPr>
          <w:trHeight w:val="23"/>
        </w:trPr>
        <w:tc>
          <w:tcPr>
            <w:tcW w:w="4954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6" w:space="0" w:color="FFFFFF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144" w:type="dxa"/>
            </w:tcMar>
            <w:vAlign w:val="center"/>
          </w:tcPr>
          <w:p w14:paraId="2F155936" w14:textId="77777777" w:rsidR="001B6204" w:rsidRPr="00B64E18" w:rsidRDefault="001B6204" w:rsidP="002748D0">
            <w:pPr>
              <w:spacing w:after="0" w:line="360" w:lineRule="auto"/>
              <w:ind w:left="144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lastRenderedPageBreak/>
              <w:t>Methylprednisolone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B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0C4914" w14:textId="77777777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1 (5.9)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9E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5C63A7" w14:textId="77777777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B64E18">
              <w:rPr>
                <w:rFonts w:eastAsia="Times New Roman" w:cstheme="minorHAnsi"/>
                <w14:ligatures w14:val="none"/>
              </w:rPr>
              <w:t>4 (7.7)</w:t>
            </w:r>
          </w:p>
        </w:tc>
      </w:tr>
      <w:tr w:rsidR="001B6204" w:rsidRPr="00B64E18" w14:paraId="49E43F14" w14:textId="77777777" w:rsidTr="00600092">
        <w:trPr>
          <w:trHeight w:val="23"/>
        </w:trPr>
        <w:tc>
          <w:tcPr>
            <w:tcW w:w="4954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6" w:space="0" w:color="FFFFFF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144" w:type="dxa"/>
            </w:tcMar>
            <w:vAlign w:val="center"/>
          </w:tcPr>
          <w:p w14:paraId="5453FAFB" w14:textId="77777777" w:rsidR="001B6204" w:rsidRPr="00B64E18" w:rsidRDefault="001B6204" w:rsidP="002748D0">
            <w:pPr>
              <w:spacing w:after="0" w:line="360" w:lineRule="auto"/>
              <w:ind w:left="144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Mycophenolate mofetil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B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D05922" w14:textId="77777777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3 (17.6)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9E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F8410C" w14:textId="77777777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B64E18">
              <w:rPr>
                <w:rFonts w:eastAsia="Times New Roman" w:cstheme="minorHAnsi"/>
                <w14:ligatures w14:val="none"/>
              </w:rPr>
              <w:t>7 (13.5)</w:t>
            </w:r>
          </w:p>
        </w:tc>
      </w:tr>
      <w:tr w:rsidR="001B6204" w:rsidRPr="00B64E18" w14:paraId="260A6B0B" w14:textId="77777777" w:rsidTr="00600092">
        <w:trPr>
          <w:trHeight w:val="23"/>
        </w:trPr>
        <w:tc>
          <w:tcPr>
            <w:tcW w:w="4954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6" w:space="0" w:color="FFFFFF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144" w:type="dxa"/>
            </w:tcMar>
            <w:vAlign w:val="center"/>
          </w:tcPr>
          <w:p w14:paraId="5454B450" w14:textId="77777777" w:rsidR="001B6204" w:rsidRPr="00B64E18" w:rsidRDefault="001B6204" w:rsidP="002748D0">
            <w:pPr>
              <w:spacing w:after="0" w:line="360" w:lineRule="auto"/>
              <w:ind w:left="144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Neostigmine bromide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B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9636EE" w14:textId="635C318D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9E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C62872" w14:textId="77777777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B64E18">
              <w:rPr>
                <w:rFonts w:eastAsia="Times New Roman" w:cstheme="minorHAnsi"/>
                <w14:ligatures w14:val="none"/>
              </w:rPr>
              <w:t>1 (1.9)</w:t>
            </w:r>
          </w:p>
        </w:tc>
      </w:tr>
      <w:tr w:rsidR="001B6204" w:rsidRPr="00B64E18" w14:paraId="4D17706F" w14:textId="77777777" w:rsidTr="00600092">
        <w:trPr>
          <w:trHeight w:val="23"/>
        </w:trPr>
        <w:tc>
          <w:tcPr>
            <w:tcW w:w="4954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6" w:space="0" w:color="FFFFFF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144" w:type="dxa"/>
            </w:tcMar>
            <w:vAlign w:val="center"/>
          </w:tcPr>
          <w:p w14:paraId="78B93F5D" w14:textId="77777777" w:rsidR="001B6204" w:rsidRPr="00B64E18" w:rsidRDefault="001B6204" w:rsidP="002748D0">
            <w:pPr>
              <w:spacing w:after="0" w:line="360" w:lineRule="auto"/>
              <w:ind w:left="144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Prednisolone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B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C0BFBA" w14:textId="77777777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2 (11.8)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9E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8846F7" w14:textId="77777777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B64E18">
              <w:rPr>
                <w:rFonts w:eastAsia="Times New Roman" w:cstheme="minorHAnsi"/>
                <w14:ligatures w14:val="none"/>
              </w:rPr>
              <w:t>3 (5.8)</w:t>
            </w:r>
          </w:p>
        </w:tc>
      </w:tr>
      <w:tr w:rsidR="001B6204" w:rsidRPr="00B64E18" w14:paraId="1B6AF8A5" w14:textId="77777777" w:rsidTr="00600092">
        <w:trPr>
          <w:trHeight w:val="23"/>
        </w:trPr>
        <w:tc>
          <w:tcPr>
            <w:tcW w:w="4954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6" w:space="0" w:color="FFFFFF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144" w:type="dxa"/>
            </w:tcMar>
            <w:vAlign w:val="center"/>
          </w:tcPr>
          <w:p w14:paraId="17413229" w14:textId="77777777" w:rsidR="001B6204" w:rsidRPr="00B64E18" w:rsidRDefault="001B6204" w:rsidP="002748D0">
            <w:pPr>
              <w:spacing w:after="0" w:line="360" w:lineRule="auto"/>
              <w:ind w:left="144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Prednisone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B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2E0E96" w14:textId="77777777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8 (47.1)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9E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F2531A" w14:textId="77777777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B64E18">
              <w:rPr>
                <w:rFonts w:eastAsia="Times New Roman" w:cstheme="minorHAnsi"/>
                <w14:ligatures w14:val="none"/>
              </w:rPr>
              <w:t>25 (48.1)</w:t>
            </w:r>
          </w:p>
        </w:tc>
      </w:tr>
      <w:tr w:rsidR="001B6204" w:rsidRPr="00B64E18" w14:paraId="22D58C71" w14:textId="77777777" w:rsidTr="00600092">
        <w:trPr>
          <w:trHeight w:val="23"/>
        </w:trPr>
        <w:tc>
          <w:tcPr>
            <w:tcW w:w="4954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6" w:space="0" w:color="FFFFFF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144" w:type="dxa"/>
            </w:tcMar>
            <w:vAlign w:val="center"/>
          </w:tcPr>
          <w:p w14:paraId="71D19081" w14:textId="77777777" w:rsidR="001B6204" w:rsidRPr="00B64E18" w:rsidRDefault="001B6204" w:rsidP="002748D0">
            <w:pPr>
              <w:spacing w:after="0" w:line="360" w:lineRule="auto"/>
              <w:ind w:left="144"/>
              <w:rPr>
                <w:rFonts w:eastAsia="Times New Roman" w:cstheme="minorHAnsi"/>
                <w:color w:val="000000"/>
                <w:kern w:val="24"/>
                <w:vertAlign w:val="superscript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Pyridostigmine</w:t>
            </w:r>
            <w:r w:rsidRPr="00B64E18">
              <w:rPr>
                <w:rFonts w:eastAsia="Times New Roman" w:cstheme="minorHAnsi"/>
                <w:color w:val="000000"/>
                <w:kern w:val="24"/>
                <w:vertAlign w:val="superscript"/>
                <w14:ligatures w14:val="none"/>
              </w:rPr>
              <w:t>a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B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A19868" w14:textId="77777777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3 (17.6)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9E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6084DB" w14:textId="77777777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B64E18">
              <w:rPr>
                <w:rFonts w:eastAsia="Times New Roman" w:cstheme="minorHAnsi"/>
                <w14:ligatures w14:val="none"/>
              </w:rPr>
              <w:t>12 (23.1)</w:t>
            </w:r>
          </w:p>
        </w:tc>
      </w:tr>
      <w:tr w:rsidR="001B6204" w:rsidRPr="00B64E18" w14:paraId="26A8A29E" w14:textId="77777777" w:rsidTr="00600092">
        <w:trPr>
          <w:trHeight w:val="23"/>
        </w:trPr>
        <w:tc>
          <w:tcPr>
            <w:tcW w:w="4954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6" w:space="0" w:color="FFFFFF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144" w:type="dxa"/>
            </w:tcMar>
            <w:vAlign w:val="center"/>
          </w:tcPr>
          <w:p w14:paraId="75799E71" w14:textId="77777777" w:rsidR="001B6204" w:rsidRPr="00B64E18" w:rsidRDefault="001B6204" w:rsidP="002748D0">
            <w:pPr>
              <w:spacing w:after="0" w:line="360" w:lineRule="auto"/>
              <w:ind w:left="144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Pyridostigmine bromide 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B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C05B9F" w14:textId="77777777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9 (52.9)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9E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87C54B" w14:textId="77777777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B64E18">
              <w:rPr>
                <w:rFonts w:eastAsia="Times New Roman" w:cstheme="minorHAnsi"/>
                <w14:ligatures w14:val="none"/>
              </w:rPr>
              <w:t>41 (78.8)</w:t>
            </w:r>
          </w:p>
        </w:tc>
      </w:tr>
      <w:tr w:rsidR="001B6204" w:rsidRPr="00B64E18" w14:paraId="4588F8B9" w14:textId="77777777" w:rsidTr="00600092">
        <w:trPr>
          <w:trHeight w:val="23"/>
        </w:trPr>
        <w:tc>
          <w:tcPr>
            <w:tcW w:w="4954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6" w:space="0" w:color="FFFFFF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144" w:type="dxa"/>
            </w:tcMar>
            <w:vAlign w:val="center"/>
          </w:tcPr>
          <w:p w14:paraId="2E734F1B" w14:textId="77777777" w:rsidR="001B6204" w:rsidRPr="00B64E18" w:rsidRDefault="001B6204" w:rsidP="002748D0">
            <w:pPr>
              <w:spacing w:after="0" w:line="360" w:lineRule="auto"/>
              <w:ind w:left="144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Tacrolimus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B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AE9222" w14:textId="56C6F2AF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B64E18">
              <w:rPr>
                <w:rFonts w:eastAsia="Times New Roman" w:cstheme="minorHAnsi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2900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9E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28D539" w14:textId="77777777" w:rsidR="001B6204" w:rsidRPr="00B64E18" w:rsidRDefault="001B6204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B64E18">
              <w:rPr>
                <w:rFonts w:eastAsia="Times New Roman" w:cstheme="minorHAnsi"/>
                <w14:ligatures w14:val="none"/>
              </w:rPr>
              <w:t>3 (5.8)</w:t>
            </w:r>
          </w:p>
        </w:tc>
      </w:tr>
    </w:tbl>
    <w:p w14:paraId="32BAA55A" w14:textId="77777777" w:rsidR="001B6204" w:rsidRPr="003D443E" w:rsidRDefault="001B6204" w:rsidP="001B6204">
      <w:pPr>
        <w:spacing w:after="0" w:line="360" w:lineRule="auto"/>
        <w:contextualSpacing/>
        <w:rPr>
          <w:rFonts w:cstheme="minorHAnsi"/>
        </w:rPr>
      </w:pPr>
    </w:p>
    <w:p w14:paraId="3D6646DC" w14:textId="3005DE04" w:rsidR="001B6204" w:rsidRPr="003D443E" w:rsidRDefault="001B6204" w:rsidP="001B6204">
      <w:pPr>
        <w:spacing w:after="0" w:line="360" w:lineRule="auto"/>
        <w:contextualSpacing/>
        <w:rPr>
          <w:rFonts w:cstheme="minorHAnsi"/>
          <w:noProof/>
        </w:rPr>
      </w:pPr>
      <w:r>
        <w:rPr>
          <w:rFonts w:cstheme="minorHAnsi"/>
          <w:noProof/>
          <w:vertAlign w:val="superscript"/>
        </w:rPr>
        <w:t>a</w:t>
      </w:r>
      <w:r>
        <w:rPr>
          <w:rFonts w:cstheme="minorHAnsi"/>
          <w:noProof/>
        </w:rPr>
        <w:t xml:space="preserve">Treatment with “pyridostigmine” was erroneously captured in the database; the only authorized marketed form is pyridostigmine bromide. </w:t>
      </w:r>
      <w:r w:rsidR="000C49B2">
        <w:rPr>
          <w:rFonts w:cstheme="minorHAnsi"/>
          <w:noProof/>
        </w:rPr>
        <w:t>g</w:t>
      </w:r>
      <w:r w:rsidRPr="003D443E">
        <w:rPr>
          <w:rFonts w:cstheme="minorHAnsi"/>
          <w:noProof/>
        </w:rPr>
        <w:t xml:space="preserve">MG, </w:t>
      </w:r>
      <w:r w:rsidR="000C49B2">
        <w:rPr>
          <w:rFonts w:cstheme="minorHAnsi"/>
          <w:noProof/>
        </w:rPr>
        <w:t xml:space="preserve">generalized </w:t>
      </w:r>
      <w:r w:rsidRPr="003D443E">
        <w:rPr>
          <w:rFonts w:cstheme="minorHAnsi"/>
          <w:noProof/>
        </w:rPr>
        <w:t xml:space="preserve">myasthenia gravis; </w:t>
      </w:r>
      <w:r w:rsidR="000817F6" w:rsidRPr="000817F6">
        <w:rPr>
          <w:rFonts w:cstheme="minorHAnsi"/>
          <w:noProof/>
        </w:rPr>
        <w:t xml:space="preserve">IV, intravenous; MG, myasthenia gravis; </w:t>
      </w:r>
      <w:r w:rsidRPr="003D443E">
        <w:rPr>
          <w:rFonts w:cstheme="minorHAnsi"/>
          <w:noProof/>
        </w:rPr>
        <w:t>NSIST, nonsteroidal immunosuppressive therapy</w:t>
      </w:r>
      <w:r>
        <w:rPr>
          <w:rFonts w:cstheme="minorHAnsi"/>
          <w:noProof/>
        </w:rPr>
        <w:t xml:space="preserve">. </w:t>
      </w:r>
    </w:p>
    <w:p w14:paraId="0789F88C" w14:textId="73CBCBB1" w:rsidR="0009695E" w:rsidRDefault="0009695E" w:rsidP="005153FF">
      <w:pPr>
        <w:spacing w:after="0" w:line="360" w:lineRule="auto"/>
        <w:contextualSpacing/>
        <w:rPr>
          <w:rFonts w:cstheme="minorHAnsi"/>
          <w:b/>
          <w:bCs/>
          <w:noProof/>
        </w:rPr>
      </w:pPr>
    </w:p>
    <w:p w14:paraId="18CDA75D" w14:textId="77777777" w:rsidR="009B2B76" w:rsidRDefault="009B2B76" w:rsidP="005153FF">
      <w:pPr>
        <w:spacing w:after="0" w:line="360" w:lineRule="auto"/>
        <w:contextualSpacing/>
        <w:rPr>
          <w:rFonts w:cstheme="minorHAnsi"/>
          <w:b/>
          <w:bCs/>
          <w:noProof/>
        </w:rPr>
      </w:pPr>
    </w:p>
    <w:p w14:paraId="53313E8A" w14:textId="77777777" w:rsidR="009B2B76" w:rsidRDefault="009B2B76" w:rsidP="005153FF">
      <w:pPr>
        <w:spacing w:after="0" w:line="360" w:lineRule="auto"/>
        <w:contextualSpacing/>
        <w:rPr>
          <w:rFonts w:cstheme="minorHAnsi"/>
          <w:b/>
          <w:bCs/>
          <w:noProof/>
        </w:rPr>
      </w:pPr>
    </w:p>
    <w:p w14:paraId="6032CB9C" w14:textId="77777777" w:rsidR="009B2B76" w:rsidRDefault="009B2B76" w:rsidP="005153FF">
      <w:pPr>
        <w:spacing w:after="0" w:line="360" w:lineRule="auto"/>
        <w:contextualSpacing/>
        <w:rPr>
          <w:rFonts w:cstheme="minorHAnsi"/>
          <w:b/>
          <w:bCs/>
          <w:noProof/>
        </w:rPr>
      </w:pPr>
    </w:p>
    <w:p w14:paraId="617DC186" w14:textId="77777777" w:rsidR="00B64E18" w:rsidRDefault="00B64E18" w:rsidP="005153FF">
      <w:pPr>
        <w:spacing w:after="0" w:line="360" w:lineRule="auto"/>
        <w:contextualSpacing/>
        <w:rPr>
          <w:rFonts w:cstheme="minorHAnsi"/>
          <w:b/>
          <w:bCs/>
          <w:noProof/>
        </w:rPr>
        <w:sectPr w:rsidR="00B64E18" w:rsidSect="002748D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BFAD6C4" w14:textId="7F21637C" w:rsidR="005153FF" w:rsidRPr="003D443E" w:rsidRDefault="005153FF" w:rsidP="005153FF">
      <w:pPr>
        <w:spacing w:after="0" w:line="360" w:lineRule="auto"/>
        <w:contextualSpacing/>
        <w:rPr>
          <w:rFonts w:cstheme="minorHAnsi"/>
          <w:b/>
          <w:bCs/>
          <w:noProof/>
        </w:rPr>
      </w:pPr>
      <w:r w:rsidRPr="003D443E">
        <w:rPr>
          <w:rFonts w:cstheme="minorHAnsi"/>
          <w:b/>
          <w:bCs/>
          <w:noProof/>
        </w:rPr>
        <w:lastRenderedPageBreak/>
        <w:t xml:space="preserve">Supplemental Table </w:t>
      </w:r>
      <w:r w:rsidR="001B6204">
        <w:rPr>
          <w:rFonts w:cstheme="minorHAnsi"/>
          <w:b/>
          <w:bCs/>
          <w:noProof/>
        </w:rPr>
        <w:t>3</w:t>
      </w:r>
      <w:r w:rsidRPr="003D443E">
        <w:rPr>
          <w:rFonts w:cstheme="minorHAnsi"/>
          <w:b/>
          <w:bCs/>
          <w:noProof/>
        </w:rPr>
        <w:t xml:space="preserve">. Percentage </w:t>
      </w:r>
      <w:r w:rsidR="00F02945">
        <w:rPr>
          <w:rFonts w:cstheme="minorHAnsi"/>
          <w:b/>
          <w:bCs/>
          <w:noProof/>
        </w:rPr>
        <w:t>c</w:t>
      </w:r>
      <w:r w:rsidR="00F02945" w:rsidRPr="003D443E">
        <w:rPr>
          <w:rFonts w:cstheme="minorHAnsi"/>
          <w:b/>
          <w:bCs/>
          <w:noProof/>
        </w:rPr>
        <w:t xml:space="preserve">hanges </w:t>
      </w:r>
      <w:r w:rsidR="00F02945">
        <w:rPr>
          <w:rFonts w:cstheme="minorHAnsi"/>
          <w:b/>
          <w:bCs/>
          <w:noProof/>
        </w:rPr>
        <w:t>f</w:t>
      </w:r>
      <w:r w:rsidR="00F02945" w:rsidRPr="003D443E">
        <w:rPr>
          <w:rFonts w:cstheme="minorHAnsi"/>
          <w:b/>
          <w:bCs/>
          <w:noProof/>
        </w:rPr>
        <w:t xml:space="preserve">rom </w:t>
      </w:r>
      <w:r w:rsidR="00F02945">
        <w:rPr>
          <w:rFonts w:cstheme="minorHAnsi"/>
          <w:b/>
          <w:bCs/>
          <w:noProof/>
        </w:rPr>
        <w:t>b</w:t>
      </w:r>
      <w:r w:rsidR="00F02945" w:rsidRPr="003D443E">
        <w:rPr>
          <w:rFonts w:cstheme="minorHAnsi"/>
          <w:b/>
          <w:bCs/>
          <w:noProof/>
        </w:rPr>
        <w:t xml:space="preserve">aseline </w:t>
      </w:r>
      <w:r w:rsidRPr="003D443E">
        <w:rPr>
          <w:rFonts w:cstheme="minorHAnsi"/>
          <w:b/>
          <w:bCs/>
          <w:noProof/>
        </w:rPr>
        <w:t xml:space="preserve">in </w:t>
      </w:r>
      <w:r w:rsidR="00F02945">
        <w:rPr>
          <w:rFonts w:cstheme="minorHAnsi"/>
          <w:b/>
          <w:bCs/>
          <w:noProof/>
        </w:rPr>
        <w:t>t</w:t>
      </w:r>
      <w:r w:rsidRPr="003D443E">
        <w:rPr>
          <w:rFonts w:cstheme="minorHAnsi"/>
          <w:b/>
          <w:bCs/>
          <w:noProof/>
        </w:rPr>
        <w:t>otal IgG and AChR-Ab</w:t>
      </w:r>
      <w:r w:rsidR="00F02945">
        <w:rPr>
          <w:rFonts w:cstheme="minorHAnsi"/>
          <w:b/>
          <w:bCs/>
          <w:noProof/>
        </w:rPr>
        <w:t xml:space="preserve"> levels</w:t>
      </w:r>
      <w:r w:rsidRPr="003D443E">
        <w:rPr>
          <w:rFonts w:cstheme="minorHAnsi"/>
          <w:b/>
          <w:bCs/>
          <w:noProof/>
        </w:rPr>
        <w:t xml:space="preserve"> </w:t>
      </w:r>
      <w:r w:rsidR="00F02945">
        <w:rPr>
          <w:rFonts w:cstheme="minorHAnsi"/>
          <w:b/>
          <w:bCs/>
          <w:noProof/>
        </w:rPr>
        <w:t>o</w:t>
      </w:r>
      <w:r w:rsidR="00F02945" w:rsidRPr="003D443E">
        <w:rPr>
          <w:rFonts w:cstheme="minorHAnsi"/>
          <w:b/>
          <w:bCs/>
          <w:noProof/>
        </w:rPr>
        <w:t xml:space="preserve">ver </w:t>
      </w:r>
      <w:r w:rsidR="00F02945">
        <w:rPr>
          <w:rFonts w:cstheme="minorHAnsi"/>
          <w:b/>
          <w:bCs/>
          <w:noProof/>
        </w:rPr>
        <w:t>t</w:t>
      </w:r>
      <w:r w:rsidR="00F02945" w:rsidRPr="003D443E">
        <w:rPr>
          <w:rFonts w:cstheme="minorHAnsi"/>
          <w:b/>
          <w:bCs/>
          <w:noProof/>
        </w:rPr>
        <w:t xml:space="preserve">ime </w:t>
      </w:r>
      <w:r w:rsidRPr="003D443E">
        <w:rPr>
          <w:rFonts w:cstheme="minorHAnsi"/>
          <w:b/>
          <w:bCs/>
          <w:noProof/>
        </w:rPr>
        <w:t xml:space="preserve">by </w:t>
      </w:r>
      <w:r w:rsidR="00F02945">
        <w:rPr>
          <w:rFonts w:cstheme="minorHAnsi"/>
          <w:b/>
          <w:bCs/>
          <w:noProof/>
        </w:rPr>
        <w:t>t</w:t>
      </w:r>
      <w:r w:rsidRPr="003D443E">
        <w:rPr>
          <w:rFonts w:cstheme="minorHAnsi"/>
          <w:b/>
          <w:bCs/>
          <w:noProof/>
        </w:rPr>
        <w:t>reatme</w:t>
      </w:r>
      <w:r w:rsidRPr="008F1286">
        <w:rPr>
          <w:rFonts w:cstheme="minorHAnsi"/>
          <w:b/>
          <w:bCs/>
          <w:noProof/>
        </w:rPr>
        <w:t xml:space="preserve">nt </w:t>
      </w:r>
      <w:r w:rsidR="00F02945" w:rsidRPr="008F1286">
        <w:rPr>
          <w:rFonts w:cstheme="minorHAnsi"/>
          <w:b/>
          <w:bCs/>
          <w:noProof/>
        </w:rPr>
        <w:t>a</w:t>
      </w:r>
      <w:r w:rsidRPr="008F1286">
        <w:rPr>
          <w:rFonts w:cstheme="minorHAnsi"/>
          <w:b/>
          <w:bCs/>
          <w:noProof/>
        </w:rPr>
        <w:t>rm</w:t>
      </w:r>
      <w:r w:rsidR="0077646E" w:rsidRPr="008F1286">
        <w:rPr>
          <w:rFonts w:eastAsia="Times New Roman" w:cstheme="minorHAnsi"/>
          <w:kern w:val="24"/>
          <w:vertAlign w:val="superscript"/>
          <w14:ligatures w14:val="none"/>
        </w:rPr>
        <w:t>a</w:t>
      </w:r>
      <w:r w:rsidRPr="003D443E">
        <w:rPr>
          <w:rFonts w:cstheme="minorHAnsi"/>
          <w:b/>
          <w:bCs/>
          <w:noProof/>
        </w:rPr>
        <w:t xml:space="preserve"> </w:t>
      </w:r>
    </w:p>
    <w:tbl>
      <w:tblPr>
        <w:tblW w:w="1290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28"/>
        <w:gridCol w:w="697"/>
        <w:gridCol w:w="2166"/>
        <w:gridCol w:w="697"/>
        <w:gridCol w:w="2166"/>
        <w:gridCol w:w="697"/>
        <w:gridCol w:w="2166"/>
        <w:gridCol w:w="697"/>
        <w:gridCol w:w="2162"/>
        <w:gridCol w:w="29"/>
      </w:tblGrid>
      <w:tr w:rsidR="005153FF" w:rsidRPr="00B64E18" w14:paraId="627E5B52" w14:textId="77777777" w:rsidTr="001B7CFA">
        <w:trPr>
          <w:trHeight w:val="824"/>
        </w:trPr>
        <w:tc>
          <w:tcPr>
            <w:tcW w:w="14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71" w:type="dxa"/>
              <w:bottom w:w="14" w:type="dxa"/>
              <w:right w:w="71" w:type="dxa"/>
            </w:tcMar>
            <w:vAlign w:val="center"/>
            <w:hideMark/>
          </w:tcPr>
          <w:p w14:paraId="110E129E" w14:textId="77777777" w:rsidR="005153FF" w:rsidRPr="002748D0" w:rsidRDefault="005153FF" w:rsidP="002748D0">
            <w:pPr>
              <w:spacing w:after="0" w:line="360" w:lineRule="auto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5728" w:type="dxa"/>
            <w:gridSpan w:val="4"/>
            <w:tcBorders>
              <w:top w:val="nil"/>
              <w:left w:val="nil"/>
              <w:right w:val="single" w:sz="4" w:space="0" w:color="FFFFFF" w:themeColor="background1"/>
            </w:tcBorders>
            <w:shd w:val="clear" w:color="auto" w:fill="086F3C"/>
            <w:tcMar>
              <w:top w:w="29" w:type="dxa"/>
              <w:left w:w="15" w:type="dxa"/>
              <w:bottom w:w="29" w:type="dxa"/>
              <w:right w:w="15" w:type="dxa"/>
            </w:tcMar>
            <w:vAlign w:val="center"/>
            <w:hideMark/>
          </w:tcPr>
          <w:p w14:paraId="221EAB5F" w14:textId="77777777" w:rsidR="005153FF" w:rsidRPr="002748D0" w:rsidRDefault="005153FF" w:rsidP="002748D0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FFFFFF"/>
                <w:kern w:val="24"/>
                <w14:ligatures w14:val="none"/>
              </w:rPr>
            </w:pPr>
            <w:r w:rsidRPr="002748D0">
              <w:rPr>
                <w:rFonts w:eastAsia="Times New Roman" w:cstheme="minorHAnsi"/>
                <w:b/>
                <w:bCs/>
                <w:color w:val="FFFFFF"/>
                <w:kern w:val="24"/>
                <w14:ligatures w14:val="none"/>
              </w:rPr>
              <w:t>Efgartigimod IV Fixed Cycles</w:t>
            </w:r>
          </w:p>
          <w:p w14:paraId="63ED0326" w14:textId="6B351B45" w:rsidR="000C49B2" w:rsidRPr="002748D0" w:rsidRDefault="000C49B2" w:rsidP="002748D0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FFFFFF"/>
                <w:kern w:val="24"/>
                <w14:ligatures w14:val="none"/>
              </w:rPr>
            </w:pPr>
            <w:r w:rsidRPr="002748D0">
              <w:rPr>
                <w:rFonts w:eastAsia="Times New Roman" w:cstheme="minorHAnsi"/>
                <w:b/>
                <w:bCs/>
                <w:color w:val="FFFFFF"/>
                <w:kern w:val="24"/>
                <w14:ligatures w14:val="none"/>
              </w:rPr>
              <w:t>(n=17)</w:t>
            </w:r>
          </w:p>
        </w:tc>
        <w:tc>
          <w:tcPr>
            <w:tcW w:w="5750" w:type="dxa"/>
            <w:gridSpan w:val="5"/>
            <w:tcBorders>
              <w:top w:val="nil"/>
              <w:left w:val="single" w:sz="4" w:space="0" w:color="FFFFFF" w:themeColor="background1"/>
              <w:bottom w:val="single" w:sz="8" w:space="0" w:color="AFABAB"/>
              <w:right w:val="nil"/>
            </w:tcBorders>
            <w:shd w:val="clear" w:color="auto" w:fill="0B436E"/>
            <w:vAlign w:val="center"/>
          </w:tcPr>
          <w:p w14:paraId="1FB4B94D" w14:textId="77777777" w:rsidR="005153FF" w:rsidRPr="002748D0" w:rsidRDefault="005153FF" w:rsidP="002748D0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FFFFFF"/>
                <w:kern w:val="24"/>
                <w14:ligatures w14:val="none"/>
              </w:rPr>
            </w:pPr>
            <w:r w:rsidRPr="002748D0">
              <w:rPr>
                <w:rFonts w:eastAsia="Times New Roman" w:cstheme="minorHAnsi"/>
                <w:b/>
                <w:bCs/>
                <w:color w:val="FFFFFF"/>
                <w:kern w:val="24"/>
                <w14:ligatures w14:val="none"/>
              </w:rPr>
              <w:t>Efgartigimod IV Q2W</w:t>
            </w:r>
          </w:p>
          <w:p w14:paraId="169EBB26" w14:textId="23DAE8A6" w:rsidR="000C49B2" w:rsidRPr="002748D0" w:rsidRDefault="000C49B2" w:rsidP="002748D0">
            <w:pPr>
              <w:spacing w:after="0" w:line="360" w:lineRule="auto"/>
              <w:jc w:val="center"/>
              <w:rPr>
                <w:rFonts w:eastAsia="Times New Roman" w:cstheme="minorHAnsi"/>
                <w14:ligatures w14:val="none"/>
              </w:rPr>
            </w:pPr>
            <w:r w:rsidRPr="002748D0">
              <w:rPr>
                <w:rFonts w:eastAsia="Times New Roman" w:cstheme="minorHAnsi"/>
                <w:b/>
                <w:bCs/>
                <w:color w:val="FFFFFF"/>
                <w:kern w:val="24"/>
                <w14:ligatures w14:val="none"/>
              </w:rPr>
              <w:t>(n=52)</w:t>
            </w:r>
          </w:p>
        </w:tc>
      </w:tr>
      <w:tr w:rsidR="005153FF" w:rsidRPr="00B64E18" w14:paraId="49AA68CC" w14:textId="77777777" w:rsidTr="001B7CFA">
        <w:trPr>
          <w:trHeight w:val="824"/>
        </w:trPr>
        <w:tc>
          <w:tcPr>
            <w:tcW w:w="1427" w:type="dxa"/>
            <w:vMerge/>
            <w:tcBorders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4" w:type="dxa"/>
              <w:left w:w="71" w:type="dxa"/>
              <w:bottom w:w="14" w:type="dxa"/>
              <w:right w:w="71" w:type="dxa"/>
            </w:tcMar>
            <w:vAlign w:val="center"/>
          </w:tcPr>
          <w:p w14:paraId="248253AC" w14:textId="77777777" w:rsidR="005153FF" w:rsidRPr="002748D0" w:rsidRDefault="005153FF" w:rsidP="002748D0">
            <w:pPr>
              <w:spacing w:after="0" w:line="360" w:lineRule="auto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2864" w:type="dxa"/>
            <w:gridSpan w:val="2"/>
            <w:tcBorders>
              <w:top w:val="single" w:sz="4" w:space="0" w:color="FFFFFF" w:themeColor="background1"/>
              <w:left w:val="nil"/>
              <w:bottom w:val="single" w:sz="8" w:space="0" w:color="AFABAB"/>
              <w:right w:val="single" w:sz="4" w:space="0" w:color="FFFFFF" w:themeColor="background1"/>
            </w:tcBorders>
            <w:shd w:val="clear" w:color="auto" w:fill="086F3C"/>
            <w:tcMar>
              <w:top w:w="29" w:type="dxa"/>
              <w:left w:w="15" w:type="dxa"/>
              <w:bottom w:w="29" w:type="dxa"/>
              <w:right w:w="15" w:type="dxa"/>
            </w:tcMar>
            <w:vAlign w:val="center"/>
          </w:tcPr>
          <w:p w14:paraId="36D0C321" w14:textId="77777777" w:rsidR="005153FF" w:rsidRPr="002748D0" w:rsidRDefault="005153FF" w:rsidP="002748D0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FFFFFF"/>
                <w:kern w:val="24"/>
                <w14:ligatures w14:val="none"/>
              </w:rPr>
            </w:pPr>
            <w:r w:rsidRPr="002748D0">
              <w:rPr>
                <w:rFonts w:eastAsia="Times New Roman" w:cstheme="minorHAnsi"/>
                <w:b/>
                <w:bCs/>
                <w:color w:val="FFFFFF"/>
                <w:kern w:val="24"/>
                <w14:ligatures w14:val="none"/>
              </w:rPr>
              <w:t>Total IgG</w:t>
            </w:r>
          </w:p>
        </w:tc>
        <w:tc>
          <w:tcPr>
            <w:tcW w:w="286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FABAB"/>
              <w:right w:val="single" w:sz="4" w:space="0" w:color="FFFFFF" w:themeColor="background1"/>
            </w:tcBorders>
            <w:shd w:val="clear" w:color="auto" w:fill="086F3C"/>
            <w:vAlign w:val="center"/>
          </w:tcPr>
          <w:p w14:paraId="01DA9412" w14:textId="77777777" w:rsidR="005153FF" w:rsidRPr="002748D0" w:rsidRDefault="005153FF" w:rsidP="002748D0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FFFFFF"/>
                <w:kern w:val="24"/>
                <w14:ligatures w14:val="none"/>
              </w:rPr>
            </w:pPr>
            <w:r w:rsidRPr="002748D0">
              <w:rPr>
                <w:rFonts w:eastAsia="Times New Roman" w:cstheme="minorHAnsi"/>
                <w:b/>
                <w:bCs/>
                <w:color w:val="FFFFFF"/>
                <w:kern w:val="24"/>
                <w14:ligatures w14:val="none"/>
              </w:rPr>
              <w:t>AChR-Ab</w:t>
            </w:r>
          </w:p>
        </w:tc>
        <w:tc>
          <w:tcPr>
            <w:tcW w:w="2864" w:type="dxa"/>
            <w:gridSpan w:val="2"/>
            <w:tcBorders>
              <w:top w:val="nil"/>
              <w:left w:val="single" w:sz="4" w:space="0" w:color="FFFFFF" w:themeColor="background1"/>
              <w:bottom w:val="single" w:sz="8" w:space="0" w:color="AFABAB"/>
              <w:right w:val="single" w:sz="4" w:space="0" w:color="FFFFFF" w:themeColor="background1"/>
            </w:tcBorders>
            <w:shd w:val="clear" w:color="auto" w:fill="0B436E"/>
            <w:vAlign w:val="center"/>
          </w:tcPr>
          <w:p w14:paraId="396F2A2A" w14:textId="77777777" w:rsidR="005153FF" w:rsidRPr="002748D0" w:rsidRDefault="005153FF" w:rsidP="002748D0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FFFFFF"/>
                <w:kern w:val="24"/>
                <w14:ligatures w14:val="none"/>
              </w:rPr>
            </w:pPr>
            <w:r w:rsidRPr="002748D0">
              <w:rPr>
                <w:rFonts w:eastAsia="Times New Roman" w:cstheme="minorHAnsi"/>
                <w:b/>
                <w:bCs/>
                <w:color w:val="FFFFFF"/>
                <w:kern w:val="24"/>
                <w14:ligatures w14:val="none"/>
              </w:rPr>
              <w:t>Total IgG</w:t>
            </w:r>
          </w:p>
        </w:tc>
        <w:tc>
          <w:tcPr>
            <w:tcW w:w="2886" w:type="dxa"/>
            <w:gridSpan w:val="3"/>
            <w:tcBorders>
              <w:top w:val="nil"/>
              <w:left w:val="single" w:sz="4" w:space="0" w:color="FFFFFF" w:themeColor="background1"/>
              <w:bottom w:val="single" w:sz="8" w:space="0" w:color="AFABAB"/>
              <w:right w:val="nil"/>
            </w:tcBorders>
            <w:shd w:val="clear" w:color="auto" w:fill="0B436E"/>
            <w:vAlign w:val="center"/>
          </w:tcPr>
          <w:p w14:paraId="78B16CDE" w14:textId="77777777" w:rsidR="005153FF" w:rsidRPr="002748D0" w:rsidRDefault="005153FF" w:rsidP="002748D0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FFFFFF"/>
                <w:kern w:val="24"/>
                <w14:ligatures w14:val="none"/>
              </w:rPr>
            </w:pPr>
            <w:r w:rsidRPr="002748D0">
              <w:rPr>
                <w:rFonts w:eastAsia="Times New Roman" w:cstheme="minorHAnsi"/>
                <w:b/>
                <w:bCs/>
                <w:color w:val="FFFFFF"/>
                <w:kern w:val="24"/>
                <w14:ligatures w14:val="none"/>
              </w:rPr>
              <w:t>AChR-Ab</w:t>
            </w:r>
          </w:p>
        </w:tc>
      </w:tr>
      <w:tr w:rsidR="005153FF" w:rsidRPr="00B64E18" w14:paraId="6A3EB0A2" w14:textId="77777777" w:rsidTr="001B7CFA">
        <w:trPr>
          <w:gridAfter w:val="1"/>
          <w:wAfter w:w="29" w:type="dxa"/>
          <w:trHeight w:val="17"/>
        </w:trPr>
        <w:tc>
          <w:tcPr>
            <w:tcW w:w="1427" w:type="dxa"/>
            <w:tcBorders>
              <w:top w:val="single" w:sz="8" w:space="0" w:color="AFABAB"/>
              <w:left w:val="single" w:sz="8" w:space="0" w:color="FFFFFF"/>
              <w:bottom w:val="single" w:sz="8" w:space="0" w:color="AFABAB"/>
              <w:right w:val="single" w:sz="6" w:space="0" w:color="FFFFFF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15" w:type="dxa"/>
            </w:tcMar>
            <w:vAlign w:val="center"/>
            <w:hideMark/>
          </w:tcPr>
          <w:p w14:paraId="29834688" w14:textId="77777777" w:rsidR="005153FF" w:rsidRPr="002748D0" w:rsidRDefault="005153FF" w:rsidP="002748D0">
            <w:pPr>
              <w:spacing w:after="0" w:line="360" w:lineRule="auto"/>
              <w:rPr>
                <w:rFonts w:eastAsia="Times New Roman" w:cstheme="minorHAnsi"/>
                <w14:ligatures w14:val="none"/>
              </w:rPr>
            </w:pPr>
            <w:r w:rsidRPr="002748D0">
              <w:rPr>
                <w:rFonts w:eastAsia="Times New Roman" w:cstheme="minorHAnsi"/>
                <w:b/>
                <w:bCs/>
                <w:color w:val="000000"/>
                <w:kern w:val="24"/>
                <w14:ligatures w14:val="none"/>
              </w:rPr>
              <w:t>Visit</w:t>
            </w:r>
          </w:p>
        </w:tc>
        <w:tc>
          <w:tcPr>
            <w:tcW w:w="697" w:type="dxa"/>
            <w:tcBorders>
              <w:top w:val="single" w:sz="8" w:space="0" w:color="AFABAB"/>
              <w:left w:val="single" w:sz="6" w:space="0" w:color="FFFFFF"/>
              <w:bottom w:val="single" w:sz="8" w:space="0" w:color="AFABAB"/>
              <w:right w:val="single" w:sz="6" w:space="0" w:color="FFFFFF"/>
            </w:tcBorders>
            <w:shd w:val="clear" w:color="auto" w:fill="086F3C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35A2E1" w14:textId="19768ACE" w:rsidR="005153FF" w:rsidRPr="002748D0" w:rsidRDefault="0077646E" w:rsidP="0077646E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77646E">
              <w:rPr>
                <w:rFonts w:eastAsia="Times New Roman" w:cstheme="minorHAnsi"/>
                <w:color w:val="FFFFFF"/>
                <w:kern w:val="24"/>
                <w14:ligatures w14:val="none"/>
              </w:rPr>
              <w:t>n</w:t>
            </w:r>
          </w:p>
        </w:tc>
        <w:tc>
          <w:tcPr>
            <w:tcW w:w="2166" w:type="dxa"/>
            <w:tcBorders>
              <w:top w:val="single" w:sz="8" w:space="0" w:color="AFABAB"/>
              <w:left w:val="single" w:sz="6" w:space="0" w:color="FFFFFF"/>
              <w:bottom w:val="single" w:sz="8" w:space="0" w:color="AFABAB"/>
              <w:right w:val="single" w:sz="6" w:space="0" w:color="FFFFFF"/>
            </w:tcBorders>
            <w:shd w:val="clear" w:color="auto" w:fill="086F3C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B6528E" w14:textId="77777777" w:rsidR="005153FF" w:rsidRPr="002748D0" w:rsidRDefault="005153FF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2748D0">
              <w:rPr>
                <w:rFonts w:eastAsia="Times New Roman" w:cstheme="minorHAnsi"/>
                <w:color w:val="FFFFFF"/>
                <w:kern w:val="24"/>
                <w14:ligatures w14:val="none"/>
              </w:rPr>
              <w:t>Mean (SE)</w:t>
            </w:r>
          </w:p>
        </w:tc>
        <w:tc>
          <w:tcPr>
            <w:tcW w:w="697" w:type="dxa"/>
            <w:tcBorders>
              <w:top w:val="single" w:sz="8" w:space="0" w:color="AFABAB"/>
              <w:left w:val="single" w:sz="6" w:space="0" w:color="FFFFFF"/>
              <w:bottom w:val="single" w:sz="8" w:space="0" w:color="AFABAB"/>
              <w:right w:val="single" w:sz="6" w:space="0" w:color="FFFFFF"/>
            </w:tcBorders>
            <w:shd w:val="clear" w:color="auto" w:fill="086F3C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89C9A3" w14:textId="4DA3C333" w:rsidR="005153FF" w:rsidRPr="002748D0" w:rsidRDefault="005153FF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2748D0">
              <w:rPr>
                <w:rFonts w:eastAsia="Times New Roman" w:cstheme="minorHAnsi"/>
                <w:color w:val="FFFFFF"/>
                <w:kern w:val="24"/>
                <w14:ligatures w14:val="none"/>
              </w:rPr>
              <w:t>n</w:t>
            </w:r>
          </w:p>
        </w:tc>
        <w:tc>
          <w:tcPr>
            <w:tcW w:w="2166" w:type="dxa"/>
            <w:tcBorders>
              <w:top w:val="single" w:sz="8" w:space="0" w:color="AFABAB"/>
              <w:left w:val="single" w:sz="6" w:space="0" w:color="FFFFFF"/>
              <w:bottom w:val="single" w:sz="8" w:space="0" w:color="AFABAB"/>
              <w:right w:val="single" w:sz="6" w:space="0" w:color="FFFFFF"/>
            </w:tcBorders>
            <w:shd w:val="clear" w:color="auto" w:fill="086F3C"/>
          </w:tcPr>
          <w:p w14:paraId="7A092098" w14:textId="77777777" w:rsidR="005153FF" w:rsidRPr="002748D0" w:rsidRDefault="005153FF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:color w:val="FFFFFF"/>
                <w:kern w:val="24"/>
                <w14:ligatures w14:val="none"/>
              </w:rPr>
            </w:pPr>
            <w:r w:rsidRPr="002748D0">
              <w:rPr>
                <w:rFonts w:eastAsia="Times New Roman" w:cstheme="minorHAnsi"/>
                <w:color w:val="FFFFFF"/>
                <w:kern w:val="24"/>
                <w14:ligatures w14:val="none"/>
              </w:rPr>
              <w:t>Mean (SE)</w:t>
            </w:r>
          </w:p>
        </w:tc>
        <w:tc>
          <w:tcPr>
            <w:tcW w:w="697" w:type="dxa"/>
            <w:tcBorders>
              <w:top w:val="single" w:sz="8" w:space="0" w:color="AFABAB"/>
              <w:left w:val="single" w:sz="6" w:space="0" w:color="FFFFFF"/>
              <w:bottom w:val="single" w:sz="8" w:space="0" w:color="AFABAB"/>
              <w:right w:val="single" w:sz="6" w:space="0" w:color="FFFFFF"/>
            </w:tcBorders>
            <w:shd w:val="clear" w:color="auto" w:fill="0B436E"/>
          </w:tcPr>
          <w:p w14:paraId="4B3451C4" w14:textId="1E8468C6" w:rsidR="005153FF" w:rsidRPr="002748D0" w:rsidRDefault="005153FF" w:rsidP="002748D0">
            <w:pPr>
              <w:spacing w:after="0" w:line="360" w:lineRule="auto"/>
              <w:jc w:val="center"/>
              <w:rPr>
                <w:rFonts w:eastAsia="Times New Roman" w:cstheme="minorHAnsi"/>
                <w:color w:val="FFFFFF"/>
                <w:kern w:val="24"/>
                <w14:ligatures w14:val="none"/>
              </w:rPr>
            </w:pPr>
            <w:r w:rsidRPr="002748D0">
              <w:rPr>
                <w:rFonts w:eastAsia="Times New Roman" w:cstheme="minorHAnsi"/>
                <w:color w:val="FFFFFF"/>
                <w:kern w:val="24"/>
                <w14:ligatures w14:val="none"/>
              </w:rPr>
              <w:t>n</w:t>
            </w:r>
          </w:p>
        </w:tc>
        <w:tc>
          <w:tcPr>
            <w:tcW w:w="2166" w:type="dxa"/>
            <w:tcBorders>
              <w:top w:val="single" w:sz="8" w:space="0" w:color="AFABAB"/>
              <w:left w:val="single" w:sz="6" w:space="0" w:color="FFFFFF"/>
              <w:bottom w:val="single" w:sz="8" w:space="0" w:color="AFABAB"/>
              <w:right w:val="single" w:sz="6" w:space="0" w:color="FFFFFF"/>
            </w:tcBorders>
            <w:shd w:val="clear" w:color="auto" w:fill="0B436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31B16F" w14:textId="77777777" w:rsidR="005153FF" w:rsidRPr="002748D0" w:rsidRDefault="005153FF" w:rsidP="002748D0">
            <w:pPr>
              <w:spacing w:after="0" w:line="360" w:lineRule="auto"/>
              <w:jc w:val="center"/>
              <w:rPr>
                <w:rFonts w:eastAsia="Times New Roman" w:cstheme="minorHAnsi"/>
                <w14:ligatures w14:val="none"/>
              </w:rPr>
            </w:pPr>
            <w:r w:rsidRPr="002748D0">
              <w:rPr>
                <w:rFonts w:eastAsia="Times New Roman" w:cstheme="minorHAnsi"/>
                <w:color w:val="FFFFFF"/>
                <w:kern w:val="24"/>
                <w14:ligatures w14:val="none"/>
              </w:rPr>
              <w:t>Mean (SE)</w:t>
            </w:r>
          </w:p>
        </w:tc>
        <w:tc>
          <w:tcPr>
            <w:tcW w:w="697" w:type="dxa"/>
            <w:tcBorders>
              <w:top w:val="single" w:sz="8" w:space="0" w:color="AFABAB"/>
              <w:left w:val="single" w:sz="6" w:space="0" w:color="FFFFFF"/>
              <w:bottom w:val="single" w:sz="8" w:space="0" w:color="AFABAB"/>
              <w:right w:val="single" w:sz="6" w:space="0" w:color="FFFFFF"/>
            </w:tcBorders>
            <w:shd w:val="clear" w:color="auto" w:fill="0B436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70B202" w14:textId="3C596E7D" w:rsidR="005153FF" w:rsidRPr="002748D0" w:rsidRDefault="005153FF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2748D0">
              <w:rPr>
                <w:rFonts w:eastAsia="Times New Roman" w:cstheme="minorHAnsi"/>
                <w:color w:val="FFFFFF"/>
                <w:kern w:val="24"/>
                <w14:ligatures w14:val="none"/>
              </w:rPr>
              <w:t>n</w:t>
            </w:r>
          </w:p>
        </w:tc>
        <w:tc>
          <w:tcPr>
            <w:tcW w:w="2163" w:type="dxa"/>
            <w:tcBorders>
              <w:top w:val="single" w:sz="8" w:space="0" w:color="AFABAB"/>
              <w:left w:val="single" w:sz="6" w:space="0" w:color="FFFFFF"/>
              <w:bottom w:val="single" w:sz="8" w:space="0" w:color="AFABAB"/>
              <w:right w:val="single" w:sz="6" w:space="0" w:color="FFFFFF"/>
            </w:tcBorders>
            <w:shd w:val="clear" w:color="auto" w:fill="0B436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69E9E5" w14:textId="77777777" w:rsidR="005153FF" w:rsidRPr="002748D0" w:rsidRDefault="005153FF" w:rsidP="002748D0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14:ligatures w14:val="none"/>
              </w:rPr>
            </w:pPr>
            <w:r w:rsidRPr="002748D0">
              <w:rPr>
                <w:rFonts w:eastAsia="Times New Roman" w:cstheme="minorHAnsi"/>
                <w:color w:val="FFFFFF"/>
                <w:kern w:val="24"/>
                <w14:ligatures w14:val="none"/>
              </w:rPr>
              <w:t>Mean (SE)</w:t>
            </w:r>
          </w:p>
        </w:tc>
      </w:tr>
      <w:tr w:rsidR="005153FF" w:rsidRPr="00B64E18" w14:paraId="531382B9" w14:textId="77777777" w:rsidTr="001B7CFA">
        <w:trPr>
          <w:gridAfter w:val="1"/>
          <w:wAfter w:w="29" w:type="dxa"/>
          <w:trHeight w:val="17"/>
        </w:trPr>
        <w:tc>
          <w:tcPr>
            <w:tcW w:w="1427" w:type="dxa"/>
            <w:tcBorders>
              <w:top w:val="single" w:sz="8" w:space="0" w:color="AFABAB"/>
              <w:left w:val="single" w:sz="8" w:space="0" w:color="FFFFFF"/>
              <w:bottom w:val="single" w:sz="8" w:space="0" w:color="E7E6E6"/>
              <w:right w:val="single" w:sz="6" w:space="0" w:color="FFFFFF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15" w:type="dxa"/>
            </w:tcMar>
            <w:vAlign w:val="center"/>
            <w:hideMark/>
          </w:tcPr>
          <w:p w14:paraId="020B2AC5" w14:textId="77777777" w:rsidR="005153FF" w:rsidRPr="002748D0" w:rsidRDefault="005153FF" w:rsidP="002748D0">
            <w:pPr>
              <w:spacing w:after="0" w:line="360" w:lineRule="auto"/>
              <w:textAlignment w:val="bottom"/>
              <w:rPr>
                <w:rFonts w:eastAsia="Times New Roman" w:cstheme="minorHAnsi"/>
                <w14:ligatures w14:val="none"/>
              </w:rPr>
            </w:pPr>
            <w:r w:rsidRPr="002748D0">
              <w:rPr>
                <w:rFonts w:eastAsia="Times New Roman" w:cstheme="minorHAnsi"/>
                <w:color w:val="000000"/>
                <w:kern w:val="24"/>
                <w14:ligatures w14:val="none"/>
              </w:rPr>
              <w:t>Week 4</w:t>
            </w:r>
          </w:p>
        </w:tc>
        <w:tc>
          <w:tcPr>
            <w:tcW w:w="697" w:type="dxa"/>
            <w:tcBorders>
              <w:top w:val="single" w:sz="8" w:space="0" w:color="AFABAB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B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747AF9" w14:textId="77777777" w:rsidR="005153FF" w:rsidRPr="002748D0" w:rsidRDefault="005153FF" w:rsidP="002748D0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14:ligatures w14:val="none"/>
              </w:rPr>
            </w:pPr>
            <w:r w:rsidRPr="002748D0">
              <w:rPr>
                <w:rFonts w:eastAsia="Times New Roman" w:cstheme="minorHAnsi"/>
                <w:color w:val="000000"/>
                <w:kern w:val="24"/>
                <w14:ligatures w14:val="none"/>
              </w:rPr>
              <w:t>17</w:t>
            </w:r>
          </w:p>
        </w:tc>
        <w:tc>
          <w:tcPr>
            <w:tcW w:w="2166" w:type="dxa"/>
            <w:tcBorders>
              <w:top w:val="single" w:sz="8" w:space="0" w:color="AFABAB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B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9E46CC" w14:textId="77777777" w:rsidR="005153FF" w:rsidRPr="002748D0" w:rsidRDefault="005153FF" w:rsidP="002748D0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14:ligatures w14:val="none"/>
              </w:rPr>
            </w:pPr>
            <w:r w:rsidRPr="002748D0">
              <w:rPr>
                <w:rFonts w:eastAsia="Times New Roman" w:cstheme="minorHAnsi"/>
                <w:color w:val="000000"/>
                <w:kern w:val="24"/>
                <w14:ligatures w14:val="none"/>
              </w:rPr>
              <w:t>-64.8 (1.9)</w:t>
            </w:r>
          </w:p>
        </w:tc>
        <w:tc>
          <w:tcPr>
            <w:tcW w:w="697" w:type="dxa"/>
            <w:tcBorders>
              <w:top w:val="single" w:sz="8" w:space="0" w:color="AFABAB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B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0EF49F" w14:textId="77777777" w:rsidR="005153FF" w:rsidRPr="002748D0" w:rsidRDefault="005153FF" w:rsidP="002748D0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14:ligatures w14:val="none"/>
              </w:rPr>
            </w:pPr>
            <w:r w:rsidRPr="002748D0">
              <w:rPr>
                <w:rFonts w:eastAsia="Times New Roman" w:cstheme="minorHAnsi"/>
                <w:color w:val="000000"/>
                <w:kern w:val="24"/>
                <w14:ligatures w14:val="none"/>
              </w:rPr>
              <w:t>17</w:t>
            </w:r>
          </w:p>
        </w:tc>
        <w:tc>
          <w:tcPr>
            <w:tcW w:w="2166" w:type="dxa"/>
            <w:tcBorders>
              <w:top w:val="single" w:sz="8" w:space="0" w:color="AFABAB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9EB"/>
          </w:tcPr>
          <w:p w14:paraId="4BCB2970" w14:textId="77777777" w:rsidR="005153FF" w:rsidRPr="002748D0" w:rsidRDefault="005153FF" w:rsidP="002748D0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2748D0">
              <w:rPr>
                <w:rFonts w:eastAsia="Times New Roman" w:cstheme="minorHAnsi"/>
                <w:color w:val="000000"/>
                <w:kern w:val="24"/>
                <w14:ligatures w14:val="none"/>
              </w:rPr>
              <w:t>-52.7 (4.1)</w:t>
            </w:r>
          </w:p>
        </w:tc>
        <w:tc>
          <w:tcPr>
            <w:tcW w:w="697" w:type="dxa"/>
            <w:tcBorders>
              <w:top w:val="single" w:sz="8" w:space="0" w:color="AFABAB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9EB"/>
          </w:tcPr>
          <w:p w14:paraId="4C0197EF" w14:textId="77777777" w:rsidR="005153FF" w:rsidRPr="002748D0" w:rsidRDefault="005153FF" w:rsidP="002748D0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2748D0">
              <w:rPr>
                <w:rFonts w:eastAsia="Times New Roman" w:cstheme="minorHAnsi"/>
                <w:color w:val="000000"/>
                <w:kern w:val="24"/>
                <w14:ligatures w14:val="none"/>
              </w:rPr>
              <w:t>46</w:t>
            </w:r>
          </w:p>
        </w:tc>
        <w:tc>
          <w:tcPr>
            <w:tcW w:w="2166" w:type="dxa"/>
            <w:tcBorders>
              <w:top w:val="single" w:sz="8" w:space="0" w:color="AFABAB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9E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2E9B64" w14:textId="77777777" w:rsidR="005153FF" w:rsidRPr="002748D0" w:rsidRDefault="005153FF" w:rsidP="002748D0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14:ligatures w14:val="none"/>
              </w:rPr>
            </w:pPr>
            <w:r w:rsidRPr="002748D0">
              <w:rPr>
                <w:rFonts w:eastAsia="Times New Roman" w:cstheme="minorHAnsi"/>
                <w:color w:val="000000"/>
                <w:kern w:val="24"/>
                <w14:ligatures w14:val="none"/>
              </w:rPr>
              <w:t>-67.6 (1.1)</w:t>
            </w:r>
          </w:p>
        </w:tc>
        <w:tc>
          <w:tcPr>
            <w:tcW w:w="697" w:type="dxa"/>
            <w:tcBorders>
              <w:top w:val="single" w:sz="8" w:space="0" w:color="AFABAB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9E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0C36ED" w14:textId="6CAF9FC6" w:rsidR="005153FF" w:rsidRPr="002748D0" w:rsidRDefault="005153FF" w:rsidP="002748D0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14:ligatures w14:val="none"/>
              </w:rPr>
            </w:pPr>
            <w:r w:rsidRPr="002748D0">
              <w:rPr>
                <w:rFonts w:eastAsia="Times New Roman" w:cstheme="minorHAnsi"/>
                <w:color w:val="000000"/>
                <w:kern w:val="24"/>
                <w14:ligatures w14:val="none"/>
              </w:rPr>
              <w:t>44</w:t>
            </w:r>
          </w:p>
        </w:tc>
        <w:tc>
          <w:tcPr>
            <w:tcW w:w="2163" w:type="dxa"/>
            <w:tcBorders>
              <w:top w:val="single" w:sz="8" w:space="0" w:color="AFABAB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9E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A3F5A4" w14:textId="77777777" w:rsidR="005153FF" w:rsidRPr="002748D0" w:rsidRDefault="005153FF" w:rsidP="002748D0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14:ligatures w14:val="none"/>
              </w:rPr>
            </w:pPr>
            <w:r w:rsidRPr="002748D0">
              <w:rPr>
                <w:rFonts w:eastAsia="Times New Roman" w:cstheme="minorHAnsi"/>
                <w:color w:val="000000"/>
                <w:kern w:val="24"/>
                <w14:ligatures w14:val="none"/>
              </w:rPr>
              <w:t>-58.8 (1.8)</w:t>
            </w:r>
          </w:p>
        </w:tc>
      </w:tr>
      <w:tr w:rsidR="005153FF" w:rsidRPr="00B64E18" w14:paraId="5B97A826" w14:textId="77777777" w:rsidTr="001B7CFA">
        <w:trPr>
          <w:gridAfter w:val="1"/>
          <w:wAfter w:w="29" w:type="dxa"/>
          <w:trHeight w:val="17"/>
        </w:trPr>
        <w:tc>
          <w:tcPr>
            <w:tcW w:w="1427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6" w:space="0" w:color="FFFFFF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10" w:type="dxa"/>
            </w:tcMar>
            <w:vAlign w:val="center"/>
            <w:hideMark/>
          </w:tcPr>
          <w:p w14:paraId="2E8ACD7F" w14:textId="77777777" w:rsidR="005153FF" w:rsidRPr="002748D0" w:rsidRDefault="005153FF" w:rsidP="002748D0">
            <w:pPr>
              <w:spacing w:after="0" w:line="360" w:lineRule="auto"/>
              <w:textAlignment w:val="bottom"/>
              <w:rPr>
                <w:rFonts w:eastAsia="Times New Roman" w:cstheme="minorHAnsi"/>
                <w14:ligatures w14:val="none"/>
              </w:rPr>
            </w:pPr>
            <w:r w:rsidRPr="002748D0">
              <w:rPr>
                <w:rFonts w:eastAsia="Times New Roman" w:cstheme="minorHAnsi"/>
                <w:color w:val="000000"/>
                <w:kern w:val="24"/>
                <w14:ligatures w14:val="none"/>
              </w:rPr>
              <w:t>Week 14</w:t>
            </w:r>
          </w:p>
        </w:tc>
        <w:tc>
          <w:tcPr>
            <w:tcW w:w="697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B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FA5642" w14:textId="15268B88" w:rsidR="005153FF" w:rsidRPr="002748D0" w:rsidRDefault="005153FF" w:rsidP="002748D0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14:ligatures w14:val="none"/>
              </w:rPr>
            </w:pPr>
            <w:r w:rsidRPr="002748D0">
              <w:rPr>
                <w:rFonts w:eastAsia="Times New Roman" w:cstheme="minorHAnsi"/>
                <w:color w:val="000000"/>
                <w:kern w:val="24"/>
                <w14:ligatures w14:val="none"/>
              </w:rPr>
              <w:t>14</w:t>
            </w:r>
          </w:p>
        </w:tc>
        <w:tc>
          <w:tcPr>
            <w:tcW w:w="2166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B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CBE2A4" w14:textId="4BDA532B" w:rsidR="005153FF" w:rsidRPr="002748D0" w:rsidRDefault="005153FF" w:rsidP="002748D0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vertAlign w:val="superscript"/>
                <w14:ligatures w14:val="none"/>
              </w:rPr>
            </w:pPr>
            <w:r w:rsidRPr="002748D0">
              <w:rPr>
                <w:rFonts w:eastAsia="Times New Roman" w:cstheme="minorHAnsi"/>
                <w:color w:val="000000"/>
                <w:kern w:val="24"/>
                <w14:ligatures w14:val="none"/>
              </w:rPr>
              <w:t>-38.4 (3.4)</w:t>
            </w:r>
            <w:r w:rsidR="00F91D65" w:rsidRPr="00817B79">
              <w:rPr>
                <w:rFonts w:eastAsia="Times New Roman" w:cstheme="minorHAnsi"/>
                <w:color w:val="000000"/>
                <w:kern w:val="24"/>
                <w:vertAlign w:val="superscript"/>
                <w14:ligatures w14:val="none"/>
              </w:rPr>
              <w:t>b</w:t>
            </w:r>
          </w:p>
        </w:tc>
        <w:tc>
          <w:tcPr>
            <w:tcW w:w="697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B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C27E0D" w14:textId="77777777" w:rsidR="005153FF" w:rsidRPr="002748D0" w:rsidRDefault="005153FF" w:rsidP="002748D0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14:ligatures w14:val="none"/>
              </w:rPr>
            </w:pPr>
            <w:r w:rsidRPr="002748D0">
              <w:rPr>
                <w:rFonts w:eastAsia="Times New Roman" w:cstheme="minorHAnsi"/>
                <w:color w:val="000000"/>
                <w:kern w:val="24"/>
                <w14:ligatures w14:val="none"/>
              </w:rPr>
              <w:t>15</w:t>
            </w:r>
          </w:p>
        </w:tc>
        <w:tc>
          <w:tcPr>
            <w:tcW w:w="2166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9EB"/>
          </w:tcPr>
          <w:p w14:paraId="676A95B5" w14:textId="15C6FCD7" w:rsidR="005153FF" w:rsidRPr="002748D0" w:rsidRDefault="005153FF" w:rsidP="002748D0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vertAlign w:val="superscript"/>
                <w14:ligatures w14:val="none"/>
              </w:rPr>
            </w:pPr>
            <w:r w:rsidRPr="002748D0">
              <w:rPr>
                <w:rFonts w:eastAsia="Times New Roman" w:cstheme="minorHAnsi"/>
                <w:color w:val="000000"/>
                <w:kern w:val="24"/>
                <w14:ligatures w14:val="none"/>
              </w:rPr>
              <w:t>-21.6 (3.8</w:t>
            </w:r>
            <w:r w:rsidRPr="00817B79">
              <w:rPr>
                <w:rFonts w:eastAsia="Times New Roman" w:cstheme="minorHAnsi"/>
                <w:color w:val="000000"/>
                <w:kern w:val="24"/>
                <w14:ligatures w14:val="none"/>
              </w:rPr>
              <w:t>)</w:t>
            </w:r>
            <w:r w:rsidR="00F91D65" w:rsidRPr="00817B79">
              <w:rPr>
                <w:rFonts w:eastAsia="Times New Roman" w:cstheme="minorHAnsi"/>
                <w:color w:val="000000"/>
                <w:kern w:val="24"/>
                <w:vertAlign w:val="superscript"/>
                <w14:ligatures w14:val="none"/>
              </w:rPr>
              <w:t>b</w:t>
            </w:r>
          </w:p>
        </w:tc>
        <w:tc>
          <w:tcPr>
            <w:tcW w:w="697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9EB"/>
          </w:tcPr>
          <w:p w14:paraId="7EFE2A8D" w14:textId="77777777" w:rsidR="005153FF" w:rsidRPr="002748D0" w:rsidRDefault="005153FF" w:rsidP="002748D0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2748D0">
              <w:rPr>
                <w:rFonts w:eastAsia="Times New Roman" w:cstheme="minorHAnsi"/>
                <w:color w:val="000000"/>
                <w:kern w:val="24"/>
                <w14:ligatures w14:val="none"/>
              </w:rPr>
              <w:t>49</w:t>
            </w:r>
          </w:p>
        </w:tc>
        <w:tc>
          <w:tcPr>
            <w:tcW w:w="2166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9E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B34F57" w14:textId="741CF383" w:rsidR="005153FF" w:rsidRPr="00817B79" w:rsidRDefault="005153FF" w:rsidP="002748D0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14:ligatures w14:val="none"/>
              </w:rPr>
            </w:pPr>
            <w:r w:rsidRPr="00817B79">
              <w:rPr>
                <w:rFonts w:eastAsia="Times New Roman" w:cstheme="minorHAnsi"/>
                <w:color w:val="000000"/>
                <w:kern w:val="24"/>
                <w14:ligatures w14:val="none"/>
              </w:rPr>
              <w:t>-60.4 (4.3)</w:t>
            </w:r>
            <w:r w:rsidR="00F91D65" w:rsidRPr="00817B79">
              <w:rPr>
                <w:rFonts w:eastAsia="Times New Roman" w:cstheme="minorHAnsi"/>
                <w:color w:val="000000"/>
                <w:kern w:val="24"/>
                <w:vertAlign w:val="superscript"/>
                <w14:ligatures w14:val="none"/>
              </w:rPr>
              <w:t>c, d</w:t>
            </w:r>
          </w:p>
        </w:tc>
        <w:tc>
          <w:tcPr>
            <w:tcW w:w="697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9E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F7C101" w14:textId="7A6A8337" w:rsidR="005153FF" w:rsidRPr="002748D0" w:rsidRDefault="005153FF" w:rsidP="002748D0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14:ligatures w14:val="none"/>
              </w:rPr>
            </w:pPr>
            <w:r w:rsidRPr="002748D0">
              <w:rPr>
                <w:rFonts w:eastAsia="Times New Roman" w:cstheme="minorHAnsi"/>
                <w:color w:val="000000"/>
                <w:kern w:val="24"/>
                <w14:ligatures w14:val="none"/>
              </w:rPr>
              <w:t>46</w:t>
            </w:r>
          </w:p>
        </w:tc>
        <w:tc>
          <w:tcPr>
            <w:tcW w:w="2163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9E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B41BB5" w14:textId="785D39CF" w:rsidR="005153FF" w:rsidRPr="00817B79" w:rsidRDefault="005153FF" w:rsidP="002748D0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14:ligatures w14:val="none"/>
              </w:rPr>
            </w:pPr>
            <w:r w:rsidRPr="00817B79">
              <w:rPr>
                <w:rFonts w:eastAsia="Times New Roman" w:cstheme="minorHAnsi"/>
                <w:color w:val="000000"/>
                <w:kern w:val="24"/>
                <w14:ligatures w14:val="none"/>
              </w:rPr>
              <w:t>-54.2 (2.9)</w:t>
            </w:r>
            <w:r w:rsidR="00AD006D" w:rsidRPr="00817B79">
              <w:rPr>
                <w:rFonts w:eastAsia="Times New Roman" w:cstheme="minorHAnsi"/>
                <w:color w:val="000000"/>
                <w:kern w:val="24"/>
                <w:vertAlign w:val="superscript"/>
                <w14:ligatures w14:val="none"/>
              </w:rPr>
              <w:t>c</w:t>
            </w:r>
          </w:p>
        </w:tc>
      </w:tr>
      <w:tr w:rsidR="005153FF" w:rsidRPr="00B64E18" w14:paraId="70C80DAC" w14:textId="77777777" w:rsidTr="001B7CFA">
        <w:trPr>
          <w:gridAfter w:val="1"/>
          <w:wAfter w:w="29" w:type="dxa"/>
          <w:trHeight w:val="17"/>
        </w:trPr>
        <w:tc>
          <w:tcPr>
            <w:tcW w:w="1427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6" w:space="0" w:color="FFFFFF"/>
            </w:tcBorders>
            <w:shd w:val="clear" w:color="auto" w:fill="auto"/>
            <w:tcMar>
              <w:top w:w="14" w:type="dxa"/>
              <w:left w:w="144" w:type="dxa"/>
              <w:bottom w:w="14" w:type="dxa"/>
              <w:right w:w="10" w:type="dxa"/>
            </w:tcMar>
            <w:vAlign w:val="center"/>
            <w:hideMark/>
          </w:tcPr>
          <w:p w14:paraId="641A98E3" w14:textId="77777777" w:rsidR="005153FF" w:rsidRPr="002748D0" w:rsidRDefault="005153FF" w:rsidP="002748D0">
            <w:pPr>
              <w:spacing w:after="0" w:line="360" w:lineRule="auto"/>
              <w:textAlignment w:val="bottom"/>
              <w:rPr>
                <w:rFonts w:eastAsia="Times New Roman" w:cstheme="minorHAnsi"/>
                <w14:ligatures w14:val="none"/>
              </w:rPr>
            </w:pPr>
            <w:r w:rsidRPr="002748D0">
              <w:rPr>
                <w:rFonts w:eastAsia="Times New Roman" w:cstheme="minorHAnsi"/>
                <w:color w:val="000000"/>
                <w:kern w:val="24"/>
                <w14:ligatures w14:val="none"/>
              </w:rPr>
              <w:t>Week 21</w:t>
            </w:r>
          </w:p>
        </w:tc>
        <w:tc>
          <w:tcPr>
            <w:tcW w:w="697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B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68298F" w14:textId="77777777" w:rsidR="005153FF" w:rsidRPr="002748D0" w:rsidRDefault="005153FF" w:rsidP="002748D0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14:ligatures w14:val="none"/>
              </w:rPr>
            </w:pPr>
            <w:r w:rsidRPr="002748D0">
              <w:rPr>
                <w:rFonts w:eastAsia="Times New Roman" w:cstheme="minorHAnsi"/>
                <w:color w:val="000000"/>
                <w:kern w:val="24"/>
                <w14:ligatures w14:val="none"/>
              </w:rPr>
              <w:t>14</w:t>
            </w:r>
          </w:p>
        </w:tc>
        <w:tc>
          <w:tcPr>
            <w:tcW w:w="2166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B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0F3EC6" w14:textId="492BEA92" w:rsidR="005153FF" w:rsidRPr="002748D0" w:rsidRDefault="005153FF" w:rsidP="002748D0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vertAlign w:val="superscript"/>
                <w14:ligatures w14:val="none"/>
              </w:rPr>
            </w:pPr>
            <w:r w:rsidRPr="002748D0">
              <w:rPr>
                <w:rFonts w:eastAsia="Times New Roman" w:cstheme="minorHAnsi"/>
                <w:color w:val="000000"/>
                <w:kern w:val="24"/>
                <w14:ligatures w14:val="none"/>
              </w:rPr>
              <w:t>-29.9 (5.8)</w:t>
            </w:r>
            <w:r w:rsidR="00F91D65" w:rsidRPr="00817B79">
              <w:rPr>
                <w:rFonts w:cstheme="minorHAnsi"/>
                <w:noProof/>
                <w:vertAlign w:val="superscript"/>
              </w:rPr>
              <w:t>b</w:t>
            </w:r>
          </w:p>
        </w:tc>
        <w:tc>
          <w:tcPr>
            <w:tcW w:w="697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B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E7F417" w14:textId="77777777" w:rsidR="005153FF" w:rsidRPr="002748D0" w:rsidRDefault="005153FF" w:rsidP="002748D0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14:ligatures w14:val="none"/>
              </w:rPr>
            </w:pPr>
            <w:r w:rsidRPr="002748D0">
              <w:rPr>
                <w:rFonts w:eastAsia="Times New Roman" w:cstheme="minorHAnsi"/>
                <w:color w:val="000000"/>
                <w:kern w:val="24"/>
                <w14:ligatures w14:val="none"/>
              </w:rPr>
              <w:t>14</w:t>
            </w:r>
          </w:p>
        </w:tc>
        <w:tc>
          <w:tcPr>
            <w:tcW w:w="2166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9EB"/>
          </w:tcPr>
          <w:p w14:paraId="1A8BFF1C" w14:textId="2DF13A86" w:rsidR="005153FF" w:rsidRPr="002748D0" w:rsidRDefault="005153FF" w:rsidP="002748D0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vertAlign w:val="superscript"/>
                <w14:ligatures w14:val="none"/>
              </w:rPr>
            </w:pPr>
            <w:r w:rsidRPr="002748D0">
              <w:rPr>
                <w:rFonts w:eastAsia="Times New Roman" w:cstheme="minorHAnsi"/>
                <w:color w:val="000000"/>
                <w:kern w:val="24"/>
                <w14:ligatures w14:val="none"/>
              </w:rPr>
              <w:t>-13.2 (4.4)</w:t>
            </w:r>
            <w:r w:rsidR="00F91D65" w:rsidRPr="00817B79">
              <w:rPr>
                <w:rFonts w:eastAsia="Times New Roman" w:cstheme="minorHAnsi"/>
                <w:color w:val="000000"/>
                <w:kern w:val="24"/>
                <w:vertAlign w:val="superscript"/>
                <w14:ligatures w14:val="none"/>
              </w:rPr>
              <w:t>b</w:t>
            </w:r>
          </w:p>
        </w:tc>
        <w:tc>
          <w:tcPr>
            <w:tcW w:w="697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9EB"/>
          </w:tcPr>
          <w:p w14:paraId="07C6861B" w14:textId="77777777" w:rsidR="005153FF" w:rsidRPr="002748D0" w:rsidRDefault="005153FF" w:rsidP="002748D0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14:ligatures w14:val="none"/>
              </w:rPr>
            </w:pPr>
            <w:r w:rsidRPr="002748D0">
              <w:rPr>
                <w:rFonts w:eastAsia="Times New Roman" w:cstheme="minorHAnsi"/>
                <w:color w:val="000000"/>
                <w:kern w:val="24"/>
                <w14:ligatures w14:val="none"/>
              </w:rPr>
              <w:t>48</w:t>
            </w:r>
          </w:p>
        </w:tc>
        <w:tc>
          <w:tcPr>
            <w:tcW w:w="2166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9E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135E5F" w14:textId="66946601" w:rsidR="005153FF" w:rsidRPr="00817B79" w:rsidRDefault="005153FF" w:rsidP="002748D0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14:ligatures w14:val="none"/>
              </w:rPr>
            </w:pPr>
            <w:r w:rsidRPr="00817B79">
              <w:rPr>
                <w:rFonts w:eastAsia="Times New Roman" w:cstheme="minorHAnsi"/>
                <w:color w:val="000000"/>
                <w:kern w:val="24"/>
                <w14:ligatures w14:val="none"/>
              </w:rPr>
              <w:t>-58.0 (2.0)</w:t>
            </w:r>
            <w:r w:rsidR="00F91D65" w:rsidRPr="00817B79">
              <w:rPr>
                <w:rFonts w:eastAsia="Times New Roman" w:cstheme="minorHAnsi"/>
                <w:color w:val="000000"/>
                <w:kern w:val="24"/>
                <w:vertAlign w:val="superscript"/>
                <w14:ligatures w14:val="none"/>
              </w:rPr>
              <w:t>d, e</w:t>
            </w:r>
          </w:p>
        </w:tc>
        <w:tc>
          <w:tcPr>
            <w:tcW w:w="697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9E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1854EE" w14:textId="6338CD3D" w:rsidR="005153FF" w:rsidRPr="002748D0" w:rsidRDefault="005153FF" w:rsidP="002748D0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14:ligatures w14:val="none"/>
              </w:rPr>
            </w:pPr>
            <w:r w:rsidRPr="002748D0">
              <w:rPr>
                <w:rFonts w:eastAsia="Times New Roman" w:cstheme="minorHAnsi"/>
                <w:color w:val="000000"/>
                <w:kern w:val="24"/>
                <w14:ligatures w14:val="none"/>
              </w:rPr>
              <w:t>46</w:t>
            </w:r>
          </w:p>
        </w:tc>
        <w:tc>
          <w:tcPr>
            <w:tcW w:w="2163" w:type="dxa"/>
            <w:tcBorders>
              <w:top w:val="single" w:sz="8" w:space="0" w:color="E7E6E6"/>
              <w:left w:val="single" w:sz="6" w:space="0" w:color="FFFFFF"/>
              <w:bottom w:val="single" w:sz="8" w:space="0" w:color="E7E6E6"/>
              <w:right w:val="single" w:sz="6" w:space="0" w:color="FFFFFF"/>
            </w:tcBorders>
            <w:shd w:val="clear" w:color="auto" w:fill="E7E9E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7EEFF4" w14:textId="36636B7B" w:rsidR="005153FF" w:rsidRPr="00817B79" w:rsidRDefault="005153FF" w:rsidP="002748D0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14:ligatures w14:val="none"/>
              </w:rPr>
            </w:pPr>
            <w:r w:rsidRPr="00817B79">
              <w:rPr>
                <w:rFonts w:eastAsia="Times New Roman" w:cstheme="minorHAnsi"/>
                <w:color w:val="000000"/>
                <w:kern w:val="24"/>
                <w14:ligatures w14:val="none"/>
              </w:rPr>
              <w:t>-45.0 (3.0)</w:t>
            </w:r>
            <w:r w:rsidR="00F91D65" w:rsidRPr="00817B79">
              <w:rPr>
                <w:rFonts w:eastAsia="Times New Roman" w:cstheme="minorHAnsi"/>
                <w:color w:val="000000"/>
                <w:kern w:val="24"/>
                <w:vertAlign w:val="superscript"/>
                <w14:ligatures w14:val="none"/>
              </w:rPr>
              <w:t>e</w:t>
            </w:r>
          </w:p>
        </w:tc>
      </w:tr>
    </w:tbl>
    <w:p w14:paraId="45C17BDE" w14:textId="77777777" w:rsidR="005153FF" w:rsidRPr="003D443E" w:rsidRDefault="005153FF" w:rsidP="005153FF">
      <w:pPr>
        <w:spacing w:after="0" w:line="360" w:lineRule="auto"/>
        <w:contextualSpacing/>
        <w:rPr>
          <w:rFonts w:cstheme="minorHAnsi"/>
          <w:b/>
          <w:bCs/>
          <w:noProof/>
        </w:rPr>
      </w:pPr>
    </w:p>
    <w:p w14:paraId="2AB9BB35" w14:textId="4EF9E9F4" w:rsidR="005153FF" w:rsidRPr="00817B79" w:rsidRDefault="005153FF" w:rsidP="0078653F">
      <w:pPr>
        <w:spacing w:after="0" w:line="360" w:lineRule="auto"/>
        <w:contextualSpacing/>
        <w:rPr>
          <w:rFonts w:cstheme="minorHAnsi"/>
          <w:noProof/>
        </w:rPr>
      </w:pPr>
      <w:r w:rsidRPr="00817B79">
        <w:rPr>
          <w:rFonts w:cstheme="minorHAnsi"/>
          <w:noProof/>
          <w:vertAlign w:val="superscript"/>
        </w:rPr>
        <w:t>a</w:t>
      </w:r>
      <w:r w:rsidR="009B2302" w:rsidRPr="00817B79">
        <w:rPr>
          <w:rFonts w:cstheme="minorHAnsi"/>
          <w:noProof/>
        </w:rPr>
        <w:t>S</w:t>
      </w:r>
      <w:r w:rsidR="002B56E4" w:rsidRPr="00817B79">
        <w:rPr>
          <w:rFonts w:cstheme="minorHAnsi"/>
          <w:noProof/>
        </w:rPr>
        <w:t>ample size</w:t>
      </w:r>
      <w:r w:rsidR="0077646E" w:rsidRPr="00817B79">
        <w:rPr>
          <w:rFonts w:cstheme="minorHAnsi"/>
          <w:noProof/>
        </w:rPr>
        <w:t xml:space="preserve"> </w:t>
      </w:r>
      <w:r w:rsidR="009B2302" w:rsidRPr="00817B79">
        <w:rPr>
          <w:rFonts w:cstheme="minorHAnsi"/>
          <w:noProof/>
        </w:rPr>
        <w:t>for</w:t>
      </w:r>
      <w:r w:rsidR="0077646E" w:rsidRPr="00817B79">
        <w:rPr>
          <w:rFonts w:cstheme="minorHAnsi"/>
          <w:noProof/>
        </w:rPr>
        <w:t xml:space="preserve"> total IgG and AChR-ab levels</w:t>
      </w:r>
      <w:r w:rsidR="009B2302" w:rsidRPr="00817B79">
        <w:rPr>
          <w:rFonts w:cstheme="minorHAnsi"/>
          <w:noProof/>
        </w:rPr>
        <w:t xml:space="preserve"> may differ </w:t>
      </w:r>
      <w:r w:rsidR="009B6542" w:rsidRPr="00817B79">
        <w:rPr>
          <w:rFonts w:cstheme="minorHAnsi"/>
          <w:noProof/>
        </w:rPr>
        <w:t>due to protocol deviations or technical issues</w:t>
      </w:r>
      <w:r w:rsidR="0077646E" w:rsidRPr="00817B79">
        <w:rPr>
          <w:rFonts w:ascii="Times New Roman" w:eastAsia="Times New Roman" w:hAnsi="Times New Roman" w:cs="Times New Roman"/>
          <w14:ligatures w14:val="none"/>
        </w:rPr>
        <w:t xml:space="preserve"> </w:t>
      </w:r>
      <w:r w:rsidR="0077646E" w:rsidRPr="00817B79">
        <w:rPr>
          <w:rFonts w:cstheme="minorHAnsi"/>
          <w:noProof/>
        </w:rPr>
        <w:t>limiting sample collection or analysis</w:t>
      </w:r>
      <w:r w:rsidR="00F91D65" w:rsidRPr="00817B79">
        <w:rPr>
          <w:rFonts w:cstheme="minorHAnsi"/>
          <w:noProof/>
        </w:rPr>
        <w:t xml:space="preserve">. </w:t>
      </w:r>
      <w:r w:rsidR="00F91D65" w:rsidRPr="00817B79">
        <w:rPr>
          <w:rFonts w:cstheme="minorHAnsi"/>
          <w:noProof/>
          <w:vertAlign w:val="superscript"/>
        </w:rPr>
        <w:t>b</w:t>
      </w:r>
      <w:r w:rsidRPr="00817B79">
        <w:rPr>
          <w:rFonts w:cstheme="minorHAnsi"/>
          <w:noProof/>
        </w:rPr>
        <w:t>PD samples</w:t>
      </w:r>
      <w:r w:rsidR="00F30520" w:rsidRPr="00817B79">
        <w:rPr>
          <w:rFonts w:cstheme="minorHAnsi"/>
          <w:noProof/>
        </w:rPr>
        <w:t xml:space="preserve"> for Weeks 14 and 21 in the fixed cycles arm</w:t>
      </w:r>
      <w:r w:rsidRPr="00817B79">
        <w:rPr>
          <w:rFonts w:cstheme="minorHAnsi"/>
          <w:noProof/>
        </w:rPr>
        <w:t xml:space="preserve"> were collected before initiation of the treatment cycle, when </w:t>
      </w:r>
      <w:r w:rsidR="000C49B2" w:rsidRPr="00817B79">
        <w:rPr>
          <w:rFonts w:cstheme="minorHAnsi"/>
          <w:noProof/>
        </w:rPr>
        <w:t>the smallest reduction of IgG after a treatment cycle would be anticipated</w:t>
      </w:r>
      <w:r w:rsidRPr="00817B79">
        <w:rPr>
          <w:rFonts w:cstheme="minorHAnsi"/>
          <w:noProof/>
        </w:rPr>
        <w:t>.</w:t>
      </w:r>
      <w:r w:rsidR="00F91D65" w:rsidRPr="00817B79">
        <w:rPr>
          <w:rFonts w:cstheme="minorHAnsi"/>
          <w:noProof/>
        </w:rPr>
        <w:t xml:space="preserve"> The long-term extension studies ADAPT+ and ADAPT-SC+ demonstrated that reductions in total IgG, IgG subtypes, and AChR antibodies were repeatable across multiple</w:t>
      </w:r>
      <w:r w:rsidR="00AD006D" w:rsidRPr="00817B79">
        <w:rPr>
          <w:rFonts w:cstheme="minorHAnsi"/>
          <w:noProof/>
        </w:rPr>
        <w:t xml:space="preserve"> </w:t>
      </w:r>
      <w:r w:rsidR="00F91D65" w:rsidRPr="00817B79">
        <w:rPr>
          <w:rFonts w:cstheme="minorHAnsi"/>
          <w:noProof/>
        </w:rPr>
        <w:t>treatment cycles</w:t>
      </w:r>
      <w:r w:rsidR="00F91D65" w:rsidRPr="00817B79">
        <w:rPr>
          <w:rFonts w:cstheme="minorHAnsi"/>
          <w:noProof/>
          <w:vertAlign w:val="superscript"/>
        </w:rPr>
        <w:t>1,2</w:t>
      </w:r>
      <w:r w:rsidR="00F91D65" w:rsidRPr="00817B79">
        <w:rPr>
          <w:rFonts w:cstheme="minorHAnsi"/>
          <w:noProof/>
        </w:rPr>
        <w:t>.</w:t>
      </w:r>
      <w:r w:rsidRPr="00817B79">
        <w:rPr>
          <w:rFonts w:cstheme="minorHAnsi"/>
          <w:noProof/>
        </w:rPr>
        <w:t xml:space="preserve"> </w:t>
      </w:r>
      <w:r w:rsidR="00F91D65" w:rsidRPr="00817B79">
        <w:rPr>
          <w:rFonts w:cstheme="minorHAnsi"/>
          <w:noProof/>
          <w:vertAlign w:val="superscript"/>
        </w:rPr>
        <w:t>c</w:t>
      </w:r>
      <w:r w:rsidR="00FF746E" w:rsidRPr="00817B79">
        <w:rPr>
          <w:rFonts w:cstheme="minorHAnsi"/>
          <w:noProof/>
        </w:rPr>
        <w:t>In the Q2W arm, the Week 14 PD sample was collected one week after the last efgartigimod infusion</w:t>
      </w:r>
      <w:r w:rsidR="00F91D65" w:rsidRPr="00817B79">
        <w:rPr>
          <w:rFonts w:cstheme="minorHAnsi"/>
          <w:noProof/>
        </w:rPr>
        <w:t xml:space="preserve">. </w:t>
      </w:r>
      <w:r w:rsidR="00F91D65" w:rsidRPr="00817B79">
        <w:rPr>
          <w:rFonts w:cstheme="minorHAnsi"/>
          <w:noProof/>
          <w:vertAlign w:val="superscript"/>
        </w:rPr>
        <w:t>d</w:t>
      </w:r>
      <w:r w:rsidR="00B04098" w:rsidRPr="00817B79">
        <w:rPr>
          <w:rFonts w:cstheme="minorHAnsi"/>
          <w:noProof/>
        </w:rPr>
        <w:t>W</w:t>
      </w:r>
      <w:r w:rsidR="00F91D65" w:rsidRPr="00817B79">
        <w:rPr>
          <w:rFonts w:cstheme="minorHAnsi"/>
          <w:noProof/>
        </w:rPr>
        <w:t>eekly or Q2W efgartigimod dosing has been studied in CIDP and ITP and these clinical trials showed that total IgG levels remained consistently reduced across the course of both studies</w:t>
      </w:r>
      <w:r w:rsidR="00F91D65" w:rsidRPr="00817B79">
        <w:rPr>
          <w:rFonts w:cstheme="minorHAnsi"/>
          <w:noProof/>
          <w:vertAlign w:val="superscript"/>
        </w:rPr>
        <w:t>3,4</w:t>
      </w:r>
      <w:r w:rsidR="00F91D65" w:rsidRPr="00817B79">
        <w:rPr>
          <w:rFonts w:cstheme="minorHAnsi"/>
          <w:noProof/>
        </w:rPr>
        <w:t xml:space="preserve">. </w:t>
      </w:r>
      <w:r w:rsidR="00F91D65" w:rsidRPr="00817B79">
        <w:rPr>
          <w:rFonts w:cstheme="minorHAnsi"/>
          <w:noProof/>
          <w:vertAlign w:val="superscript"/>
        </w:rPr>
        <w:t>e</w:t>
      </w:r>
      <w:r w:rsidR="00F91D65" w:rsidRPr="00817B79">
        <w:rPr>
          <w:rFonts w:cstheme="minorHAnsi"/>
          <w:noProof/>
        </w:rPr>
        <w:t xml:space="preserve">In the Q2W arm, the Week 21 PD sample was collected two weeks after the last efgartigimod infusion. </w:t>
      </w:r>
      <w:r w:rsidR="00AD006D" w:rsidRPr="00817B79">
        <w:rPr>
          <w:rFonts w:cstheme="minorHAnsi"/>
          <w:noProof/>
        </w:rPr>
        <w:t xml:space="preserve">AChR, acetylcholine receptor; </w:t>
      </w:r>
      <w:r w:rsidRPr="00817B79">
        <w:rPr>
          <w:rFonts w:cstheme="minorHAnsi"/>
          <w:noProof/>
        </w:rPr>
        <w:t>AChR-Ab; ace</w:t>
      </w:r>
      <w:r w:rsidR="00F30520" w:rsidRPr="00817B79">
        <w:rPr>
          <w:rFonts w:cstheme="minorHAnsi"/>
          <w:noProof/>
        </w:rPr>
        <w:t>tylcholine receptor antibody;</w:t>
      </w:r>
      <w:r w:rsidR="00AD006D" w:rsidRPr="00817B79">
        <w:rPr>
          <w:rFonts w:cstheme="minorHAnsi"/>
          <w:noProof/>
        </w:rPr>
        <w:t xml:space="preserve"> CIDP, chronic inflammatory demyelinating polyneuropathy;</w:t>
      </w:r>
      <w:r w:rsidR="00F30520" w:rsidRPr="00817B79">
        <w:rPr>
          <w:rFonts w:cstheme="minorHAnsi"/>
          <w:noProof/>
        </w:rPr>
        <w:t xml:space="preserve"> </w:t>
      </w:r>
      <w:r w:rsidRPr="00817B79">
        <w:rPr>
          <w:rFonts w:cstheme="minorHAnsi"/>
          <w:noProof/>
        </w:rPr>
        <w:t xml:space="preserve">IgG, immunoglobulin G; </w:t>
      </w:r>
      <w:r w:rsidR="00AD006D" w:rsidRPr="00817B79">
        <w:rPr>
          <w:rFonts w:cstheme="minorHAnsi"/>
          <w:noProof/>
        </w:rPr>
        <w:t xml:space="preserve">ITP, primary immune thrombocytopenia; </w:t>
      </w:r>
      <w:r w:rsidRPr="00817B79">
        <w:rPr>
          <w:rFonts w:cstheme="minorHAnsi"/>
          <w:noProof/>
        </w:rPr>
        <w:t>IV, intravenous; PD, pharmacodynamic</w:t>
      </w:r>
      <w:r w:rsidR="000C49B2" w:rsidRPr="00817B79">
        <w:rPr>
          <w:rFonts w:cstheme="minorHAnsi"/>
          <w:noProof/>
        </w:rPr>
        <w:t>;</w:t>
      </w:r>
      <w:r w:rsidRPr="00817B79">
        <w:rPr>
          <w:rFonts w:cstheme="minorHAnsi"/>
          <w:noProof/>
        </w:rPr>
        <w:t xml:space="preserve"> Q2W, every other week.</w:t>
      </w:r>
    </w:p>
    <w:p w14:paraId="5564C74D" w14:textId="77777777" w:rsidR="00C12FC0" w:rsidRDefault="00C12FC0" w:rsidP="004D04CB">
      <w:pPr>
        <w:spacing w:line="360" w:lineRule="auto"/>
        <w:contextualSpacing/>
        <w:rPr>
          <w:rFonts w:cstheme="minorHAnsi"/>
          <w:b/>
          <w:bCs/>
        </w:rPr>
      </w:pPr>
    </w:p>
    <w:p w14:paraId="413E5175" w14:textId="77777777" w:rsidR="00984EEA" w:rsidRPr="00984EEA" w:rsidRDefault="00AD006D" w:rsidP="00984EEA">
      <w:pPr>
        <w:spacing w:line="240" w:lineRule="auto"/>
        <w:rPr>
          <w:rFonts w:cstheme="minorHAnsi"/>
          <w:b/>
          <w:bCs/>
          <w:noProof/>
          <w:highlight w:val="yellow"/>
        </w:rPr>
      </w:pPr>
      <w:r>
        <w:rPr>
          <w:rFonts w:cstheme="minorHAnsi"/>
          <w:b/>
          <w:bCs/>
          <w:noProof/>
          <w:highlight w:val="yellow"/>
        </w:rPr>
        <w:br w:type="page"/>
      </w:r>
      <w:r w:rsidR="00C12FC0" w:rsidRPr="00817B79">
        <w:rPr>
          <w:rFonts w:cstheme="minorHAnsi"/>
          <w:b/>
          <w:bCs/>
          <w:noProof/>
        </w:rPr>
        <w:lastRenderedPageBreak/>
        <w:t>Supplemental Table 4. ADAPT NXT Study Group investigators and sites</w:t>
      </w:r>
      <w:r w:rsidR="00984EEA">
        <w:rPr>
          <w:rFonts w:cstheme="minorHAnsi"/>
          <w:b/>
          <w:bCs/>
          <w:noProof/>
        </w:rPr>
        <w:br/>
      </w:r>
    </w:p>
    <w:tbl>
      <w:tblPr>
        <w:tblStyle w:val="TableGrid1"/>
        <w:tblW w:w="9805" w:type="dxa"/>
        <w:tblLayout w:type="fixed"/>
        <w:tblLook w:val="04A0" w:firstRow="1" w:lastRow="0" w:firstColumn="1" w:lastColumn="0" w:noHBand="0" w:noVBand="1"/>
      </w:tblPr>
      <w:tblGrid>
        <w:gridCol w:w="3268"/>
        <w:gridCol w:w="4197"/>
        <w:gridCol w:w="2340"/>
      </w:tblGrid>
      <w:tr w:rsidR="00984EEA" w:rsidRPr="00EA44A5" w14:paraId="52EDEA4A" w14:textId="77777777" w:rsidTr="003E1332">
        <w:tc>
          <w:tcPr>
            <w:tcW w:w="3268" w:type="dxa"/>
            <w:vAlign w:val="center"/>
          </w:tcPr>
          <w:p w14:paraId="0EC7BE56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>Investigator</w:t>
            </w:r>
          </w:p>
        </w:tc>
        <w:tc>
          <w:tcPr>
            <w:tcW w:w="4197" w:type="dxa"/>
            <w:vAlign w:val="center"/>
          </w:tcPr>
          <w:p w14:paraId="1FDDB200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A44A5">
              <w:rPr>
                <w:rFonts w:ascii="Calibri" w:hAnsi="Calibri" w:cs="Calibri"/>
                <w:b/>
                <w:bCs/>
                <w:color w:val="000000" w:themeColor="text1"/>
              </w:rPr>
              <w:t>Site</w:t>
            </w:r>
          </w:p>
        </w:tc>
        <w:tc>
          <w:tcPr>
            <w:tcW w:w="2340" w:type="dxa"/>
            <w:vAlign w:val="center"/>
          </w:tcPr>
          <w:p w14:paraId="17026BCA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A44A5">
              <w:rPr>
                <w:rFonts w:ascii="Calibri" w:hAnsi="Calibri" w:cs="Calibri"/>
                <w:b/>
                <w:bCs/>
                <w:color w:val="000000" w:themeColor="text1"/>
              </w:rPr>
              <w:t>Country</w:t>
            </w:r>
          </w:p>
        </w:tc>
      </w:tr>
      <w:tr w:rsidR="00984EEA" w:rsidRPr="00EA44A5" w14:paraId="6E6A0214" w14:textId="77777777" w:rsidTr="003E1332">
        <w:tc>
          <w:tcPr>
            <w:tcW w:w="3268" w:type="dxa"/>
            <w:vAlign w:val="center"/>
          </w:tcPr>
          <w:p w14:paraId="0C4204C8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 xml:space="preserve">Ali Habib </w:t>
            </w:r>
            <w:r>
              <w:rPr>
                <w:rFonts w:ascii="Calibri" w:hAnsi="Calibri" w:cs="Calibri"/>
                <w:color w:val="000000" w:themeColor="text1"/>
              </w:rPr>
              <w:br/>
            </w:r>
            <w:r w:rsidRPr="00EA44A5">
              <w:rPr>
                <w:rFonts w:ascii="Calibri" w:hAnsi="Calibri" w:cs="Calibri"/>
                <w:color w:val="000000" w:themeColor="text1"/>
              </w:rPr>
              <w:t>Tahseen Mozzaffar</w:t>
            </w:r>
            <w:r w:rsidRPr="00EA44A5">
              <w:rPr>
                <w:rFonts w:ascii="Calibri" w:hAnsi="Calibri" w:cs="Calibri"/>
                <w:color w:val="000000" w:themeColor="text1"/>
              </w:rPr>
              <w:br/>
              <w:t>Jeffrey Mullen</w:t>
            </w:r>
            <w:r>
              <w:rPr>
                <w:rFonts w:ascii="Calibri" w:hAnsi="Calibri" w:cs="Calibri"/>
                <w:color w:val="000000" w:themeColor="text1"/>
              </w:rPr>
              <w:br/>
            </w:r>
            <w:r w:rsidRPr="00013B59">
              <w:rPr>
                <w:rFonts w:ascii="Calibri" w:hAnsi="Calibri" w:cs="Calibri"/>
                <w:color w:val="000000" w:themeColor="text1"/>
              </w:rPr>
              <w:t>Lauren Harris</w:t>
            </w:r>
            <w:r>
              <w:rPr>
                <w:rFonts w:ascii="Calibri" w:hAnsi="Calibri" w:cs="Calibri"/>
                <w:color w:val="000000" w:themeColor="text1"/>
              </w:rPr>
              <w:br/>
            </w:r>
            <w:r w:rsidRPr="00013B59">
              <w:rPr>
                <w:rFonts w:ascii="Calibri" w:hAnsi="Calibri" w:cs="Calibri"/>
                <w:color w:val="000000" w:themeColor="text1"/>
              </w:rPr>
              <w:t>Isela Hernandez</w:t>
            </w:r>
          </w:p>
        </w:tc>
        <w:tc>
          <w:tcPr>
            <w:tcW w:w="4197" w:type="dxa"/>
            <w:vAlign w:val="center"/>
          </w:tcPr>
          <w:p w14:paraId="5BBE35B6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University of California, Irvine</w:t>
            </w:r>
          </w:p>
        </w:tc>
        <w:tc>
          <w:tcPr>
            <w:tcW w:w="2340" w:type="dxa"/>
            <w:vAlign w:val="center"/>
          </w:tcPr>
          <w:p w14:paraId="2B1F64C7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United States</w:t>
            </w:r>
          </w:p>
        </w:tc>
      </w:tr>
      <w:tr w:rsidR="00984EEA" w:rsidRPr="00EA44A5" w14:paraId="415A7FC9" w14:textId="77777777" w:rsidTr="003E1332">
        <w:tc>
          <w:tcPr>
            <w:tcW w:w="3268" w:type="dxa"/>
            <w:vAlign w:val="center"/>
          </w:tcPr>
          <w:p w14:paraId="73DEA6A8" w14:textId="77777777" w:rsidR="00984EEA" w:rsidRPr="0037145E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de-DE"/>
              </w:rPr>
            </w:pPr>
            <w:r w:rsidRPr="0037145E">
              <w:rPr>
                <w:rFonts w:ascii="Calibri" w:hAnsi="Calibri" w:cs="Calibri"/>
                <w:color w:val="000000" w:themeColor="text1"/>
                <w:lang w:val="de-DE"/>
              </w:rPr>
              <w:t xml:space="preserve">Arjun Seth </w:t>
            </w:r>
            <w:r w:rsidRPr="0037145E">
              <w:rPr>
                <w:rFonts w:ascii="Calibri" w:hAnsi="Calibri" w:cs="Calibri"/>
                <w:color w:val="000000" w:themeColor="text1"/>
                <w:lang w:val="de-DE"/>
              </w:rPr>
              <w:br/>
              <w:t>Fang Sun</w:t>
            </w:r>
          </w:p>
          <w:p w14:paraId="3FAC82BA" w14:textId="77777777" w:rsidR="00984EEA" w:rsidRPr="0037145E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de-DE"/>
              </w:rPr>
            </w:pPr>
            <w:r w:rsidRPr="0037145E">
              <w:rPr>
                <w:rFonts w:ascii="Calibri" w:hAnsi="Calibri" w:cs="Calibri"/>
                <w:color w:val="000000" w:themeColor="text1"/>
                <w:lang w:val="de-DE"/>
              </w:rPr>
              <w:t>Robert Kalb</w:t>
            </w:r>
          </w:p>
          <w:p w14:paraId="581FF19C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Erik Pioro</w:t>
            </w:r>
          </w:p>
        </w:tc>
        <w:tc>
          <w:tcPr>
            <w:tcW w:w="4197" w:type="dxa"/>
            <w:vAlign w:val="center"/>
          </w:tcPr>
          <w:p w14:paraId="5C84D7EB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Northwestern</w:t>
            </w:r>
            <w:r>
              <w:rPr>
                <w:rFonts w:ascii="Calibri" w:hAnsi="Calibri" w:cs="Calibri"/>
                <w:color w:val="000000" w:themeColor="text1"/>
              </w:rPr>
              <w:t xml:space="preserve"> University</w:t>
            </w:r>
            <w:r w:rsidRPr="00EA44A5">
              <w:rPr>
                <w:rFonts w:ascii="Calibri" w:hAnsi="Calibri" w:cs="Calibri"/>
                <w:color w:val="000000" w:themeColor="text1"/>
              </w:rPr>
              <w:t xml:space="preserve"> Feinberg School of Medicine</w:t>
            </w:r>
          </w:p>
        </w:tc>
        <w:tc>
          <w:tcPr>
            <w:tcW w:w="2340" w:type="dxa"/>
            <w:vAlign w:val="center"/>
          </w:tcPr>
          <w:p w14:paraId="6F5C41F0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United States</w:t>
            </w:r>
          </w:p>
        </w:tc>
      </w:tr>
      <w:tr w:rsidR="00984EEA" w:rsidRPr="00EA44A5" w14:paraId="277D4E89" w14:textId="77777777" w:rsidTr="003E1332">
        <w:tc>
          <w:tcPr>
            <w:tcW w:w="3268" w:type="dxa"/>
            <w:vAlign w:val="center"/>
          </w:tcPr>
          <w:p w14:paraId="47E51590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 xml:space="preserve">Mamatha Pasnoor </w:t>
            </w:r>
            <w:r>
              <w:rPr>
                <w:rFonts w:ascii="Calibri" w:hAnsi="Calibri" w:cs="Calibri"/>
                <w:color w:val="000000" w:themeColor="text1"/>
              </w:rPr>
              <w:br/>
            </w:r>
            <w:r w:rsidRPr="00EA44A5">
              <w:rPr>
                <w:rFonts w:ascii="Calibri" w:hAnsi="Calibri" w:cs="Calibri"/>
                <w:color w:val="000000" w:themeColor="text1"/>
              </w:rPr>
              <w:t>Mazen Dimachkie</w:t>
            </w:r>
          </w:p>
          <w:p w14:paraId="3A792375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Jeffrey Statland</w:t>
            </w:r>
          </w:p>
          <w:p w14:paraId="545219CB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Duaa Jabari</w:t>
            </w:r>
          </w:p>
          <w:p w14:paraId="6CB455DD" w14:textId="77777777" w:rsidR="00984EEA" w:rsidRPr="00F71609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fr-FR"/>
              </w:rPr>
            </w:pPr>
            <w:r w:rsidRPr="00F71609">
              <w:rPr>
                <w:rFonts w:ascii="Calibri" w:hAnsi="Calibri" w:cs="Calibri"/>
                <w:color w:val="000000" w:themeColor="text1"/>
                <w:lang w:val="fr-FR"/>
              </w:rPr>
              <w:t>Omar Jawdat</w:t>
            </w:r>
          </w:p>
          <w:p w14:paraId="5D4EE64F" w14:textId="77777777" w:rsidR="00984EEA" w:rsidRPr="00F71609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fr-FR"/>
              </w:rPr>
            </w:pPr>
            <w:r w:rsidRPr="00F71609">
              <w:rPr>
                <w:rFonts w:ascii="Calibri" w:hAnsi="Calibri" w:cs="Calibri"/>
                <w:color w:val="000000" w:themeColor="text1"/>
                <w:lang w:val="fr-FR"/>
              </w:rPr>
              <w:t>Constatine Farmakidis</w:t>
            </w:r>
          </w:p>
          <w:p w14:paraId="36E65B9C" w14:textId="77777777" w:rsidR="00984EEA" w:rsidRPr="00F71609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fr-FR"/>
              </w:rPr>
            </w:pPr>
            <w:r w:rsidRPr="00F71609">
              <w:rPr>
                <w:rFonts w:ascii="Calibri" w:hAnsi="Calibri" w:cs="Calibri"/>
                <w:color w:val="000000" w:themeColor="text1"/>
                <w:lang w:val="fr-FR"/>
              </w:rPr>
              <w:t>Sandhya Sasidharan</w:t>
            </w:r>
          </w:p>
          <w:p w14:paraId="3E5553A0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Melissa Hayes</w:t>
            </w:r>
          </w:p>
        </w:tc>
        <w:tc>
          <w:tcPr>
            <w:tcW w:w="4197" w:type="dxa"/>
            <w:vAlign w:val="center"/>
          </w:tcPr>
          <w:p w14:paraId="6A7606CD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 xml:space="preserve">University of Kansas </w:t>
            </w:r>
            <w:r>
              <w:rPr>
                <w:rFonts w:ascii="Calibri" w:hAnsi="Calibri" w:cs="Calibri"/>
                <w:color w:val="000000" w:themeColor="text1"/>
              </w:rPr>
              <w:t>Medical Center</w:t>
            </w:r>
          </w:p>
        </w:tc>
        <w:tc>
          <w:tcPr>
            <w:tcW w:w="2340" w:type="dxa"/>
            <w:vAlign w:val="center"/>
          </w:tcPr>
          <w:p w14:paraId="4CEFD2F8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United States</w:t>
            </w:r>
          </w:p>
        </w:tc>
      </w:tr>
      <w:tr w:rsidR="00984EEA" w:rsidRPr="00EA44A5" w14:paraId="49989E1E" w14:textId="77777777" w:rsidTr="003E1332">
        <w:tc>
          <w:tcPr>
            <w:tcW w:w="3268" w:type="dxa"/>
            <w:vAlign w:val="center"/>
          </w:tcPr>
          <w:p w14:paraId="0D3A9A77" w14:textId="77777777" w:rsidR="00984EEA" w:rsidRPr="0037145E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de-DE"/>
              </w:rPr>
            </w:pPr>
            <w:r w:rsidRPr="0037145E">
              <w:rPr>
                <w:rFonts w:ascii="Calibri" w:hAnsi="Calibri" w:cs="Calibri"/>
                <w:color w:val="000000" w:themeColor="text1"/>
                <w:lang w:val="de-DE"/>
              </w:rPr>
              <w:t xml:space="preserve">Marc Feinberg </w:t>
            </w:r>
            <w:r w:rsidRPr="0037145E">
              <w:rPr>
                <w:rFonts w:ascii="Calibri" w:hAnsi="Calibri" w:cs="Calibri"/>
                <w:color w:val="000000" w:themeColor="text1"/>
                <w:lang w:val="de-DE"/>
              </w:rPr>
              <w:br/>
              <w:t>Scott Blumenthal</w:t>
            </w:r>
          </w:p>
          <w:p w14:paraId="1C447FA7" w14:textId="77777777" w:rsidR="00984EEA" w:rsidRPr="0037145E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de-DE"/>
              </w:rPr>
            </w:pPr>
            <w:r w:rsidRPr="0037145E">
              <w:rPr>
                <w:rFonts w:ascii="Calibri" w:hAnsi="Calibri" w:cs="Calibri"/>
                <w:color w:val="000000" w:themeColor="text1"/>
                <w:lang w:val="de-DE"/>
              </w:rPr>
              <w:t>Frederick Boltz</w:t>
            </w:r>
          </w:p>
          <w:p w14:paraId="0AE1FAE5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Joannes Paul</w:t>
            </w:r>
          </w:p>
          <w:p w14:paraId="1A62D2C6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Gabrielle Demaria</w:t>
            </w:r>
          </w:p>
          <w:p w14:paraId="5C3CB684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Monique Tromp</w:t>
            </w:r>
          </w:p>
        </w:tc>
        <w:tc>
          <w:tcPr>
            <w:tcW w:w="4197" w:type="dxa"/>
            <w:vAlign w:val="center"/>
          </w:tcPr>
          <w:p w14:paraId="2032D5D3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South Florida Neurology Associates P.A.</w:t>
            </w:r>
          </w:p>
        </w:tc>
        <w:tc>
          <w:tcPr>
            <w:tcW w:w="2340" w:type="dxa"/>
            <w:vAlign w:val="center"/>
          </w:tcPr>
          <w:p w14:paraId="5941BA65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United States</w:t>
            </w:r>
          </w:p>
        </w:tc>
      </w:tr>
      <w:tr w:rsidR="00984EEA" w:rsidRPr="00EA44A5" w14:paraId="235FF507" w14:textId="77777777" w:rsidTr="003E1332">
        <w:tc>
          <w:tcPr>
            <w:tcW w:w="3268" w:type="dxa"/>
            <w:vAlign w:val="center"/>
          </w:tcPr>
          <w:p w14:paraId="7EF6AE2D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 xml:space="preserve">Gregory Sahagian </w:t>
            </w:r>
            <w:r>
              <w:rPr>
                <w:rFonts w:ascii="Calibri" w:hAnsi="Calibri" w:cs="Calibri"/>
                <w:color w:val="000000" w:themeColor="text1"/>
              </w:rPr>
              <w:br/>
            </w:r>
            <w:r w:rsidRPr="00EA44A5">
              <w:rPr>
                <w:rFonts w:ascii="Calibri" w:hAnsi="Calibri" w:cs="Calibri"/>
                <w:color w:val="000000" w:themeColor="text1"/>
              </w:rPr>
              <w:t>Benjamin Frishberg</w:t>
            </w:r>
          </w:p>
          <w:p w14:paraId="5884E6E9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Tara Quesnell</w:t>
            </w:r>
          </w:p>
          <w:p w14:paraId="7D9B6E81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Kinjal Madhav</w:t>
            </w:r>
          </w:p>
          <w:p w14:paraId="4EEB405A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John Heinen</w:t>
            </w:r>
          </w:p>
          <w:p w14:paraId="32108F58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Andrew Bierman</w:t>
            </w:r>
          </w:p>
          <w:p w14:paraId="4057E3DB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April Tenorio</w:t>
            </w:r>
          </w:p>
          <w:p w14:paraId="06CD2DF1" w14:textId="77777777" w:rsidR="00984EEA" w:rsidRPr="00F71609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F71609">
              <w:rPr>
                <w:rFonts w:ascii="Calibri" w:hAnsi="Calibri" w:cs="Calibri"/>
                <w:color w:val="000000" w:themeColor="text1"/>
                <w:lang w:val="it-IT"/>
              </w:rPr>
              <w:lastRenderedPageBreak/>
              <w:t>Elizabeth Rice</w:t>
            </w:r>
          </w:p>
          <w:p w14:paraId="086820D0" w14:textId="77777777" w:rsidR="00984EEA" w:rsidRPr="00F71609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F71609">
              <w:rPr>
                <w:rFonts w:ascii="Calibri" w:hAnsi="Calibri" w:cs="Calibri"/>
                <w:color w:val="000000" w:themeColor="text1"/>
                <w:lang w:val="it-IT"/>
              </w:rPr>
              <w:t>Jisoo Lee</w:t>
            </w:r>
          </w:p>
          <w:p w14:paraId="1DBF9020" w14:textId="77777777" w:rsidR="00984EEA" w:rsidRPr="00F71609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F71609">
              <w:rPr>
                <w:rFonts w:ascii="Calibri" w:hAnsi="Calibri" w:cs="Calibri"/>
                <w:color w:val="000000" w:themeColor="text1"/>
                <w:lang w:val="it-IT"/>
              </w:rPr>
              <w:t>Nicole Megali</w:t>
            </w:r>
          </w:p>
        </w:tc>
        <w:tc>
          <w:tcPr>
            <w:tcW w:w="4197" w:type="dxa"/>
            <w:vAlign w:val="center"/>
          </w:tcPr>
          <w:p w14:paraId="5908D6D1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lastRenderedPageBreak/>
              <w:t>The Neurology Center of Southern California</w:t>
            </w:r>
          </w:p>
        </w:tc>
        <w:tc>
          <w:tcPr>
            <w:tcW w:w="2340" w:type="dxa"/>
            <w:vAlign w:val="center"/>
          </w:tcPr>
          <w:p w14:paraId="4325FCCC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United States</w:t>
            </w:r>
          </w:p>
        </w:tc>
      </w:tr>
      <w:tr w:rsidR="00984EEA" w:rsidRPr="00EA44A5" w14:paraId="53702956" w14:textId="77777777" w:rsidTr="003E1332">
        <w:tc>
          <w:tcPr>
            <w:tcW w:w="3268" w:type="dxa"/>
            <w:vAlign w:val="center"/>
          </w:tcPr>
          <w:p w14:paraId="3347DBFE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 xml:space="preserve">Andrew Gordon </w:t>
            </w:r>
            <w:r>
              <w:rPr>
                <w:rFonts w:ascii="Calibri" w:hAnsi="Calibri" w:cs="Calibri"/>
                <w:color w:val="000000" w:themeColor="text1"/>
              </w:rPr>
              <w:br/>
            </w:r>
            <w:r w:rsidRPr="00EA44A5">
              <w:rPr>
                <w:rFonts w:ascii="Calibri" w:hAnsi="Calibri" w:cs="Calibri"/>
                <w:color w:val="000000" w:themeColor="text1"/>
              </w:rPr>
              <w:t>Akash Patel</w:t>
            </w:r>
          </w:p>
          <w:p w14:paraId="66CF7FEE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Lisa Jackson</w:t>
            </w:r>
          </w:p>
          <w:p w14:paraId="416BB370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Joanna Kaleta</w:t>
            </w:r>
          </w:p>
          <w:p w14:paraId="5BCFB1B1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Ahmir Khan</w:t>
            </w:r>
          </w:p>
        </w:tc>
        <w:tc>
          <w:tcPr>
            <w:tcW w:w="4197" w:type="dxa"/>
            <w:vAlign w:val="center"/>
          </w:tcPr>
          <w:p w14:paraId="49E0C39E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Northwest Neurology, Ltd.</w:t>
            </w:r>
          </w:p>
        </w:tc>
        <w:tc>
          <w:tcPr>
            <w:tcW w:w="2340" w:type="dxa"/>
            <w:vAlign w:val="center"/>
          </w:tcPr>
          <w:p w14:paraId="4EBD68F4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United States</w:t>
            </w:r>
          </w:p>
        </w:tc>
      </w:tr>
      <w:tr w:rsidR="00984EEA" w:rsidRPr="00EA44A5" w14:paraId="4F765F19" w14:textId="77777777" w:rsidTr="003E1332">
        <w:tc>
          <w:tcPr>
            <w:tcW w:w="3268" w:type="dxa"/>
            <w:vAlign w:val="center"/>
          </w:tcPr>
          <w:p w14:paraId="10EEBA23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 xml:space="preserve">Michael Rivner </w:t>
            </w:r>
            <w:r>
              <w:rPr>
                <w:rFonts w:ascii="Calibri" w:hAnsi="Calibri" w:cs="Calibri"/>
                <w:color w:val="000000" w:themeColor="text1"/>
              </w:rPr>
              <w:br/>
            </w:r>
            <w:r w:rsidRPr="00EA44A5">
              <w:rPr>
                <w:rFonts w:ascii="Calibri" w:hAnsi="Calibri" w:cs="Calibri"/>
                <w:color w:val="000000" w:themeColor="text1"/>
              </w:rPr>
              <w:t>Benjamin Barnes</w:t>
            </w:r>
          </w:p>
        </w:tc>
        <w:tc>
          <w:tcPr>
            <w:tcW w:w="4197" w:type="dxa"/>
            <w:vAlign w:val="center"/>
          </w:tcPr>
          <w:p w14:paraId="316787CA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Augusta University</w:t>
            </w:r>
          </w:p>
        </w:tc>
        <w:tc>
          <w:tcPr>
            <w:tcW w:w="2340" w:type="dxa"/>
            <w:vAlign w:val="center"/>
          </w:tcPr>
          <w:p w14:paraId="6BD11743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United States</w:t>
            </w:r>
          </w:p>
        </w:tc>
      </w:tr>
      <w:tr w:rsidR="00984EEA" w:rsidRPr="00EA44A5" w14:paraId="10DCC33B" w14:textId="77777777" w:rsidTr="003E1332">
        <w:tc>
          <w:tcPr>
            <w:tcW w:w="3268" w:type="dxa"/>
            <w:vAlign w:val="center"/>
          </w:tcPr>
          <w:p w14:paraId="0B2B225E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 xml:space="preserve">Kelly Gwathmey </w:t>
            </w:r>
            <w:r>
              <w:rPr>
                <w:rFonts w:ascii="Calibri" w:hAnsi="Calibri" w:cs="Calibri"/>
                <w:color w:val="000000" w:themeColor="text1"/>
              </w:rPr>
              <w:br/>
            </w:r>
            <w:r w:rsidRPr="00EA44A5">
              <w:rPr>
                <w:rFonts w:ascii="Calibri" w:hAnsi="Calibri" w:cs="Calibri"/>
                <w:color w:val="000000" w:themeColor="text1"/>
              </w:rPr>
              <w:t>Albert Smith</w:t>
            </w:r>
          </w:p>
          <w:p w14:paraId="10D2334A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Neel Dixit</w:t>
            </w:r>
          </w:p>
          <w:p w14:paraId="6B0647C4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Kathryn Gallanosa</w:t>
            </w:r>
          </w:p>
          <w:p w14:paraId="6AFC18A5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Amanda Butler</w:t>
            </w:r>
          </w:p>
        </w:tc>
        <w:tc>
          <w:tcPr>
            <w:tcW w:w="4197" w:type="dxa"/>
            <w:vAlign w:val="center"/>
          </w:tcPr>
          <w:p w14:paraId="644A6840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Virginia Commonwealth University</w:t>
            </w:r>
          </w:p>
        </w:tc>
        <w:tc>
          <w:tcPr>
            <w:tcW w:w="2340" w:type="dxa"/>
            <w:vAlign w:val="center"/>
          </w:tcPr>
          <w:p w14:paraId="158E5843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United States</w:t>
            </w:r>
          </w:p>
        </w:tc>
      </w:tr>
      <w:tr w:rsidR="00984EEA" w:rsidRPr="00EA44A5" w14:paraId="0AF73ABC" w14:textId="77777777" w:rsidTr="003E1332">
        <w:tc>
          <w:tcPr>
            <w:tcW w:w="3268" w:type="dxa"/>
            <w:vAlign w:val="center"/>
          </w:tcPr>
          <w:p w14:paraId="003A6D74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Yessar Hussain</w:t>
            </w:r>
          </w:p>
          <w:p w14:paraId="5C85A566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Hannah Machemehl</w:t>
            </w:r>
          </w:p>
          <w:p w14:paraId="0E2724FB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Casey Kafena</w:t>
            </w:r>
          </w:p>
          <w:p w14:paraId="0EC27AC4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Shailesh Reddy</w:t>
            </w:r>
          </w:p>
          <w:p w14:paraId="55EC72EA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Mary Trunk</w:t>
            </w:r>
          </w:p>
          <w:p w14:paraId="6B01604F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Stephanie Gonsoulin</w:t>
            </w:r>
          </w:p>
        </w:tc>
        <w:tc>
          <w:tcPr>
            <w:tcW w:w="4197" w:type="dxa"/>
            <w:vAlign w:val="center"/>
          </w:tcPr>
          <w:p w14:paraId="2ED8A6B8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Austin Neuromuscular Center</w:t>
            </w:r>
          </w:p>
        </w:tc>
        <w:tc>
          <w:tcPr>
            <w:tcW w:w="2340" w:type="dxa"/>
            <w:vAlign w:val="center"/>
          </w:tcPr>
          <w:p w14:paraId="4880A999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United States</w:t>
            </w:r>
          </w:p>
        </w:tc>
      </w:tr>
      <w:tr w:rsidR="00984EEA" w:rsidRPr="00EA44A5" w14:paraId="78EBE62E" w14:textId="77777777" w:rsidTr="003E1332">
        <w:tc>
          <w:tcPr>
            <w:tcW w:w="3268" w:type="dxa"/>
            <w:vAlign w:val="center"/>
          </w:tcPr>
          <w:p w14:paraId="49950434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Sami Khella</w:t>
            </w:r>
          </w:p>
          <w:p w14:paraId="74CF2AC9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Thomas Keenan</w:t>
            </w:r>
          </w:p>
          <w:p w14:paraId="4AA95070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Swathii Vijayaraghavan</w:t>
            </w:r>
          </w:p>
        </w:tc>
        <w:tc>
          <w:tcPr>
            <w:tcW w:w="4197" w:type="dxa"/>
            <w:vAlign w:val="center"/>
          </w:tcPr>
          <w:p w14:paraId="5C7FB66C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University of Pennsylvania, School of Medicine</w:t>
            </w:r>
          </w:p>
        </w:tc>
        <w:tc>
          <w:tcPr>
            <w:tcW w:w="2340" w:type="dxa"/>
            <w:vAlign w:val="center"/>
          </w:tcPr>
          <w:p w14:paraId="2A862FFE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United States</w:t>
            </w:r>
          </w:p>
        </w:tc>
      </w:tr>
      <w:tr w:rsidR="00984EEA" w:rsidRPr="00EA44A5" w14:paraId="49B32F76" w14:textId="77777777" w:rsidTr="003E1332">
        <w:tc>
          <w:tcPr>
            <w:tcW w:w="3268" w:type="dxa"/>
            <w:vAlign w:val="center"/>
          </w:tcPr>
          <w:p w14:paraId="0CEA7AC9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 xml:space="preserve">Noona Leavell </w:t>
            </w:r>
            <w:r>
              <w:rPr>
                <w:rFonts w:ascii="Calibri" w:hAnsi="Calibri" w:cs="Calibri"/>
                <w:color w:val="000000" w:themeColor="text1"/>
              </w:rPr>
              <w:br/>
            </w:r>
            <w:r w:rsidRPr="00EA44A5">
              <w:rPr>
                <w:rFonts w:ascii="Calibri" w:hAnsi="Calibri" w:cs="Calibri"/>
                <w:color w:val="000000" w:themeColor="text1"/>
              </w:rPr>
              <w:t>Anson Wilks</w:t>
            </w:r>
          </w:p>
        </w:tc>
        <w:tc>
          <w:tcPr>
            <w:tcW w:w="4197" w:type="dxa"/>
            <w:vAlign w:val="center"/>
          </w:tcPr>
          <w:p w14:paraId="1A751F1A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Oregon Health &amp; Science University</w:t>
            </w:r>
          </w:p>
        </w:tc>
        <w:tc>
          <w:tcPr>
            <w:tcW w:w="2340" w:type="dxa"/>
            <w:vAlign w:val="center"/>
          </w:tcPr>
          <w:p w14:paraId="1A36F71F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United States</w:t>
            </w:r>
          </w:p>
        </w:tc>
      </w:tr>
      <w:tr w:rsidR="00984EEA" w:rsidRPr="00EA44A5" w14:paraId="142D2441" w14:textId="77777777" w:rsidTr="003E1332">
        <w:tc>
          <w:tcPr>
            <w:tcW w:w="3268" w:type="dxa"/>
            <w:vAlign w:val="center"/>
          </w:tcPr>
          <w:p w14:paraId="7A309B7A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 xml:space="preserve">Sonia Kalirao </w:t>
            </w:r>
            <w:r>
              <w:rPr>
                <w:rFonts w:ascii="Calibri" w:hAnsi="Calibri" w:cs="Calibri"/>
                <w:color w:val="000000" w:themeColor="text1"/>
              </w:rPr>
              <w:br/>
            </w:r>
            <w:r w:rsidRPr="00EA44A5">
              <w:rPr>
                <w:rFonts w:ascii="Calibri" w:hAnsi="Calibri" w:cs="Calibri"/>
                <w:color w:val="000000" w:themeColor="text1"/>
              </w:rPr>
              <w:t>Donna Luke</w:t>
            </w:r>
          </w:p>
          <w:p w14:paraId="35C9A0D1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Anthony Shydohub</w:t>
            </w:r>
          </w:p>
        </w:tc>
        <w:tc>
          <w:tcPr>
            <w:tcW w:w="4197" w:type="dxa"/>
            <w:vAlign w:val="center"/>
          </w:tcPr>
          <w:p w14:paraId="132B3165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 xml:space="preserve">Healthcare Innovations </w:t>
            </w:r>
            <w:r>
              <w:rPr>
                <w:rFonts w:ascii="Calibri" w:hAnsi="Calibri" w:cs="Calibri"/>
                <w:color w:val="000000" w:themeColor="text1"/>
              </w:rPr>
              <w:t>I</w:t>
            </w:r>
            <w:r w:rsidRPr="00EA44A5">
              <w:rPr>
                <w:rFonts w:ascii="Calibri" w:hAnsi="Calibri" w:cs="Calibri"/>
                <w:color w:val="000000" w:themeColor="text1"/>
              </w:rPr>
              <w:t>nstitute LLC</w:t>
            </w:r>
          </w:p>
        </w:tc>
        <w:tc>
          <w:tcPr>
            <w:tcW w:w="2340" w:type="dxa"/>
            <w:vAlign w:val="center"/>
          </w:tcPr>
          <w:p w14:paraId="7B129D65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United States</w:t>
            </w:r>
          </w:p>
        </w:tc>
      </w:tr>
      <w:tr w:rsidR="00984EEA" w:rsidRPr="00EA44A5" w14:paraId="4C33009C" w14:textId="77777777" w:rsidTr="003E1332">
        <w:tc>
          <w:tcPr>
            <w:tcW w:w="3268" w:type="dxa"/>
            <w:vAlign w:val="center"/>
          </w:tcPr>
          <w:p w14:paraId="22D48F22" w14:textId="77777777" w:rsidR="00984EEA" w:rsidRPr="0037145E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de-DE"/>
              </w:rPr>
            </w:pPr>
            <w:r w:rsidRPr="0037145E">
              <w:rPr>
                <w:rFonts w:ascii="Calibri" w:hAnsi="Calibri" w:cs="Calibri"/>
                <w:color w:val="000000" w:themeColor="text1"/>
                <w:lang w:val="de-DE"/>
              </w:rPr>
              <w:t>Oliver Blanchard</w:t>
            </w:r>
          </w:p>
          <w:p w14:paraId="4F83C3B2" w14:textId="77777777" w:rsidR="00984EEA" w:rsidRPr="00F71609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F71609">
              <w:rPr>
                <w:rFonts w:ascii="Calibri" w:hAnsi="Calibri" w:cs="Calibri"/>
                <w:color w:val="000000" w:themeColor="text1"/>
                <w:lang w:val="it-IT"/>
              </w:rPr>
              <w:t>Angela Genge</w:t>
            </w:r>
          </w:p>
          <w:p w14:paraId="0CF77449" w14:textId="77777777" w:rsidR="00984EEA" w:rsidRPr="00F71609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F71609">
              <w:rPr>
                <w:rFonts w:ascii="Calibri" w:hAnsi="Calibri" w:cs="Calibri"/>
                <w:color w:val="000000" w:themeColor="text1"/>
                <w:lang w:val="it-IT"/>
              </w:rPr>
              <w:t>Jeanne Teitelbaum</w:t>
            </w:r>
          </w:p>
          <w:p w14:paraId="0C34C839" w14:textId="77777777" w:rsidR="00984EEA" w:rsidRPr="00F71609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F71609">
              <w:rPr>
                <w:rFonts w:ascii="Calibri" w:hAnsi="Calibri" w:cs="Calibri"/>
                <w:color w:val="000000" w:themeColor="text1"/>
                <w:lang w:val="it-IT"/>
              </w:rPr>
              <w:t>Raquel Farias</w:t>
            </w:r>
          </w:p>
          <w:p w14:paraId="5FF1F2EB" w14:textId="77777777" w:rsidR="00984EEA" w:rsidRPr="00F71609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F71609">
              <w:rPr>
                <w:rFonts w:ascii="Calibri" w:hAnsi="Calibri" w:cs="Calibri"/>
                <w:color w:val="000000" w:themeColor="text1"/>
                <w:lang w:val="it-IT"/>
              </w:rPr>
              <w:t>Smita Patel</w:t>
            </w:r>
          </w:p>
          <w:p w14:paraId="600114C2" w14:textId="77777777" w:rsidR="00984EEA" w:rsidRPr="00F71609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F71609">
              <w:rPr>
                <w:rFonts w:ascii="Calibri" w:hAnsi="Calibri" w:cs="Calibri"/>
                <w:color w:val="000000" w:themeColor="text1"/>
                <w:lang w:val="it-IT"/>
              </w:rPr>
              <w:lastRenderedPageBreak/>
              <w:t>Priya Nagpal</w:t>
            </w:r>
          </w:p>
          <w:p w14:paraId="24864C31" w14:textId="77777777" w:rsidR="00984EEA" w:rsidRPr="00F71609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F71609">
              <w:rPr>
                <w:rFonts w:ascii="Calibri" w:hAnsi="Calibri" w:cs="Calibri"/>
                <w:color w:val="000000" w:themeColor="text1"/>
                <w:lang w:val="it-IT"/>
              </w:rPr>
              <w:t>Rami Massie</w:t>
            </w:r>
          </w:p>
        </w:tc>
        <w:tc>
          <w:tcPr>
            <w:tcW w:w="4197" w:type="dxa"/>
            <w:vAlign w:val="center"/>
          </w:tcPr>
          <w:p w14:paraId="4F25B4FD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lastRenderedPageBreak/>
              <w:t>McGill University, Montreal Neurological Hospital</w:t>
            </w:r>
          </w:p>
        </w:tc>
        <w:tc>
          <w:tcPr>
            <w:tcW w:w="2340" w:type="dxa"/>
            <w:vAlign w:val="center"/>
          </w:tcPr>
          <w:p w14:paraId="749D28CC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Canada</w:t>
            </w:r>
          </w:p>
        </w:tc>
      </w:tr>
      <w:tr w:rsidR="00984EEA" w:rsidRPr="00EA44A5" w14:paraId="24F42528" w14:textId="77777777" w:rsidTr="003E1332">
        <w:tc>
          <w:tcPr>
            <w:tcW w:w="3268" w:type="dxa"/>
            <w:vAlign w:val="center"/>
          </w:tcPr>
          <w:p w14:paraId="5BAB4D17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Michael Nicolle</w:t>
            </w:r>
          </w:p>
          <w:p w14:paraId="55B96530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Christen Shoesmith</w:t>
            </w:r>
          </w:p>
          <w:p w14:paraId="446BC99D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Denise Hulley</w:t>
            </w:r>
          </w:p>
        </w:tc>
        <w:tc>
          <w:tcPr>
            <w:tcW w:w="4197" w:type="dxa"/>
            <w:vAlign w:val="center"/>
          </w:tcPr>
          <w:p w14:paraId="76226A71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London Health Sciences Center</w:t>
            </w:r>
          </w:p>
        </w:tc>
        <w:tc>
          <w:tcPr>
            <w:tcW w:w="2340" w:type="dxa"/>
            <w:vAlign w:val="center"/>
          </w:tcPr>
          <w:p w14:paraId="215A6C29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Canada</w:t>
            </w:r>
          </w:p>
        </w:tc>
      </w:tr>
      <w:tr w:rsidR="00984EEA" w:rsidRPr="00EA44A5" w14:paraId="6FE79BE9" w14:textId="77777777" w:rsidTr="003E1332">
        <w:tc>
          <w:tcPr>
            <w:tcW w:w="3268" w:type="dxa"/>
            <w:vAlign w:val="center"/>
          </w:tcPr>
          <w:p w14:paraId="45423537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 xml:space="preserve">Anneke </w:t>
            </w:r>
            <w:r w:rsidRPr="00F71609">
              <w:rPr>
                <w:rFonts w:ascii="Calibri" w:hAnsi="Calibri" w:cs="Calibri"/>
                <w:color w:val="000000" w:themeColor="text1"/>
              </w:rPr>
              <w:t>van der Kooi</w:t>
            </w:r>
            <w:r>
              <w:rPr>
                <w:rFonts w:ascii="Calibri" w:hAnsi="Calibri" w:cs="Calibri"/>
                <w:color w:val="000000" w:themeColor="text1"/>
              </w:rPr>
              <w:br/>
            </w:r>
            <w:r w:rsidRPr="00EA44A5">
              <w:rPr>
                <w:rFonts w:ascii="Calibri" w:hAnsi="Calibri" w:cs="Calibri"/>
                <w:color w:val="000000" w:themeColor="text1"/>
              </w:rPr>
              <w:t>Filip Eftimov</w:t>
            </w:r>
          </w:p>
        </w:tc>
        <w:tc>
          <w:tcPr>
            <w:tcW w:w="4197" w:type="dxa"/>
            <w:vAlign w:val="center"/>
          </w:tcPr>
          <w:p w14:paraId="180055FA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Amsterdam UMC</w:t>
            </w:r>
          </w:p>
        </w:tc>
        <w:tc>
          <w:tcPr>
            <w:tcW w:w="2340" w:type="dxa"/>
            <w:vAlign w:val="center"/>
          </w:tcPr>
          <w:p w14:paraId="5FEF06E0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The Netherlands</w:t>
            </w:r>
          </w:p>
        </w:tc>
      </w:tr>
      <w:tr w:rsidR="00984EEA" w:rsidRPr="00EA44A5" w14:paraId="09B88EF7" w14:textId="77777777" w:rsidTr="003E1332">
        <w:tc>
          <w:tcPr>
            <w:tcW w:w="3268" w:type="dxa"/>
            <w:vAlign w:val="center"/>
          </w:tcPr>
          <w:p w14:paraId="23552000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Kristl Claeys</w:t>
            </w:r>
          </w:p>
          <w:p w14:paraId="13B95846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Bram De Wel</w:t>
            </w:r>
          </w:p>
          <w:p w14:paraId="487C38B7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Philip Van Damme</w:t>
            </w:r>
          </w:p>
          <w:p w14:paraId="6098A2AA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Matthias Opsomer</w:t>
            </w:r>
          </w:p>
        </w:tc>
        <w:tc>
          <w:tcPr>
            <w:tcW w:w="4197" w:type="dxa"/>
            <w:vAlign w:val="center"/>
          </w:tcPr>
          <w:p w14:paraId="5AA539F5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University Hospitals Leuven</w:t>
            </w:r>
          </w:p>
        </w:tc>
        <w:tc>
          <w:tcPr>
            <w:tcW w:w="2340" w:type="dxa"/>
            <w:vAlign w:val="center"/>
          </w:tcPr>
          <w:p w14:paraId="0FAD62EB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Belgium</w:t>
            </w:r>
          </w:p>
        </w:tc>
      </w:tr>
      <w:tr w:rsidR="00984EEA" w:rsidRPr="00EA44A5" w14:paraId="0A9B979B" w14:textId="77777777" w:rsidTr="003E1332">
        <w:tc>
          <w:tcPr>
            <w:tcW w:w="3268" w:type="dxa"/>
            <w:vAlign w:val="center"/>
          </w:tcPr>
          <w:p w14:paraId="0851590C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Shahram Attarian</w:t>
            </w:r>
          </w:p>
          <w:p w14:paraId="33D1E77E" w14:textId="77777777" w:rsidR="00984EEA" w:rsidRPr="00F71609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fr-FR"/>
              </w:rPr>
            </w:pPr>
            <w:r w:rsidRPr="00F71609">
              <w:rPr>
                <w:rFonts w:ascii="Calibri" w:hAnsi="Calibri" w:cs="Calibri"/>
                <w:color w:val="000000" w:themeColor="text1"/>
                <w:lang w:val="fr-FR"/>
              </w:rPr>
              <w:t>Aude Marie Grapperon</w:t>
            </w:r>
          </w:p>
          <w:p w14:paraId="16AAA737" w14:textId="77777777" w:rsidR="00984EEA" w:rsidRPr="00F71609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fr-FR"/>
              </w:rPr>
            </w:pPr>
            <w:r w:rsidRPr="00F71609">
              <w:rPr>
                <w:rFonts w:ascii="Calibri" w:hAnsi="Calibri" w:cs="Calibri"/>
                <w:color w:val="000000" w:themeColor="text1"/>
                <w:lang w:val="fr-FR"/>
              </w:rPr>
              <w:t>Ludivine Kouton</w:t>
            </w:r>
          </w:p>
          <w:p w14:paraId="2BDDA5AD" w14:textId="77777777" w:rsidR="00984EEA" w:rsidRPr="00F71609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fr-FR"/>
              </w:rPr>
            </w:pPr>
            <w:r w:rsidRPr="00F71609">
              <w:rPr>
                <w:rFonts w:ascii="Calibri" w:hAnsi="Calibri" w:cs="Calibri"/>
                <w:color w:val="000000" w:themeColor="text1"/>
                <w:lang w:val="fr-FR"/>
              </w:rPr>
              <w:t>Emmanuelle Salort-Campana</w:t>
            </w:r>
          </w:p>
          <w:p w14:paraId="71299644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Emilien Delmont</w:t>
            </w:r>
          </w:p>
        </w:tc>
        <w:tc>
          <w:tcPr>
            <w:tcW w:w="4197" w:type="dxa"/>
            <w:vAlign w:val="center"/>
          </w:tcPr>
          <w:p w14:paraId="6376A649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Reference Center for Neuromuscular Diseases and ALS, Clinical Neuroscience Center - La Timone University Hospital</w:t>
            </w:r>
          </w:p>
        </w:tc>
        <w:tc>
          <w:tcPr>
            <w:tcW w:w="2340" w:type="dxa"/>
            <w:vAlign w:val="center"/>
          </w:tcPr>
          <w:p w14:paraId="59D63AD3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France</w:t>
            </w:r>
          </w:p>
        </w:tc>
      </w:tr>
      <w:tr w:rsidR="00984EEA" w:rsidRPr="00EA44A5" w14:paraId="7526A148" w14:textId="77777777" w:rsidTr="003E1332">
        <w:tc>
          <w:tcPr>
            <w:tcW w:w="3268" w:type="dxa"/>
            <w:vAlign w:val="center"/>
          </w:tcPr>
          <w:p w14:paraId="0E13DED1" w14:textId="77777777" w:rsidR="00984EEA" w:rsidRPr="00F71609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fr-FR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Sophie Demeret</w:t>
            </w:r>
            <w:r w:rsidRPr="00F71609">
              <w:rPr>
                <w:rFonts w:ascii="Calibri" w:hAnsi="Calibri" w:cs="Calibri"/>
                <w:color w:val="000000" w:themeColor="text1"/>
                <w:lang w:val="fr-FR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lang w:val="fr-FR"/>
              </w:rPr>
              <w:br/>
            </w:r>
            <w:r w:rsidRPr="00F71609">
              <w:rPr>
                <w:rFonts w:ascii="Calibri" w:hAnsi="Calibri" w:cs="Calibri"/>
                <w:color w:val="000000" w:themeColor="text1"/>
                <w:lang w:val="fr-FR"/>
              </w:rPr>
              <w:t>Giorgia Querin</w:t>
            </w:r>
          </w:p>
          <w:p w14:paraId="2B57B2AC" w14:textId="77777777" w:rsidR="00984EEA" w:rsidRPr="00F71609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fr-FR"/>
              </w:rPr>
            </w:pPr>
            <w:r w:rsidRPr="00F71609">
              <w:rPr>
                <w:rFonts w:ascii="Calibri" w:hAnsi="Calibri" w:cs="Calibri"/>
                <w:color w:val="000000" w:themeColor="text1"/>
                <w:lang w:val="fr-FR"/>
              </w:rPr>
              <w:t>Clemence Marois</w:t>
            </w:r>
          </w:p>
          <w:p w14:paraId="5E6E338B" w14:textId="77777777" w:rsidR="00984EEA" w:rsidRPr="00F71609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fr-FR"/>
              </w:rPr>
            </w:pPr>
            <w:r w:rsidRPr="00F71609">
              <w:rPr>
                <w:rFonts w:ascii="Calibri" w:hAnsi="Calibri" w:cs="Calibri"/>
                <w:color w:val="000000" w:themeColor="text1"/>
                <w:lang w:val="fr-FR"/>
              </w:rPr>
              <w:t>Camille Giron</w:t>
            </w:r>
          </w:p>
          <w:p w14:paraId="44BC4B24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Anthony Behin</w:t>
            </w:r>
          </w:p>
        </w:tc>
        <w:tc>
          <w:tcPr>
            <w:tcW w:w="4197" w:type="dxa"/>
            <w:vAlign w:val="center"/>
          </w:tcPr>
          <w:p w14:paraId="069B7049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Groupe Hospitalier Pitié-Salpétriére</w:t>
            </w:r>
          </w:p>
        </w:tc>
        <w:tc>
          <w:tcPr>
            <w:tcW w:w="2340" w:type="dxa"/>
            <w:vAlign w:val="center"/>
          </w:tcPr>
          <w:p w14:paraId="142F4995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France</w:t>
            </w:r>
          </w:p>
        </w:tc>
      </w:tr>
      <w:tr w:rsidR="00984EEA" w:rsidRPr="00EA44A5" w14:paraId="066C8A9F" w14:textId="77777777" w:rsidTr="003E1332">
        <w:tc>
          <w:tcPr>
            <w:tcW w:w="3268" w:type="dxa"/>
            <w:vAlign w:val="center"/>
          </w:tcPr>
          <w:p w14:paraId="66064449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Sabrina Sacconi</w:t>
            </w:r>
          </w:p>
          <w:p w14:paraId="19768B8C" w14:textId="77777777" w:rsidR="00984EEA" w:rsidRPr="00F71609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F71609">
              <w:rPr>
                <w:rFonts w:ascii="Calibri" w:hAnsi="Calibri" w:cs="Calibri"/>
                <w:color w:val="000000" w:themeColor="text1"/>
                <w:lang w:val="it-IT"/>
              </w:rPr>
              <w:t>Angela Puma</w:t>
            </w:r>
          </w:p>
          <w:p w14:paraId="73D44A54" w14:textId="77777777" w:rsidR="00984EEA" w:rsidRPr="00F71609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F71609">
              <w:rPr>
                <w:rFonts w:ascii="Calibri" w:hAnsi="Calibri" w:cs="Calibri"/>
                <w:color w:val="000000" w:themeColor="text1"/>
                <w:lang w:val="it-IT"/>
              </w:rPr>
              <w:t>Michele Cavalli</w:t>
            </w:r>
          </w:p>
          <w:p w14:paraId="32347BDE" w14:textId="77777777" w:rsidR="00984EEA" w:rsidRPr="00F71609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F71609">
              <w:rPr>
                <w:rFonts w:ascii="Calibri" w:hAnsi="Calibri" w:cs="Calibri"/>
                <w:color w:val="000000" w:themeColor="text1"/>
                <w:lang w:val="it-IT"/>
              </w:rPr>
              <w:t>Luisa Villa</w:t>
            </w:r>
          </w:p>
          <w:p w14:paraId="2280B729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Andra Ezaru</w:t>
            </w:r>
          </w:p>
        </w:tc>
        <w:tc>
          <w:tcPr>
            <w:tcW w:w="4197" w:type="dxa"/>
            <w:vAlign w:val="center"/>
          </w:tcPr>
          <w:p w14:paraId="3EFF6C9F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 xml:space="preserve">CHU </w:t>
            </w:r>
            <w:r>
              <w:rPr>
                <w:rFonts w:ascii="Calibri" w:hAnsi="Calibri" w:cs="Calibri"/>
                <w:color w:val="000000" w:themeColor="text1"/>
              </w:rPr>
              <w:t>de</w:t>
            </w:r>
            <w:r w:rsidRPr="00EA44A5">
              <w:rPr>
                <w:rFonts w:ascii="Calibri" w:hAnsi="Calibri" w:cs="Calibri"/>
                <w:color w:val="000000" w:themeColor="text1"/>
              </w:rPr>
              <w:t xml:space="preserve"> Nice</w:t>
            </w:r>
          </w:p>
        </w:tc>
        <w:tc>
          <w:tcPr>
            <w:tcW w:w="2340" w:type="dxa"/>
            <w:vAlign w:val="center"/>
          </w:tcPr>
          <w:p w14:paraId="67F6E999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France</w:t>
            </w:r>
          </w:p>
        </w:tc>
      </w:tr>
      <w:tr w:rsidR="00984EEA" w:rsidRPr="00EA44A5" w14:paraId="512B5093" w14:textId="77777777" w:rsidTr="003E1332">
        <w:tc>
          <w:tcPr>
            <w:tcW w:w="3268" w:type="dxa"/>
            <w:vAlign w:val="center"/>
          </w:tcPr>
          <w:p w14:paraId="0D0EA8CB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de-DE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 xml:space="preserve">Celine Tard </w:t>
            </w:r>
            <w:r>
              <w:rPr>
                <w:rFonts w:ascii="Calibri" w:hAnsi="Calibri" w:cs="Calibri"/>
                <w:color w:val="000000" w:themeColor="text1"/>
              </w:rPr>
              <w:br/>
            </w:r>
            <w:r w:rsidRPr="00EA44A5">
              <w:rPr>
                <w:rFonts w:ascii="Calibri" w:hAnsi="Calibri" w:cs="Calibri"/>
                <w:color w:val="000000" w:themeColor="text1"/>
              </w:rPr>
              <w:t>Jean-Baptiste Davion</w:t>
            </w:r>
          </w:p>
        </w:tc>
        <w:tc>
          <w:tcPr>
            <w:tcW w:w="4197" w:type="dxa"/>
            <w:vAlign w:val="center"/>
          </w:tcPr>
          <w:p w14:paraId="066E1B9D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de-DE"/>
              </w:rPr>
            </w:pPr>
            <w:r w:rsidRPr="00F71609">
              <w:rPr>
                <w:rFonts w:ascii="Calibri" w:hAnsi="Calibri" w:cs="Calibri"/>
                <w:color w:val="000000" w:themeColor="text1"/>
                <w:lang w:val="fr-FR"/>
              </w:rPr>
              <w:t xml:space="preserve">CHRU de Lille - </w:t>
            </w:r>
            <w:r w:rsidRPr="00052255">
              <w:rPr>
                <w:rFonts w:ascii="Calibri" w:hAnsi="Calibri" w:cs="Calibri"/>
                <w:color w:val="000000" w:themeColor="text1"/>
                <w:lang w:val="fr-FR"/>
              </w:rPr>
              <w:t>Hôpital</w:t>
            </w:r>
            <w:r w:rsidRPr="00F71609">
              <w:rPr>
                <w:rFonts w:ascii="Calibri" w:hAnsi="Calibri" w:cs="Calibri"/>
                <w:color w:val="000000" w:themeColor="text1"/>
                <w:lang w:val="fr-FR"/>
              </w:rPr>
              <w:t xml:space="preserve"> Roger Salengro</w:t>
            </w:r>
          </w:p>
        </w:tc>
        <w:tc>
          <w:tcPr>
            <w:tcW w:w="2340" w:type="dxa"/>
            <w:vAlign w:val="center"/>
          </w:tcPr>
          <w:p w14:paraId="4925FB6D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France</w:t>
            </w:r>
          </w:p>
        </w:tc>
      </w:tr>
      <w:tr w:rsidR="00984EEA" w:rsidRPr="00EA44A5" w14:paraId="33FB7B9D" w14:textId="77777777" w:rsidTr="003E1332">
        <w:tc>
          <w:tcPr>
            <w:tcW w:w="3268" w:type="dxa"/>
            <w:vAlign w:val="center"/>
          </w:tcPr>
          <w:p w14:paraId="05BEF84A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Guilhem Sole</w:t>
            </w:r>
          </w:p>
          <w:p w14:paraId="0A47DD0B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Fanny Duval</w:t>
            </w:r>
          </w:p>
          <w:p w14:paraId="01F79E48" w14:textId="77777777" w:rsidR="00984EEA" w:rsidRPr="0037145E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Diane Beauvais</w:t>
            </w:r>
          </w:p>
        </w:tc>
        <w:tc>
          <w:tcPr>
            <w:tcW w:w="4197" w:type="dxa"/>
            <w:vAlign w:val="center"/>
          </w:tcPr>
          <w:p w14:paraId="137FD4E0" w14:textId="77777777" w:rsidR="00984EEA" w:rsidRPr="00F71609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fr-FR"/>
              </w:rPr>
            </w:pPr>
            <w:r w:rsidRPr="00F71609">
              <w:rPr>
                <w:rFonts w:ascii="Calibri" w:hAnsi="Calibri" w:cs="Calibri"/>
                <w:color w:val="000000" w:themeColor="text1"/>
                <w:lang w:val="fr-FR"/>
              </w:rPr>
              <w:t xml:space="preserve">CHU de Bordeaux - </w:t>
            </w:r>
            <w:r w:rsidRPr="00052255">
              <w:rPr>
                <w:rFonts w:ascii="Calibri" w:hAnsi="Calibri" w:cs="Calibri"/>
                <w:color w:val="000000" w:themeColor="text1"/>
                <w:lang w:val="fr-FR"/>
              </w:rPr>
              <w:t>Hôpital</w:t>
            </w:r>
            <w:r w:rsidRPr="00F71609">
              <w:rPr>
                <w:rFonts w:ascii="Calibri" w:hAnsi="Calibri" w:cs="Calibri"/>
                <w:color w:val="000000" w:themeColor="text1"/>
                <w:lang w:val="fr-FR"/>
              </w:rPr>
              <w:t xml:space="preserve"> Pellegrin</w:t>
            </w:r>
          </w:p>
        </w:tc>
        <w:tc>
          <w:tcPr>
            <w:tcW w:w="2340" w:type="dxa"/>
            <w:vAlign w:val="center"/>
          </w:tcPr>
          <w:p w14:paraId="2A164901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France</w:t>
            </w:r>
          </w:p>
        </w:tc>
      </w:tr>
      <w:tr w:rsidR="00984EEA" w:rsidRPr="00EA44A5" w14:paraId="3544166D" w14:textId="77777777" w:rsidTr="003E1332">
        <w:tc>
          <w:tcPr>
            <w:tcW w:w="3268" w:type="dxa"/>
            <w:vAlign w:val="center"/>
          </w:tcPr>
          <w:p w14:paraId="51C1FE1E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Elena Cortes-Vincente</w:t>
            </w:r>
          </w:p>
          <w:p w14:paraId="1A3E94B3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David Reyes</w:t>
            </w:r>
          </w:p>
          <w:p w14:paraId="6DDB5BA9" w14:textId="77777777" w:rsidR="00984EEA" w:rsidRPr="0037145E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Ana Vesperinas</w:t>
            </w:r>
          </w:p>
        </w:tc>
        <w:tc>
          <w:tcPr>
            <w:tcW w:w="4197" w:type="dxa"/>
            <w:vAlign w:val="center"/>
          </w:tcPr>
          <w:p w14:paraId="13584AEC" w14:textId="77777777" w:rsidR="00984EEA" w:rsidRPr="0037145E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F71609">
              <w:rPr>
                <w:rFonts w:ascii="Calibri" w:hAnsi="Calibri" w:cs="Calibri"/>
                <w:color w:val="000000" w:themeColor="text1"/>
                <w:lang w:val="fr-FR"/>
              </w:rPr>
              <w:t>Hospital de la Santa Creu i Sant Pau</w:t>
            </w:r>
          </w:p>
        </w:tc>
        <w:tc>
          <w:tcPr>
            <w:tcW w:w="2340" w:type="dxa"/>
            <w:vAlign w:val="center"/>
          </w:tcPr>
          <w:p w14:paraId="3D3F0232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Spain</w:t>
            </w:r>
          </w:p>
        </w:tc>
      </w:tr>
      <w:tr w:rsidR="00984EEA" w:rsidRPr="00EA44A5" w14:paraId="57D8C769" w14:textId="77777777" w:rsidTr="003E1332">
        <w:tc>
          <w:tcPr>
            <w:tcW w:w="3268" w:type="dxa"/>
            <w:vAlign w:val="center"/>
          </w:tcPr>
          <w:p w14:paraId="101D1A68" w14:textId="77777777" w:rsidR="00984EEA" w:rsidRPr="00F71609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lastRenderedPageBreak/>
              <w:t>Julio Pardo Fernandez</w:t>
            </w:r>
            <w:r w:rsidRPr="00F71609">
              <w:rPr>
                <w:rFonts w:ascii="Calibri" w:hAnsi="Calibri" w:cs="Calibri"/>
                <w:color w:val="000000" w:themeColor="text1"/>
                <w:lang w:val="it-IT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lang w:val="it-IT"/>
              </w:rPr>
              <w:br/>
            </w:r>
            <w:r w:rsidRPr="00F71609">
              <w:rPr>
                <w:rFonts w:ascii="Calibri" w:hAnsi="Calibri" w:cs="Calibri"/>
                <w:color w:val="000000" w:themeColor="text1"/>
                <w:lang w:val="it-IT"/>
              </w:rPr>
              <w:t>Tania Garcia Sobrino</w:t>
            </w:r>
          </w:p>
          <w:p w14:paraId="478AD435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de-DE"/>
              </w:rPr>
            </w:pPr>
            <w:r w:rsidRPr="00F71609">
              <w:rPr>
                <w:rFonts w:ascii="Calibri" w:hAnsi="Calibri" w:cs="Calibri"/>
                <w:color w:val="000000" w:themeColor="text1"/>
                <w:lang w:val="it-IT"/>
              </w:rPr>
              <w:t>Esperanza Ortegon</w:t>
            </w:r>
          </w:p>
        </w:tc>
        <w:tc>
          <w:tcPr>
            <w:tcW w:w="4197" w:type="dxa"/>
            <w:vAlign w:val="center"/>
          </w:tcPr>
          <w:p w14:paraId="33FBD995" w14:textId="77777777" w:rsidR="00984EEA" w:rsidRPr="0037145E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F71609">
              <w:rPr>
                <w:rFonts w:ascii="Calibri" w:hAnsi="Calibri" w:cs="Calibri"/>
                <w:color w:val="000000" w:themeColor="text1"/>
                <w:lang w:val="it-IT"/>
              </w:rPr>
              <w:t>Complejo Hospitalario Universitario de Santiago de Compostela (C.H.U.S.)</w:t>
            </w:r>
          </w:p>
        </w:tc>
        <w:tc>
          <w:tcPr>
            <w:tcW w:w="2340" w:type="dxa"/>
            <w:vAlign w:val="center"/>
          </w:tcPr>
          <w:p w14:paraId="5FD70B49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Spain</w:t>
            </w:r>
          </w:p>
        </w:tc>
      </w:tr>
      <w:tr w:rsidR="00984EEA" w:rsidRPr="00EA44A5" w14:paraId="4E28823D" w14:textId="77777777" w:rsidTr="003E1332">
        <w:tc>
          <w:tcPr>
            <w:tcW w:w="3268" w:type="dxa"/>
            <w:vAlign w:val="center"/>
          </w:tcPr>
          <w:p w14:paraId="3266E375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Raffaele Iorio</w:t>
            </w:r>
          </w:p>
          <w:p w14:paraId="3030D0F4" w14:textId="77777777" w:rsidR="00984EEA" w:rsidRPr="00F71609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F71609">
              <w:rPr>
                <w:rFonts w:ascii="Calibri" w:hAnsi="Calibri" w:cs="Calibri"/>
                <w:color w:val="000000" w:themeColor="text1"/>
                <w:lang w:val="it-IT"/>
              </w:rPr>
              <w:t>Lucia Campetella</w:t>
            </w:r>
          </w:p>
          <w:p w14:paraId="5BCCE520" w14:textId="77777777" w:rsidR="00984EEA" w:rsidRPr="00F71609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F71609">
              <w:rPr>
                <w:rFonts w:ascii="Calibri" w:hAnsi="Calibri" w:cs="Calibri"/>
                <w:color w:val="000000" w:themeColor="text1"/>
                <w:lang w:val="it-IT"/>
              </w:rPr>
              <w:t>Eleonora Sabatelli</w:t>
            </w:r>
          </w:p>
          <w:p w14:paraId="5E7ED736" w14:textId="77777777" w:rsidR="00984EEA" w:rsidRPr="00F71609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F71609">
              <w:rPr>
                <w:rFonts w:ascii="Calibri" w:hAnsi="Calibri" w:cs="Calibri"/>
                <w:color w:val="000000" w:themeColor="text1"/>
                <w:lang w:val="it-IT"/>
              </w:rPr>
              <w:t>Sofia Marini</w:t>
            </w:r>
          </w:p>
          <w:p w14:paraId="4313239C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Silvia Falso</w:t>
            </w:r>
          </w:p>
          <w:p w14:paraId="5049EE37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Martina Marini</w:t>
            </w:r>
          </w:p>
        </w:tc>
        <w:tc>
          <w:tcPr>
            <w:tcW w:w="4197" w:type="dxa"/>
            <w:vAlign w:val="center"/>
          </w:tcPr>
          <w:p w14:paraId="3F4485F4" w14:textId="77777777" w:rsidR="00984EEA" w:rsidRPr="00F71609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F71609">
              <w:rPr>
                <w:rFonts w:ascii="Calibri" w:hAnsi="Calibri" w:cs="Calibri"/>
                <w:color w:val="000000" w:themeColor="text1"/>
                <w:lang w:val="it-IT"/>
              </w:rPr>
              <w:t>Fondazione Policlinico Universitario “A. Gemelli” IRCCS</w:t>
            </w:r>
          </w:p>
        </w:tc>
        <w:tc>
          <w:tcPr>
            <w:tcW w:w="2340" w:type="dxa"/>
            <w:vAlign w:val="center"/>
          </w:tcPr>
          <w:p w14:paraId="42D3B08A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Italy</w:t>
            </w:r>
          </w:p>
        </w:tc>
      </w:tr>
      <w:tr w:rsidR="00984EEA" w:rsidRPr="00EA44A5" w14:paraId="22DE1092" w14:textId="77777777" w:rsidTr="003E1332">
        <w:tc>
          <w:tcPr>
            <w:tcW w:w="3268" w:type="dxa"/>
            <w:vAlign w:val="center"/>
          </w:tcPr>
          <w:p w14:paraId="03192B6A" w14:textId="77777777" w:rsidR="00984EEA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C171AC">
              <w:rPr>
                <w:rFonts w:ascii="Calibri" w:hAnsi="Calibri" w:cs="Calibri"/>
                <w:color w:val="000000" w:themeColor="text1"/>
              </w:rPr>
              <w:t>Renato Mantegazza</w:t>
            </w:r>
          </w:p>
          <w:p w14:paraId="77A33F65" w14:textId="77777777" w:rsidR="00984EEA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Carlo Antozzi</w:t>
            </w:r>
          </w:p>
          <w:p w14:paraId="4CC4073F" w14:textId="77777777" w:rsidR="00984EEA" w:rsidRPr="00F71609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F71609">
              <w:rPr>
                <w:rFonts w:ascii="Calibri" w:hAnsi="Calibri" w:cs="Calibri"/>
                <w:color w:val="000000" w:themeColor="text1"/>
                <w:lang w:val="it-IT"/>
              </w:rPr>
              <w:t>Fiametta Vanoli</w:t>
            </w:r>
          </w:p>
          <w:p w14:paraId="1756C88B" w14:textId="77777777" w:rsidR="00984EEA" w:rsidRPr="00F71609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F71609">
              <w:rPr>
                <w:rFonts w:ascii="Calibri" w:hAnsi="Calibri" w:cs="Calibri"/>
                <w:color w:val="000000" w:themeColor="text1"/>
                <w:lang w:val="it-IT"/>
              </w:rPr>
              <w:t>Lorenzo Maggi</w:t>
            </w:r>
          </w:p>
          <w:p w14:paraId="77582900" w14:textId="77777777" w:rsidR="00984EEA" w:rsidRPr="00F71609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F71609">
              <w:rPr>
                <w:rFonts w:ascii="Calibri" w:hAnsi="Calibri" w:cs="Calibri"/>
                <w:color w:val="000000" w:themeColor="text1"/>
                <w:lang w:val="it-IT"/>
              </w:rPr>
              <w:t>Silvia Bonnano</w:t>
            </w:r>
          </w:p>
          <w:p w14:paraId="0C29E129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Annamaria Gallone</w:t>
            </w:r>
          </w:p>
          <w:p w14:paraId="3DAF949F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Rita Frangiamore</w:t>
            </w:r>
          </w:p>
        </w:tc>
        <w:tc>
          <w:tcPr>
            <w:tcW w:w="4197" w:type="dxa"/>
            <w:vAlign w:val="center"/>
          </w:tcPr>
          <w:p w14:paraId="13E5707B" w14:textId="77777777" w:rsidR="00984EEA" w:rsidRPr="00F71609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</w:p>
          <w:p w14:paraId="6418D48E" w14:textId="77777777" w:rsidR="00984EEA" w:rsidRPr="00F71609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F71609">
              <w:rPr>
                <w:rFonts w:ascii="Calibri" w:hAnsi="Calibri" w:cs="Calibri"/>
                <w:color w:val="000000" w:themeColor="text1"/>
                <w:lang w:val="it-IT"/>
              </w:rPr>
              <w:t>Fondazione IRCCS Istituto Neurologico Carlo Besta</w:t>
            </w:r>
          </w:p>
        </w:tc>
        <w:tc>
          <w:tcPr>
            <w:tcW w:w="2340" w:type="dxa"/>
            <w:vAlign w:val="center"/>
          </w:tcPr>
          <w:p w14:paraId="279F3C6E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Italy</w:t>
            </w:r>
          </w:p>
        </w:tc>
      </w:tr>
      <w:tr w:rsidR="00984EEA" w:rsidRPr="00EA44A5" w14:paraId="781188D9" w14:textId="77777777" w:rsidTr="003E1332">
        <w:tc>
          <w:tcPr>
            <w:tcW w:w="3268" w:type="dxa"/>
            <w:vAlign w:val="center"/>
          </w:tcPr>
          <w:p w14:paraId="3C2E64E4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Marina Grandis</w:t>
            </w:r>
          </w:p>
          <w:p w14:paraId="5AE14CFA" w14:textId="77777777" w:rsidR="00984EEA" w:rsidRPr="00F71609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F71609">
              <w:rPr>
                <w:rFonts w:ascii="Calibri" w:hAnsi="Calibri" w:cs="Calibri"/>
                <w:color w:val="000000" w:themeColor="text1"/>
                <w:lang w:val="it-IT"/>
              </w:rPr>
              <w:t>Elena Scarsi</w:t>
            </w:r>
          </w:p>
          <w:p w14:paraId="1052FDF9" w14:textId="77777777" w:rsidR="00984EEA" w:rsidRPr="00F71609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F71609">
              <w:rPr>
                <w:rFonts w:ascii="Calibri" w:hAnsi="Calibri" w:cs="Calibri"/>
                <w:color w:val="000000" w:themeColor="text1"/>
                <w:lang w:val="it-IT"/>
              </w:rPr>
              <w:t>Sara Massucco</w:t>
            </w:r>
          </w:p>
          <w:p w14:paraId="5AE5E331" w14:textId="77777777" w:rsidR="00984EEA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F71609">
              <w:rPr>
                <w:rFonts w:ascii="Calibri" w:hAnsi="Calibri" w:cs="Calibri"/>
                <w:color w:val="000000" w:themeColor="text1"/>
                <w:lang w:val="it-IT"/>
              </w:rPr>
              <w:t>Margherita Bellucci</w:t>
            </w:r>
          </w:p>
          <w:p w14:paraId="4049AF4F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F71609">
              <w:rPr>
                <w:rFonts w:ascii="Calibri" w:hAnsi="Calibri" w:cs="Calibri"/>
                <w:color w:val="000000" w:themeColor="text1"/>
                <w:lang w:val="it-IT"/>
              </w:rPr>
              <w:t>Elena Faedo</w:t>
            </w:r>
          </w:p>
        </w:tc>
        <w:tc>
          <w:tcPr>
            <w:tcW w:w="4197" w:type="dxa"/>
            <w:vAlign w:val="center"/>
          </w:tcPr>
          <w:p w14:paraId="65D741BD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F71609">
              <w:rPr>
                <w:rFonts w:ascii="Calibri" w:hAnsi="Calibri" w:cs="Calibri"/>
                <w:color w:val="000000" w:themeColor="text1"/>
                <w:lang w:val="it-IT"/>
              </w:rPr>
              <w:t>Università degli Studi di Genova</w:t>
            </w:r>
          </w:p>
        </w:tc>
        <w:tc>
          <w:tcPr>
            <w:tcW w:w="2340" w:type="dxa"/>
            <w:vAlign w:val="center"/>
          </w:tcPr>
          <w:p w14:paraId="0E01D9E9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Italy</w:t>
            </w:r>
          </w:p>
        </w:tc>
      </w:tr>
      <w:tr w:rsidR="00984EEA" w:rsidRPr="00EA44A5" w14:paraId="0A2C842A" w14:textId="77777777" w:rsidTr="003E1332">
        <w:tc>
          <w:tcPr>
            <w:tcW w:w="3268" w:type="dxa"/>
            <w:vAlign w:val="center"/>
          </w:tcPr>
          <w:p w14:paraId="53BBD86E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Rocco Liguori</w:t>
            </w:r>
          </w:p>
          <w:p w14:paraId="686AC781" w14:textId="77777777" w:rsidR="00984EEA" w:rsidRPr="00F71609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F71609">
              <w:rPr>
                <w:rFonts w:ascii="Calibri" w:hAnsi="Calibri" w:cs="Calibri"/>
                <w:color w:val="000000" w:themeColor="text1"/>
                <w:lang w:val="it-IT"/>
              </w:rPr>
              <w:t>Maria Pia Giannoccaro</w:t>
            </w:r>
          </w:p>
          <w:p w14:paraId="63748E02" w14:textId="77777777" w:rsidR="00984EEA" w:rsidRPr="00F71609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F71609">
              <w:rPr>
                <w:rFonts w:ascii="Calibri" w:hAnsi="Calibri" w:cs="Calibri"/>
                <w:color w:val="000000" w:themeColor="text1"/>
                <w:lang w:val="it-IT"/>
              </w:rPr>
              <w:t>Veria Vaachiano</w:t>
            </w:r>
          </w:p>
          <w:p w14:paraId="0978BD05" w14:textId="77777777" w:rsidR="00984EEA" w:rsidRPr="00F71609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F71609">
              <w:rPr>
                <w:rFonts w:ascii="Calibri" w:hAnsi="Calibri" w:cs="Calibri"/>
                <w:color w:val="000000" w:themeColor="text1"/>
                <w:lang w:val="it-IT"/>
              </w:rPr>
              <w:t>Claudia Faini</w:t>
            </w:r>
          </w:p>
          <w:p w14:paraId="77F81792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Alessandro Furia</w:t>
            </w:r>
          </w:p>
        </w:tc>
        <w:tc>
          <w:tcPr>
            <w:tcW w:w="4197" w:type="dxa"/>
            <w:vAlign w:val="center"/>
          </w:tcPr>
          <w:p w14:paraId="03AD2312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605C09">
              <w:rPr>
                <w:rFonts w:ascii="Calibri" w:hAnsi="Calibri" w:cs="Calibri"/>
                <w:color w:val="000000" w:themeColor="text1"/>
                <w:lang w:val="it-IT"/>
              </w:rPr>
              <w:t>Alma Mater Studiorum</w:t>
            </w:r>
            <w:r>
              <w:rPr>
                <w:rFonts w:ascii="Calibri" w:hAnsi="Calibri" w:cs="Calibri"/>
                <w:color w:val="000000" w:themeColor="text1"/>
                <w:lang w:val="it-IT"/>
              </w:rPr>
              <w:t xml:space="preserve"> </w:t>
            </w:r>
            <w:r w:rsidRPr="00F71609">
              <w:rPr>
                <w:rFonts w:ascii="Calibri" w:hAnsi="Calibri" w:cs="Calibri"/>
                <w:color w:val="000000" w:themeColor="text1"/>
                <w:lang w:val="it-IT"/>
              </w:rPr>
              <w:t>-Università di Bologna</w:t>
            </w:r>
          </w:p>
        </w:tc>
        <w:tc>
          <w:tcPr>
            <w:tcW w:w="2340" w:type="dxa"/>
            <w:vAlign w:val="center"/>
          </w:tcPr>
          <w:p w14:paraId="242713BA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Italy</w:t>
            </w:r>
          </w:p>
        </w:tc>
      </w:tr>
      <w:tr w:rsidR="00984EEA" w:rsidRPr="00EA44A5" w14:paraId="6AB9E0DD" w14:textId="77777777" w:rsidTr="003E1332">
        <w:tc>
          <w:tcPr>
            <w:tcW w:w="3268" w:type="dxa"/>
            <w:vAlign w:val="center"/>
          </w:tcPr>
          <w:p w14:paraId="68D6FE92" w14:textId="77777777" w:rsidR="00984EEA" w:rsidRPr="0037145E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de-DE"/>
              </w:rPr>
            </w:pPr>
            <w:r w:rsidRPr="0037145E">
              <w:rPr>
                <w:rFonts w:ascii="Calibri" w:hAnsi="Calibri" w:cs="Calibri"/>
                <w:color w:val="000000" w:themeColor="text1"/>
                <w:lang w:val="de-DE"/>
              </w:rPr>
              <w:t>Gabriele Siciliano</w:t>
            </w:r>
          </w:p>
          <w:p w14:paraId="1AF1138A" w14:textId="77777777" w:rsidR="00984EEA" w:rsidRPr="00F71609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F71609">
              <w:rPr>
                <w:rFonts w:ascii="Calibri" w:hAnsi="Calibri" w:cs="Calibri"/>
                <w:color w:val="000000" w:themeColor="text1"/>
                <w:lang w:val="it-IT"/>
              </w:rPr>
              <w:t>Erika Schirinzi</w:t>
            </w:r>
          </w:p>
          <w:p w14:paraId="2D874936" w14:textId="77777777" w:rsidR="00984EEA" w:rsidRPr="00F71609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F71609">
              <w:rPr>
                <w:rFonts w:ascii="Calibri" w:hAnsi="Calibri" w:cs="Calibri"/>
                <w:color w:val="000000" w:themeColor="text1"/>
                <w:lang w:val="it-IT"/>
              </w:rPr>
              <w:t>Michelangelo Maestri Tassoni</w:t>
            </w:r>
          </w:p>
          <w:p w14:paraId="3A10594F" w14:textId="77777777" w:rsidR="00984EEA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F71609">
              <w:rPr>
                <w:rFonts w:ascii="Calibri" w:hAnsi="Calibri" w:cs="Calibri"/>
                <w:color w:val="000000" w:themeColor="text1"/>
                <w:lang w:val="it-IT"/>
              </w:rPr>
              <w:t>Ester Latini</w:t>
            </w:r>
          </w:p>
          <w:p w14:paraId="203F0A7C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B01E0F">
              <w:rPr>
                <w:rFonts w:ascii="Calibri" w:hAnsi="Calibri" w:cs="Calibri"/>
                <w:color w:val="000000" w:themeColor="text1"/>
              </w:rPr>
              <w:t>Melania Guida</w:t>
            </w:r>
          </w:p>
        </w:tc>
        <w:tc>
          <w:tcPr>
            <w:tcW w:w="4197" w:type="dxa"/>
            <w:vAlign w:val="center"/>
          </w:tcPr>
          <w:p w14:paraId="2D820845" w14:textId="77777777" w:rsidR="00984EEA" w:rsidRPr="003E1332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3E1332">
              <w:rPr>
                <w:rFonts w:ascii="Calibri" w:hAnsi="Calibri" w:cs="Calibri"/>
                <w:color w:val="000000" w:themeColor="text1"/>
                <w:lang w:val="it-IT"/>
              </w:rPr>
              <w:t>Azienda Ospedaliero</w:t>
            </w:r>
          </w:p>
          <w:p w14:paraId="70841502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3E1332">
              <w:rPr>
                <w:rFonts w:ascii="Calibri" w:hAnsi="Calibri" w:cs="Calibri"/>
                <w:color w:val="000000" w:themeColor="text1"/>
                <w:lang w:val="it-IT"/>
              </w:rPr>
              <w:t>Universitaria Pisana</w:t>
            </w:r>
            <w:r w:rsidRPr="003E1332">
              <w:rPr>
                <w:rFonts w:ascii="Aptos" w:hAnsi="Aptos"/>
                <w:color w:val="000000"/>
                <w:lang w:val="it-IT"/>
              </w:rPr>
              <w:t xml:space="preserve"> </w:t>
            </w:r>
            <w:r w:rsidRPr="003E1332">
              <w:rPr>
                <w:rFonts w:ascii="Calibri" w:hAnsi="Calibri" w:cs="Calibri"/>
                <w:color w:val="000000" w:themeColor="text1"/>
                <w:lang w:val="it-IT"/>
              </w:rPr>
              <w:t>University of Pisa</w:t>
            </w:r>
          </w:p>
        </w:tc>
        <w:tc>
          <w:tcPr>
            <w:tcW w:w="2340" w:type="dxa"/>
            <w:vAlign w:val="center"/>
          </w:tcPr>
          <w:p w14:paraId="1626D4AE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Italy</w:t>
            </w:r>
          </w:p>
        </w:tc>
      </w:tr>
      <w:tr w:rsidR="00984EEA" w:rsidRPr="00EA44A5" w14:paraId="11888B8C" w14:textId="77777777" w:rsidTr="003E1332">
        <w:tc>
          <w:tcPr>
            <w:tcW w:w="3268" w:type="dxa"/>
            <w:vAlign w:val="center"/>
          </w:tcPr>
          <w:p w14:paraId="77F46D53" w14:textId="77777777" w:rsidR="00984EEA" w:rsidRPr="0037145E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de-DE"/>
              </w:rPr>
            </w:pPr>
            <w:r w:rsidRPr="0037145E">
              <w:rPr>
                <w:rFonts w:ascii="Calibri" w:hAnsi="Calibri" w:cs="Calibri"/>
                <w:color w:val="000000" w:themeColor="text1"/>
                <w:lang w:val="de-DE"/>
              </w:rPr>
              <w:t>Fritz Zimprich</w:t>
            </w:r>
            <w:r w:rsidRPr="0037145E">
              <w:rPr>
                <w:rFonts w:ascii="Calibri" w:hAnsi="Calibri" w:cs="Calibri"/>
                <w:color w:val="000000" w:themeColor="text1"/>
                <w:lang w:val="de-DE"/>
              </w:rPr>
              <w:br/>
              <w:t>Fiona Jaeger</w:t>
            </w:r>
          </w:p>
          <w:p w14:paraId="771310B2" w14:textId="77777777" w:rsidR="00984EEA" w:rsidRPr="0037145E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de-DE"/>
              </w:rPr>
            </w:pPr>
            <w:r w:rsidRPr="0037145E">
              <w:rPr>
                <w:rFonts w:ascii="Calibri" w:hAnsi="Calibri" w:cs="Calibri"/>
                <w:color w:val="000000" w:themeColor="text1"/>
                <w:lang w:val="de-DE"/>
              </w:rPr>
              <w:t>Martin Krenn</w:t>
            </w:r>
          </w:p>
          <w:p w14:paraId="31746D22" w14:textId="77777777" w:rsidR="00984EEA" w:rsidRPr="0037145E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de-DE"/>
              </w:rPr>
            </w:pPr>
            <w:r w:rsidRPr="0037145E">
              <w:rPr>
                <w:rFonts w:ascii="Calibri" w:hAnsi="Calibri" w:cs="Calibri"/>
                <w:color w:val="000000" w:themeColor="text1"/>
                <w:lang w:val="de-DE"/>
              </w:rPr>
              <w:lastRenderedPageBreak/>
              <w:t>Jakob Rath</w:t>
            </w:r>
          </w:p>
          <w:p w14:paraId="5A8B7D8D" w14:textId="77777777" w:rsidR="00984EEA" w:rsidRPr="0037145E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de-DE"/>
              </w:rPr>
            </w:pPr>
            <w:r w:rsidRPr="0037145E">
              <w:rPr>
                <w:rFonts w:ascii="Calibri" w:hAnsi="Calibri" w:cs="Calibri"/>
                <w:color w:val="000000" w:themeColor="text1"/>
                <w:lang w:val="de-DE"/>
              </w:rPr>
              <w:t>Rosa Weng</w:t>
            </w:r>
          </w:p>
          <w:p w14:paraId="345C8003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37145E">
              <w:rPr>
                <w:rFonts w:ascii="Calibri" w:hAnsi="Calibri" w:cs="Calibri"/>
                <w:color w:val="000000" w:themeColor="text1"/>
                <w:lang w:val="de-DE"/>
              </w:rPr>
              <w:t>Gudrun Zulehner</w:t>
            </w:r>
          </w:p>
        </w:tc>
        <w:tc>
          <w:tcPr>
            <w:tcW w:w="4197" w:type="dxa"/>
            <w:vAlign w:val="center"/>
          </w:tcPr>
          <w:p w14:paraId="5BA7BB3F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9E329D">
              <w:rPr>
                <w:rFonts w:ascii="Calibri" w:hAnsi="Calibri" w:cs="Calibri"/>
                <w:color w:val="000000" w:themeColor="text1"/>
              </w:rPr>
              <w:lastRenderedPageBreak/>
              <w:t>AKH Wien, Universitätsklinikum</w:t>
            </w:r>
          </w:p>
        </w:tc>
        <w:tc>
          <w:tcPr>
            <w:tcW w:w="2340" w:type="dxa"/>
            <w:vAlign w:val="center"/>
          </w:tcPr>
          <w:p w14:paraId="4CC736A7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Austria</w:t>
            </w:r>
          </w:p>
        </w:tc>
      </w:tr>
      <w:tr w:rsidR="00984EEA" w:rsidRPr="00EA44A5" w14:paraId="6F1A9E94" w14:textId="77777777" w:rsidTr="003E1332">
        <w:tc>
          <w:tcPr>
            <w:tcW w:w="3268" w:type="dxa"/>
            <w:vAlign w:val="center"/>
          </w:tcPr>
          <w:p w14:paraId="3E5E3C65" w14:textId="77777777" w:rsidR="00984EEA" w:rsidRPr="0037145E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de-DE"/>
              </w:rPr>
            </w:pPr>
            <w:r w:rsidRPr="0037145E">
              <w:rPr>
                <w:rFonts w:ascii="Calibri" w:hAnsi="Calibri" w:cs="Calibri"/>
                <w:color w:val="000000" w:themeColor="text1"/>
                <w:lang w:val="de-DE"/>
              </w:rPr>
              <w:t>Wolfgang Loescher</w:t>
            </w:r>
          </w:p>
          <w:p w14:paraId="403FD3EB" w14:textId="77777777" w:rsidR="00984EEA" w:rsidRPr="0037145E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de-DE"/>
              </w:rPr>
            </w:pPr>
            <w:r w:rsidRPr="0037145E">
              <w:rPr>
                <w:rFonts w:ascii="Calibri" w:hAnsi="Calibri" w:cs="Calibri"/>
                <w:color w:val="000000" w:themeColor="text1"/>
                <w:lang w:val="de-DE"/>
              </w:rPr>
              <w:t>Julia Wanschitz</w:t>
            </w:r>
          </w:p>
          <w:p w14:paraId="6BB1C76B" w14:textId="77777777" w:rsidR="00984EEA" w:rsidRPr="0037145E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de-DE"/>
              </w:rPr>
            </w:pPr>
            <w:r w:rsidRPr="0037145E">
              <w:rPr>
                <w:rFonts w:ascii="Calibri" w:hAnsi="Calibri" w:cs="Calibri"/>
                <w:color w:val="000000" w:themeColor="text1"/>
                <w:lang w:val="de-DE"/>
              </w:rPr>
              <w:t>Anna Hotter</w:t>
            </w:r>
          </w:p>
          <w:p w14:paraId="1E3C470A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Corinne Horlings</w:t>
            </w:r>
          </w:p>
        </w:tc>
        <w:tc>
          <w:tcPr>
            <w:tcW w:w="4197" w:type="dxa"/>
            <w:vAlign w:val="center"/>
          </w:tcPr>
          <w:p w14:paraId="097E0528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F71609">
              <w:rPr>
                <w:rFonts w:ascii="Calibri" w:hAnsi="Calibri" w:cs="Calibri"/>
                <w:color w:val="000000" w:themeColor="text1"/>
                <w:lang w:val="it-IT"/>
              </w:rPr>
              <w:t>Univ.-Klinik für Neurologie, Medizinische Universität Innsbruck</w:t>
            </w:r>
          </w:p>
        </w:tc>
        <w:tc>
          <w:tcPr>
            <w:tcW w:w="2340" w:type="dxa"/>
            <w:vAlign w:val="center"/>
          </w:tcPr>
          <w:p w14:paraId="42987DB0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Austria</w:t>
            </w:r>
          </w:p>
        </w:tc>
      </w:tr>
      <w:tr w:rsidR="00984EEA" w:rsidRPr="00EA44A5" w14:paraId="115412A5" w14:textId="77777777" w:rsidTr="003E1332">
        <w:tc>
          <w:tcPr>
            <w:tcW w:w="3268" w:type="dxa"/>
            <w:vAlign w:val="center"/>
          </w:tcPr>
          <w:p w14:paraId="6B428534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A82FCC">
              <w:rPr>
                <w:rFonts w:ascii="Calibri" w:hAnsi="Calibri" w:cs="Calibri"/>
                <w:color w:val="000000" w:themeColor="text1"/>
              </w:rPr>
              <w:t>Urszula Chyrchel-Paszkiewicz</w:t>
            </w:r>
          </w:p>
          <w:p w14:paraId="71FD1C64" w14:textId="321E2929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A82FCC">
              <w:rPr>
                <w:rFonts w:ascii="Calibri" w:hAnsi="Calibri" w:cs="Calibri"/>
                <w:color w:val="000000" w:themeColor="text1"/>
              </w:rPr>
              <w:t>Magdalena Ogórek</w:t>
            </w:r>
            <w:r w:rsidR="00CA027A">
              <w:rPr>
                <w:rFonts w:ascii="Calibri" w:hAnsi="Calibri" w:cs="Calibri"/>
                <w:color w:val="000000" w:themeColor="text1"/>
              </w:rPr>
              <w:br/>
            </w:r>
            <w:r w:rsidRPr="00A82FCC">
              <w:rPr>
                <w:rFonts w:ascii="Calibri" w:hAnsi="Calibri" w:cs="Calibri"/>
                <w:color w:val="000000" w:themeColor="text1"/>
              </w:rPr>
              <w:t xml:space="preserve">Magdalena Kozłowska </w:t>
            </w:r>
          </w:p>
        </w:tc>
        <w:tc>
          <w:tcPr>
            <w:tcW w:w="4197" w:type="dxa"/>
            <w:vAlign w:val="center"/>
          </w:tcPr>
          <w:p w14:paraId="163715F3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3E1332">
              <w:rPr>
                <w:rFonts w:ascii="Calibri" w:hAnsi="Calibri" w:cs="Calibri"/>
                <w:color w:val="000000" w:themeColor="text1"/>
                <w:lang w:val="it-IT"/>
              </w:rPr>
              <w:t>Prywatny Gabinet Lekarski Urszula Chyrchel-Paszkiewicz/Clinirem Sp z o.o.</w:t>
            </w:r>
          </w:p>
        </w:tc>
        <w:tc>
          <w:tcPr>
            <w:tcW w:w="2340" w:type="dxa"/>
            <w:vAlign w:val="center"/>
          </w:tcPr>
          <w:p w14:paraId="5A51DB39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Poland</w:t>
            </w:r>
          </w:p>
        </w:tc>
      </w:tr>
      <w:tr w:rsidR="00984EEA" w:rsidRPr="00EA44A5" w14:paraId="0E64AEFC" w14:textId="77777777" w:rsidTr="003E1332">
        <w:tc>
          <w:tcPr>
            <w:tcW w:w="3268" w:type="dxa"/>
            <w:vAlign w:val="center"/>
          </w:tcPr>
          <w:p w14:paraId="615BFDDC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Krzysztof Banaszkiewicz</w:t>
            </w:r>
          </w:p>
          <w:p w14:paraId="2126CA6C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Ewa Majcherczyk</w:t>
            </w:r>
          </w:p>
          <w:p w14:paraId="6830617B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Krystian Majkowski</w:t>
            </w:r>
          </w:p>
          <w:p w14:paraId="23189A21" w14:textId="77777777" w:rsidR="00984EEA" w:rsidRPr="00F71609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Kacper Szewczyk</w:t>
            </w:r>
          </w:p>
        </w:tc>
        <w:tc>
          <w:tcPr>
            <w:tcW w:w="4197" w:type="dxa"/>
            <w:vAlign w:val="center"/>
          </w:tcPr>
          <w:p w14:paraId="01DDB3CB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E21A95">
              <w:rPr>
                <w:rFonts w:ascii="Calibri" w:hAnsi="Calibri" w:cs="Calibri"/>
                <w:color w:val="000000" w:themeColor="text1"/>
                <w:lang w:val="it-IT"/>
              </w:rPr>
              <w:t>Michalski i Partnerzy Lekarze Spka Partnerska ul</w:t>
            </w:r>
          </w:p>
        </w:tc>
        <w:tc>
          <w:tcPr>
            <w:tcW w:w="2340" w:type="dxa"/>
            <w:vAlign w:val="center"/>
          </w:tcPr>
          <w:p w14:paraId="31471105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Poland</w:t>
            </w:r>
          </w:p>
        </w:tc>
      </w:tr>
      <w:tr w:rsidR="00984EEA" w:rsidRPr="00EA44A5" w14:paraId="7565CE40" w14:textId="77777777" w:rsidTr="003E1332">
        <w:tc>
          <w:tcPr>
            <w:tcW w:w="3268" w:type="dxa"/>
            <w:vAlign w:val="center"/>
          </w:tcPr>
          <w:p w14:paraId="4799AC93" w14:textId="77777777" w:rsidR="00984EEA" w:rsidRPr="0037145E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de-DE"/>
              </w:rPr>
            </w:pPr>
            <w:r w:rsidRPr="0037145E">
              <w:rPr>
                <w:rFonts w:ascii="Calibri" w:hAnsi="Calibri" w:cs="Calibri"/>
                <w:color w:val="000000" w:themeColor="text1"/>
                <w:lang w:val="de-DE"/>
              </w:rPr>
              <w:t xml:space="preserve">Tim Hagenacker </w:t>
            </w:r>
            <w:r w:rsidRPr="0037145E">
              <w:rPr>
                <w:rFonts w:ascii="Calibri" w:hAnsi="Calibri" w:cs="Calibri"/>
                <w:color w:val="000000" w:themeColor="text1"/>
                <w:lang w:val="de-DE"/>
              </w:rPr>
              <w:br/>
              <w:t>Benjamin Stolte</w:t>
            </w:r>
          </w:p>
          <w:p w14:paraId="6D7E51A0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37145E">
              <w:rPr>
                <w:rFonts w:ascii="Calibri" w:hAnsi="Calibri" w:cs="Calibri"/>
                <w:color w:val="000000" w:themeColor="text1"/>
                <w:lang w:val="de-DE"/>
              </w:rPr>
              <w:t>Svenja Brakemeier</w:t>
            </w:r>
          </w:p>
        </w:tc>
        <w:tc>
          <w:tcPr>
            <w:tcW w:w="4197" w:type="dxa"/>
            <w:vAlign w:val="center"/>
          </w:tcPr>
          <w:p w14:paraId="220E593E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1B499A">
              <w:rPr>
                <w:rFonts w:ascii="Calibri" w:hAnsi="Calibri" w:cs="Calibri"/>
                <w:color w:val="000000" w:themeColor="text1"/>
              </w:rPr>
              <w:t>Universitätsklinikum Essen</w:t>
            </w:r>
          </w:p>
        </w:tc>
        <w:tc>
          <w:tcPr>
            <w:tcW w:w="2340" w:type="dxa"/>
            <w:vAlign w:val="center"/>
          </w:tcPr>
          <w:p w14:paraId="1B826B94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Germany</w:t>
            </w:r>
          </w:p>
        </w:tc>
      </w:tr>
      <w:tr w:rsidR="00984EEA" w:rsidRPr="00EA44A5" w14:paraId="13DFA61D" w14:textId="77777777" w:rsidTr="003E1332">
        <w:tc>
          <w:tcPr>
            <w:tcW w:w="3268" w:type="dxa"/>
            <w:vAlign w:val="center"/>
          </w:tcPr>
          <w:p w14:paraId="5DA66403" w14:textId="77777777" w:rsidR="00984EEA" w:rsidRPr="0037145E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de-DE"/>
              </w:rPr>
            </w:pPr>
            <w:r w:rsidRPr="0037145E">
              <w:rPr>
                <w:rFonts w:ascii="Calibri" w:hAnsi="Calibri" w:cs="Calibri"/>
                <w:color w:val="000000" w:themeColor="text1"/>
                <w:lang w:val="de-DE"/>
              </w:rPr>
              <w:t>Christiane Schneider- Gold Kalliopi Pitarokoili</w:t>
            </w:r>
          </w:p>
          <w:p w14:paraId="53579D2E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37145E">
              <w:rPr>
                <w:rFonts w:ascii="Calibri" w:hAnsi="Calibri" w:cs="Calibri"/>
                <w:color w:val="000000" w:themeColor="text1"/>
                <w:lang w:val="de-DE"/>
              </w:rPr>
              <w:t>Jeremias Motte</w:t>
            </w:r>
          </w:p>
        </w:tc>
        <w:tc>
          <w:tcPr>
            <w:tcW w:w="4197" w:type="dxa"/>
            <w:vAlign w:val="center"/>
          </w:tcPr>
          <w:p w14:paraId="6335E299" w14:textId="77777777" w:rsidR="00984EEA" w:rsidRPr="003E1332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F71609">
              <w:rPr>
                <w:rFonts w:ascii="Calibri" w:hAnsi="Calibri" w:cs="Calibri"/>
                <w:color w:val="000000" w:themeColor="text1"/>
              </w:rPr>
              <w:t>Dept. of Neurology, St. Josef Hospital, Ruhr University Bochum</w:t>
            </w:r>
            <w:r w:rsidRPr="00EA44A5" w:rsidDel="00F71609">
              <w:rPr>
                <w:rFonts w:ascii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2542EF36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Germany</w:t>
            </w:r>
          </w:p>
        </w:tc>
      </w:tr>
      <w:tr w:rsidR="00984EEA" w:rsidRPr="00EA44A5" w14:paraId="3307FB0A" w14:textId="77777777" w:rsidTr="003E1332">
        <w:tc>
          <w:tcPr>
            <w:tcW w:w="3268" w:type="dxa"/>
            <w:vAlign w:val="center"/>
          </w:tcPr>
          <w:p w14:paraId="05F4628E" w14:textId="77777777" w:rsidR="00984EEA" w:rsidRPr="0037145E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de-DE"/>
              </w:rPr>
            </w:pPr>
            <w:r w:rsidRPr="0037145E">
              <w:rPr>
                <w:rFonts w:ascii="Calibri" w:hAnsi="Calibri" w:cs="Calibri"/>
                <w:color w:val="000000" w:themeColor="text1"/>
                <w:lang w:val="de-DE"/>
              </w:rPr>
              <w:t>Andreas Meisel</w:t>
            </w:r>
          </w:p>
          <w:p w14:paraId="0B75A806" w14:textId="77777777" w:rsidR="00984EEA" w:rsidRPr="0037145E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de-DE"/>
              </w:rPr>
            </w:pPr>
            <w:r w:rsidRPr="0037145E">
              <w:rPr>
                <w:rFonts w:ascii="Calibri" w:hAnsi="Calibri" w:cs="Calibri"/>
                <w:color w:val="000000" w:themeColor="text1"/>
                <w:lang w:val="de-DE"/>
              </w:rPr>
              <w:t>Sarah Hoffman</w:t>
            </w:r>
          </w:p>
          <w:p w14:paraId="3BBB97C4" w14:textId="77777777" w:rsidR="00984EEA" w:rsidRPr="0037145E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de-DE"/>
              </w:rPr>
            </w:pPr>
            <w:r w:rsidRPr="0037145E">
              <w:rPr>
                <w:rFonts w:ascii="Calibri" w:hAnsi="Calibri" w:cs="Calibri"/>
                <w:color w:val="000000" w:themeColor="text1"/>
                <w:lang w:val="de-DE"/>
              </w:rPr>
              <w:t>Hannah Pressler</w:t>
            </w:r>
          </w:p>
          <w:p w14:paraId="26BA0CC7" w14:textId="77777777" w:rsidR="00984EEA" w:rsidRPr="0037145E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de-DE"/>
              </w:rPr>
            </w:pPr>
            <w:r w:rsidRPr="0037145E">
              <w:rPr>
                <w:rFonts w:ascii="Calibri" w:hAnsi="Calibri" w:cs="Calibri"/>
                <w:color w:val="000000" w:themeColor="text1"/>
                <w:lang w:val="de-DE"/>
              </w:rPr>
              <w:t>Frauke Stascheit</w:t>
            </w:r>
          </w:p>
          <w:p w14:paraId="4A88E836" w14:textId="77777777" w:rsidR="00984EEA" w:rsidRPr="0037145E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de-DE"/>
              </w:rPr>
            </w:pPr>
            <w:r w:rsidRPr="0037145E">
              <w:rPr>
                <w:rFonts w:ascii="Calibri" w:hAnsi="Calibri" w:cs="Calibri"/>
                <w:color w:val="000000" w:themeColor="text1"/>
                <w:lang w:val="de-DE"/>
              </w:rPr>
              <w:t>Sophie Lehnerer</w:t>
            </w:r>
          </w:p>
          <w:p w14:paraId="0141491F" w14:textId="77777777" w:rsidR="00984EEA" w:rsidRPr="0037145E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de-DE"/>
              </w:rPr>
            </w:pPr>
            <w:r w:rsidRPr="0037145E">
              <w:rPr>
                <w:rFonts w:ascii="Calibri" w:hAnsi="Calibri" w:cs="Calibri"/>
                <w:color w:val="000000" w:themeColor="text1"/>
                <w:lang w:val="de-DE"/>
              </w:rPr>
              <w:t>Maike Stein</w:t>
            </w:r>
          </w:p>
          <w:p w14:paraId="409ED426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Meret Herdick</w:t>
            </w:r>
          </w:p>
          <w:p w14:paraId="283D7DE3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Paolo Doksani</w:t>
            </w:r>
          </w:p>
        </w:tc>
        <w:tc>
          <w:tcPr>
            <w:tcW w:w="4197" w:type="dxa"/>
            <w:vAlign w:val="center"/>
          </w:tcPr>
          <w:p w14:paraId="5A1348BA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Charité - Universitätsmedizin Berlin</w:t>
            </w:r>
          </w:p>
        </w:tc>
        <w:tc>
          <w:tcPr>
            <w:tcW w:w="2340" w:type="dxa"/>
            <w:vAlign w:val="center"/>
          </w:tcPr>
          <w:p w14:paraId="30D9EA8D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Germany</w:t>
            </w:r>
          </w:p>
        </w:tc>
      </w:tr>
      <w:tr w:rsidR="00984EEA" w:rsidRPr="00EA44A5" w14:paraId="75D6BA99" w14:textId="77777777" w:rsidTr="003E1332">
        <w:tc>
          <w:tcPr>
            <w:tcW w:w="3268" w:type="dxa"/>
            <w:vAlign w:val="center"/>
          </w:tcPr>
          <w:p w14:paraId="543683FA" w14:textId="77777777" w:rsidR="00984EEA" w:rsidRPr="006E1EAD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de-DE"/>
              </w:rPr>
            </w:pPr>
            <w:r w:rsidRPr="0037145E">
              <w:rPr>
                <w:rFonts w:ascii="Calibri" w:hAnsi="Calibri" w:cs="Calibri"/>
                <w:color w:val="000000" w:themeColor="text1"/>
                <w:lang w:val="de-DE"/>
              </w:rPr>
              <w:t>Thomas Skripuletz</w:t>
            </w:r>
            <w:r w:rsidRPr="006E1EAD">
              <w:rPr>
                <w:rFonts w:ascii="Calibri" w:hAnsi="Calibri" w:cs="Calibri"/>
                <w:color w:val="000000" w:themeColor="text1"/>
                <w:lang w:val="de-DE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lang w:val="de-DE"/>
              </w:rPr>
              <w:br/>
            </w:r>
            <w:r w:rsidRPr="006E1EAD">
              <w:rPr>
                <w:rFonts w:ascii="Calibri" w:hAnsi="Calibri" w:cs="Calibri"/>
                <w:color w:val="000000" w:themeColor="text1"/>
                <w:lang w:val="de-DE"/>
              </w:rPr>
              <w:t>Kurt-Wolfram S</w:t>
            </w:r>
            <w:r>
              <w:rPr>
                <w:rFonts w:ascii="Calibri" w:hAnsi="Calibri" w:cs="Calibri"/>
                <w:color w:val="000000" w:themeColor="text1"/>
                <w:lang w:val="de-DE"/>
              </w:rPr>
              <w:t>ühs</w:t>
            </w:r>
          </w:p>
          <w:p w14:paraId="4A71E363" w14:textId="77777777" w:rsidR="00984EEA" w:rsidRPr="006E1EAD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de-DE"/>
              </w:rPr>
            </w:pPr>
            <w:r w:rsidRPr="006E1EAD">
              <w:rPr>
                <w:rFonts w:ascii="Calibri" w:hAnsi="Calibri" w:cs="Calibri"/>
                <w:color w:val="000000" w:themeColor="text1"/>
                <w:lang w:val="de-DE"/>
              </w:rPr>
              <w:t>Philipp Schwenkenbecher</w:t>
            </w:r>
          </w:p>
          <w:p w14:paraId="0E2D3771" w14:textId="77777777" w:rsidR="00984EEA" w:rsidRPr="0037145E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37145E">
              <w:rPr>
                <w:rFonts w:ascii="Calibri" w:hAnsi="Calibri" w:cs="Calibri"/>
                <w:color w:val="000000" w:themeColor="text1"/>
              </w:rPr>
              <w:t>Lea Grote-Levi</w:t>
            </w:r>
          </w:p>
          <w:p w14:paraId="77B4A1CB" w14:textId="77777777" w:rsidR="00984EEA" w:rsidRPr="0037145E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37145E">
              <w:rPr>
                <w:rFonts w:ascii="Calibri" w:hAnsi="Calibri" w:cs="Calibri"/>
                <w:color w:val="000000" w:themeColor="text1"/>
              </w:rPr>
              <w:t>Tabea Seeliger</w:t>
            </w:r>
          </w:p>
          <w:p w14:paraId="67AFEE57" w14:textId="77777777" w:rsidR="00984EEA" w:rsidRPr="0037145E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37145E">
              <w:rPr>
                <w:rFonts w:ascii="Calibri" w:hAnsi="Calibri" w:cs="Calibri"/>
                <w:color w:val="000000" w:themeColor="text1"/>
              </w:rPr>
              <w:t xml:space="preserve">Nora Möhn </w:t>
            </w:r>
          </w:p>
          <w:p w14:paraId="63577AB6" w14:textId="77777777" w:rsidR="00984EEA" w:rsidRPr="006E1EAD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de-DE"/>
              </w:rPr>
            </w:pPr>
            <w:r w:rsidRPr="006E1EAD">
              <w:rPr>
                <w:rFonts w:ascii="Calibri" w:hAnsi="Calibri" w:cs="Calibri"/>
                <w:color w:val="000000" w:themeColor="text1"/>
                <w:lang w:val="de-DE"/>
              </w:rPr>
              <w:lastRenderedPageBreak/>
              <w:t>Martin H</w:t>
            </w:r>
            <w:r>
              <w:rPr>
                <w:rFonts w:ascii="Calibri" w:hAnsi="Calibri" w:cs="Calibri"/>
                <w:color w:val="000000" w:themeColor="text1"/>
                <w:lang w:val="de-DE"/>
              </w:rPr>
              <w:t>ümmert</w:t>
            </w:r>
          </w:p>
          <w:p w14:paraId="2E0B82AB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3E1332">
              <w:rPr>
                <w:rFonts w:ascii="Calibri" w:hAnsi="Calibri" w:cs="Calibri"/>
                <w:color w:val="000000" w:themeColor="text1"/>
                <w:lang w:val="it-IT"/>
              </w:rPr>
              <w:t>Sandra Nay</w:t>
            </w:r>
          </w:p>
        </w:tc>
        <w:tc>
          <w:tcPr>
            <w:tcW w:w="4197" w:type="dxa"/>
            <w:vAlign w:val="center"/>
          </w:tcPr>
          <w:p w14:paraId="0AA098D7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  <w:lang w:val="it-IT"/>
              </w:rPr>
            </w:pPr>
            <w:r w:rsidRPr="00192FCE">
              <w:rPr>
                <w:rFonts w:ascii="Calibri" w:hAnsi="Calibri" w:cs="Calibri"/>
                <w:color w:val="000000" w:themeColor="text1"/>
              </w:rPr>
              <w:lastRenderedPageBreak/>
              <w:t>Medzinische Hochschule Hannover</w:t>
            </w:r>
          </w:p>
        </w:tc>
        <w:tc>
          <w:tcPr>
            <w:tcW w:w="2340" w:type="dxa"/>
            <w:vAlign w:val="center"/>
          </w:tcPr>
          <w:p w14:paraId="4E1424DB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Germany</w:t>
            </w:r>
          </w:p>
        </w:tc>
      </w:tr>
      <w:tr w:rsidR="00984EEA" w:rsidRPr="00EA44A5" w14:paraId="1FBF9724" w14:textId="77777777" w:rsidTr="003E1332">
        <w:tc>
          <w:tcPr>
            <w:tcW w:w="3268" w:type="dxa"/>
            <w:vAlign w:val="center"/>
          </w:tcPr>
          <w:p w14:paraId="49C18601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 xml:space="preserve">Temur Margania </w:t>
            </w:r>
            <w:r>
              <w:rPr>
                <w:rFonts w:ascii="Calibri" w:hAnsi="Calibri" w:cs="Calibri"/>
                <w:color w:val="000000" w:themeColor="text1"/>
              </w:rPr>
              <w:br/>
            </w:r>
            <w:r w:rsidRPr="00EA44A5">
              <w:rPr>
                <w:rFonts w:ascii="Calibri" w:hAnsi="Calibri" w:cs="Calibri"/>
                <w:color w:val="000000" w:themeColor="text1"/>
              </w:rPr>
              <w:t>Dali Kankava</w:t>
            </w:r>
          </w:p>
        </w:tc>
        <w:tc>
          <w:tcPr>
            <w:tcW w:w="4197" w:type="dxa"/>
            <w:vAlign w:val="center"/>
          </w:tcPr>
          <w:p w14:paraId="203EA91C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L</w:t>
            </w:r>
            <w:r w:rsidRPr="00EA44A5">
              <w:rPr>
                <w:rFonts w:ascii="Calibri" w:hAnsi="Calibri" w:cs="Calibri"/>
                <w:color w:val="000000" w:themeColor="text1"/>
              </w:rPr>
              <w:t>td</w:t>
            </w:r>
            <w:r>
              <w:rPr>
                <w:rFonts w:ascii="Calibri" w:hAnsi="Calibri" w:cs="Calibri"/>
                <w:color w:val="000000" w:themeColor="text1"/>
              </w:rPr>
              <w:t xml:space="preserve">. </w:t>
            </w:r>
            <w:r w:rsidRPr="00EA44A5">
              <w:rPr>
                <w:rFonts w:ascii="Calibri" w:hAnsi="Calibri" w:cs="Calibri"/>
                <w:color w:val="000000" w:themeColor="text1"/>
              </w:rPr>
              <w:t xml:space="preserve">“New Hospitals” </w:t>
            </w:r>
          </w:p>
        </w:tc>
        <w:tc>
          <w:tcPr>
            <w:tcW w:w="2340" w:type="dxa"/>
            <w:vAlign w:val="center"/>
          </w:tcPr>
          <w:p w14:paraId="1EEA5B5C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Georgia</w:t>
            </w:r>
          </w:p>
        </w:tc>
      </w:tr>
      <w:tr w:rsidR="00984EEA" w:rsidRPr="00EA44A5" w14:paraId="7BD928DF" w14:textId="77777777" w:rsidTr="003E1332">
        <w:tc>
          <w:tcPr>
            <w:tcW w:w="3268" w:type="dxa"/>
            <w:vAlign w:val="center"/>
          </w:tcPr>
          <w:p w14:paraId="1415F4D5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Roman Shakarishvili</w:t>
            </w:r>
          </w:p>
          <w:p w14:paraId="295E3E10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Nana Kvirkvelia</w:t>
            </w:r>
          </w:p>
          <w:p w14:paraId="1F7FA582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Elene Nebadze</w:t>
            </w:r>
          </w:p>
        </w:tc>
        <w:tc>
          <w:tcPr>
            <w:tcW w:w="4197" w:type="dxa"/>
            <w:vAlign w:val="center"/>
          </w:tcPr>
          <w:p w14:paraId="7EFD40D1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Ltd. Petre Sarajishvili Institute of Neurology</w:t>
            </w:r>
          </w:p>
        </w:tc>
        <w:tc>
          <w:tcPr>
            <w:tcW w:w="2340" w:type="dxa"/>
            <w:vAlign w:val="center"/>
          </w:tcPr>
          <w:p w14:paraId="54AC94E6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Georgia</w:t>
            </w:r>
          </w:p>
        </w:tc>
      </w:tr>
      <w:tr w:rsidR="00984EEA" w:rsidRPr="00EA44A5" w14:paraId="0331F8E1" w14:textId="77777777" w:rsidTr="003E1332">
        <w:tc>
          <w:tcPr>
            <w:tcW w:w="3268" w:type="dxa"/>
            <w:vAlign w:val="center"/>
          </w:tcPr>
          <w:p w14:paraId="5501F3BD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 xml:space="preserve">Alexander Tsiskaridze </w:t>
            </w:r>
            <w:r>
              <w:rPr>
                <w:rFonts w:ascii="Calibri" w:hAnsi="Calibri" w:cs="Calibri"/>
                <w:color w:val="000000" w:themeColor="text1"/>
              </w:rPr>
              <w:br/>
            </w:r>
            <w:r w:rsidRPr="00EA44A5">
              <w:rPr>
                <w:rFonts w:ascii="Calibri" w:hAnsi="Calibri" w:cs="Calibri"/>
                <w:color w:val="000000" w:themeColor="text1"/>
              </w:rPr>
              <w:t>Tamar Vashadze</w:t>
            </w:r>
          </w:p>
        </w:tc>
        <w:tc>
          <w:tcPr>
            <w:tcW w:w="4197" w:type="dxa"/>
            <w:vAlign w:val="center"/>
          </w:tcPr>
          <w:p w14:paraId="46F075E6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Ltd</w:t>
            </w:r>
            <w:r>
              <w:rPr>
                <w:rFonts w:ascii="Calibri" w:hAnsi="Calibri" w:cs="Calibri"/>
                <w:color w:val="000000" w:themeColor="text1"/>
              </w:rPr>
              <w:t>.</w:t>
            </w:r>
            <w:r w:rsidRPr="00EA44A5">
              <w:rPr>
                <w:rFonts w:ascii="Calibri" w:hAnsi="Calibri" w:cs="Calibri"/>
                <w:color w:val="000000" w:themeColor="text1"/>
              </w:rPr>
              <w:t xml:space="preserve"> "Pineo Medical Ecosystem"</w:t>
            </w:r>
          </w:p>
        </w:tc>
        <w:tc>
          <w:tcPr>
            <w:tcW w:w="2340" w:type="dxa"/>
            <w:vAlign w:val="center"/>
          </w:tcPr>
          <w:p w14:paraId="11E7C309" w14:textId="77777777" w:rsidR="00984EEA" w:rsidRPr="00EA44A5" w:rsidRDefault="00984EEA" w:rsidP="003E1332">
            <w:pPr>
              <w:spacing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A44A5">
              <w:rPr>
                <w:rFonts w:ascii="Calibri" w:hAnsi="Calibri" w:cs="Calibri"/>
                <w:color w:val="000000" w:themeColor="text1"/>
              </w:rPr>
              <w:t>Georgia</w:t>
            </w:r>
          </w:p>
        </w:tc>
      </w:tr>
    </w:tbl>
    <w:p w14:paraId="239A40BB" w14:textId="6823D20E" w:rsidR="0033094A" w:rsidRPr="00984EEA" w:rsidRDefault="0033094A" w:rsidP="00984EEA">
      <w:pPr>
        <w:spacing w:line="240" w:lineRule="auto"/>
        <w:rPr>
          <w:rFonts w:cstheme="minorHAnsi"/>
          <w:b/>
          <w:bCs/>
          <w:noProof/>
          <w:highlight w:val="yellow"/>
        </w:rPr>
      </w:pPr>
    </w:p>
    <w:p w14:paraId="6236CAB2" w14:textId="77777777" w:rsidR="00E21491" w:rsidRDefault="00E21491" w:rsidP="004D04CB">
      <w:pPr>
        <w:spacing w:line="360" w:lineRule="auto"/>
        <w:contextualSpacing/>
        <w:rPr>
          <w:rFonts w:cstheme="minorHAnsi"/>
          <w:b/>
          <w:bCs/>
          <w:noProof/>
        </w:rPr>
      </w:pPr>
    </w:p>
    <w:p w14:paraId="2F3237BA" w14:textId="77777777" w:rsidR="00DA73D0" w:rsidRDefault="00DA73D0" w:rsidP="00DA73D0">
      <w:pPr>
        <w:spacing w:line="360" w:lineRule="auto"/>
        <w:rPr>
          <w:rFonts w:cstheme="minorHAnsi"/>
          <w:b/>
          <w:bCs/>
        </w:rPr>
      </w:pPr>
    </w:p>
    <w:p w14:paraId="2CD663CB" w14:textId="77777777" w:rsidR="00DA73D0" w:rsidRDefault="00DA73D0" w:rsidP="00DA73D0">
      <w:pPr>
        <w:spacing w:line="360" w:lineRule="auto"/>
        <w:rPr>
          <w:rFonts w:cstheme="minorHAnsi"/>
          <w:b/>
          <w:bCs/>
        </w:rPr>
      </w:pPr>
    </w:p>
    <w:p w14:paraId="3E0E3D78" w14:textId="77777777" w:rsidR="00DA73D0" w:rsidRDefault="00DA73D0" w:rsidP="00DA73D0">
      <w:pPr>
        <w:spacing w:line="360" w:lineRule="auto"/>
        <w:rPr>
          <w:rFonts w:cstheme="minorHAnsi"/>
          <w:b/>
          <w:bCs/>
        </w:rPr>
      </w:pPr>
    </w:p>
    <w:p w14:paraId="44A7C237" w14:textId="77777777" w:rsidR="00DA73D0" w:rsidRDefault="00DA73D0" w:rsidP="00DA73D0">
      <w:pPr>
        <w:spacing w:line="360" w:lineRule="auto"/>
        <w:rPr>
          <w:rFonts w:cstheme="minorHAnsi"/>
          <w:b/>
          <w:bCs/>
        </w:rPr>
      </w:pPr>
    </w:p>
    <w:p w14:paraId="15787CB6" w14:textId="1B3B460F" w:rsidR="00894F4E" w:rsidRDefault="00894F4E">
      <w:pPr>
        <w:spacing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213238BD" w14:textId="72D2A107" w:rsidR="00E21491" w:rsidRPr="00817B79" w:rsidRDefault="00B73E2D" w:rsidP="00DA73D0">
      <w:pPr>
        <w:spacing w:line="360" w:lineRule="auto"/>
        <w:rPr>
          <w:rFonts w:cstheme="minorHAnsi"/>
          <w:b/>
          <w:bCs/>
          <w:lang w:val="fr-FR"/>
        </w:rPr>
      </w:pPr>
      <w:r w:rsidRPr="00817B79">
        <w:rPr>
          <w:rFonts w:cstheme="minorHAnsi"/>
          <w:b/>
          <w:bCs/>
          <w:lang w:val="fr-FR"/>
        </w:rPr>
        <w:lastRenderedPageBreak/>
        <w:t>Supplemental References</w:t>
      </w:r>
    </w:p>
    <w:p w14:paraId="7AEFF8CC" w14:textId="77777777" w:rsidR="00DA73D0" w:rsidRPr="00817B79" w:rsidRDefault="00B73E2D" w:rsidP="00DA73D0">
      <w:pPr>
        <w:spacing w:line="360" w:lineRule="auto"/>
        <w:rPr>
          <w:lang w:val="fr-FR"/>
        </w:rPr>
      </w:pPr>
      <w:r w:rsidRPr="00817B79">
        <w:rPr>
          <w:rFonts w:cstheme="minorHAnsi"/>
          <w:lang w:val="fr-FR"/>
        </w:rPr>
        <w:t>1.</w:t>
      </w:r>
      <w:r w:rsidRPr="00817B79">
        <w:rPr>
          <w:rFonts w:cstheme="minorHAnsi"/>
          <w:b/>
          <w:bCs/>
          <w:lang w:val="fr-FR"/>
        </w:rPr>
        <w:t xml:space="preserve"> </w:t>
      </w:r>
      <w:r w:rsidRPr="00817B79">
        <w:rPr>
          <w:lang w:val="fr-FR"/>
        </w:rPr>
        <w:t xml:space="preserve">Howard JF, Jr, Bril V, Vu T, et al. </w:t>
      </w:r>
      <w:r w:rsidRPr="00817B79">
        <w:t xml:space="preserve">Long-term safety, tolerability, and efficacy of efgartigimod (ADAPT+): interim results from a phase 3 open-label extension study in participants with generalized myasthenia gravis. </w:t>
      </w:r>
      <w:r w:rsidRPr="00817B79">
        <w:rPr>
          <w:lang w:val="fr-FR"/>
        </w:rPr>
        <w:t>Front Neurol. 2024;14:1284444.</w:t>
      </w:r>
    </w:p>
    <w:p w14:paraId="50B8A247" w14:textId="77777777" w:rsidR="00DA73D0" w:rsidRPr="00817B79" w:rsidRDefault="00B73E2D" w:rsidP="00DA73D0">
      <w:pPr>
        <w:spacing w:line="360" w:lineRule="auto"/>
      </w:pPr>
      <w:r w:rsidRPr="00817B79">
        <w:rPr>
          <w:lang w:val="fr-FR"/>
        </w:rPr>
        <w:t xml:space="preserve">2. Howard JF, Jr., Vu T, Li G, et al. </w:t>
      </w:r>
      <w:r w:rsidRPr="00817B79">
        <w:t>Subcutaneous efgartigimod PH20 in generalized myasthenia gravis: A phase 3 randomized noninferiority study (ADAPT-SC) and interim analyses of a long-term open-label extension study (ADAPT-SC+). Neurotherapeutics. 2024;21(5):e00378.</w:t>
      </w:r>
    </w:p>
    <w:p w14:paraId="0B39705D" w14:textId="77777777" w:rsidR="00DA73D0" w:rsidRPr="00817B79" w:rsidRDefault="00DA73D0" w:rsidP="00DA73D0">
      <w:pPr>
        <w:spacing w:line="360" w:lineRule="auto"/>
        <w:rPr>
          <w:rFonts w:cstheme="minorHAnsi"/>
          <w:b/>
          <w:bCs/>
        </w:rPr>
      </w:pPr>
      <w:r w:rsidRPr="00817B79">
        <w:rPr>
          <w:rFonts w:cstheme="minorHAnsi"/>
        </w:rPr>
        <w:t>3.</w:t>
      </w:r>
      <w:r w:rsidRPr="00817B79">
        <w:t xml:space="preserve"> Broome CM, McDonald V, Miyakawa Y, et al. Efficacy and safety of the neonatal Fc receptor inhibitor efgartigimod in adults with primary immune thrombocytopenia (ADVANCE IV): a multicentre, randomised, placebo-controlled, phase 3 trial. Lancet. 2023;402(10413):1648-1659.</w:t>
      </w:r>
    </w:p>
    <w:p w14:paraId="2AD7B8C9" w14:textId="0056564D" w:rsidR="00B73E2D" w:rsidRPr="00DA73D0" w:rsidRDefault="00DA73D0" w:rsidP="00DA73D0">
      <w:pPr>
        <w:spacing w:line="360" w:lineRule="auto"/>
        <w:rPr>
          <w:rFonts w:cstheme="minorHAnsi"/>
          <w:b/>
          <w:bCs/>
        </w:rPr>
      </w:pPr>
      <w:r w:rsidRPr="00817B79">
        <w:rPr>
          <w:rFonts w:cstheme="minorHAnsi"/>
        </w:rPr>
        <w:t xml:space="preserve">4. </w:t>
      </w:r>
      <w:r w:rsidRPr="00817B79">
        <w:t>Allen JA, Lin J, Basta I, et al. Safety, tolerability, and efficacy of subcutaneous efgartigimod in patients with chronic inflammatory demyelinating polyradiculoneuropathy (ADHERE): a multicentre, randomised-withdrawal, double-blind, placebo-controlled, phase 2 trial. Lancet Neurol. 2024;23(10):1013-1024.</w:t>
      </w:r>
    </w:p>
    <w:p w14:paraId="7D5FF21D" w14:textId="77777777" w:rsidR="00B73E2D" w:rsidRPr="00B73E2D" w:rsidRDefault="00B73E2D" w:rsidP="004D04CB">
      <w:pPr>
        <w:spacing w:line="360" w:lineRule="auto"/>
        <w:contextualSpacing/>
        <w:rPr>
          <w:rFonts w:cstheme="minorHAnsi"/>
        </w:rPr>
      </w:pPr>
    </w:p>
    <w:p w14:paraId="5D319C65" w14:textId="77777777" w:rsidR="00B73E2D" w:rsidRPr="003D443E" w:rsidRDefault="00B73E2D" w:rsidP="004D04CB">
      <w:pPr>
        <w:spacing w:line="360" w:lineRule="auto"/>
        <w:contextualSpacing/>
        <w:rPr>
          <w:rFonts w:cstheme="minorHAnsi"/>
          <w:b/>
          <w:bCs/>
        </w:rPr>
      </w:pPr>
    </w:p>
    <w:sectPr w:rsidR="00B73E2D" w:rsidRPr="003D443E" w:rsidSect="006849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8E3E63" w14:textId="77777777" w:rsidR="003C32A7" w:rsidRDefault="003C32A7" w:rsidP="00797D27">
      <w:pPr>
        <w:spacing w:after="0" w:line="240" w:lineRule="auto"/>
      </w:pPr>
      <w:r>
        <w:separator/>
      </w:r>
    </w:p>
  </w:endnote>
  <w:endnote w:type="continuationSeparator" w:id="0">
    <w:p w14:paraId="25A5BA9E" w14:textId="77777777" w:rsidR="003C32A7" w:rsidRDefault="003C32A7" w:rsidP="00797D27">
      <w:pPr>
        <w:spacing w:after="0" w:line="240" w:lineRule="auto"/>
      </w:pPr>
      <w:r>
        <w:continuationSeparator/>
      </w:r>
    </w:p>
  </w:endnote>
  <w:endnote w:type="continuationNotice" w:id="1">
    <w:p w14:paraId="12B0AC84" w14:textId="77777777" w:rsidR="003C32A7" w:rsidRDefault="003C32A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FFCDE2" w14:textId="77777777" w:rsidR="003C32A7" w:rsidRDefault="003C32A7" w:rsidP="00797D27">
      <w:pPr>
        <w:spacing w:after="0" w:line="240" w:lineRule="auto"/>
      </w:pPr>
      <w:r>
        <w:separator/>
      </w:r>
    </w:p>
  </w:footnote>
  <w:footnote w:type="continuationSeparator" w:id="0">
    <w:p w14:paraId="74610739" w14:textId="77777777" w:rsidR="003C32A7" w:rsidRDefault="003C32A7" w:rsidP="00797D27">
      <w:pPr>
        <w:spacing w:after="0" w:line="240" w:lineRule="auto"/>
      </w:pPr>
      <w:r>
        <w:continuationSeparator/>
      </w:r>
    </w:p>
  </w:footnote>
  <w:footnote w:type="continuationNotice" w:id="1">
    <w:p w14:paraId="5CD32041" w14:textId="77777777" w:rsidR="003C32A7" w:rsidRDefault="003C32A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DCDD25" w14:textId="799C3F4B" w:rsidR="004E5ECC" w:rsidRDefault="00797D27">
    <w:pPr>
      <w:pStyle w:val="Header"/>
      <w:rPr>
        <w:i/>
        <w:iCs/>
      </w:rPr>
    </w:pPr>
    <w:r>
      <w:br/>
    </w:r>
    <w:r w:rsidR="004E5ECC" w:rsidRPr="005C7CEC">
      <w:rPr>
        <w:b/>
        <w:bCs/>
        <w:i/>
        <w:iCs/>
        <w:color w:val="FF0000"/>
      </w:rPr>
      <w:t xml:space="preserve"> </w:t>
    </w:r>
  </w:p>
  <w:p w14:paraId="2B33FE30" w14:textId="77777777" w:rsidR="002435AC" w:rsidRDefault="002435AC" w:rsidP="002435AC">
    <w:pPr>
      <w:pStyle w:val="Header"/>
      <w:ind w:left="72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C9740A"/>
    <w:multiLevelType w:val="hybridMultilevel"/>
    <w:tmpl w:val="0548F36A"/>
    <w:lvl w:ilvl="0" w:tplc="C59815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5F481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F7CEF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432D3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A8AF4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D3AA4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DEC8C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B2641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2B68E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4270BF5"/>
    <w:multiLevelType w:val="hybridMultilevel"/>
    <w:tmpl w:val="E4BCBCE2"/>
    <w:lvl w:ilvl="0" w:tplc="B0B6B0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718FA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1BE2A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516DB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898C1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8D219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DA4B4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6B0C7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944B3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044457AB"/>
    <w:multiLevelType w:val="hybridMultilevel"/>
    <w:tmpl w:val="E3E6937C"/>
    <w:lvl w:ilvl="0" w:tplc="972E2F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95E13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83A59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4121A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F4E67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6B23F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7245A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936C6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D228C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058D252E"/>
    <w:multiLevelType w:val="hybridMultilevel"/>
    <w:tmpl w:val="2CF07BC2"/>
    <w:lvl w:ilvl="0" w:tplc="2598B8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8DEF5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F82FD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28400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DD007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41229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1FA43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F1881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EF40D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0A574BA6"/>
    <w:multiLevelType w:val="hybridMultilevel"/>
    <w:tmpl w:val="EE446760"/>
    <w:lvl w:ilvl="0" w:tplc="591634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EA64C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32615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AD235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74266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61C25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16466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BA241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E72D0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156B6D70"/>
    <w:multiLevelType w:val="hybridMultilevel"/>
    <w:tmpl w:val="E59068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7A2DF3"/>
    <w:multiLevelType w:val="hybridMultilevel"/>
    <w:tmpl w:val="F6920A08"/>
    <w:lvl w:ilvl="0" w:tplc="417CC7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07484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240E0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820E6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BC0B6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3A676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65C8B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56C51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520D3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1EE73CE9"/>
    <w:multiLevelType w:val="hybridMultilevel"/>
    <w:tmpl w:val="D0BEAF64"/>
    <w:lvl w:ilvl="0" w:tplc="337A4F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F64AE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CBE4A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51261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4C666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03C17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66A61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9A4C4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B0281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264A0C56"/>
    <w:multiLevelType w:val="hybridMultilevel"/>
    <w:tmpl w:val="E33613A6"/>
    <w:lvl w:ilvl="0" w:tplc="0E74E7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68AFF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F7A40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2425D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63641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E2CD3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1F03B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522C8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42076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2C853857"/>
    <w:multiLevelType w:val="hybridMultilevel"/>
    <w:tmpl w:val="E53022A6"/>
    <w:lvl w:ilvl="0" w:tplc="A616272C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D03054"/>
    <w:multiLevelType w:val="hybridMultilevel"/>
    <w:tmpl w:val="77CE9484"/>
    <w:lvl w:ilvl="0" w:tplc="116E1B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8FE46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99243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4625F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DE0F7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10476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B4AA7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5C2D1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724FF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30463805"/>
    <w:multiLevelType w:val="hybridMultilevel"/>
    <w:tmpl w:val="91866BFC"/>
    <w:lvl w:ilvl="0" w:tplc="0C0CAB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FFA39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5E850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1B0BD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3F063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D6CC2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C0E0A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81655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A564B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30C12605"/>
    <w:multiLevelType w:val="hybridMultilevel"/>
    <w:tmpl w:val="ED06894C"/>
    <w:lvl w:ilvl="0" w:tplc="9782E140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DE6937A">
      <w:start w:val="1"/>
      <w:numFmt w:val="lowerLetter"/>
      <w:lvlText w:val="%2."/>
      <w:lvlJc w:val="left"/>
      <w:pPr>
        <w:ind w:left="1440" w:hanging="360"/>
      </w:pPr>
      <w:rPr>
        <w:sz w:val="16"/>
        <w:szCs w:val="16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2128CF"/>
    <w:multiLevelType w:val="hybridMultilevel"/>
    <w:tmpl w:val="6A06F01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EA759BB"/>
    <w:multiLevelType w:val="hybridMultilevel"/>
    <w:tmpl w:val="6624CB6E"/>
    <w:lvl w:ilvl="0" w:tplc="B2760BE0">
      <w:start w:val="1"/>
      <w:numFmt w:val="decimal"/>
      <w:lvlText w:val="%1."/>
      <w:lvlJc w:val="left"/>
      <w:pPr>
        <w:ind w:left="1440" w:hanging="360"/>
      </w:pPr>
    </w:lvl>
    <w:lvl w:ilvl="1" w:tplc="E2F21AFA">
      <w:start w:val="1"/>
      <w:numFmt w:val="decimal"/>
      <w:lvlText w:val="%2."/>
      <w:lvlJc w:val="left"/>
      <w:pPr>
        <w:ind w:left="1440" w:hanging="360"/>
      </w:pPr>
    </w:lvl>
    <w:lvl w:ilvl="2" w:tplc="52B2DD0A">
      <w:start w:val="1"/>
      <w:numFmt w:val="decimal"/>
      <w:lvlText w:val="%3."/>
      <w:lvlJc w:val="left"/>
      <w:pPr>
        <w:ind w:left="1440" w:hanging="360"/>
      </w:pPr>
    </w:lvl>
    <w:lvl w:ilvl="3" w:tplc="79EE1246">
      <w:start w:val="1"/>
      <w:numFmt w:val="decimal"/>
      <w:lvlText w:val="%4."/>
      <w:lvlJc w:val="left"/>
      <w:pPr>
        <w:ind w:left="1440" w:hanging="360"/>
      </w:pPr>
    </w:lvl>
    <w:lvl w:ilvl="4" w:tplc="8C5625B6">
      <w:start w:val="1"/>
      <w:numFmt w:val="decimal"/>
      <w:lvlText w:val="%5."/>
      <w:lvlJc w:val="left"/>
      <w:pPr>
        <w:ind w:left="1440" w:hanging="360"/>
      </w:pPr>
    </w:lvl>
    <w:lvl w:ilvl="5" w:tplc="16447C02">
      <w:start w:val="1"/>
      <w:numFmt w:val="decimal"/>
      <w:lvlText w:val="%6."/>
      <w:lvlJc w:val="left"/>
      <w:pPr>
        <w:ind w:left="1440" w:hanging="360"/>
      </w:pPr>
    </w:lvl>
    <w:lvl w:ilvl="6" w:tplc="BBD0BBA8">
      <w:start w:val="1"/>
      <w:numFmt w:val="decimal"/>
      <w:lvlText w:val="%7."/>
      <w:lvlJc w:val="left"/>
      <w:pPr>
        <w:ind w:left="1440" w:hanging="360"/>
      </w:pPr>
    </w:lvl>
    <w:lvl w:ilvl="7" w:tplc="C908C8B4">
      <w:start w:val="1"/>
      <w:numFmt w:val="decimal"/>
      <w:lvlText w:val="%8."/>
      <w:lvlJc w:val="left"/>
      <w:pPr>
        <w:ind w:left="1440" w:hanging="360"/>
      </w:pPr>
    </w:lvl>
    <w:lvl w:ilvl="8" w:tplc="261E974A">
      <w:start w:val="1"/>
      <w:numFmt w:val="decimal"/>
      <w:lvlText w:val="%9."/>
      <w:lvlJc w:val="left"/>
      <w:pPr>
        <w:ind w:left="1440" w:hanging="360"/>
      </w:pPr>
    </w:lvl>
  </w:abstractNum>
  <w:abstractNum w:abstractNumId="15" w15:restartNumberingAfterBreak="0">
    <w:nsid w:val="3EB61D7C"/>
    <w:multiLevelType w:val="hybridMultilevel"/>
    <w:tmpl w:val="863C50EA"/>
    <w:lvl w:ilvl="0" w:tplc="95705E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15870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7AC4C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50493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F0274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E7695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8A00A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ECC95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158CF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44757E6B"/>
    <w:multiLevelType w:val="hybridMultilevel"/>
    <w:tmpl w:val="60C6FCB8"/>
    <w:lvl w:ilvl="0" w:tplc="E99E02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4C27C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564E9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68C14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60EDF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6C8D0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2021E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BB604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7F2BB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513C29B1"/>
    <w:multiLevelType w:val="hybridMultilevel"/>
    <w:tmpl w:val="3D78A9EC"/>
    <w:lvl w:ilvl="0" w:tplc="48D695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7F040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E2E91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4802F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7F40D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E709E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C4C82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81AEA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57641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546438AC"/>
    <w:multiLevelType w:val="hybridMultilevel"/>
    <w:tmpl w:val="97F4DEAA"/>
    <w:lvl w:ilvl="0" w:tplc="D7C41A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E3030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0F6B0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984B8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D785E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BE689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AE825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DDA32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84212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54A74046"/>
    <w:multiLevelType w:val="hybridMultilevel"/>
    <w:tmpl w:val="04882B7A"/>
    <w:lvl w:ilvl="0" w:tplc="475E48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3B8E9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3A896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70CC5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BA2D4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9904C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01A64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9C4A5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F88F6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5E5A5CE7"/>
    <w:multiLevelType w:val="hybridMultilevel"/>
    <w:tmpl w:val="8DB609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7E456CC"/>
    <w:multiLevelType w:val="hybridMultilevel"/>
    <w:tmpl w:val="33CED742"/>
    <w:lvl w:ilvl="0" w:tplc="8CCAC3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A483C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69AC8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E02EA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29074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AC496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B6484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49011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26C3C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7303001F"/>
    <w:multiLevelType w:val="hybridMultilevel"/>
    <w:tmpl w:val="9D8480C6"/>
    <w:lvl w:ilvl="0" w:tplc="CCF8D2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282D9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5F24C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B6C6C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0CE5C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9FE77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14C8A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544A2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3F042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796A3525"/>
    <w:multiLevelType w:val="hybridMultilevel"/>
    <w:tmpl w:val="F07C54CC"/>
    <w:lvl w:ilvl="0" w:tplc="9B162A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4184E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74ADB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0840B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28C77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DDCB5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6CA64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118D3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E785E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7DBA0C1E"/>
    <w:multiLevelType w:val="hybridMultilevel"/>
    <w:tmpl w:val="2BF6DB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5815536">
    <w:abstractNumId w:val="5"/>
  </w:num>
  <w:num w:numId="2" w16cid:durableId="823426184">
    <w:abstractNumId w:val="13"/>
  </w:num>
  <w:num w:numId="3" w16cid:durableId="1097334999">
    <w:abstractNumId w:val="20"/>
  </w:num>
  <w:num w:numId="4" w16cid:durableId="2021420431">
    <w:abstractNumId w:val="14"/>
  </w:num>
  <w:num w:numId="5" w16cid:durableId="646125848">
    <w:abstractNumId w:val="23"/>
  </w:num>
  <w:num w:numId="6" w16cid:durableId="891112119">
    <w:abstractNumId w:val="0"/>
  </w:num>
  <w:num w:numId="7" w16cid:durableId="768162199">
    <w:abstractNumId w:val="1"/>
  </w:num>
  <w:num w:numId="8" w16cid:durableId="2024941857">
    <w:abstractNumId w:val="7"/>
  </w:num>
  <w:num w:numId="9" w16cid:durableId="1577125128">
    <w:abstractNumId w:val="22"/>
  </w:num>
  <w:num w:numId="10" w16cid:durableId="589051021">
    <w:abstractNumId w:val="8"/>
  </w:num>
  <w:num w:numId="11" w16cid:durableId="404567436">
    <w:abstractNumId w:val="10"/>
  </w:num>
  <w:num w:numId="12" w16cid:durableId="478574801">
    <w:abstractNumId w:val="6"/>
  </w:num>
  <w:num w:numId="13" w16cid:durableId="1395425014">
    <w:abstractNumId w:val="24"/>
  </w:num>
  <w:num w:numId="14" w16cid:durableId="1111166790">
    <w:abstractNumId w:val="12"/>
  </w:num>
  <w:num w:numId="15" w16cid:durableId="1857766575">
    <w:abstractNumId w:val="9"/>
  </w:num>
  <w:num w:numId="16" w16cid:durableId="515189741">
    <w:abstractNumId w:val="4"/>
  </w:num>
  <w:num w:numId="17" w16cid:durableId="686365293">
    <w:abstractNumId w:val="3"/>
  </w:num>
  <w:num w:numId="18" w16cid:durableId="746270812">
    <w:abstractNumId w:val="2"/>
  </w:num>
  <w:num w:numId="19" w16cid:durableId="264266441">
    <w:abstractNumId w:val="16"/>
  </w:num>
  <w:num w:numId="20" w16cid:durableId="1275749422">
    <w:abstractNumId w:val="15"/>
  </w:num>
  <w:num w:numId="21" w16cid:durableId="1130435332">
    <w:abstractNumId w:val="21"/>
  </w:num>
  <w:num w:numId="22" w16cid:durableId="1434402758">
    <w:abstractNumId w:val="19"/>
  </w:num>
  <w:num w:numId="23" w16cid:durableId="548498662">
    <w:abstractNumId w:val="11"/>
  </w:num>
  <w:num w:numId="24" w16cid:durableId="1756441829">
    <w:abstractNumId w:val="18"/>
  </w:num>
  <w:num w:numId="25" w16cid:durableId="44580828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nnals Neurology Upd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apez2230sazse9207x59z85fd9ddaaswax&quot;&gt;ADAPT NXT EndNote Library&lt;record-ids&gt;&lt;item&gt;3&lt;/item&gt;&lt;item&gt;4&lt;/item&gt;&lt;item&gt;6&lt;/item&gt;&lt;item&gt;8&lt;/item&gt;&lt;item&gt;9&lt;/item&gt;&lt;item&gt;10&lt;/item&gt;&lt;item&gt;11&lt;/item&gt;&lt;item&gt;12&lt;/item&gt;&lt;item&gt;13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8&lt;/item&gt;&lt;item&gt;29&lt;/item&gt;&lt;item&gt;32&lt;/item&gt;&lt;item&gt;33&lt;/item&gt;&lt;item&gt;34&lt;/item&gt;&lt;item&gt;36&lt;/item&gt;&lt;item&gt;37&lt;/item&gt;&lt;item&gt;40&lt;/item&gt;&lt;item&gt;41&lt;/item&gt;&lt;item&gt;42&lt;/item&gt;&lt;item&gt;44&lt;/item&gt;&lt;item&gt;45&lt;/item&gt;&lt;item&gt;49&lt;/item&gt;&lt;item&gt;50&lt;/item&gt;&lt;item&gt;51&lt;/item&gt;&lt;item&gt;52&lt;/item&gt;&lt;item&gt;53&lt;/item&gt;&lt;item&gt;54&lt;/item&gt;&lt;item&gt;55&lt;/item&gt;&lt;item&gt;62&lt;/item&gt;&lt;item&gt;63&lt;/item&gt;&lt;item&gt;64&lt;/item&gt;&lt;item&gt;65&lt;/item&gt;&lt;item&gt;68&lt;/item&gt;&lt;item&gt;69&lt;/item&gt;&lt;/record-ids&gt;&lt;/item&gt;&lt;/Libraries&gt;"/>
  </w:docVars>
  <w:rsids>
    <w:rsidRoot w:val="00357035"/>
    <w:rsid w:val="000017F3"/>
    <w:rsid w:val="00001D65"/>
    <w:rsid w:val="000025FC"/>
    <w:rsid w:val="00002957"/>
    <w:rsid w:val="000058DC"/>
    <w:rsid w:val="000078E2"/>
    <w:rsid w:val="0001002E"/>
    <w:rsid w:val="00010F72"/>
    <w:rsid w:val="000114AB"/>
    <w:rsid w:val="00011762"/>
    <w:rsid w:val="00011AA6"/>
    <w:rsid w:val="00011AFD"/>
    <w:rsid w:val="00012DC5"/>
    <w:rsid w:val="00013781"/>
    <w:rsid w:val="00014490"/>
    <w:rsid w:val="00016087"/>
    <w:rsid w:val="00016EAF"/>
    <w:rsid w:val="000174B4"/>
    <w:rsid w:val="000210E1"/>
    <w:rsid w:val="00021A8F"/>
    <w:rsid w:val="00021BA6"/>
    <w:rsid w:val="0002499B"/>
    <w:rsid w:val="00024A08"/>
    <w:rsid w:val="000274AF"/>
    <w:rsid w:val="00030A15"/>
    <w:rsid w:val="00031348"/>
    <w:rsid w:val="0003281C"/>
    <w:rsid w:val="0003694D"/>
    <w:rsid w:val="00037BFC"/>
    <w:rsid w:val="00040C94"/>
    <w:rsid w:val="00041399"/>
    <w:rsid w:val="00041478"/>
    <w:rsid w:val="00041DDC"/>
    <w:rsid w:val="00043692"/>
    <w:rsid w:val="00043DAC"/>
    <w:rsid w:val="000448B1"/>
    <w:rsid w:val="00044B2B"/>
    <w:rsid w:val="000462E7"/>
    <w:rsid w:val="00051310"/>
    <w:rsid w:val="0005150C"/>
    <w:rsid w:val="000517F6"/>
    <w:rsid w:val="00054B1C"/>
    <w:rsid w:val="000550B2"/>
    <w:rsid w:val="00055E00"/>
    <w:rsid w:val="00056CBC"/>
    <w:rsid w:val="00056EB9"/>
    <w:rsid w:val="0005724A"/>
    <w:rsid w:val="00062784"/>
    <w:rsid w:val="0006662A"/>
    <w:rsid w:val="00067CEF"/>
    <w:rsid w:val="0007092B"/>
    <w:rsid w:val="00070B51"/>
    <w:rsid w:val="00072EF5"/>
    <w:rsid w:val="00073226"/>
    <w:rsid w:val="00073C67"/>
    <w:rsid w:val="000744C8"/>
    <w:rsid w:val="00076866"/>
    <w:rsid w:val="0008032D"/>
    <w:rsid w:val="000817F6"/>
    <w:rsid w:val="00081A60"/>
    <w:rsid w:val="000851A2"/>
    <w:rsid w:val="00087AAF"/>
    <w:rsid w:val="00087D9C"/>
    <w:rsid w:val="000902F6"/>
    <w:rsid w:val="00090313"/>
    <w:rsid w:val="00091832"/>
    <w:rsid w:val="00091B79"/>
    <w:rsid w:val="00091DEB"/>
    <w:rsid w:val="00094C25"/>
    <w:rsid w:val="000958A7"/>
    <w:rsid w:val="0009695E"/>
    <w:rsid w:val="00096B7E"/>
    <w:rsid w:val="00096FBD"/>
    <w:rsid w:val="000A06A3"/>
    <w:rsid w:val="000A081D"/>
    <w:rsid w:val="000A0DE2"/>
    <w:rsid w:val="000A413B"/>
    <w:rsid w:val="000A49D2"/>
    <w:rsid w:val="000A5551"/>
    <w:rsid w:val="000A6509"/>
    <w:rsid w:val="000A71F4"/>
    <w:rsid w:val="000A7810"/>
    <w:rsid w:val="000A7ADE"/>
    <w:rsid w:val="000A7C58"/>
    <w:rsid w:val="000B05B9"/>
    <w:rsid w:val="000B4200"/>
    <w:rsid w:val="000B4224"/>
    <w:rsid w:val="000B5B84"/>
    <w:rsid w:val="000B6A6A"/>
    <w:rsid w:val="000C0BC9"/>
    <w:rsid w:val="000C0FD7"/>
    <w:rsid w:val="000C3120"/>
    <w:rsid w:val="000C3B8F"/>
    <w:rsid w:val="000C49B2"/>
    <w:rsid w:val="000C4AD7"/>
    <w:rsid w:val="000C528A"/>
    <w:rsid w:val="000C5324"/>
    <w:rsid w:val="000C5D8B"/>
    <w:rsid w:val="000C6318"/>
    <w:rsid w:val="000C6B27"/>
    <w:rsid w:val="000C6E21"/>
    <w:rsid w:val="000C74FA"/>
    <w:rsid w:val="000C7DDB"/>
    <w:rsid w:val="000D2BAA"/>
    <w:rsid w:val="000D3A45"/>
    <w:rsid w:val="000D3DCA"/>
    <w:rsid w:val="000D645B"/>
    <w:rsid w:val="000D7C00"/>
    <w:rsid w:val="000E131E"/>
    <w:rsid w:val="000E24CC"/>
    <w:rsid w:val="000E2AA7"/>
    <w:rsid w:val="000E2E34"/>
    <w:rsid w:val="000E4506"/>
    <w:rsid w:val="000E53D0"/>
    <w:rsid w:val="000E64CD"/>
    <w:rsid w:val="000E6715"/>
    <w:rsid w:val="000E7422"/>
    <w:rsid w:val="000E77B2"/>
    <w:rsid w:val="000E7D35"/>
    <w:rsid w:val="000E7E72"/>
    <w:rsid w:val="000F00C0"/>
    <w:rsid w:val="000F074F"/>
    <w:rsid w:val="000F0E0A"/>
    <w:rsid w:val="000F14DD"/>
    <w:rsid w:val="000F3E66"/>
    <w:rsid w:val="000F5C08"/>
    <w:rsid w:val="000F5F42"/>
    <w:rsid w:val="000F6075"/>
    <w:rsid w:val="000F7479"/>
    <w:rsid w:val="000F77E2"/>
    <w:rsid w:val="000F7AA9"/>
    <w:rsid w:val="00100B4D"/>
    <w:rsid w:val="0010207C"/>
    <w:rsid w:val="00102946"/>
    <w:rsid w:val="00103C85"/>
    <w:rsid w:val="001068F8"/>
    <w:rsid w:val="00106B92"/>
    <w:rsid w:val="00106C46"/>
    <w:rsid w:val="0010748E"/>
    <w:rsid w:val="00110A1E"/>
    <w:rsid w:val="00112230"/>
    <w:rsid w:val="001142AE"/>
    <w:rsid w:val="00115351"/>
    <w:rsid w:val="001168A8"/>
    <w:rsid w:val="00116A2E"/>
    <w:rsid w:val="00116CC4"/>
    <w:rsid w:val="0011705B"/>
    <w:rsid w:val="001179E7"/>
    <w:rsid w:val="00120F44"/>
    <w:rsid w:val="00123761"/>
    <w:rsid w:val="001244C0"/>
    <w:rsid w:val="001245D9"/>
    <w:rsid w:val="0012497A"/>
    <w:rsid w:val="00125DBE"/>
    <w:rsid w:val="00126148"/>
    <w:rsid w:val="0013034B"/>
    <w:rsid w:val="001305B8"/>
    <w:rsid w:val="00132338"/>
    <w:rsid w:val="0013299A"/>
    <w:rsid w:val="00133054"/>
    <w:rsid w:val="001349AA"/>
    <w:rsid w:val="00135FA1"/>
    <w:rsid w:val="00136002"/>
    <w:rsid w:val="00136211"/>
    <w:rsid w:val="00141921"/>
    <w:rsid w:val="00141A03"/>
    <w:rsid w:val="0014239E"/>
    <w:rsid w:val="0014253B"/>
    <w:rsid w:val="00142900"/>
    <w:rsid w:val="00144948"/>
    <w:rsid w:val="00145108"/>
    <w:rsid w:val="0014645E"/>
    <w:rsid w:val="00146B32"/>
    <w:rsid w:val="00146D2E"/>
    <w:rsid w:val="001501E7"/>
    <w:rsid w:val="00152AAC"/>
    <w:rsid w:val="00152FC7"/>
    <w:rsid w:val="00153448"/>
    <w:rsid w:val="0015447B"/>
    <w:rsid w:val="0016024B"/>
    <w:rsid w:val="0016156F"/>
    <w:rsid w:val="00161DCD"/>
    <w:rsid w:val="001620FB"/>
    <w:rsid w:val="00163B4A"/>
    <w:rsid w:val="00163C3A"/>
    <w:rsid w:val="001646FA"/>
    <w:rsid w:val="00164B93"/>
    <w:rsid w:val="00165B6D"/>
    <w:rsid w:val="00165EC8"/>
    <w:rsid w:val="00166141"/>
    <w:rsid w:val="00170720"/>
    <w:rsid w:val="00170F21"/>
    <w:rsid w:val="00171804"/>
    <w:rsid w:val="00172338"/>
    <w:rsid w:val="00173DC4"/>
    <w:rsid w:val="0017424A"/>
    <w:rsid w:val="001744F5"/>
    <w:rsid w:val="001759C9"/>
    <w:rsid w:val="00177D2B"/>
    <w:rsid w:val="0018136C"/>
    <w:rsid w:val="001815C2"/>
    <w:rsid w:val="00181D81"/>
    <w:rsid w:val="00183ED0"/>
    <w:rsid w:val="001853A9"/>
    <w:rsid w:val="001858D0"/>
    <w:rsid w:val="00187F12"/>
    <w:rsid w:val="00190DB2"/>
    <w:rsid w:val="00191514"/>
    <w:rsid w:val="00192AB7"/>
    <w:rsid w:val="0019308C"/>
    <w:rsid w:val="0019376C"/>
    <w:rsid w:val="00194C24"/>
    <w:rsid w:val="00194D07"/>
    <w:rsid w:val="001961AB"/>
    <w:rsid w:val="0019763C"/>
    <w:rsid w:val="00197F81"/>
    <w:rsid w:val="001A0CFD"/>
    <w:rsid w:val="001A148F"/>
    <w:rsid w:val="001A1725"/>
    <w:rsid w:val="001A216D"/>
    <w:rsid w:val="001A2422"/>
    <w:rsid w:val="001A2AE6"/>
    <w:rsid w:val="001A35D3"/>
    <w:rsid w:val="001A3BCE"/>
    <w:rsid w:val="001A44F9"/>
    <w:rsid w:val="001A4D85"/>
    <w:rsid w:val="001A5E08"/>
    <w:rsid w:val="001A5E7D"/>
    <w:rsid w:val="001A6A66"/>
    <w:rsid w:val="001B35BA"/>
    <w:rsid w:val="001B37BF"/>
    <w:rsid w:val="001B3836"/>
    <w:rsid w:val="001B39C2"/>
    <w:rsid w:val="001B4B06"/>
    <w:rsid w:val="001B6189"/>
    <w:rsid w:val="001B6204"/>
    <w:rsid w:val="001B74F5"/>
    <w:rsid w:val="001B7614"/>
    <w:rsid w:val="001B7D4B"/>
    <w:rsid w:val="001B7E26"/>
    <w:rsid w:val="001C09DA"/>
    <w:rsid w:val="001C252F"/>
    <w:rsid w:val="001C52D8"/>
    <w:rsid w:val="001C5824"/>
    <w:rsid w:val="001C66B2"/>
    <w:rsid w:val="001C75D6"/>
    <w:rsid w:val="001C7604"/>
    <w:rsid w:val="001C76B9"/>
    <w:rsid w:val="001D1AFE"/>
    <w:rsid w:val="001D1BF3"/>
    <w:rsid w:val="001D1F02"/>
    <w:rsid w:val="001D1FA0"/>
    <w:rsid w:val="001D2E79"/>
    <w:rsid w:val="001D3E1C"/>
    <w:rsid w:val="001D4B90"/>
    <w:rsid w:val="001D4F9F"/>
    <w:rsid w:val="001D566C"/>
    <w:rsid w:val="001D5AE4"/>
    <w:rsid w:val="001D6147"/>
    <w:rsid w:val="001D696C"/>
    <w:rsid w:val="001D6B44"/>
    <w:rsid w:val="001E0388"/>
    <w:rsid w:val="001E0A2A"/>
    <w:rsid w:val="001E11A4"/>
    <w:rsid w:val="001E52EA"/>
    <w:rsid w:val="001E6B35"/>
    <w:rsid w:val="001E7935"/>
    <w:rsid w:val="001F3F48"/>
    <w:rsid w:val="001F53ED"/>
    <w:rsid w:val="001F576D"/>
    <w:rsid w:val="001F637A"/>
    <w:rsid w:val="001F716D"/>
    <w:rsid w:val="00201218"/>
    <w:rsid w:val="00202A2C"/>
    <w:rsid w:val="00203D60"/>
    <w:rsid w:val="002041A7"/>
    <w:rsid w:val="00204335"/>
    <w:rsid w:val="00204BD9"/>
    <w:rsid w:val="00205159"/>
    <w:rsid w:val="00205457"/>
    <w:rsid w:val="00207148"/>
    <w:rsid w:val="002075C4"/>
    <w:rsid w:val="002103F7"/>
    <w:rsid w:val="00212A48"/>
    <w:rsid w:val="00212C8E"/>
    <w:rsid w:val="00213268"/>
    <w:rsid w:val="0021336E"/>
    <w:rsid w:val="0021353F"/>
    <w:rsid w:val="00213BC2"/>
    <w:rsid w:val="00213CF1"/>
    <w:rsid w:val="002157B9"/>
    <w:rsid w:val="00216911"/>
    <w:rsid w:val="0021779D"/>
    <w:rsid w:val="00225161"/>
    <w:rsid w:val="002252AB"/>
    <w:rsid w:val="00227868"/>
    <w:rsid w:val="0023132B"/>
    <w:rsid w:val="00232860"/>
    <w:rsid w:val="002357E9"/>
    <w:rsid w:val="002357F9"/>
    <w:rsid w:val="00236361"/>
    <w:rsid w:val="00237F20"/>
    <w:rsid w:val="0024060C"/>
    <w:rsid w:val="00241649"/>
    <w:rsid w:val="00242BB1"/>
    <w:rsid w:val="002435AC"/>
    <w:rsid w:val="00243CF8"/>
    <w:rsid w:val="00243DC3"/>
    <w:rsid w:val="00244D45"/>
    <w:rsid w:val="00245205"/>
    <w:rsid w:val="002465FA"/>
    <w:rsid w:val="00246CD6"/>
    <w:rsid w:val="00246E4A"/>
    <w:rsid w:val="00246FA4"/>
    <w:rsid w:val="0024724E"/>
    <w:rsid w:val="0024768E"/>
    <w:rsid w:val="00250C88"/>
    <w:rsid w:val="002513CC"/>
    <w:rsid w:val="002520F5"/>
    <w:rsid w:val="00255410"/>
    <w:rsid w:val="00256ABA"/>
    <w:rsid w:val="002605D4"/>
    <w:rsid w:val="0026181B"/>
    <w:rsid w:val="002621B8"/>
    <w:rsid w:val="00266270"/>
    <w:rsid w:val="002703A5"/>
    <w:rsid w:val="002721D8"/>
    <w:rsid w:val="00273106"/>
    <w:rsid w:val="00274274"/>
    <w:rsid w:val="002748D0"/>
    <w:rsid w:val="002760F7"/>
    <w:rsid w:val="00276329"/>
    <w:rsid w:val="002764DF"/>
    <w:rsid w:val="00276F86"/>
    <w:rsid w:val="00277E56"/>
    <w:rsid w:val="002806C2"/>
    <w:rsid w:val="00281499"/>
    <w:rsid w:val="00282930"/>
    <w:rsid w:val="00282B32"/>
    <w:rsid w:val="00283218"/>
    <w:rsid w:val="00283751"/>
    <w:rsid w:val="0028444D"/>
    <w:rsid w:val="002858C1"/>
    <w:rsid w:val="0028700D"/>
    <w:rsid w:val="00292954"/>
    <w:rsid w:val="00292F40"/>
    <w:rsid w:val="00295913"/>
    <w:rsid w:val="002A022B"/>
    <w:rsid w:val="002A0768"/>
    <w:rsid w:val="002A7397"/>
    <w:rsid w:val="002B0515"/>
    <w:rsid w:val="002B0E30"/>
    <w:rsid w:val="002B254E"/>
    <w:rsid w:val="002B26AF"/>
    <w:rsid w:val="002B27FF"/>
    <w:rsid w:val="002B56E4"/>
    <w:rsid w:val="002B6908"/>
    <w:rsid w:val="002B7067"/>
    <w:rsid w:val="002B741D"/>
    <w:rsid w:val="002B7B97"/>
    <w:rsid w:val="002C0843"/>
    <w:rsid w:val="002C15C8"/>
    <w:rsid w:val="002C2AEA"/>
    <w:rsid w:val="002C3117"/>
    <w:rsid w:val="002C3A74"/>
    <w:rsid w:val="002C6DE3"/>
    <w:rsid w:val="002C71EA"/>
    <w:rsid w:val="002C7377"/>
    <w:rsid w:val="002C79F6"/>
    <w:rsid w:val="002C7CA3"/>
    <w:rsid w:val="002D00CF"/>
    <w:rsid w:val="002D1494"/>
    <w:rsid w:val="002D251A"/>
    <w:rsid w:val="002D2D0B"/>
    <w:rsid w:val="002D3A5D"/>
    <w:rsid w:val="002D3F70"/>
    <w:rsid w:val="002D629D"/>
    <w:rsid w:val="002D6678"/>
    <w:rsid w:val="002D72CE"/>
    <w:rsid w:val="002E04B7"/>
    <w:rsid w:val="002E2404"/>
    <w:rsid w:val="002E25EB"/>
    <w:rsid w:val="002E2FD8"/>
    <w:rsid w:val="002E32B0"/>
    <w:rsid w:val="002E5D9D"/>
    <w:rsid w:val="002E6832"/>
    <w:rsid w:val="002E73CB"/>
    <w:rsid w:val="002F14F9"/>
    <w:rsid w:val="002F41E8"/>
    <w:rsid w:val="002F4877"/>
    <w:rsid w:val="002F491C"/>
    <w:rsid w:val="002F6916"/>
    <w:rsid w:val="00300BA9"/>
    <w:rsid w:val="0030166B"/>
    <w:rsid w:val="00301C7F"/>
    <w:rsid w:val="00302163"/>
    <w:rsid w:val="00302194"/>
    <w:rsid w:val="00302872"/>
    <w:rsid w:val="00303EDF"/>
    <w:rsid w:val="003040E6"/>
    <w:rsid w:val="0030428B"/>
    <w:rsid w:val="00304A6F"/>
    <w:rsid w:val="0030552A"/>
    <w:rsid w:val="00306FE8"/>
    <w:rsid w:val="003076D9"/>
    <w:rsid w:val="00307D8E"/>
    <w:rsid w:val="00310A32"/>
    <w:rsid w:val="00310A51"/>
    <w:rsid w:val="00311B83"/>
    <w:rsid w:val="003124A5"/>
    <w:rsid w:val="003134DC"/>
    <w:rsid w:val="003168AA"/>
    <w:rsid w:val="00321142"/>
    <w:rsid w:val="00323854"/>
    <w:rsid w:val="00323EFA"/>
    <w:rsid w:val="00325836"/>
    <w:rsid w:val="00325BA5"/>
    <w:rsid w:val="003260B9"/>
    <w:rsid w:val="00327C6B"/>
    <w:rsid w:val="0033094A"/>
    <w:rsid w:val="00330F9C"/>
    <w:rsid w:val="00331F04"/>
    <w:rsid w:val="00332756"/>
    <w:rsid w:val="00333E25"/>
    <w:rsid w:val="00337220"/>
    <w:rsid w:val="003374BB"/>
    <w:rsid w:val="00341592"/>
    <w:rsid w:val="003418C7"/>
    <w:rsid w:val="00341D89"/>
    <w:rsid w:val="00342552"/>
    <w:rsid w:val="00343312"/>
    <w:rsid w:val="003437EE"/>
    <w:rsid w:val="003441C0"/>
    <w:rsid w:val="003451FB"/>
    <w:rsid w:val="00346107"/>
    <w:rsid w:val="00351377"/>
    <w:rsid w:val="00351C83"/>
    <w:rsid w:val="00352175"/>
    <w:rsid w:val="0035297A"/>
    <w:rsid w:val="003529DC"/>
    <w:rsid w:val="003537A4"/>
    <w:rsid w:val="00356801"/>
    <w:rsid w:val="00356ABC"/>
    <w:rsid w:val="00357035"/>
    <w:rsid w:val="00357733"/>
    <w:rsid w:val="003607EF"/>
    <w:rsid w:val="00360C99"/>
    <w:rsid w:val="00362638"/>
    <w:rsid w:val="00363ADF"/>
    <w:rsid w:val="00365FC8"/>
    <w:rsid w:val="003668E2"/>
    <w:rsid w:val="0036698A"/>
    <w:rsid w:val="00367471"/>
    <w:rsid w:val="00367825"/>
    <w:rsid w:val="00370346"/>
    <w:rsid w:val="00370DEB"/>
    <w:rsid w:val="0037145E"/>
    <w:rsid w:val="00371758"/>
    <w:rsid w:val="0037594E"/>
    <w:rsid w:val="00376EAB"/>
    <w:rsid w:val="003813DE"/>
    <w:rsid w:val="003817C1"/>
    <w:rsid w:val="00381A04"/>
    <w:rsid w:val="00381A2A"/>
    <w:rsid w:val="00381C72"/>
    <w:rsid w:val="003831ED"/>
    <w:rsid w:val="00383D57"/>
    <w:rsid w:val="00386016"/>
    <w:rsid w:val="00391110"/>
    <w:rsid w:val="00392E66"/>
    <w:rsid w:val="00396287"/>
    <w:rsid w:val="003965F8"/>
    <w:rsid w:val="00397584"/>
    <w:rsid w:val="003A2765"/>
    <w:rsid w:val="003A465E"/>
    <w:rsid w:val="003A5245"/>
    <w:rsid w:val="003A5FBA"/>
    <w:rsid w:val="003A6A7B"/>
    <w:rsid w:val="003A7DDE"/>
    <w:rsid w:val="003B07B6"/>
    <w:rsid w:val="003B41FF"/>
    <w:rsid w:val="003B4CC4"/>
    <w:rsid w:val="003B5A6E"/>
    <w:rsid w:val="003B6B44"/>
    <w:rsid w:val="003B7487"/>
    <w:rsid w:val="003B772F"/>
    <w:rsid w:val="003C08DB"/>
    <w:rsid w:val="003C17E1"/>
    <w:rsid w:val="003C1F49"/>
    <w:rsid w:val="003C2A2E"/>
    <w:rsid w:val="003C3206"/>
    <w:rsid w:val="003C32A7"/>
    <w:rsid w:val="003C4959"/>
    <w:rsid w:val="003C5639"/>
    <w:rsid w:val="003C7153"/>
    <w:rsid w:val="003C7743"/>
    <w:rsid w:val="003C7813"/>
    <w:rsid w:val="003D2BB4"/>
    <w:rsid w:val="003D443E"/>
    <w:rsid w:val="003D53E6"/>
    <w:rsid w:val="003D56A4"/>
    <w:rsid w:val="003D76D8"/>
    <w:rsid w:val="003E0367"/>
    <w:rsid w:val="003E09C2"/>
    <w:rsid w:val="003E0D65"/>
    <w:rsid w:val="003E23C6"/>
    <w:rsid w:val="003E2608"/>
    <w:rsid w:val="003E314F"/>
    <w:rsid w:val="003E3410"/>
    <w:rsid w:val="003E3D11"/>
    <w:rsid w:val="003E5A21"/>
    <w:rsid w:val="003F0068"/>
    <w:rsid w:val="003F319F"/>
    <w:rsid w:val="003F340F"/>
    <w:rsid w:val="003F34F9"/>
    <w:rsid w:val="003F3FFF"/>
    <w:rsid w:val="003F5B23"/>
    <w:rsid w:val="003F6BDC"/>
    <w:rsid w:val="003F74AE"/>
    <w:rsid w:val="00400015"/>
    <w:rsid w:val="0040049F"/>
    <w:rsid w:val="00400D78"/>
    <w:rsid w:val="00401D59"/>
    <w:rsid w:val="0040326C"/>
    <w:rsid w:val="00404C04"/>
    <w:rsid w:val="004107CB"/>
    <w:rsid w:val="00411BE5"/>
    <w:rsid w:val="00411CC6"/>
    <w:rsid w:val="00411FC3"/>
    <w:rsid w:val="00412E76"/>
    <w:rsid w:val="00412F6B"/>
    <w:rsid w:val="00416C2A"/>
    <w:rsid w:val="00417D88"/>
    <w:rsid w:val="00420DA9"/>
    <w:rsid w:val="00421061"/>
    <w:rsid w:val="00421CC0"/>
    <w:rsid w:val="00424896"/>
    <w:rsid w:val="0042755D"/>
    <w:rsid w:val="00427EF7"/>
    <w:rsid w:val="00430CBC"/>
    <w:rsid w:val="0043164F"/>
    <w:rsid w:val="00432D64"/>
    <w:rsid w:val="00436ACB"/>
    <w:rsid w:val="00436E44"/>
    <w:rsid w:val="00437C19"/>
    <w:rsid w:val="00440A95"/>
    <w:rsid w:val="00440BBA"/>
    <w:rsid w:val="00440E84"/>
    <w:rsid w:val="00443B44"/>
    <w:rsid w:val="00443BE3"/>
    <w:rsid w:val="00444ABF"/>
    <w:rsid w:val="00446E24"/>
    <w:rsid w:val="004473BD"/>
    <w:rsid w:val="0045024B"/>
    <w:rsid w:val="00450B83"/>
    <w:rsid w:val="0045100C"/>
    <w:rsid w:val="00451D1C"/>
    <w:rsid w:val="00452CAA"/>
    <w:rsid w:val="00454217"/>
    <w:rsid w:val="004560B2"/>
    <w:rsid w:val="004564C6"/>
    <w:rsid w:val="00456C87"/>
    <w:rsid w:val="0045729C"/>
    <w:rsid w:val="00460097"/>
    <w:rsid w:val="004606BD"/>
    <w:rsid w:val="00464141"/>
    <w:rsid w:val="00464154"/>
    <w:rsid w:val="0046449C"/>
    <w:rsid w:val="00466385"/>
    <w:rsid w:val="0046668E"/>
    <w:rsid w:val="00466828"/>
    <w:rsid w:val="00471128"/>
    <w:rsid w:val="00472BB7"/>
    <w:rsid w:val="004736E8"/>
    <w:rsid w:val="00474884"/>
    <w:rsid w:val="00475314"/>
    <w:rsid w:val="00476C2D"/>
    <w:rsid w:val="00477C18"/>
    <w:rsid w:val="00480A76"/>
    <w:rsid w:val="00481B08"/>
    <w:rsid w:val="004822F8"/>
    <w:rsid w:val="00484B0A"/>
    <w:rsid w:val="004902BF"/>
    <w:rsid w:val="00490A4F"/>
    <w:rsid w:val="00490B6F"/>
    <w:rsid w:val="00490C76"/>
    <w:rsid w:val="004913C8"/>
    <w:rsid w:val="004930BD"/>
    <w:rsid w:val="004944BD"/>
    <w:rsid w:val="00494BEF"/>
    <w:rsid w:val="004956D8"/>
    <w:rsid w:val="004961DC"/>
    <w:rsid w:val="00497809"/>
    <w:rsid w:val="004A0178"/>
    <w:rsid w:val="004A3757"/>
    <w:rsid w:val="004A4708"/>
    <w:rsid w:val="004A578E"/>
    <w:rsid w:val="004A62B1"/>
    <w:rsid w:val="004B07CE"/>
    <w:rsid w:val="004B0F7D"/>
    <w:rsid w:val="004B1DD7"/>
    <w:rsid w:val="004B28D7"/>
    <w:rsid w:val="004B2B26"/>
    <w:rsid w:val="004B6A77"/>
    <w:rsid w:val="004C10EA"/>
    <w:rsid w:val="004C17FB"/>
    <w:rsid w:val="004C4AFA"/>
    <w:rsid w:val="004C4D34"/>
    <w:rsid w:val="004C4FEB"/>
    <w:rsid w:val="004C58C7"/>
    <w:rsid w:val="004C6FFC"/>
    <w:rsid w:val="004D0459"/>
    <w:rsid w:val="004D04CB"/>
    <w:rsid w:val="004D1149"/>
    <w:rsid w:val="004D2907"/>
    <w:rsid w:val="004D3BD8"/>
    <w:rsid w:val="004D49E2"/>
    <w:rsid w:val="004D585C"/>
    <w:rsid w:val="004E385F"/>
    <w:rsid w:val="004E41E8"/>
    <w:rsid w:val="004E511C"/>
    <w:rsid w:val="004E58DA"/>
    <w:rsid w:val="004E5ECC"/>
    <w:rsid w:val="004F2499"/>
    <w:rsid w:val="004F265A"/>
    <w:rsid w:val="004F2F2D"/>
    <w:rsid w:val="004F350C"/>
    <w:rsid w:val="004F47D3"/>
    <w:rsid w:val="004F4ACB"/>
    <w:rsid w:val="004F62EF"/>
    <w:rsid w:val="00500562"/>
    <w:rsid w:val="0050074F"/>
    <w:rsid w:val="0050111A"/>
    <w:rsid w:val="00502855"/>
    <w:rsid w:val="00505251"/>
    <w:rsid w:val="00505501"/>
    <w:rsid w:val="005055D3"/>
    <w:rsid w:val="00505AB7"/>
    <w:rsid w:val="0050736A"/>
    <w:rsid w:val="0050760F"/>
    <w:rsid w:val="00507D3F"/>
    <w:rsid w:val="0051074C"/>
    <w:rsid w:val="00510B71"/>
    <w:rsid w:val="00512A34"/>
    <w:rsid w:val="005132A3"/>
    <w:rsid w:val="00514233"/>
    <w:rsid w:val="00514581"/>
    <w:rsid w:val="00514786"/>
    <w:rsid w:val="005153FF"/>
    <w:rsid w:val="00515AEA"/>
    <w:rsid w:val="00517794"/>
    <w:rsid w:val="00521061"/>
    <w:rsid w:val="00521AFC"/>
    <w:rsid w:val="00521B8D"/>
    <w:rsid w:val="00522820"/>
    <w:rsid w:val="00522F17"/>
    <w:rsid w:val="005237BD"/>
    <w:rsid w:val="00524E5C"/>
    <w:rsid w:val="00524FAD"/>
    <w:rsid w:val="00526025"/>
    <w:rsid w:val="00526880"/>
    <w:rsid w:val="00526A63"/>
    <w:rsid w:val="0053016A"/>
    <w:rsid w:val="00530268"/>
    <w:rsid w:val="00530AA2"/>
    <w:rsid w:val="00530AFD"/>
    <w:rsid w:val="0053147C"/>
    <w:rsid w:val="00531851"/>
    <w:rsid w:val="00532E6A"/>
    <w:rsid w:val="00534188"/>
    <w:rsid w:val="00536345"/>
    <w:rsid w:val="005369AF"/>
    <w:rsid w:val="00536B8E"/>
    <w:rsid w:val="00536D59"/>
    <w:rsid w:val="00541893"/>
    <w:rsid w:val="005420EA"/>
    <w:rsid w:val="0054503F"/>
    <w:rsid w:val="00545046"/>
    <w:rsid w:val="005467ED"/>
    <w:rsid w:val="005479D8"/>
    <w:rsid w:val="00547BDC"/>
    <w:rsid w:val="00550E94"/>
    <w:rsid w:val="0055300B"/>
    <w:rsid w:val="00553867"/>
    <w:rsid w:val="00553AFD"/>
    <w:rsid w:val="005548B2"/>
    <w:rsid w:val="00554D0A"/>
    <w:rsid w:val="005550B6"/>
    <w:rsid w:val="005556EA"/>
    <w:rsid w:val="00555717"/>
    <w:rsid w:val="00555950"/>
    <w:rsid w:val="00556A6C"/>
    <w:rsid w:val="00557AF3"/>
    <w:rsid w:val="005605F7"/>
    <w:rsid w:val="0056133D"/>
    <w:rsid w:val="005620F2"/>
    <w:rsid w:val="00562561"/>
    <w:rsid w:val="00564115"/>
    <w:rsid w:val="00564A52"/>
    <w:rsid w:val="005707A2"/>
    <w:rsid w:val="00570CFE"/>
    <w:rsid w:val="00573A06"/>
    <w:rsid w:val="00575B1B"/>
    <w:rsid w:val="0057664B"/>
    <w:rsid w:val="0057669B"/>
    <w:rsid w:val="00576A2E"/>
    <w:rsid w:val="00577F1B"/>
    <w:rsid w:val="0058092A"/>
    <w:rsid w:val="00582889"/>
    <w:rsid w:val="00583373"/>
    <w:rsid w:val="00583DCF"/>
    <w:rsid w:val="005855A4"/>
    <w:rsid w:val="005865C7"/>
    <w:rsid w:val="00586988"/>
    <w:rsid w:val="00587A12"/>
    <w:rsid w:val="00590308"/>
    <w:rsid w:val="00591D8B"/>
    <w:rsid w:val="00592CE5"/>
    <w:rsid w:val="00595A17"/>
    <w:rsid w:val="0059617F"/>
    <w:rsid w:val="00597CD0"/>
    <w:rsid w:val="005A01DC"/>
    <w:rsid w:val="005A22F5"/>
    <w:rsid w:val="005A3DD8"/>
    <w:rsid w:val="005A5038"/>
    <w:rsid w:val="005A56A0"/>
    <w:rsid w:val="005A5E85"/>
    <w:rsid w:val="005A6D8C"/>
    <w:rsid w:val="005A7563"/>
    <w:rsid w:val="005A7DB9"/>
    <w:rsid w:val="005B08E2"/>
    <w:rsid w:val="005B125F"/>
    <w:rsid w:val="005B2875"/>
    <w:rsid w:val="005B304E"/>
    <w:rsid w:val="005B3A61"/>
    <w:rsid w:val="005B4A95"/>
    <w:rsid w:val="005B4B84"/>
    <w:rsid w:val="005B4C96"/>
    <w:rsid w:val="005B5745"/>
    <w:rsid w:val="005B5809"/>
    <w:rsid w:val="005B7CC9"/>
    <w:rsid w:val="005C0A7E"/>
    <w:rsid w:val="005C1723"/>
    <w:rsid w:val="005C2652"/>
    <w:rsid w:val="005C2A12"/>
    <w:rsid w:val="005C3181"/>
    <w:rsid w:val="005C5C49"/>
    <w:rsid w:val="005C6CBD"/>
    <w:rsid w:val="005C733A"/>
    <w:rsid w:val="005C773C"/>
    <w:rsid w:val="005C7CEC"/>
    <w:rsid w:val="005D01F6"/>
    <w:rsid w:val="005D2121"/>
    <w:rsid w:val="005D25C3"/>
    <w:rsid w:val="005D25D1"/>
    <w:rsid w:val="005D4746"/>
    <w:rsid w:val="005D4F82"/>
    <w:rsid w:val="005D5E0D"/>
    <w:rsid w:val="005D7ACB"/>
    <w:rsid w:val="005E003A"/>
    <w:rsid w:val="005E0AF4"/>
    <w:rsid w:val="005E115D"/>
    <w:rsid w:val="005E138D"/>
    <w:rsid w:val="005E1C94"/>
    <w:rsid w:val="005E1EAC"/>
    <w:rsid w:val="005E26EA"/>
    <w:rsid w:val="005E2B48"/>
    <w:rsid w:val="005E43D0"/>
    <w:rsid w:val="005E53D6"/>
    <w:rsid w:val="005E5E0F"/>
    <w:rsid w:val="005E5F54"/>
    <w:rsid w:val="005E6A7F"/>
    <w:rsid w:val="005E6C01"/>
    <w:rsid w:val="005E78BB"/>
    <w:rsid w:val="005F149C"/>
    <w:rsid w:val="005F2313"/>
    <w:rsid w:val="005F2E86"/>
    <w:rsid w:val="005F47DD"/>
    <w:rsid w:val="005F4BE3"/>
    <w:rsid w:val="005F521B"/>
    <w:rsid w:val="005F529A"/>
    <w:rsid w:val="005F54BE"/>
    <w:rsid w:val="005F56CB"/>
    <w:rsid w:val="005F5C7D"/>
    <w:rsid w:val="005F5D32"/>
    <w:rsid w:val="005F7211"/>
    <w:rsid w:val="00601AC0"/>
    <w:rsid w:val="00601F26"/>
    <w:rsid w:val="00604250"/>
    <w:rsid w:val="00604D61"/>
    <w:rsid w:val="0060602F"/>
    <w:rsid w:val="0060690E"/>
    <w:rsid w:val="006070EC"/>
    <w:rsid w:val="00607A38"/>
    <w:rsid w:val="00607D92"/>
    <w:rsid w:val="006119BB"/>
    <w:rsid w:val="00611B32"/>
    <w:rsid w:val="006122B2"/>
    <w:rsid w:val="00613A02"/>
    <w:rsid w:val="006146C1"/>
    <w:rsid w:val="00614BA4"/>
    <w:rsid w:val="00615C67"/>
    <w:rsid w:val="00617D6C"/>
    <w:rsid w:val="00617EC9"/>
    <w:rsid w:val="00620631"/>
    <w:rsid w:val="00621092"/>
    <w:rsid w:val="00621746"/>
    <w:rsid w:val="00621B82"/>
    <w:rsid w:val="006226EF"/>
    <w:rsid w:val="006233CA"/>
    <w:rsid w:val="006238F9"/>
    <w:rsid w:val="00625BC5"/>
    <w:rsid w:val="00626F0E"/>
    <w:rsid w:val="0062727C"/>
    <w:rsid w:val="0063252B"/>
    <w:rsid w:val="00632CC4"/>
    <w:rsid w:val="006331E4"/>
    <w:rsid w:val="006334DB"/>
    <w:rsid w:val="00633C3E"/>
    <w:rsid w:val="00634DDB"/>
    <w:rsid w:val="00635B15"/>
    <w:rsid w:val="00635D84"/>
    <w:rsid w:val="0063630C"/>
    <w:rsid w:val="00637426"/>
    <w:rsid w:val="006406F3"/>
    <w:rsid w:val="0064075E"/>
    <w:rsid w:val="00641757"/>
    <w:rsid w:val="00643759"/>
    <w:rsid w:val="00644E12"/>
    <w:rsid w:val="00645580"/>
    <w:rsid w:val="006537C9"/>
    <w:rsid w:val="00654186"/>
    <w:rsid w:val="00654615"/>
    <w:rsid w:val="00656637"/>
    <w:rsid w:val="00656EE3"/>
    <w:rsid w:val="006607C6"/>
    <w:rsid w:val="00661C52"/>
    <w:rsid w:val="006627E7"/>
    <w:rsid w:val="00663832"/>
    <w:rsid w:val="00663E43"/>
    <w:rsid w:val="00664FD8"/>
    <w:rsid w:val="00666E57"/>
    <w:rsid w:val="006678DF"/>
    <w:rsid w:val="00667FC8"/>
    <w:rsid w:val="0067029F"/>
    <w:rsid w:val="00670428"/>
    <w:rsid w:val="006706E3"/>
    <w:rsid w:val="00670883"/>
    <w:rsid w:val="00671677"/>
    <w:rsid w:val="00672830"/>
    <w:rsid w:val="006736AB"/>
    <w:rsid w:val="00676B67"/>
    <w:rsid w:val="0067741F"/>
    <w:rsid w:val="00677672"/>
    <w:rsid w:val="00677D94"/>
    <w:rsid w:val="006803E5"/>
    <w:rsid w:val="00680ECA"/>
    <w:rsid w:val="00682541"/>
    <w:rsid w:val="00683503"/>
    <w:rsid w:val="00684933"/>
    <w:rsid w:val="00687441"/>
    <w:rsid w:val="006904CD"/>
    <w:rsid w:val="00692E25"/>
    <w:rsid w:val="00693A14"/>
    <w:rsid w:val="00693AC8"/>
    <w:rsid w:val="00694035"/>
    <w:rsid w:val="00695CA4"/>
    <w:rsid w:val="006961DC"/>
    <w:rsid w:val="006967DA"/>
    <w:rsid w:val="0069683B"/>
    <w:rsid w:val="0069706F"/>
    <w:rsid w:val="0069765A"/>
    <w:rsid w:val="00697BAC"/>
    <w:rsid w:val="00697F55"/>
    <w:rsid w:val="006A020C"/>
    <w:rsid w:val="006A023B"/>
    <w:rsid w:val="006A19B5"/>
    <w:rsid w:val="006A28E5"/>
    <w:rsid w:val="006A55DB"/>
    <w:rsid w:val="006A7BAE"/>
    <w:rsid w:val="006A7CA0"/>
    <w:rsid w:val="006B08B2"/>
    <w:rsid w:val="006B1358"/>
    <w:rsid w:val="006B2129"/>
    <w:rsid w:val="006B3FF7"/>
    <w:rsid w:val="006B457E"/>
    <w:rsid w:val="006B5906"/>
    <w:rsid w:val="006B6362"/>
    <w:rsid w:val="006B755F"/>
    <w:rsid w:val="006C07B4"/>
    <w:rsid w:val="006C1171"/>
    <w:rsid w:val="006C3464"/>
    <w:rsid w:val="006C43CF"/>
    <w:rsid w:val="006C4A51"/>
    <w:rsid w:val="006C54E4"/>
    <w:rsid w:val="006C559F"/>
    <w:rsid w:val="006C7B26"/>
    <w:rsid w:val="006C7E50"/>
    <w:rsid w:val="006D0207"/>
    <w:rsid w:val="006D1377"/>
    <w:rsid w:val="006D15E9"/>
    <w:rsid w:val="006D26CE"/>
    <w:rsid w:val="006D2CC2"/>
    <w:rsid w:val="006D3DAC"/>
    <w:rsid w:val="006D4261"/>
    <w:rsid w:val="006D58F8"/>
    <w:rsid w:val="006D5D0E"/>
    <w:rsid w:val="006D5E24"/>
    <w:rsid w:val="006D695D"/>
    <w:rsid w:val="006D74A5"/>
    <w:rsid w:val="006E0CBA"/>
    <w:rsid w:val="006E3338"/>
    <w:rsid w:val="006E3B5C"/>
    <w:rsid w:val="006E428E"/>
    <w:rsid w:val="006E42C7"/>
    <w:rsid w:val="006E50D4"/>
    <w:rsid w:val="006E5634"/>
    <w:rsid w:val="006E57C5"/>
    <w:rsid w:val="006F017A"/>
    <w:rsid w:val="006F074F"/>
    <w:rsid w:val="006F0F4E"/>
    <w:rsid w:val="006F14E0"/>
    <w:rsid w:val="006F21F0"/>
    <w:rsid w:val="006F2F22"/>
    <w:rsid w:val="006F39F6"/>
    <w:rsid w:val="006F45AC"/>
    <w:rsid w:val="006F4930"/>
    <w:rsid w:val="006F598C"/>
    <w:rsid w:val="006F5ADE"/>
    <w:rsid w:val="006F6B37"/>
    <w:rsid w:val="007002A1"/>
    <w:rsid w:val="007022FE"/>
    <w:rsid w:val="00703887"/>
    <w:rsid w:val="007039F0"/>
    <w:rsid w:val="007042ED"/>
    <w:rsid w:val="00704768"/>
    <w:rsid w:val="007062ED"/>
    <w:rsid w:val="00706CF8"/>
    <w:rsid w:val="00707DC5"/>
    <w:rsid w:val="00710887"/>
    <w:rsid w:val="0071221C"/>
    <w:rsid w:val="0071222A"/>
    <w:rsid w:val="00712ABE"/>
    <w:rsid w:val="00713456"/>
    <w:rsid w:val="00715836"/>
    <w:rsid w:val="00720714"/>
    <w:rsid w:val="00720752"/>
    <w:rsid w:val="00720F9E"/>
    <w:rsid w:val="00722563"/>
    <w:rsid w:val="0072260B"/>
    <w:rsid w:val="00722969"/>
    <w:rsid w:val="007246B0"/>
    <w:rsid w:val="00724932"/>
    <w:rsid w:val="00724D00"/>
    <w:rsid w:val="00724E2C"/>
    <w:rsid w:val="0072632C"/>
    <w:rsid w:val="00726D5C"/>
    <w:rsid w:val="007275E8"/>
    <w:rsid w:val="00731B3E"/>
    <w:rsid w:val="0073639C"/>
    <w:rsid w:val="00737268"/>
    <w:rsid w:val="007402EE"/>
    <w:rsid w:val="007425DC"/>
    <w:rsid w:val="00743F41"/>
    <w:rsid w:val="00745810"/>
    <w:rsid w:val="00745AC2"/>
    <w:rsid w:val="0075029F"/>
    <w:rsid w:val="007510F8"/>
    <w:rsid w:val="00751774"/>
    <w:rsid w:val="00751A06"/>
    <w:rsid w:val="00751C79"/>
    <w:rsid w:val="007526F6"/>
    <w:rsid w:val="00753B08"/>
    <w:rsid w:val="00754646"/>
    <w:rsid w:val="007560AC"/>
    <w:rsid w:val="00760FCF"/>
    <w:rsid w:val="0076214C"/>
    <w:rsid w:val="00762CA9"/>
    <w:rsid w:val="0076316B"/>
    <w:rsid w:val="007632C0"/>
    <w:rsid w:val="00764371"/>
    <w:rsid w:val="00764383"/>
    <w:rsid w:val="00770981"/>
    <w:rsid w:val="007713BC"/>
    <w:rsid w:val="0077201F"/>
    <w:rsid w:val="00772345"/>
    <w:rsid w:val="00772AA7"/>
    <w:rsid w:val="00772B02"/>
    <w:rsid w:val="00772DEF"/>
    <w:rsid w:val="00773A6A"/>
    <w:rsid w:val="00773C2D"/>
    <w:rsid w:val="00773E9E"/>
    <w:rsid w:val="00775854"/>
    <w:rsid w:val="00775ABC"/>
    <w:rsid w:val="0077646E"/>
    <w:rsid w:val="00776CE5"/>
    <w:rsid w:val="00777B92"/>
    <w:rsid w:val="00780B96"/>
    <w:rsid w:val="007810FD"/>
    <w:rsid w:val="007816C4"/>
    <w:rsid w:val="00784BE9"/>
    <w:rsid w:val="0078653F"/>
    <w:rsid w:val="007877B7"/>
    <w:rsid w:val="00791058"/>
    <w:rsid w:val="0079131B"/>
    <w:rsid w:val="00792F8C"/>
    <w:rsid w:val="00793396"/>
    <w:rsid w:val="00793415"/>
    <w:rsid w:val="00794BB9"/>
    <w:rsid w:val="00794C16"/>
    <w:rsid w:val="00794C50"/>
    <w:rsid w:val="00795A38"/>
    <w:rsid w:val="007975E9"/>
    <w:rsid w:val="00797D27"/>
    <w:rsid w:val="007A105E"/>
    <w:rsid w:val="007A5946"/>
    <w:rsid w:val="007A6395"/>
    <w:rsid w:val="007A6421"/>
    <w:rsid w:val="007A64B7"/>
    <w:rsid w:val="007A6DDA"/>
    <w:rsid w:val="007A75FE"/>
    <w:rsid w:val="007A79FF"/>
    <w:rsid w:val="007B00F8"/>
    <w:rsid w:val="007B0542"/>
    <w:rsid w:val="007B0A5C"/>
    <w:rsid w:val="007B3B1B"/>
    <w:rsid w:val="007B3DE5"/>
    <w:rsid w:val="007B5520"/>
    <w:rsid w:val="007B59C0"/>
    <w:rsid w:val="007B5FDB"/>
    <w:rsid w:val="007B6E88"/>
    <w:rsid w:val="007B75F9"/>
    <w:rsid w:val="007C009E"/>
    <w:rsid w:val="007C2343"/>
    <w:rsid w:val="007C5261"/>
    <w:rsid w:val="007C59CA"/>
    <w:rsid w:val="007C78A5"/>
    <w:rsid w:val="007D33A7"/>
    <w:rsid w:val="007E0C6F"/>
    <w:rsid w:val="007E23E8"/>
    <w:rsid w:val="007E65AF"/>
    <w:rsid w:val="007E73AE"/>
    <w:rsid w:val="007E78EA"/>
    <w:rsid w:val="007F0D1F"/>
    <w:rsid w:val="007F0EC8"/>
    <w:rsid w:val="007F1BCE"/>
    <w:rsid w:val="007F1FE2"/>
    <w:rsid w:val="007F3501"/>
    <w:rsid w:val="007F4070"/>
    <w:rsid w:val="007F4A12"/>
    <w:rsid w:val="007F686D"/>
    <w:rsid w:val="007F724A"/>
    <w:rsid w:val="00800B77"/>
    <w:rsid w:val="0080207A"/>
    <w:rsid w:val="0080419C"/>
    <w:rsid w:val="00804C9F"/>
    <w:rsid w:val="0080522A"/>
    <w:rsid w:val="008078ED"/>
    <w:rsid w:val="00807C50"/>
    <w:rsid w:val="00807F82"/>
    <w:rsid w:val="008105C7"/>
    <w:rsid w:val="008123EC"/>
    <w:rsid w:val="00812582"/>
    <w:rsid w:val="00812BD4"/>
    <w:rsid w:val="0081356D"/>
    <w:rsid w:val="00814394"/>
    <w:rsid w:val="008144A8"/>
    <w:rsid w:val="00814B97"/>
    <w:rsid w:val="00814C08"/>
    <w:rsid w:val="00815ED4"/>
    <w:rsid w:val="0081606E"/>
    <w:rsid w:val="008167D7"/>
    <w:rsid w:val="00816DF8"/>
    <w:rsid w:val="00817B79"/>
    <w:rsid w:val="00823B4C"/>
    <w:rsid w:val="00823B5F"/>
    <w:rsid w:val="0082413F"/>
    <w:rsid w:val="00825DD2"/>
    <w:rsid w:val="008260DC"/>
    <w:rsid w:val="008272CE"/>
    <w:rsid w:val="00831FF4"/>
    <w:rsid w:val="008340DA"/>
    <w:rsid w:val="00834B93"/>
    <w:rsid w:val="00835292"/>
    <w:rsid w:val="00841857"/>
    <w:rsid w:val="00842107"/>
    <w:rsid w:val="008427AD"/>
    <w:rsid w:val="00842DAD"/>
    <w:rsid w:val="0084391A"/>
    <w:rsid w:val="00845B2D"/>
    <w:rsid w:val="00845EAB"/>
    <w:rsid w:val="00846A80"/>
    <w:rsid w:val="00846B03"/>
    <w:rsid w:val="008477F5"/>
    <w:rsid w:val="008502CE"/>
    <w:rsid w:val="008504D1"/>
    <w:rsid w:val="008505E6"/>
    <w:rsid w:val="00850DF3"/>
    <w:rsid w:val="00851066"/>
    <w:rsid w:val="00853F2A"/>
    <w:rsid w:val="00856221"/>
    <w:rsid w:val="00856328"/>
    <w:rsid w:val="00856DF2"/>
    <w:rsid w:val="0086086D"/>
    <w:rsid w:val="00863A09"/>
    <w:rsid w:val="008645E0"/>
    <w:rsid w:val="0086520C"/>
    <w:rsid w:val="00865802"/>
    <w:rsid w:val="008659D3"/>
    <w:rsid w:val="008661F6"/>
    <w:rsid w:val="00867603"/>
    <w:rsid w:val="0087006F"/>
    <w:rsid w:val="008705FC"/>
    <w:rsid w:val="0087067D"/>
    <w:rsid w:val="008726A5"/>
    <w:rsid w:val="00872BFB"/>
    <w:rsid w:val="00875DDE"/>
    <w:rsid w:val="008769AB"/>
    <w:rsid w:val="00877CEB"/>
    <w:rsid w:val="00880C6F"/>
    <w:rsid w:val="00881915"/>
    <w:rsid w:val="00883D66"/>
    <w:rsid w:val="00883EFF"/>
    <w:rsid w:val="008847AC"/>
    <w:rsid w:val="00884B22"/>
    <w:rsid w:val="00885B46"/>
    <w:rsid w:val="00885E95"/>
    <w:rsid w:val="00886E26"/>
    <w:rsid w:val="008905C3"/>
    <w:rsid w:val="008907EF"/>
    <w:rsid w:val="00892524"/>
    <w:rsid w:val="00892596"/>
    <w:rsid w:val="00893A53"/>
    <w:rsid w:val="00893B10"/>
    <w:rsid w:val="00894F4E"/>
    <w:rsid w:val="008955D9"/>
    <w:rsid w:val="008958D8"/>
    <w:rsid w:val="008961F6"/>
    <w:rsid w:val="0089667F"/>
    <w:rsid w:val="008A04CA"/>
    <w:rsid w:val="008A0EFE"/>
    <w:rsid w:val="008A1ED6"/>
    <w:rsid w:val="008A1ED7"/>
    <w:rsid w:val="008A2927"/>
    <w:rsid w:val="008A38E3"/>
    <w:rsid w:val="008A4BDB"/>
    <w:rsid w:val="008B210C"/>
    <w:rsid w:val="008B277C"/>
    <w:rsid w:val="008B2EB5"/>
    <w:rsid w:val="008B32A5"/>
    <w:rsid w:val="008B3E9B"/>
    <w:rsid w:val="008B4145"/>
    <w:rsid w:val="008B4E52"/>
    <w:rsid w:val="008B511F"/>
    <w:rsid w:val="008B576D"/>
    <w:rsid w:val="008B72FC"/>
    <w:rsid w:val="008C0403"/>
    <w:rsid w:val="008C0853"/>
    <w:rsid w:val="008C0E47"/>
    <w:rsid w:val="008C142C"/>
    <w:rsid w:val="008C2E5A"/>
    <w:rsid w:val="008C3240"/>
    <w:rsid w:val="008C3C50"/>
    <w:rsid w:val="008C4A5F"/>
    <w:rsid w:val="008C51F5"/>
    <w:rsid w:val="008C5BE6"/>
    <w:rsid w:val="008C6934"/>
    <w:rsid w:val="008C737C"/>
    <w:rsid w:val="008C76E3"/>
    <w:rsid w:val="008C7DA0"/>
    <w:rsid w:val="008C7F50"/>
    <w:rsid w:val="008D0B78"/>
    <w:rsid w:val="008D1CD1"/>
    <w:rsid w:val="008D1E40"/>
    <w:rsid w:val="008D29C0"/>
    <w:rsid w:val="008D49BD"/>
    <w:rsid w:val="008D6FCC"/>
    <w:rsid w:val="008E00C4"/>
    <w:rsid w:val="008E317B"/>
    <w:rsid w:val="008E363A"/>
    <w:rsid w:val="008E38A4"/>
    <w:rsid w:val="008E3AE4"/>
    <w:rsid w:val="008E43AB"/>
    <w:rsid w:val="008E5F43"/>
    <w:rsid w:val="008E66EC"/>
    <w:rsid w:val="008E6D67"/>
    <w:rsid w:val="008E7B13"/>
    <w:rsid w:val="008F01A7"/>
    <w:rsid w:val="008F1286"/>
    <w:rsid w:val="008F2465"/>
    <w:rsid w:val="008F3728"/>
    <w:rsid w:val="008F429F"/>
    <w:rsid w:val="008F46ED"/>
    <w:rsid w:val="008F4F92"/>
    <w:rsid w:val="008F5D7F"/>
    <w:rsid w:val="008F6534"/>
    <w:rsid w:val="008F6C4A"/>
    <w:rsid w:val="00900377"/>
    <w:rsid w:val="009004A4"/>
    <w:rsid w:val="009007DA"/>
    <w:rsid w:val="00902BE8"/>
    <w:rsid w:val="009044C6"/>
    <w:rsid w:val="00904611"/>
    <w:rsid w:val="009063ED"/>
    <w:rsid w:val="009100B4"/>
    <w:rsid w:val="00911C31"/>
    <w:rsid w:val="00911F67"/>
    <w:rsid w:val="009138A5"/>
    <w:rsid w:val="00915599"/>
    <w:rsid w:val="00915882"/>
    <w:rsid w:val="00915CC4"/>
    <w:rsid w:val="00915EA8"/>
    <w:rsid w:val="009166D7"/>
    <w:rsid w:val="00916FF8"/>
    <w:rsid w:val="009202D4"/>
    <w:rsid w:val="009207A6"/>
    <w:rsid w:val="0092403A"/>
    <w:rsid w:val="00924804"/>
    <w:rsid w:val="009256F9"/>
    <w:rsid w:val="00925C91"/>
    <w:rsid w:val="00925D63"/>
    <w:rsid w:val="00927488"/>
    <w:rsid w:val="00927F8A"/>
    <w:rsid w:val="00932041"/>
    <w:rsid w:val="00932198"/>
    <w:rsid w:val="0093305C"/>
    <w:rsid w:val="00933FE6"/>
    <w:rsid w:val="009346AD"/>
    <w:rsid w:val="0093536E"/>
    <w:rsid w:val="0093679B"/>
    <w:rsid w:val="00937661"/>
    <w:rsid w:val="00937ABF"/>
    <w:rsid w:val="009422A5"/>
    <w:rsid w:val="00942DCA"/>
    <w:rsid w:val="00943293"/>
    <w:rsid w:val="00944F43"/>
    <w:rsid w:val="009451B6"/>
    <w:rsid w:val="009452E8"/>
    <w:rsid w:val="009473DA"/>
    <w:rsid w:val="009501EA"/>
    <w:rsid w:val="009516F2"/>
    <w:rsid w:val="0095220B"/>
    <w:rsid w:val="00954E11"/>
    <w:rsid w:val="00956E2F"/>
    <w:rsid w:val="00957B94"/>
    <w:rsid w:val="00960803"/>
    <w:rsid w:val="00962467"/>
    <w:rsid w:val="0096374B"/>
    <w:rsid w:val="00965793"/>
    <w:rsid w:val="00965BB7"/>
    <w:rsid w:val="00966B8D"/>
    <w:rsid w:val="00966D6B"/>
    <w:rsid w:val="009674D6"/>
    <w:rsid w:val="009710FB"/>
    <w:rsid w:val="00973AD7"/>
    <w:rsid w:val="00973F67"/>
    <w:rsid w:val="00975ADA"/>
    <w:rsid w:val="009772A9"/>
    <w:rsid w:val="009808E5"/>
    <w:rsid w:val="009830EE"/>
    <w:rsid w:val="009833A9"/>
    <w:rsid w:val="00984EEA"/>
    <w:rsid w:val="009858D8"/>
    <w:rsid w:val="009909DA"/>
    <w:rsid w:val="00990EC3"/>
    <w:rsid w:val="0099244A"/>
    <w:rsid w:val="00994631"/>
    <w:rsid w:val="00995D97"/>
    <w:rsid w:val="009961B9"/>
    <w:rsid w:val="00996A15"/>
    <w:rsid w:val="009A30BD"/>
    <w:rsid w:val="009A30D4"/>
    <w:rsid w:val="009A3EE9"/>
    <w:rsid w:val="009A4215"/>
    <w:rsid w:val="009A450D"/>
    <w:rsid w:val="009A52E0"/>
    <w:rsid w:val="009A7C91"/>
    <w:rsid w:val="009B08FD"/>
    <w:rsid w:val="009B0DBE"/>
    <w:rsid w:val="009B0FD3"/>
    <w:rsid w:val="009B20CA"/>
    <w:rsid w:val="009B2302"/>
    <w:rsid w:val="009B2B76"/>
    <w:rsid w:val="009B3B7C"/>
    <w:rsid w:val="009B5919"/>
    <w:rsid w:val="009B59CC"/>
    <w:rsid w:val="009B6542"/>
    <w:rsid w:val="009B7849"/>
    <w:rsid w:val="009C09FC"/>
    <w:rsid w:val="009C0EB4"/>
    <w:rsid w:val="009C13B3"/>
    <w:rsid w:val="009C1506"/>
    <w:rsid w:val="009C18CA"/>
    <w:rsid w:val="009C6293"/>
    <w:rsid w:val="009C78F8"/>
    <w:rsid w:val="009D130A"/>
    <w:rsid w:val="009D16EC"/>
    <w:rsid w:val="009D16FF"/>
    <w:rsid w:val="009D2749"/>
    <w:rsid w:val="009D2E60"/>
    <w:rsid w:val="009D2F10"/>
    <w:rsid w:val="009D316D"/>
    <w:rsid w:val="009D5AE9"/>
    <w:rsid w:val="009D7301"/>
    <w:rsid w:val="009D781A"/>
    <w:rsid w:val="009E0E43"/>
    <w:rsid w:val="009E1261"/>
    <w:rsid w:val="009E2D4E"/>
    <w:rsid w:val="009E4343"/>
    <w:rsid w:val="009E511E"/>
    <w:rsid w:val="009E646A"/>
    <w:rsid w:val="009E74C2"/>
    <w:rsid w:val="009E7DDF"/>
    <w:rsid w:val="009F02B9"/>
    <w:rsid w:val="009F0B85"/>
    <w:rsid w:val="009F3F48"/>
    <w:rsid w:val="009F4715"/>
    <w:rsid w:val="009F4BDD"/>
    <w:rsid w:val="009F6AD1"/>
    <w:rsid w:val="00A003BB"/>
    <w:rsid w:val="00A04405"/>
    <w:rsid w:val="00A05F63"/>
    <w:rsid w:val="00A06329"/>
    <w:rsid w:val="00A0690B"/>
    <w:rsid w:val="00A10F39"/>
    <w:rsid w:val="00A117DD"/>
    <w:rsid w:val="00A125F2"/>
    <w:rsid w:val="00A1271E"/>
    <w:rsid w:val="00A147F9"/>
    <w:rsid w:val="00A15C7F"/>
    <w:rsid w:val="00A1776A"/>
    <w:rsid w:val="00A17FD1"/>
    <w:rsid w:val="00A20183"/>
    <w:rsid w:val="00A20D16"/>
    <w:rsid w:val="00A20EDE"/>
    <w:rsid w:val="00A21518"/>
    <w:rsid w:val="00A2417D"/>
    <w:rsid w:val="00A24336"/>
    <w:rsid w:val="00A253A5"/>
    <w:rsid w:val="00A2576E"/>
    <w:rsid w:val="00A2693C"/>
    <w:rsid w:val="00A26CAA"/>
    <w:rsid w:val="00A26DE7"/>
    <w:rsid w:val="00A27AB7"/>
    <w:rsid w:val="00A30424"/>
    <w:rsid w:val="00A3075B"/>
    <w:rsid w:val="00A3092F"/>
    <w:rsid w:val="00A317CE"/>
    <w:rsid w:val="00A330B0"/>
    <w:rsid w:val="00A33BFC"/>
    <w:rsid w:val="00A34E8D"/>
    <w:rsid w:val="00A3514E"/>
    <w:rsid w:val="00A35B4E"/>
    <w:rsid w:val="00A36242"/>
    <w:rsid w:val="00A37610"/>
    <w:rsid w:val="00A37B33"/>
    <w:rsid w:val="00A402BF"/>
    <w:rsid w:val="00A40804"/>
    <w:rsid w:val="00A40DBF"/>
    <w:rsid w:val="00A40E0F"/>
    <w:rsid w:val="00A439E2"/>
    <w:rsid w:val="00A43E18"/>
    <w:rsid w:val="00A43EC4"/>
    <w:rsid w:val="00A448D5"/>
    <w:rsid w:val="00A44AA9"/>
    <w:rsid w:val="00A44C7E"/>
    <w:rsid w:val="00A44CEE"/>
    <w:rsid w:val="00A45249"/>
    <w:rsid w:val="00A45EFA"/>
    <w:rsid w:val="00A4687B"/>
    <w:rsid w:val="00A473B6"/>
    <w:rsid w:val="00A47AC6"/>
    <w:rsid w:val="00A50AC1"/>
    <w:rsid w:val="00A513E5"/>
    <w:rsid w:val="00A5167F"/>
    <w:rsid w:val="00A51EE8"/>
    <w:rsid w:val="00A55B45"/>
    <w:rsid w:val="00A55E6A"/>
    <w:rsid w:val="00A57A00"/>
    <w:rsid w:val="00A57BDD"/>
    <w:rsid w:val="00A60008"/>
    <w:rsid w:val="00A6029D"/>
    <w:rsid w:val="00A61C9D"/>
    <w:rsid w:val="00A635B4"/>
    <w:rsid w:val="00A65AE3"/>
    <w:rsid w:val="00A6684A"/>
    <w:rsid w:val="00A66FB0"/>
    <w:rsid w:val="00A67407"/>
    <w:rsid w:val="00A67535"/>
    <w:rsid w:val="00A70286"/>
    <w:rsid w:val="00A70B0A"/>
    <w:rsid w:val="00A718AC"/>
    <w:rsid w:val="00A71F34"/>
    <w:rsid w:val="00A734B5"/>
    <w:rsid w:val="00A73CB1"/>
    <w:rsid w:val="00A761E8"/>
    <w:rsid w:val="00A76DE1"/>
    <w:rsid w:val="00A80E2D"/>
    <w:rsid w:val="00A81AAB"/>
    <w:rsid w:val="00A833FC"/>
    <w:rsid w:val="00A85570"/>
    <w:rsid w:val="00A859D7"/>
    <w:rsid w:val="00A8675F"/>
    <w:rsid w:val="00A86A35"/>
    <w:rsid w:val="00A90617"/>
    <w:rsid w:val="00A90B46"/>
    <w:rsid w:val="00A93DB1"/>
    <w:rsid w:val="00A94361"/>
    <w:rsid w:val="00A9443A"/>
    <w:rsid w:val="00A94A18"/>
    <w:rsid w:val="00A976F7"/>
    <w:rsid w:val="00AA3797"/>
    <w:rsid w:val="00AA45D3"/>
    <w:rsid w:val="00AA49F3"/>
    <w:rsid w:val="00AA4A64"/>
    <w:rsid w:val="00AA4B9A"/>
    <w:rsid w:val="00AA7A86"/>
    <w:rsid w:val="00AB017F"/>
    <w:rsid w:val="00AB1775"/>
    <w:rsid w:val="00AB3BF5"/>
    <w:rsid w:val="00AC14AC"/>
    <w:rsid w:val="00AC1E35"/>
    <w:rsid w:val="00AC3D5C"/>
    <w:rsid w:val="00AC4D2B"/>
    <w:rsid w:val="00AC5038"/>
    <w:rsid w:val="00AC6A4B"/>
    <w:rsid w:val="00AC7172"/>
    <w:rsid w:val="00AD006D"/>
    <w:rsid w:val="00AD1048"/>
    <w:rsid w:val="00AD11D3"/>
    <w:rsid w:val="00AD134F"/>
    <w:rsid w:val="00AD1A4C"/>
    <w:rsid w:val="00AD22EC"/>
    <w:rsid w:val="00AD46FF"/>
    <w:rsid w:val="00AD4734"/>
    <w:rsid w:val="00AD72A3"/>
    <w:rsid w:val="00AE03FD"/>
    <w:rsid w:val="00AE06BA"/>
    <w:rsid w:val="00AE1394"/>
    <w:rsid w:val="00AE280A"/>
    <w:rsid w:val="00AE518E"/>
    <w:rsid w:val="00AE5973"/>
    <w:rsid w:val="00AE6333"/>
    <w:rsid w:val="00AE7064"/>
    <w:rsid w:val="00AE76F5"/>
    <w:rsid w:val="00AF3A95"/>
    <w:rsid w:val="00AF43D0"/>
    <w:rsid w:val="00B005EC"/>
    <w:rsid w:val="00B00628"/>
    <w:rsid w:val="00B02854"/>
    <w:rsid w:val="00B02F2C"/>
    <w:rsid w:val="00B04098"/>
    <w:rsid w:val="00B04C83"/>
    <w:rsid w:val="00B05C75"/>
    <w:rsid w:val="00B068BE"/>
    <w:rsid w:val="00B078AC"/>
    <w:rsid w:val="00B10D4C"/>
    <w:rsid w:val="00B11ADB"/>
    <w:rsid w:val="00B11EE9"/>
    <w:rsid w:val="00B12335"/>
    <w:rsid w:val="00B1319C"/>
    <w:rsid w:val="00B13C7A"/>
    <w:rsid w:val="00B14109"/>
    <w:rsid w:val="00B153E3"/>
    <w:rsid w:val="00B162F3"/>
    <w:rsid w:val="00B16654"/>
    <w:rsid w:val="00B16A43"/>
    <w:rsid w:val="00B17305"/>
    <w:rsid w:val="00B1767D"/>
    <w:rsid w:val="00B2004B"/>
    <w:rsid w:val="00B2130C"/>
    <w:rsid w:val="00B2237E"/>
    <w:rsid w:val="00B235C0"/>
    <w:rsid w:val="00B23BA4"/>
    <w:rsid w:val="00B24334"/>
    <w:rsid w:val="00B2437A"/>
    <w:rsid w:val="00B261BA"/>
    <w:rsid w:val="00B26CAF"/>
    <w:rsid w:val="00B26FA4"/>
    <w:rsid w:val="00B30017"/>
    <w:rsid w:val="00B30D7B"/>
    <w:rsid w:val="00B310B7"/>
    <w:rsid w:val="00B317EC"/>
    <w:rsid w:val="00B321A1"/>
    <w:rsid w:val="00B3258B"/>
    <w:rsid w:val="00B354B5"/>
    <w:rsid w:val="00B362B9"/>
    <w:rsid w:val="00B3646A"/>
    <w:rsid w:val="00B37470"/>
    <w:rsid w:val="00B37E57"/>
    <w:rsid w:val="00B422E6"/>
    <w:rsid w:val="00B44A01"/>
    <w:rsid w:val="00B44F47"/>
    <w:rsid w:val="00B470DB"/>
    <w:rsid w:val="00B47A1D"/>
    <w:rsid w:val="00B47BEF"/>
    <w:rsid w:val="00B47D26"/>
    <w:rsid w:val="00B51703"/>
    <w:rsid w:val="00B5255D"/>
    <w:rsid w:val="00B52CC9"/>
    <w:rsid w:val="00B54652"/>
    <w:rsid w:val="00B54CD4"/>
    <w:rsid w:val="00B55B81"/>
    <w:rsid w:val="00B5699F"/>
    <w:rsid w:val="00B56B12"/>
    <w:rsid w:val="00B57404"/>
    <w:rsid w:val="00B6025C"/>
    <w:rsid w:val="00B605F7"/>
    <w:rsid w:val="00B60C6F"/>
    <w:rsid w:val="00B61E97"/>
    <w:rsid w:val="00B62595"/>
    <w:rsid w:val="00B62858"/>
    <w:rsid w:val="00B62C4A"/>
    <w:rsid w:val="00B64093"/>
    <w:rsid w:val="00B64E18"/>
    <w:rsid w:val="00B64F62"/>
    <w:rsid w:val="00B70444"/>
    <w:rsid w:val="00B70603"/>
    <w:rsid w:val="00B70736"/>
    <w:rsid w:val="00B70807"/>
    <w:rsid w:val="00B70AC2"/>
    <w:rsid w:val="00B70BC2"/>
    <w:rsid w:val="00B71469"/>
    <w:rsid w:val="00B716A3"/>
    <w:rsid w:val="00B7177A"/>
    <w:rsid w:val="00B72F8A"/>
    <w:rsid w:val="00B7303A"/>
    <w:rsid w:val="00B735A5"/>
    <w:rsid w:val="00B73E2D"/>
    <w:rsid w:val="00B74542"/>
    <w:rsid w:val="00B75764"/>
    <w:rsid w:val="00B75A0F"/>
    <w:rsid w:val="00B75D7B"/>
    <w:rsid w:val="00B777CF"/>
    <w:rsid w:val="00B77CCE"/>
    <w:rsid w:val="00B8024A"/>
    <w:rsid w:val="00B80B9D"/>
    <w:rsid w:val="00B80FDB"/>
    <w:rsid w:val="00B8158A"/>
    <w:rsid w:val="00B817C4"/>
    <w:rsid w:val="00B82DFE"/>
    <w:rsid w:val="00B843B6"/>
    <w:rsid w:val="00B84CFE"/>
    <w:rsid w:val="00B86019"/>
    <w:rsid w:val="00B86923"/>
    <w:rsid w:val="00B86FE0"/>
    <w:rsid w:val="00B87C89"/>
    <w:rsid w:val="00B912B1"/>
    <w:rsid w:val="00B9190D"/>
    <w:rsid w:val="00B928BC"/>
    <w:rsid w:val="00B92EB4"/>
    <w:rsid w:val="00B94106"/>
    <w:rsid w:val="00B94A96"/>
    <w:rsid w:val="00B95565"/>
    <w:rsid w:val="00B95DD3"/>
    <w:rsid w:val="00B974B4"/>
    <w:rsid w:val="00BA0E80"/>
    <w:rsid w:val="00BA530E"/>
    <w:rsid w:val="00BA58BB"/>
    <w:rsid w:val="00BB02D1"/>
    <w:rsid w:val="00BB4CE9"/>
    <w:rsid w:val="00BB6EE5"/>
    <w:rsid w:val="00BB7038"/>
    <w:rsid w:val="00BC026C"/>
    <w:rsid w:val="00BC26BC"/>
    <w:rsid w:val="00BC2854"/>
    <w:rsid w:val="00BC34CE"/>
    <w:rsid w:val="00BC47FA"/>
    <w:rsid w:val="00BC497E"/>
    <w:rsid w:val="00BC5B2D"/>
    <w:rsid w:val="00BC61D5"/>
    <w:rsid w:val="00BD0155"/>
    <w:rsid w:val="00BD08DB"/>
    <w:rsid w:val="00BD0978"/>
    <w:rsid w:val="00BD1B68"/>
    <w:rsid w:val="00BD1F12"/>
    <w:rsid w:val="00BD4123"/>
    <w:rsid w:val="00BD4EED"/>
    <w:rsid w:val="00BD6FF5"/>
    <w:rsid w:val="00BE0219"/>
    <w:rsid w:val="00BE19D9"/>
    <w:rsid w:val="00BE2746"/>
    <w:rsid w:val="00BE27FE"/>
    <w:rsid w:val="00BE2F08"/>
    <w:rsid w:val="00BE3311"/>
    <w:rsid w:val="00BE4150"/>
    <w:rsid w:val="00BE4DA5"/>
    <w:rsid w:val="00BE5A6C"/>
    <w:rsid w:val="00BE6C80"/>
    <w:rsid w:val="00BE71C8"/>
    <w:rsid w:val="00BE7584"/>
    <w:rsid w:val="00BE75BD"/>
    <w:rsid w:val="00BE78A5"/>
    <w:rsid w:val="00BE7D41"/>
    <w:rsid w:val="00BF066C"/>
    <w:rsid w:val="00BF1A7A"/>
    <w:rsid w:val="00BF2AC5"/>
    <w:rsid w:val="00BF3099"/>
    <w:rsid w:val="00BF322D"/>
    <w:rsid w:val="00BF3DC0"/>
    <w:rsid w:val="00BF58F8"/>
    <w:rsid w:val="00BF5E29"/>
    <w:rsid w:val="00BF6058"/>
    <w:rsid w:val="00BF61D8"/>
    <w:rsid w:val="00BF627D"/>
    <w:rsid w:val="00BF6453"/>
    <w:rsid w:val="00BF7084"/>
    <w:rsid w:val="00C000A3"/>
    <w:rsid w:val="00C00320"/>
    <w:rsid w:val="00C00D84"/>
    <w:rsid w:val="00C01737"/>
    <w:rsid w:val="00C04995"/>
    <w:rsid w:val="00C06474"/>
    <w:rsid w:val="00C0783B"/>
    <w:rsid w:val="00C078D2"/>
    <w:rsid w:val="00C1021D"/>
    <w:rsid w:val="00C1071A"/>
    <w:rsid w:val="00C12FC0"/>
    <w:rsid w:val="00C17406"/>
    <w:rsid w:val="00C17FB9"/>
    <w:rsid w:val="00C20C46"/>
    <w:rsid w:val="00C20EE2"/>
    <w:rsid w:val="00C235EA"/>
    <w:rsid w:val="00C23F8E"/>
    <w:rsid w:val="00C24719"/>
    <w:rsid w:val="00C25844"/>
    <w:rsid w:val="00C26E91"/>
    <w:rsid w:val="00C3074E"/>
    <w:rsid w:val="00C32043"/>
    <w:rsid w:val="00C32F0A"/>
    <w:rsid w:val="00C34E10"/>
    <w:rsid w:val="00C35F25"/>
    <w:rsid w:val="00C36C04"/>
    <w:rsid w:val="00C4157E"/>
    <w:rsid w:val="00C42D8E"/>
    <w:rsid w:val="00C43212"/>
    <w:rsid w:val="00C4757D"/>
    <w:rsid w:val="00C5041A"/>
    <w:rsid w:val="00C5093E"/>
    <w:rsid w:val="00C54784"/>
    <w:rsid w:val="00C55C19"/>
    <w:rsid w:val="00C560E6"/>
    <w:rsid w:val="00C5649D"/>
    <w:rsid w:val="00C564E8"/>
    <w:rsid w:val="00C5754E"/>
    <w:rsid w:val="00C5761B"/>
    <w:rsid w:val="00C57BA3"/>
    <w:rsid w:val="00C60771"/>
    <w:rsid w:val="00C6169A"/>
    <w:rsid w:val="00C61D0A"/>
    <w:rsid w:val="00C61F5E"/>
    <w:rsid w:val="00C62728"/>
    <w:rsid w:val="00C62F1E"/>
    <w:rsid w:val="00C63587"/>
    <w:rsid w:val="00C63694"/>
    <w:rsid w:val="00C63B33"/>
    <w:rsid w:val="00C67AED"/>
    <w:rsid w:val="00C67B55"/>
    <w:rsid w:val="00C70111"/>
    <w:rsid w:val="00C72D73"/>
    <w:rsid w:val="00C73075"/>
    <w:rsid w:val="00C7446F"/>
    <w:rsid w:val="00C7656A"/>
    <w:rsid w:val="00C77B07"/>
    <w:rsid w:val="00C80612"/>
    <w:rsid w:val="00C82210"/>
    <w:rsid w:val="00C82B95"/>
    <w:rsid w:val="00C82EEB"/>
    <w:rsid w:val="00C84B6B"/>
    <w:rsid w:val="00C87598"/>
    <w:rsid w:val="00C877AB"/>
    <w:rsid w:val="00C9087E"/>
    <w:rsid w:val="00C90A7A"/>
    <w:rsid w:val="00C93068"/>
    <w:rsid w:val="00C93312"/>
    <w:rsid w:val="00C97A0D"/>
    <w:rsid w:val="00C97F8F"/>
    <w:rsid w:val="00CA027A"/>
    <w:rsid w:val="00CA02B8"/>
    <w:rsid w:val="00CA0A34"/>
    <w:rsid w:val="00CA253B"/>
    <w:rsid w:val="00CA4B1B"/>
    <w:rsid w:val="00CA4C3B"/>
    <w:rsid w:val="00CA5B92"/>
    <w:rsid w:val="00CB1B95"/>
    <w:rsid w:val="00CB214E"/>
    <w:rsid w:val="00CB26A9"/>
    <w:rsid w:val="00CB2EA2"/>
    <w:rsid w:val="00CB2FAF"/>
    <w:rsid w:val="00CB3629"/>
    <w:rsid w:val="00CB3C87"/>
    <w:rsid w:val="00CB3E36"/>
    <w:rsid w:val="00CB4BBD"/>
    <w:rsid w:val="00CB4C5B"/>
    <w:rsid w:val="00CB4DDF"/>
    <w:rsid w:val="00CB5355"/>
    <w:rsid w:val="00CB69DA"/>
    <w:rsid w:val="00CB7264"/>
    <w:rsid w:val="00CB7B06"/>
    <w:rsid w:val="00CC08E7"/>
    <w:rsid w:val="00CC0D9A"/>
    <w:rsid w:val="00CC11AA"/>
    <w:rsid w:val="00CC1FD9"/>
    <w:rsid w:val="00CC2796"/>
    <w:rsid w:val="00CC53B5"/>
    <w:rsid w:val="00CC5F3E"/>
    <w:rsid w:val="00CC68D4"/>
    <w:rsid w:val="00CC6C5A"/>
    <w:rsid w:val="00CD053E"/>
    <w:rsid w:val="00CD0C54"/>
    <w:rsid w:val="00CD11AB"/>
    <w:rsid w:val="00CD2635"/>
    <w:rsid w:val="00CD2C31"/>
    <w:rsid w:val="00CD2F06"/>
    <w:rsid w:val="00CD3333"/>
    <w:rsid w:val="00CD4E12"/>
    <w:rsid w:val="00CD50E3"/>
    <w:rsid w:val="00CD556C"/>
    <w:rsid w:val="00CD56F5"/>
    <w:rsid w:val="00CD7835"/>
    <w:rsid w:val="00CE2049"/>
    <w:rsid w:val="00CE433D"/>
    <w:rsid w:val="00CE4547"/>
    <w:rsid w:val="00CE466B"/>
    <w:rsid w:val="00CE518B"/>
    <w:rsid w:val="00CE5C0E"/>
    <w:rsid w:val="00CE5F9E"/>
    <w:rsid w:val="00CF07C7"/>
    <w:rsid w:val="00CF0D0A"/>
    <w:rsid w:val="00CF10D8"/>
    <w:rsid w:val="00CF129B"/>
    <w:rsid w:val="00CF13A6"/>
    <w:rsid w:val="00CF29FB"/>
    <w:rsid w:val="00CF2C3C"/>
    <w:rsid w:val="00CF489E"/>
    <w:rsid w:val="00CF4B65"/>
    <w:rsid w:val="00CF4DEF"/>
    <w:rsid w:val="00CF5583"/>
    <w:rsid w:val="00D00517"/>
    <w:rsid w:val="00D01EAF"/>
    <w:rsid w:val="00D02700"/>
    <w:rsid w:val="00D052B4"/>
    <w:rsid w:val="00D069E3"/>
    <w:rsid w:val="00D0736C"/>
    <w:rsid w:val="00D12E70"/>
    <w:rsid w:val="00D15061"/>
    <w:rsid w:val="00D15E61"/>
    <w:rsid w:val="00D16AD9"/>
    <w:rsid w:val="00D1769D"/>
    <w:rsid w:val="00D17DAD"/>
    <w:rsid w:val="00D20702"/>
    <w:rsid w:val="00D217D5"/>
    <w:rsid w:val="00D23079"/>
    <w:rsid w:val="00D23D4F"/>
    <w:rsid w:val="00D2579E"/>
    <w:rsid w:val="00D25961"/>
    <w:rsid w:val="00D27A60"/>
    <w:rsid w:val="00D310F3"/>
    <w:rsid w:val="00D335BB"/>
    <w:rsid w:val="00D337FF"/>
    <w:rsid w:val="00D34F65"/>
    <w:rsid w:val="00D36B73"/>
    <w:rsid w:val="00D36C34"/>
    <w:rsid w:val="00D37B3D"/>
    <w:rsid w:val="00D43132"/>
    <w:rsid w:val="00D458D0"/>
    <w:rsid w:val="00D50746"/>
    <w:rsid w:val="00D5162F"/>
    <w:rsid w:val="00D5283B"/>
    <w:rsid w:val="00D552BF"/>
    <w:rsid w:val="00D5714F"/>
    <w:rsid w:val="00D6024E"/>
    <w:rsid w:val="00D6065E"/>
    <w:rsid w:val="00D62DAE"/>
    <w:rsid w:val="00D63902"/>
    <w:rsid w:val="00D64199"/>
    <w:rsid w:val="00D64403"/>
    <w:rsid w:val="00D65A59"/>
    <w:rsid w:val="00D70004"/>
    <w:rsid w:val="00D7056C"/>
    <w:rsid w:val="00D71553"/>
    <w:rsid w:val="00D72AE5"/>
    <w:rsid w:val="00D73443"/>
    <w:rsid w:val="00D73759"/>
    <w:rsid w:val="00D756AF"/>
    <w:rsid w:val="00D76AD6"/>
    <w:rsid w:val="00D77C39"/>
    <w:rsid w:val="00D8130F"/>
    <w:rsid w:val="00D835DF"/>
    <w:rsid w:val="00D83A98"/>
    <w:rsid w:val="00D83D44"/>
    <w:rsid w:val="00D8501B"/>
    <w:rsid w:val="00D85BEF"/>
    <w:rsid w:val="00D86359"/>
    <w:rsid w:val="00D90BCD"/>
    <w:rsid w:val="00D91E3D"/>
    <w:rsid w:val="00D9256D"/>
    <w:rsid w:val="00D92720"/>
    <w:rsid w:val="00D93AE6"/>
    <w:rsid w:val="00D97F4F"/>
    <w:rsid w:val="00DA14D3"/>
    <w:rsid w:val="00DA26B8"/>
    <w:rsid w:val="00DA2732"/>
    <w:rsid w:val="00DA2A7E"/>
    <w:rsid w:val="00DA3D1F"/>
    <w:rsid w:val="00DA4382"/>
    <w:rsid w:val="00DA476C"/>
    <w:rsid w:val="00DA4DAD"/>
    <w:rsid w:val="00DA4FFC"/>
    <w:rsid w:val="00DA67F1"/>
    <w:rsid w:val="00DA6A84"/>
    <w:rsid w:val="00DA73D0"/>
    <w:rsid w:val="00DA76E9"/>
    <w:rsid w:val="00DB0B7B"/>
    <w:rsid w:val="00DB0E8C"/>
    <w:rsid w:val="00DB1546"/>
    <w:rsid w:val="00DB1CFD"/>
    <w:rsid w:val="00DB2D8A"/>
    <w:rsid w:val="00DB476F"/>
    <w:rsid w:val="00DB53F3"/>
    <w:rsid w:val="00DB7B80"/>
    <w:rsid w:val="00DC026F"/>
    <w:rsid w:val="00DC062D"/>
    <w:rsid w:val="00DC17F4"/>
    <w:rsid w:val="00DC2016"/>
    <w:rsid w:val="00DC27CD"/>
    <w:rsid w:val="00DC2B3F"/>
    <w:rsid w:val="00DC3DD6"/>
    <w:rsid w:val="00DC4041"/>
    <w:rsid w:val="00DC404F"/>
    <w:rsid w:val="00DC4CD5"/>
    <w:rsid w:val="00DC548B"/>
    <w:rsid w:val="00DC61D1"/>
    <w:rsid w:val="00DD088A"/>
    <w:rsid w:val="00DD1395"/>
    <w:rsid w:val="00DD3666"/>
    <w:rsid w:val="00DD403A"/>
    <w:rsid w:val="00DD4128"/>
    <w:rsid w:val="00DD7458"/>
    <w:rsid w:val="00DD7AA5"/>
    <w:rsid w:val="00DE044A"/>
    <w:rsid w:val="00DE12D2"/>
    <w:rsid w:val="00DE1BE2"/>
    <w:rsid w:val="00DE3985"/>
    <w:rsid w:val="00DE409C"/>
    <w:rsid w:val="00DE4D1E"/>
    <w:rsid w:val="00DE54BF"/>
    <w:rsid w:val="00DE6745"/>
    <w:rsid w:val="00DE6AF9"/>
    <w:rsid w:val="00DE756A"/>
    <w:rsid w:val="00DF02B7"/>
    <w:rsid w:val="00DF068B"/>
    <w:rsid w:val="00DF0CAD"/>
    <w:rsid w:val="00DF11B5"/>
    <w:rsid w:val="00DF25E6"/>
    <w:rsid w:val="00DF3351"/>
    <w:rsid w:val="00DF3423"/>
    <w:rsid w:val="00DF4D01"/>
    <w:rsid w:val="00DF599F"/>
    <w:rsid w:val="00DF5A1B"/>
    <w:rsid w:val="00DF5F71"/>
    <w:rsid w:val="00DF6291"/>
    <w:rsid w:val="00DF68CE"/>
    <w:rsid w:val="00DF77A5"/>
    <w:rsid w:val="00E002A4"/>
    <w:rsid w:val="00E00F9C"/>
    <w:rsid w:val="00E01B6E"/>
    <w:rsid w:val="00E02A65"/>
    <w:rsid w:val="00E03074"/>
    <w:rsid w:val="00E0319C"/>
    <w:rsid w:val="00E03237"/>
    <w:rsid w:val="00E05FE9"/>
    <w:rsid w:val="00E07406"/>
    <w:rsid w:val="00E07A42"/>
    <w:rsid w:val="00E138A5"/>
    <w:rsid w:val="00E142C4"/>
    <w:rsid w:val="00E15B64"/>
    <w:rsid w:val="00E201D0"/>
    <w:rsid w:val="00E210D9"/>
    <w:rsid w:val="00E21132"/>
    <w:rsid w:val="00E21491"/>
    <w:rsid w:val="00E215D4"/>
    <w:rsid w:val="00E22AD0"/>
    <w:rsid w:val="00E238D6"/>
    <w:rsid w:val="00E25203"/>
    <w:rsid w:val="00E25575"/>
    <w:rsid w:val="00E255F3"/>
    <w:rsid w:val="00E26076"/>
    <w:rsid w:val="00E27925"/>
    <w:rsid w:val="00E27A8A"/>
    <w:rsid w:val="00E31353"/>
    <w:rsid w:val="00E31A1C"/>
    <w:rsid w:val="00E31E9B"/>
    <w:rsid w:val="00E31EEA"/>
    <w:rsid w:val="00E3342F"/>
    <w:rsid w:val="00E33C4D"/>
    <w:rsid w:val="00E35954"/>
    <w:rsid w:val="00E3595D"/>
    <w:rsid w:val="00E36752"/>
    <w:rsid w:val="00E379EE"/>
    <w:rsid w:val="00E405BE"/>
    <w:rsid w:val="00E40757"/>
    <w:rsid w:val="00E41844"/>
    <w:rsid w:val="00E44DE6"/>
    <w:rsid w:val="00E45397"/>
    <w:rsid w:val="00E46D9F"/>
    <w:rsid w:val="00E51508"/>
    <w:rsid w:val="00E519CC"/>
    <w:rsid w:val="00E51D3A"/>
    <w:rsid w:val="00E53134"/>
    <w:rsid w:val="00E5463B"/>
    <w:rsid w:val="00E5471B"/>
    <w:rsid w:val="00E5555F"/>
    <w:rsid w:val="00E555EC"/>
    <w:rsid w:val="00E55FD6"/>
    <w:rsid w:val="00E562EE"/>
    <w:rsid w:val="00E5639E"/>
    <w:rsid w:val="00E57331"/>
    <w:rsid w:val="00E57816"/>
    <w:rsid w:val="00E61DE6"/>
    <w:rsid w:val="00E63CAA"/>
    <w:rsid w:val="00E6477A"/>
    <w:rsid w:val="00E647EA"/>
    <w:rsid w:val="00E66BCD"/>
    <w:rsid w:val="00E7207F"/>
    <w:rsid w:val="00E74170"/>
    <w:rsid w:val="00E75DF5"/>
    <w:rsid w:val="00E7693E"/>
    <w:rsid w:val="00E822D0"/>
    <w:rsid w:val="00E83F7C"/>
    <w:rsid w:val="00E84C78"/>
    <w:rsid w:val="00E86151"/>
    <w:rsid w:val="00E871CE"/>
    <w:rsid w:val="00E87A35"/>
    <w:rsid w:val="00E90CBF"/>
    <w:rsid w:val="00E9142F"/>
    <w:rsid w:val="00E91A03"/>
    <w:rsid w:val="00E91A8C"/>
    <w:rsid w:val="00E922FF"/>
    <w:rsid w:val="00E92421"/>
    <w:rsid w:val="00E93008"/>
    <w:rsid w:val="00E9301D"/>
    <w:rsid w:val="00E93483"/>
    <w:rsid w:val="00E93965"/>
    <w:rsid w:val="00E962AA"/>
    <w:rsid w:val="00E9798E"/>
    <w:rsid w:val="00EA152B"/>
    <w:rsid w:val="00EA19DC"/>
    <w:rsid w:val="00EA23E3"/>
    <w:rsid w:val="00EA2E6D"/>
    <w:rsid w:val="00EA470D"/>
    <w:rsid w:val="00EA5DF3"/>
    <w:rsid w:val="00EA6343"/>
    <w:rsid w:val="00EA7634"/>
    <w:rsid w:val="00EB0869"/>
    <w:rsid w:val="00EB34D2"/>
    <w:rsid w:val="00EB4DC4"/>
    <w:rsid w:val="00EB5191"/>
    <w:rsid w:val="00EB70C4"/>
    <w:rsid w:val="00EC0BD9"/>
    <w:rsid w:val="00EC1EF2"/>
    <w:rsid w:val="00EC33CA"/>
    <w:rsid w:val="00EC452B"/>
    <w:rsid w:val="00EC4E28"/>
    <w:rsid w:val="00EC52D7"/>
    <w:rsid w:val="00EC6559"/>
    <w:rsid w:val="00EC6838"/>
    <w:rsid w:val="00ED2583"/>
    <w:rsid w:val="00ED3290"/>
    <w:rsid w:val="00ED471A"/>
    <w:rsid w:val="00ED64BE"/>
    <w:rsid w:val="00ED7208"/>
    <w:rsid w:val="00ED73FF"/>
    <w:rsid w:val="00ED74D5"/>
    <w:rsid w:val="00ED7F03"/>
    <w:rsid w:val="00ED7F9A"/>
    <w:rsid w:val="00EE1025"/>
    <w:rsid w:val="00EE1A7D"/>
    <w:rsid w:val="00EE1B14"/>
    <w:rsid w:val="00EE2046"/>
    <w:rsid w:val="00EE2C3A"/>
    <w:rsid w:val="00EE3F69"/>
    <w:rsid w:val="00EE4512"/>
    <w:rsid w:val="00EE61BD"/>
    <w:rsid w:val="00EE6735"/>
    <w:rsid w:val="00EE7D73"/>
    <w:rsid w:val="00EF0C3F"/>
    <w:rsid w:val="00EF1519"/>
    <w:rsid w:val="00EF2A5F"/>
    <w:rsid w:val="00EF3A24"/>
    <w:rsid w:val="00F008A8"/>
    <w:rsid w:val="00F00E45"/>
    <w:rsid w:val="00F01AB4"/>
    <w:rsid w:val="00F02945"/>
    <w:rsid w:val="00F06683"/>
    <w:rsid w:val="00F06748"/>
    <w:rsid w:val="00F071D2"/>
    <w:rsid w:val="00F1048D"/>
    <w:rsid w:val="00F11762"/>
    <w:rsid w:val="00F11B48"/>
    <w:rsid w:val="00F14561"/>
    <w:rsid w:val="00F14A1A"/>
    <w:rsid w:val="00F1527D"/>
    <w:rsid w:val="00F152E6"/>
    <w:rsid w:val="00F2108D"/>
    <w:rsid w:val="00F21645"/>
    <w:rsid w:val="00F2170C"/>
    <w:rsid w:val="00F22205"/>
    <w:rsid w:val="00F22639"/>
    <w:rsid w:val="00F22724"/>
    <w:rsid w:val="00F2373E"/>
    <w:rsid w:val="00F258E5"/>
    <w:rsid w:val="00F259F9"/>
    <w:rsid w:val="00F26F87"/>
    <w:rsid w:val="00F2755E"/>
    <w:rsid w:val="00F27925"/>
    <w:rsid w:val="00F27AC1"/>
    <w:rsid w:val="00F301F2"/>
    <w:rsid w:val="00F30520"/>
    <w:rsid w:val="00F31257"/>
    <w:rsid w:val="00F32C7C"/>
    <w:rsid w:val="00F36886"/>
    <w:rsid w:val="00F3689C"/>
    <w:rsid w:val="00F37032"/>
    <w:rsid w:val="00F4064F"/>
    <w:rsid w:val="00F41649"/>
    <w:rsid w:val="00F416A1"/>
    <w:rsid w:val="00F4193B"/>
    <w:rsid w:val="00F4216D"/>
    <w:rsid w:val="00F429F1"/>
    <w:rsid w:val="00F43B13"/>
    <w:rsid w:val="00F44736"/>
    <w:rsid w:val="00F452C9"/>
    <w:rsid w:val="00F45E61"/>
    <w:rsid w:val="00F511D1"/>
    <w:rsid w:val="00F51829"/>
    <w:rsid w:val="00F51C66"/>
    <w:rsid w:val="00F53672"/>
    <w:rsid w:val="00F55C65"/>
    <w:rsid w:val="00F55C82"/>
    <w:rsid w:val="00F57FD0"/>
    <w:rsid w:val="00F6110A"/>
    <w:rsid w:val="00F62CBD"/>
    <w:rsid w:val="00F62F4F"/>
    <w:rsid w:val="00F66A9B"/>
    <w:rsid w:val="00F7086E"/>
    <w:rsid w:val="00F734A5"/>
    <w:rsid w:val="00F73839"/>
    <w:rsid w:val="00F74DA8"/>
    <w:rsid w:val="00F7646C"/>
    <w:rsid w:val="00F77CAB"/>
    <w:rsid w:val="00F800B5"/>
    <w:rsid w:val="00F82095"/>
    <w:rsid w:val="00F8499D"/>
    <w:rsid w:val="00F851B9"/>
    <w:rsid w:val="00F85CDF"/>
    <w:rsid w:val="00F86B5C"/>
    <w:rsid w:val="00F87745"/>
    <w:rsid w:val="00F8782F"/>
    <w:rsid w:val="00F904BA"/>
    <w:rsid w:val="00F9144E"/>
    <w:rsid w:val="00F91553"/>
    <w:rsid w:val="00F919C5"/>
    <w:rsid w:val="00F91D65"/>
    <w:rsid w:val="00F91FA7"/>
    <w:rsid w:val="00F92771"/>
    <w:rsid w:val="00F92830"/>
    <w:rsid w:val="00F9316A"/>
    <w:rsid w:val="00F93439"/>
    <w:rsid w:val="00F94225"/>
    <w:rsid w:val="00F94B3F"/>
    <w:rsid w:val="00F94B58"/>
    <w:rsid w:val="00F95C33"/>
    <w:rsid w:val="00F96595"/>
    <w:rsid w:val="00F96ABC"/>
    <w:rsid w:val="00F97CAC"/>
    <w:rsid w:val="00F97E05"/>
    <w:rsid w:val="00FA0481"/>
    <w:rsid w:val="00FA0C92"/>
    <w:rsid w:val="00FA2BCB"/>
    <w:rsid w:val="00FA4046"/>
    <w:rsid w:val="00FA44A3"/>
    <w:rsid w:val="00FA601D"/>
    <w:rsid w:val="00FA67A7"/>
    <w:rsid w:val="00FB0A29"/>
    <w:rsid w:val="00FB0E88"/>
    <w:rsid w:val="00FB11E1"/>
    <w:rsid w:val="00FB188C"/>
    <w:rsid w:val="00FB3DFB"/>
    <w:rsid w:val="00FB60EF"/>
    <w:rsid w:val="00FB653A"/>
    <w:rsid w:val="00FB660E"/>
    <w:rsid w:val="00FB67B4"/>
    <w:rsid w:val="00FB690A"/>
    <w:rsid w:val="00FB718E"/>
    <w:rsid w:val="00FB741A"/>
    <w:rsid w:val="00FC01F4"/>
    <w:rsid w:val="00FC3B9F"/>
    <w:rsid w:val="00FC6462"/>
    <w:rsid w:val="00FD1F85"/>
    <w:rsid w:val="00FD3EFE"/>
    <w:rsid w:val="00FD4A80"/>
    <w:rsid w:val="00FD54B6"/>
    <w:rsid w:val="00FD61D8"/>
    <w:rsid w:val="00FD6760"/>
    <w:rsid w:val="00FD724E"/>
    <w:rsid w:val="00FD74AB"/>
    <w:rsid w:val="00FD785C"/>
    <w:rsid w:val="00FE0B85"/>
    <w:rsid w:val="00FE1CF1"/>
    <w:rsid w:val="00FE28AE"/>
    <w:rsid w:val="00FE3117"/>
    <w:rsid w:val="00FE454D"/>
    <w:rsid w:val="00FE54FA"/>
    <w:rsid w:val="00FE66FE"/>
    <w:rsid w:val="00FE6E4B"/>
    <w:rsid w:val="00FE7580"/>
    <w:rsid w:val="00FE7FC7"/>
    <w:rsid w:val="00FF0154"/>
    <w:rsid w:val="00FF0EBE"/>
    <w:rsid w:val="00FF1189"/>
    <w:rsid w:val="00FF1586"/>
    <w:rsid w:val="00FF25A5"/>
    <w:rsid w:val="00FF4344"/>
    <w:rsid w:val="00FF7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2C0BDA"/>
  <w15:docId w15:val="{815B60B9-E694-4B1D-B99A-F4B0DB7F5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887"/>
    <w:pPr>
      <w:spacing w:line="259" w:lineRule="auto"/>
    </w:pPr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570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70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7035"/>
    <w:rPr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35703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57035"/>
    <w:rPr>
      <w:color w:val="0000FF"/>
      <w:u w:val="single"/>
    </w:rPr>
  </w:style>
  <w:style w:type="paragraph" w:styleId="Revision">
    <w:name w:val="Revision"/>
    <w:hidden/>
    <w:uiPriority w:val="99"/>
    <w:semiHidden/>
    <w:rsid w:val="001305B8"/>
    <w:pPr>
      <w:spacing w:after="0"/>
    </w:pPr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50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50D4"/>
    <w:rPr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D1CD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1CD1"/>
    <w:rPr>
      <w:rFonts w:ascii="Calibri" w:hAnsi="Calibri" w:cs="Calibri"/>
      <w:noProof/>
      <w:kern w:val="0"/>
    </w:rPr>
  </w:style>
  <w:style w:type="paragraph" w:customStyle="1" w:styleId="EndNoteBibliography">
    <w:name w:val="EndNote Bibliography"/>
    <w:basedOn w:val="Normal"/>
    <w:link w:val="EndNoteBibliographyChar"/>
    <w:rsid w:val="008D1CD1"/>
    <w:pPr>
      <w:spacing w:line="48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D1CD1"/>
    <w:rPr>
      <w:rFonts w:ascii="Calibri" w:hAnsi="Calibri" w:cs="Calibri"/>
      <w:noProof/>
      <w:kern w:val="0"/>
    </w:rPr>
  </w:style>
  <w:style w:type="paragraph" w:styleId="Header">
    <w:name w:val="header"/>
    <w:basedOn w:val="Normal"/>
    <w:link w:val="HeaderChar"/>
    <w:uiPriority w:val="99"/>
    <w:unhideWhenUsed/>
    <w:rsid w:val="00797D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7D27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97D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D27"/>
    <w:rPr>
      <w:kern w:val="0"/>
      <w14:ligatures w14:val="none"/>
    </w:rPr>
  </w:style>
  <w:style w:type="character" w:styleId="Mention">
    <w:name w:val="Mention"/>
    <w:basedOn w:val="DefaultParagraphFont"/>
    <w:uiPriority w:val="99"/>
    <w:unhideWhenUsed/>
    <w:rsid w:val="00D83A98"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9272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5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580"/>
    <w:rPr>
      <w:rFonts w:ascii="Segoe UI" w:hAnsi="Segoe UI" w:cs="Segoe UI"/>
      <w:kern w:val="0"/>
      <w:sz w:val="18"/>
      <w:szCs w:val="18"/>
    </w:rPr>
  </w:style>
  <w:style w:type="paragraph" w:styleId="NoSpacing">
    <w:name w:val="No Spacing"/>
    <w:uiPriority w:val="1"/>
    <w:qFormat/>
    <w:rsid w:val="00645580"/>
    <w:pPr>
      <w:spacing w:after="0"/>
    </w:pPr>
    <w:rPr>
      <w:kern w:val="0"/>
    </w:rPr>
  </w:style>
  <w:style w:type="paragraph" w:customStyle="1" w:styleId="Default">
    <w:name w:val="Default"/>
    <w:rsid w:val="00645580"/>
    <w:pPr>
      <w:autoSpaceDE w:val="0"/>
      <w:autoSpaceDN w:val="0"/>
      <w:adjustRightInd w:val="0"/>
      <w:spacing w:after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37C19"/>
    <w:rPr>
      <w:color w:val="954F72" w:themeColor="followedHyperlink"/>
      <w:u w:val="single"/>
    </w:rPr>
  </w:style>
  <w:style w:type="character" w:customStyle="1" w:styleId="cf01">
    <w:name w:val="cf01"/>
    <w:basedOn w:val="DefaultParagraphFont"/>
    <w:rsid w:val="00625BC5"/>
    <w:rPr>
      <w:rFonts w:ascii="Segoe UI" w:hAnsi="Segoe UI" w:cs="Segoe UI" w:hint="default"/>
      <w:sz w:val="18"/>
      <w:szCs w:val="18"/>
    </w:rPr>
  </w:style>
  <w:style w:type="character" w:customStyle="1" w:styleId="ui-provider">
    <w:name w:val="ui-provider"/>
    <w:basedOn w:val="DefaultParagraphFont"/>
    <w:rsid w:val="00246CD6"/>
  </w:style>
  <w:style w:type="character" w:styleId="LineNumber">
    <w:name w:val="line number"/>
    <w:basedOn w:val="DefaultParagraphFont"/>
    <w:uiPriority w:val="99"/>
    <w:semiHidden/>
    <w:unhideWhenUsed/>
    <w:rsid w:val="00F734A5"/>
  </w:style>
  <w:style w:type="table" w:customStyle="1" w:styleId="TableGrid1">
    <w:name w:val="Table Grid1"/>
    <w:basedOn w:val="TableNormal"/>
    <w:next w:val="TableGrid"/>
    <w:uiPriority w:val="39"/>
    <w:rsid w:val="00984EEA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84EEA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07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8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6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5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5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494255">
          <w:marLeft w:val="1267"/>
          <w:marRight w:val="49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431123">
          <w:marLeft w:val="547"/>
          <w:marRight w:val="49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6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9EAA527-58FB-4E0A-A97F-E5D3A972FB9E}">
  <we:reference id="wa200005983" version="1.3.0.0" store="en-US" storeType="OMEX"/>
  <we:alternateReferences>
    <we:reference id="WA200005983" version="1.3.0.0" store="WA200005983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9bf3a4a-b370-4d9c-9df2-1facbabbd6a3" xsi:nil="true"/>
    <lcf76f155ced4ddcb4097134ff3c332f xmlns="d052fdf6-4cdc-4889-b610-a9fc42609426">
      <Terms xmlns="http://schemas.microsoft.com/office/infopath/2007/PartnerControls"/>
    </lcf76f155ced4ddcb4097134ff3c332f>
    <_ip_UnifiedCompliancePolicyUIAction xmlns="http://schemas.microsoft.com/sharepoint/v3" xsi:nil="true"/>
    <_ip_UnifiedCompliancePolicyProperties xmlns="http://schemas.microsoft.com/sharepoint/v3" xsi:nil="true"/>
    <mc49017a812640c381861111ec6ee7a9 xmlns="d052fdf6-4cdc-4889-b610-a9fc42609426">
      <Terms xmlns="http://schemas.microsoft.com/office/infopath/2007/PartnerControls"/>
    </mc49017a812640c381861111ec6ee7a9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4297A8879DE74288E0C7D91DE3B80D" ma:contentTypeVersion="24" ma:contentTypeDescription="Create a new document." ma:contentTypeScope="" ma:versionID="c966c77f8679b3739ae0ca813501d160">
  <xsd:schema xmlns:xsd="http://www.w3.org/2001/XMLSchema" xmlns:xs="http://www.w3.org/2001/XMLSchema" xmlns:p="http://schemas.microsoft.com/office/2006/metadata/properties" xmlns:ns1="http://schemas.microsoft.com/sharepoint/v3" xmlns:ns2="d052fdf6-4cdc-4889-b610-a9fc42609426" xmlns:ns3="59bf3a4a-b370-4d9c-9df2-1facbabbd6a3" targetNamespace="http://schemas.microsoft.com/office/2006/metadata/properties" ma:root="true" ma:fieldsID="1ecf67de967dcc2464a14ba0f870d4ed" ns1:_="" ns2:_="" ns3:_="">
    <xsd:import namespace="http://schemas.microsoft.com/sharepoint/v3"/>
    <xsd:import namespace="d052fdf6-4cdc-4889-b610-a9fc42609426"/>
    <xsd:import namespace="59bf3a4a-b370-4d9c-9df2-1facbabbd6a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c49017a812640c381861111ec6ee7a9" minOccurs="0"/>
                <xsd:element ref="ns3:TaxCatchAll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lcf76f155ced4ddcb4097134ff3c332f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52fdf6-4cdc-4889-b610-a9fc426094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c49017a812640c381861111ec6ee7a9" ma:index="13" nillable="true" ma:taxonomy="true" ma:internalName="mc49017a812640c381861111ec6ee7a9" ma:taxonomyFieldName="Job_x0020_Number" ma:displayName="Job Number" ma:readOnly="false" ma:default="" ma:fieldId="{6c49017a-8126-40c3-8186-1111ec6ee7a9}" ma:sspId="fafcaaa8-e7a8-44c2-933f-ce44cd872c25" ma:termSetId="019dd6cc-754f-4e15-8ee2-13770c0a2852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fafcaaa8-e7a8-44c2-933f-ce44cd872c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9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30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bf3a4a-b370-4d9c-9df2-1facbabbd6a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0a343ee1-5a06-454d-8689-c6bc3c7198f2}" ma:internalName="TaxCatchAll" ma:showField="CatchAllData" ma:web="59bf3a4a-b370-4d9c-9df2-1facbabbd6a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2FF00FF-0B99-4542-8345-0E296D72FAFF}">
  <ds:schemaRefs>
    <ds:schemaRef ds:uri="59bf3a4a-b370-4d9c-9df2-1facbabbd6a3"/>
    <ds:schemaRef ds:uri="http://schemas.microsoft.com/sharepoint/v3"/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purl.org/dc/elements/1.1/"/>
    <ds:schemaRef ds:uri="http://www.w3.org/XML/1998/namespace"/>
    <ds:schemaRef ds:uri="http://purl.org/dc/dcmitype/"/>
    <ds:schemaRef ds:uri="http://schemas.openxmlformats.org/package/2006/metadata/core-properties"/>
    <ds:schemaRef ds:uri="d052fdf6-4cdc-4889-b610-a9fc42609426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9162CE83-74C8-43E3-A513-F26F0786E5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2B88987-886D-40C8-9AC2-B33427C7473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4B24E07-7956-424F-98E1-A16D949C4B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052fdf6-4cdc-4889-b610-a9fc42609426"/>
    <ds:schemaRef ds:uri="59bf3a4a-b370-4d9c-9df2-1facbabbd6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3</Pages>
  <Words>2117</Words>
  <Characters>12070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frey, Jodi</dc:creator>
  <cp:keywords/>
  <dc:description/>
  <cp:lastModifiedBy>Godfrey, Jodi</cp:lastModifiedBy>
  <cp:revision>4</cp:revision>
  <dcterms:created xsi:type="dcterms:W3CDTF">2025-02-28T16:32:00Z</dcterms:created>
  <dcterms:modified xsi:type="dcterms:W3CDTF">2025-04-07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4297A8879DE74288E0C7D91DE3B80D</vt:lpwstr>
  </property>
  <property fmtid="{D5CDD505-2E9C-101B-9397-08002B2CF9AE}" pid="3" name="MediaServiceImageTags">
    <vt:lpwstr/>
  </property>
  <property fmtid="{D5CDD505-2E9C-101B-9397-08002B2CF9AE}" pid="4" name="Job Number">
    <vt:lpwstr/>
  </property>
  <property fmtid="{D5CDD505-2E9C-101B-9397-08002B2CF9AE}" pid="5" name="_NewReviewCycle">
    <vt:lpwstr/>
  </property>
  <property fmtid="{D5CDD505-2E9C-101B-9397-08002B2CF9AE}" pid="6" name="_AdHocReviewCycleID">
    <vt:i4>-1286025344</vt:i4>
  </property>
  <property fmtid="{D5CDD505-2E9C-101B-9397-08002B2CF9AE}" pid="7" name="_EmailSubject">
    <vt:lpwstr>For Review by 6/17: ADAPT-NXT Manuscript </vt:lpwstr>
  </property>
  <property fmtid="{D5CDD505-2E9C-101B-9397-08002B2CF9AE}" pid="8" name="_AuthorEmail">
    <vt:lpwstr>Morgan.Buehler@precisionaq.com</vt:lpwstr>
  </property>
  <property fmtid="{D5CDD505-2E9C-101B-9397-08002B2CF9AE}" pid="9" name="_AuthorEmailDisplayName">
    <vt:lpwstr>Ahne, Morgan</vt:lpwstr>
  </property>
  <property fmtid="{D5CDD505-2E9C-101B-9397-08002B2CF9AE}" pid="10" name="_ReviewingToolsShownOnce">
    <vt:lpwstr/>
  </property>
  <property fmtid="{D5CDD505-2E9C-101B-9397-08002B2CF9AE}" pid="11" name="Job_x0020_Number">
    <vt:lpwstr/>
  </property>
</Properties>
</file>